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AF7B9" w14:textId="6BB58F27" w:rsidR="00AF2B03" w:rsidRDefault="00EC52C4" w:rsidP="00CB5AB2">
      <w:pPr>
        <w:autoSpaceDE w:val="0"/>
        <w:autoSpaceDN w:val="0"/>
        <w:adjustRightInd w:val="0"/>
        <w:rPr>
          <w:rFonts w:ascii="Times New Roman" w:hAnsi="Times New Roman" w:cs="Times New Roman"/>
          <w:b/>
          <w:bCs/>
          <w:sz w:val="32"/>
          <w:szCs w:val="32"/>
        </w:rPr>
      </w:pPr>
      <w:r>
        <w:rPr>
          <w:rFonts w:ascii="Times New Roman" w:hAnsi="Times New Roman" w:cs="Times New Roman"/>
          <w:b/>
          <w:bCs/>
          <w:sz w:val="32"/>
          <w:szCs w:val="32"/>
        </w:rPr>
        <w:t>S</w:t>
      </w:r>
      <w:r>
        <w:rPr>
          <w:rFonts w:ascii="Times New Roman" w:hAnsi="Times New Roman" w:cs="Times New Roman" w:hint="eastAsia"/>
          <w:b/>
          <w:bCs/>
          <w:sz w:val="32"/>
          <w:szCs w:val="32"/>
        </w:rPr>
        <w:t xml:space="preserve">upplementary </w:t>
      </w:r>
      <w:r w:rsidR="002859D0" w:rsidRPr="002859D0">
        <w:rPr>
          <w:rFonts w:ascii="Times New Roman" w:hAnsi="Times New Roman" w:cs="Times New Roman" w:hint="eastAsia"/>
          <w:b/>
          <w:bCs/>
          <w:sz w:val="32"/>
          <w:szCs w:val="32"/>
        </w:rPr>
        <w:t>figure</w:t>
      </w:r>
      <w:r w:rsidR="006D54BF">
        <w:rPr>
          <w:rFonts w:ascii="Times New Roman" w:hAnsi="Times New Roman" w:cs="Times New Roman" w:hint="eastAsia"/>
          <w:b/>
          <w:bCs/>
          <w:sz w:val="32"/>
          <w:szCs w:val="32"/>
        </w:rPr>
        <w:t xml:space="preserve"> legend</w:t>
      </w:r>
    </w:p>
    <w:p w14:paraId="36520767" w14:textId="4DE9C239" w:rsidR="007761F8" w:rsidRDefault="00EC52C4" w:rsidP="00C01C5D">
      <w:pPr>
        <w:autoSpaceDE w:val="0"/>
        <w:autoSpaceDN w:val="0"/>
        <w:adjustRightInd w:val="0"/>
        <w:jc w:val="both"/>
        <w:rPr>
          <w:rFonts w:ascii="Times New Roman" w:hAnsi="Times New Roman" w:cs="Times New Roman"/>
        </w:rPr>
      </w:pPr>
      <w:r>
        <w:rPr>
          <w:rFonts w:ascii="Times New Roman" w:hAnsi="Times New Roman" w:cs="Times New Roman"/>
          <w:b/>
          <w:bCs/>
        </w:rPr>
        <w:t>S</w:t>
      </w:r>
      <w:r>
        <w:rPr>
          <w:rFonts w:ascii="Times New Roman" w:hAnsi="Times New Roman" w:cs="Times New Roman" w:hint="eastAsia"/>
          <w:b/>
          <w:bCs/>
        </w:rPr>
        <w:t xml:space="preserve">upplementary </w:t>
      </w:r>
      <w:r w:rsidR="007761F8" w:rsidRPr="00A50B1A">
        <w:rPr>
          <w:rFonts w:ascii="Times New Roman" w:hAnsi="Times New Roman" w:cs="Times New Roman"/>
          <w:b/>
          <w:bCs/>
        </w:rPr>
        <w:t xml:space="preserve">Figure </w:t>
      </w:r>
      <w:r w:rsidR="00054491">
        <w:rPr>
          <w:rFonts w:ascii="Times New Roman" w:hAnsi="Times New Roman" w:cs="Times New Roman" w:hint="eastAsia"/>
          <w:b/>
          <w:bCs/>
        </w:rPr>
        <w:t>S</w:t>
      </w:r>
      <w:r w:rsidR="007761F8">
        <w:rPr>
          <w:rFonts w:ascii="Times New Roman" w:hAnsi="Times New Roman" w:cs="Times New Roman" w:hint="eastAsia"/>
          <w:b/>
          <w:bCs/>
        </w:rPr>
        <w:t>1</w:t>
      </w:r>
      <w:r w:rsidR="007761F8" w:rsidRPr="00A50B1A">
        <w:rPr>
          <w:rFonts w:ascii="Times New Roman" w:hAnsi="Times New Roman" w:cs="Times New Roman"/>
          <w:b/>
          <w:bCs/>
        </w:rPr>
        <w:t>. Analysis of cytokines and lymphocyte subsets.</w:t>
      </w:r>
      <w:r w:rsidR="007761F8" w:rsidRPr="00A50B1A">
        <w:rPr>
          <w:rFonts w:ascii="Times New Roman" w:hAnsi="Times New Roman" w:cs="Times New Roman"/>
          <w:b/>
          <w:bCs/>
        </w:rPr>
        <w:br/>
      </w:r>
      <w:r w:rsidR="007761F8" w:rsidRPr="00A50B1A">
        <w:rPr>
          <w:rFonts w:ascii="Times New Roman" w:hAnsi="Times New Roman" w:cs="Times New Roman"/>
        </w:rPr>
        <w:t>(A) Comparison of cytokine levels between VEXAS patients (n=7) and healthy controls (n=7). IL-6 and IL-10 levels were significantly elevated in the VEXAS group (p=0.009 and p=0.042, respectively), indicating a more active inflammatory response. Although IL-17 showed no statistically significant difference (p=0.57), a trend toward lower levels was observed in the patient cohort, warranting further investigation with a larger sample size.</w:t>
      </w:r>
      <w:r w:rsidR="007761F8">
        <w:rPr>
          <w:rFonts w:ascii="Times New Roman" w:hAnsi="Times New Roman" w:cs="Times New Roman" w:hint="eastAsia"/>
        </w:rPr>
        <w:t xml:space="preserve"> </w:t>
      </w:r>
      <w:r w:rsidR="007761F8" w:rsidRPr="00A50B1A">
        <w:rPr>
          <w:rFonts w:ascii="Times New Roman" w:hAnsi="Times New Roman" w:cs="Times New Roman"/>
        </w:rPr>
        <w:t>(B) Proportional distribution of lymphocyte subsets in VEXAS patients (n=13) and healthy controls (n=13). No significant differences were found between the two groups in any subset.</w:t>
      </w:r>
      <w:r w:rsidR="007761F8">
        <w:rPr>
          <w:rFonts w:ascii="Times New Roman" w:hAnsi="Times New Roman" w:cs="Times New Roman" w:hint="eastAsia"/>
        </w:rPr>
        <w:t xml:space="preserve"> </w:t>
      </w:r>
      <w:r w:rsidR="007761F8" w:rsidRPr="00A50B1A">
        <w:rPr>
          <w:rFonts w:ascii="Times New Roman" w:hAnsi="Times New Roman" w:cs="Times New Roman"/>
        </w:rPr>
        <w:t>(C) Absolute counts of lymphocyte subsets in VEXAS patients (n=13) and healthy controls (n=13). The VEXAS group exhibited significantly lower absolute counts across all lymphocyte subsets compared to healthy controls (all p-values &lt;0.01).</w:t>
      </w:r>
    </w:p>
    <w:p w14:paraId="03F2D3D0" w14:textId="77777777" w:rsidR="007761F8" w:rsidRDefault="007761F8" w:rsidP="007761F8">
      <w:pPr>
        <w:autoSpaceDE w:val="0"/>
        <w:autoSpaceDN w:val="0"/>
        <w:adjustRightInd w:val="0"/>
        <w:rPr>
          <w:rFonts w:ascii="Times New Roman" w:hAnsi="Times New Roman" w:cs="Times New Roman"/>
        </w:rPr>
      </w:pPr>
    </w:p>
    <w:p w14:paraId="6EC16009" w14:textId="77777777" w:rsidR="00AF2B03" w:rsidRPr="007761F8" w:rsidRDefault="00AF2B03" w:rsidP="00CB5AB2">
      <w:pPr>
        <w:autoSpaceDE w:val="0"/>
        <w:autoSpaceDN w:val="0"/>
        <w:adjustRightInd w:val="0"/>
        <w:rPr>
          <w:rFonts w:ascii="Times New Roman" w:hAnsi="Times New Roman" w:cs="Times New Roman"/>
        </w:rPr>
      </w:pPr>
    </w:p>
    <w:sectPr w:rsidR="00AF2B03" w:rsidRPr="007761F8" w:rsidSect="00AD7649">
      <w:headerReference w:type="default" r:id="rId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A667DA" w14:textId="77777777" w:rsidR="0083250C" w:rsidRDefault="0083250C" w:rsidP="00F009FB">
      <w:pPr>
        <w:rPr>
          <w:rFonts w:hint="eastAsia"/>
        </w:rPr>
      </w:pPr>
      <w:r>
        <w:separator/>
      </w:r>
    </w:p>
  </w:endnote>
  <w:endnote w:type="continuationSeparator" w:id="0">
    <w:p w14:paraId="789C7D31" w14:textId="77777777" w:rsidR="0083250C" w:rsidRDefault="0083250C" w:rsidP="00F009F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HelveticaNeueLT Std">
    <w:altName w:val="微软雅黑"/>
    <w:panose1 w:val="00000000000000000000"/>
    <w:charset w:val="86"/>
    <w:family w:val="swiss"/>
    <w:notTrueType/>
    <w:pitch w:val="default"/>
    <w:sig w:usb0="00000001" w:usb1="080E0000" w:usb2="00000010" w:usb3="00000000" w:csb0="00040000" w:csb1="00000000"/>
  </w:font>
  <w:font w:name="Crimson Pro">
    <w:altName w:val="宋体"/>
    <w:panose1 w:val="00000000000000000000"/>
    <w:charset w:val="86"/>
    <w:family w:val="roman"/>
    <w:notTrueType/>
    <w:pitch w:val="default"/>
    <w:sig w:usb0="00000001" w:usb1="080E0000" w:usb2="00000010" w:usb3="00000000" w:csb0="00040000" w:csb1="00000000"/>
  </w:font>
  <w:font w:name="Univers LT Std 45 Light">
    <w:altName w:val="微软雅黑"/>
    <w:panose1 w:val="00000000000000000000"/>
    <w:charset w:val="86"/>
    <w:family w:val="swiss"/>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7357C6" w14:textId="77777777" w:rsidR="0083250C" w:rsidRDefault="0083250C" w:rsidP="00F009FB">
      <w:pPr>
        <w:rPr>
          <w:rFonts w:hint="eastAsia"/>
        </w:rPr>
      </w:pPr>
      <w:r>
        <w:separator/>
      </w:r>
    </w:p>
  </w:footnote>
  <w:footnote w:type="continuationSeparator" w:id="0">
    <w:p w14:paraId="382AB6FB" w14:textId="77777777" w:rsidR="0083250C" w:rsidRDefault="0083250C" w:rsidP="00F009FB">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7953227"/>
      <w:docPartObj>
        <w:docPartGallery w:val="Page Numbers (Top of Page)"/>
        <w:docPartUnique/>
      </w:docPartObj>
    </w:sdtPr>
    <w:sdtContent>
      <w:p w14:paraId="588A18E3" w14:textId="58B001DA" w:rsidR="005125A9" w:rsidRDefault="005125A9">
        <w:pPr>
          <w:pStyle w:val="a3"/>
        </w:pPr>
        <w:r>
          <w:fldChar w:fldCharType="begin"/>
        </w:r>
        <w:r>
          <w:instrText>PAGE   \* MERGEFORMAT</w:instrText>
        </w:r>
        <w:r>
          <w:fldChar w:fldCharType="separate"/>
        </w:r>
        <w:r>
          <w:rPr>
            <w:lang w:val="zh-CN"/>
          </w:rPr>
          <w:t>2</w:t>
        </w:r>
        <w:r>
          <w:fldChar w:fldCharType="end"/>
        </w:r>
      </w:p>
    </w:sdtContent>
  </w:sdt>
  <w:p w14:paraId="1CC66839" w14:textId="77777777" w:rsidR="005125A9" w:rsidRDefault="005125A9">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D2C89"/>
    <w:multiLevelType w:val="multilevel"/>
    <w:tmpl w:val="8826A5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301189"/>
    <w:multiLevelType w:val="multilevel"/>
    <w:tmpl w:val="B54CD9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E918ED"/>
    <w:multiLevelType w:val="hybridMultilevel"/>
    <w:tmpl w:val="6462811C"/>
    <w:lvl w:ilvl="0" w:tplc="56569C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0893C14"/>
    <w:multiLevelType w:val="hybridMultilevel"/>
    <w:tmpl w:val="0B02BB2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7087BBC"/>
    <w:multiLevelType w:val="hybridMultilevel"/>
    <w:tmpl w:val="A89297E0"/>
    <w:lvl w:ilvl="0" w:tplc="37A28E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2B3A23C"/>
    <w:multiLevelType w:val="singleLevel"/>
    <w:tmpl w:val="72B3A23C"/>
    <w:lvl w:ilvl="0">
      <w:start w:val="1"/>
      <w:numFmt w:val="decimal"/>
      <w:suff w:val="space"/>
      <w:lvlText w:val="%1."/>
      <w:lvlJc w:val="left"/>
      <w:pPr>
        <w:ind w:left="0" w:firstLine="0"/>
      </w:pPr>
      <w:rPr>
        <w:rFonts w:asciiTheme="minorBidi" w:hAnsiTheme="minorBidi" w:cstheme="minorBidi" w:hint="default"/>
      </w:rPr>
    </w:lvl>
  </w:abstractNum>
  <w:num w:numId="1" w16cid:durableId="506214627">
    <w:abstractNumId w:val="2"/>
  </w:num>
  <w:num w:numId="2" w16cid:durableId="1246264095">
    <w:abstractNumId w:val="3"/>
  </w:num>
  <w:num w:numId="3" w16cid:durableId="1808235557">
    <w:abstractNumId w:val="1"/>
  </w:num>
  <w:num w:numId="4" w16cid:durableId="897400182">
    <w:abstractNumId w:val="4"/>
  </w:num>
  <w:num w:numId="5" w16cid:durableId="100033811">
    <w:abstractNumId w:val="5"/>
    <w:lvlOverride w:ilvl="0">
      <w:startOverride w:val="1"/>
    </w:lvlOverride>
  </w:num>
  <w:num w:numId="6" w16cid:durableId="812409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Data.1{21CB960B-8D39-4DA2-8F96-8BE5762EC744}" w:val=" ADDIN NE.Ref.{21CB960B-8D39-4DA2-8F96-8BE5762EC744}&lt;Citation&gt;&lt;Group&gt;&lt;References&gt;&lt;Item&gt;&lt;ID&gt;584&lt;/ID&gt;&lt;UID&gt;{62E65D7B-DD4E-48AC-B654-EA590355A27D}&lt;/UID&gt;&lt;Title&gt;Somatic Mutations in UBA1 and Severe Adult-Onset Autoinflammatory Disease&lt;/Title&gt;&lt;Template&gt;Journal Article&lt;/Template&gt;&lt;Star&gt;0&lt;/Star&gt;&lt;Tag&gt;0&lt;/Tag&gt;&lt;Author&gt;Beck, D B; Ferrada, M A; Sikora, K A; Ombrello, A K; Collins, J C; Pei, W; Balanda, N; Ross, D L; Ospina, Cardona D; Wu, Z; Patel, B; Manthiram, K; Groarke, E M; Gutierrez-Rodrigues, F; Hoffmann, P; Rosenzweig, S; Nakabo, S; Dillon, L W; Hourigan, C S; Tsai, W L; Gupta, S; Carmona-Rivera, C; Asmar, A J; Xu, L; Oda, H; Goodspeed, W; Barron, K S; Nehrebecky, M; Jones, A; Laird, R S; Deuitch, N; Rowczenio, D; Rominger, E; Wells, K V; Lee, C R; Wang, W; Trick, M; Mullikin, J; Wigerblad, G; Brooks, S; Dell&amp;apos;Orso, S; Deng, Z; Chae, J J; Dulau-Florea, A; Malicdan, MCV; Novacic, D; Colbert, R A; Kaplan, M J; Gadina, M; Savic, S; Lachmann, H J; Abu-Asab, M; Solomon, B D; Retterer, K; Gahl, W A; Burgess, S M; Aksentijevich, I; Young, N S; Calvo, K R; Werner, A; Kastner, D L; Grayson, P C&lt;/Author&gt;&lt;Year&gt;2020&lt;/Year&gt;&lt;Details&gt;&lt;_accession_num&gt;33108101&lt;/_accession_num&gt;&lt;_author_adr&gt;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
    <w:docVar w:name="NE.Data.1{27942169-A49C-4EE8-9947-97782589FF03}" w:val=" ADDIN NE.Ref.{27942169-A49C-4EE8-9947-97782589FF03}&lt;Citation&gt;&lt;Group&gt;&lt;References&gt;&lt;Item&gt;&lt;ID&gt;584&lt;/ID&gt;&lt;UID&gt;{62E65D7B-DD4E-48AC-B654-EA590355A27D}&lt;/UID&gt;&lt;Title&gt;Somatic Mutations in UBA1 and Severe Adult-Onset Autoinflammatory Disease&lt;/Title&gt;&lt;Template&gt;Journal Article&lt;/Template&gt;&lt;Star&gt;0&lt;/Star&gt;&lt;Tag&gt;0&lt;/Tag&gt;&lt;Author&gt;Beck, D B; Ferrada, M A; Sikora, K A; Ombrello, A K; Collins, J C; Pei, W; Balanda, N; Ross, D L; Ospina, Cardona D; Wu, Z; Patel, B; Manthiram, K; Groarke, E M; Gutierrez-Rodrigues, F; Hoffmann, P; Rosenzweig, S; Nakabo, S; Dillon, L W; Hourigan, C S; Tsai, W L; Gupta, S; Carmona-Rivera, C; Asmar, A J; Xu, L; Oda, H; Goodspeed, W; Barron, K S; Nehrebecky, M; Jones, A; Laird, R S; Deuitch, N; Rowczenio, D; Rominger, E; Wells, K V; Lee, C R; Wang, W; Trick, M; Mullikin, J; Wigerblad, G; Brooks, S; Dell&amp;apos;Orso, S; Deng, Z; Chae, J J; Dulau-Florea, A; Malicdan, MCV; Novacic, D; Colbert, R A; Kaplan, M J; Gadina, M; Savic, S; Lachmann, H J; Abu-Asab, M; Solomon, B D; Retterer, K; Gahl, W A; Burgess, S M; Aksentijevich, I; Young, N S; Calvo, K R; Werner, A; Kastner, D L; Grayson, P C&lt;/Author&gt;&lt;Year&gt;2020&lt;/Year&gt;&lt;Details&gt;&lt;_accession_num&gt;33108101&lt;/_accession_num&gt;&lt;_author_adr&gt;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
    <w:docVar w:name="NE.Data.1{31429C28-6F72-48F5-974E-2513EF337A3D}" w:val=" ADDIN NE.Ref.{31429C28-6F72-48F5-974E-2513EF337A3D}&lt;Citation&gt;&lt;Group&gt;&lt;References&gt;&lt;Item&gt;&lt;ID&gt;584&lt;/ID&gt;&lt;UID&gt;{62E65D7B-DD4E-48AC-B654-EA590355A27D}&lt;/UID&gt;&lt;Title&gt;Somatic Mutations in UBA1 and Severe Adult-Onset Autoinflammatory Disease&lt;/Title&gt;&lt;Template&gt;Journal Article&lt;/Template&gt;&lt;Star&gt;0&lt;/Star&gt;&lt;Tag&gt;0&lt;/Tag&gt;&lt;Author&gt;Beck, D B; Ferrada, M A; Sikora, K A; Ombrello, A K; Collins, J C; Pei, W; Balanda, N; Ross, D L; Ospina, Cardona D; Wu, Z; Patel, B; Manthiram, K; Groarke, E M; Gutierrez-Rodrigues, F; Hoffmann, P; Rosenzweig, S; Nakabo, S; Dillon, L W; Hourigan, C S; Tsai, W L; Gupta, S; Carmona-Rivera, C; Asmar, A J; Xu, L; Oda, H; Goodspeed, W; Barron, K S; Nehrebecky, M; Jones, A; Laird, R S; Deuitch, N; Rowczenio, D; Rominger, E; Wells, K V; Lee, C R; Wang, W; Trick, M; Mullikin, J; Wigerblad, G; Brooks, S; Dell&amp;apos;Orso, S; Deng, Z; Chae, J J; Dulau-Florea, A; Malicdan, MCV; Novacic, D; Colbert, R A; Kaplan, M J; Gadina, M; Savic, S; Lachmann, H J; Abu-Asab, M; Solomon, B D; Retterer, K; Gahl, W A; Burgess, S M; Aksentijevich, I; Young, N S; Calvo, K R; Werner, A; Kastner, D L; Grayson, P C&lt;/Author&gt;&lt;Year&gt;2020&lt;/Year&gt;&lt;Details&gt;&lt;_accession_num&gt;33108101&lt;/_accession_num&gt;&lt;_author_adr&gt;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
    <w:docVar w:name="NE.Data.1{59D9E4DB-EE9E-48C5-B849-91CD45A5F9A1}" w:val=" ADDIN NE.Ref.{59D9E4DB-EE9E-48C5-B849-91CD45A5F9A1}&lt;Citation&gt;&lt;Group&gt;&lt;References&gt;&lt;Item&gt;&lt;ID&gt;584&lt;/ID&gt;&lt;UID&gt;{62E65D7B-DD4E-48AC-B654-EA590355A27D}&lt;/UID&gt;&lt;Title&gt;Somatic Mutations in UBA1 and Severe Adult-Onset Autoinflammatory Disease&lt;/Title&gt;&lt;Template&gt;Journal Article&lt;/Template&gt;&lt;Star&gt;0&lt;/Star&gt;&lt;Tag&gt;0&lt;/Tag&gt;&lt;Author&gt;Beck, D B; Ferrada, M A; Sikora, K A; Ombrello, A K; Collins, J C; Pei, W; Balanda, N; Ross, D L; Ospina, Cardona D; Wu, Z; Patel, B; Manthiram, K; Groarke, E M; Gutierrez-Rodrigues, F; Hoffmann, P; Rosenzweig, S; Nakabo, S; Dillon, L W; Hourigan, C S; Tsai, W L; Gupta, S; Carmona-Rivera, C; Asmar, A J; Xu, L; Oda, H; Goodspeed, W; Barron, K S; Nehrebecky, M; Jones, A; Laird, R S; Deuitch, N; Rowczenio, D; Rominger, E; Wells, K V; Lee, C R; Wang, W; Trick, M; Mullikin, J; Wigerblad, G; Brooks, S; Dell&amp;apos;Orso, S; Deng, Z; Chae, J J; Dulau-Florea, A; Malicdan, MCV; Novacic, D; Colbert, R A; Kaplan, M J; Gadina, M; Savic, S; Lachmann, H J; Abu-Asab, M; Solomon, B D; Retterer, K; Gahl, W A; Burgess, S M; Aksentijevich, I; Young, N S; Calvo, K R; Werner, A; Kastner, D L; Grayson, P C&lt;/Author&gt;&lt;Year&gt;2020&lt;/Year&gt;&lt;Details&gt;&lt;_accession_num&gt;33108101&lt;/_accession_num&gt;&lt;_author_adr&gt;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
    <w:docVar w:name="NE.Data.1{6DA2C6C0-7A29-4109-BA45-CE4B06D74EBE}" w:val=" ADDIN NE.Ref.{6DA2C6C0-7A29-4109-BA45-CE4B06D74EBE}&lt;Citation&gt;&lt;Group&gt;&lt;References&gt;&lt;Item&gt;&lt;ID&gt;584&lt;/ID&gt;&lt;UID&gt;{62E65D7B-DD4E-48AC-B654-EA590355A27D}&lt;/UID&gt;&lt;Title&gt;Somatic Mutations in UBA1 and Severe Adult-Onset Autoinflammatory Disease&lt;/Title&gt;&lt;Template&gt;Journal Article&lt;/Template&gt;&lt;Star&gt;0&lt;/Star&gt;&lt;Tag&gt;0&lt;/Tag&gt;&lt;Author&gt;Beck, D B; Ferrada, M A; Sikora, K A; Ombrello, A K; Collins, J C; Pei, W; Balanda, N; Ross, D L; Ospina, Cardona D; Wu, Z; Patel, B; Manthiram, K; Groarke, E M; Gutierrez-Rodrigues, F; Hoffmann, P; Rosenzweig, S; Nakabo, S; Dillon, L W; Hourigan, C S; Tsai, W L; Gupta, S; Carmona-Rivera, C; Asmar, A J; Xu, L; Oda, H; Goodspeed, W; Barron, K S; Nehrebecky, M; Jones, A; Laird, R S; Deuitch, N; Rowczenio, D; Rominger, E; Wells, K V; Lee, C R; Wang, W; Trick, M; Mullikin, J; Wigerblad, G; Brooks, S; Dell&amp;apos;Orso, S; Deng, Z; Chae, J J; Dulau-Florea, A; Malicdan, MCV; Novacic, D; Colbert, R A; Kaplan, M J; Gadina, M; Savic, S; Lachmann, H J; Abu-Asab, M; Solomon, B D; Retterer, K; Gahl, W A; Burgess, S M; Aksentijevich, I; Young, N S; Calvo, K R; Werner, A; Kastner, D L; Grayson, P C&lt;/Author&gt;&lt;Year&gt;2020&lt;/Year&gt;&lt;Details&gt;&lt;_accession_num&gt;33108101&lt;/_accession_num&gt;&lt;_author_adr&gt;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
    <w:docVar w:name="NE.Data.1{B6B33AFF-DE38-4E42-99B6-DC0B51F42D01}" w:val=" ADDIN NE.Ref.{B6B33AFF-DE38-4E42-99B6-DC0B51F42D01}&lt;Citation&gt;&lt;Group&gt;&lt;References&gt;&lt;Item&gt;&lt;ID&gt;584&lt;/ID&gt;&lt;UID&gt;{62E65D7B-DD4E-48AC-B654-EA590355A27D}&lt;/UID&gt;&lt;Title&gt;Somatic Mutations in UBA1 and Severe Adult-Onset Autoinflammatory Disease&lt;/Title&gt;&lt;Template&gt;Journal Article&lt;/Template&gt;&lt;Star&gt;0&lt;/Star&gt;&lt;Tag&gt;0&lt;/Tag&gt;&lt;Author&gt;Beck, D B; Ferrada, M A; Sikora, K A; Ombrello, A K; Collins, J C; Pei, W; Balanda, N; Ross, D L; Ospina, Cardona D; Wu, Z; Patel, B; Manthiram, K; Groarke, E M; Gutierrez-Rodrigues, F; Hoffmann, P; Rosenzweig, S; Nakabo, S; Dillon, L W; Hourigan, C S; Tsai, W L; Gupta, S; Carmona-Rivera, C; Asmar, A J; Xu, L; Oda, H; Goodspeed, W; Barron, K S; Nehrebecky, M; Jones, A; Laird, R S; Deuitch, N; Rowczenio, D; Rominger, E; Wells, K V; Lee, C R; Wang, W; Trick, M; Mullikin, J; Wigerblad, G; Brooks, S; Dell&amp;apos;Orso, S; Deng, Z; Chae, J J; Dulau-Florea, A; Malicdan, MCV; Novacic, D; Colbert, R A; Kaplan, M J; Gadina, M; Savic, S; Lachmann, H J; Abu-Asab, M; Solomon, B D; Retterer, K; Gahl, W A; Burgess, S M; Aksentijevich, I; Young, N S; Calvo, K R; Werner, A; Kastner, D L; Grayson, P C&lt;/Author&gt;&lt;Year&gt;2020&lt;/Year&gt;&lt;Details&gt;&lt;_accession_num&gt;33108101&lt;/_accession_num&gt;&lt;_author_adr&gt;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
    <w:docVar w:name="NE.Data.2{21CB960B-8D39-4DA2-8F96-8BE5762EC744}" w:val=".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lt;/_author_adr&gt;&lt;_date_display&gt;2020 Dec 31&lt;/_date_display&gt;&lt;_date&gt;2020-12-31&lt;/_date&gt;&lt;_doi&gt;10.1056/NEJMoa2026834&lt;/_doi&gt;&lt;_isbn&gt;1533-4406 (Electronic); 0028-4793 (Print); 0028-4793 (Linking)&lt;/_isbn&gt;&lt;_issue&gt;27&lt;/_issue&gt;&lt;_journal&gt;N Engl J Med&lt;/_journal&gt;&lt;_language&gt;eng&lt;/_language&gt;&lt;_ori_publication&gt;Copyright © 2020 Massachusetts Medical Society.&lt;/_ori_publication&gt;&lt;_pages&gt;2628-2638&lt;/_pages&gt;&lt;_subject_headings&gt;Age of Onset; Aged; Aged, 80 and over; Autoimmune Diseases/*genetics; Cytokines/blood; Exome/genetics; Genetic Diseases, X-Linked/*genetics; Genotype; Giant Cell Arteritis/genetics; Humans; Immunoblotting; Inflammation/*genetics; Male; Middle Aged; Multiple Myeloma/genetics; *Mutation, Missense; Myelodysplastic Syndromes/genetics; Polyarteritis Nodosa/genetics; Polychondritis, Relapsing/genetics; Sequence Analysis, DNA; Sweet Syndrome/genetics; Syndrome; Ubiquitin-Activating Enzymes/*genetics&lt;/_subject_headings&gt;&lt;_tertiary_title&gt;The New England journal of medicine&lt;/_tertiary_title&gt;&lt;_type_work&gt;Journal Article; Research Support, N.I.H., Intramural; Research Support, Non-U.S. Gov&amp;apos;t&lt;/_type_work&gt;&lt;_url&gt;http://www.ncbi.nlm.nih.gov/entrez/query.fcgi?cmd=Retrieve&amp;amp;db=pubmed&amp;amp;dopt=Abstract&amp;amp;list_uids=33108101&amp;amp;query_hl=1&lt;/_url&gt;&lt;_volume&gt;383&lt;/_volume&gt;&lt;_created&gt;65631714&lt;/_created&gt;&lt;_modified&gt;65631714&lt;/_modified&gt;&lt;_impact_factor&gt; 158.500&lt;/_impact_factor&gt;&lt;_social_category&gt;医学：内科(1)&lt;/_social_category&gt;&lt;_collection_scope&gt;SCIE&lt;/_collection_scope&gt;&lt;/Details&gt;&lt;Extra&gt;&lt;DBUID&gt;{03752FAB-B361-4F66-989B-C711D9502F78}&lt;/DBUID&gt;&lt;/Extra&gt;&lt;/Item&gt;&lt;/References&gt;&lt;/Group&gt;&lt;Group&gt;&lt;References&gt;&lt;Item&gt;&lt;ID&gt;585&lt;/ID&gt;&lt;UID&gt;{E6BA1A6C-F4C1-4AD4-A72F-FCD935EBC339}&lt;/UID&gt;&lt;Title&gt;VEXAS syndrome: still expanding the clinical phenotype&lt;/Title&gt;&lt;Template&gt;Journal Article&lt;/Template&gt;&lt;Star&gt;0&lt;/Star&gt;&lt;Tag&gt;0&lt;/Tag&gt;&lt;Author&gt;Oganesyan, A; Jachiet, V; Chasset, F; Hirsch, P; Hage-Sleiman, M; Fabiani, B; Duriez, P; Georgin-Lavialle, S; Delhommeau, F; Hakobyan, Y; Fain, O; Mekinian, A&lt;/Author&gt;&lt;Year&gt;2021&lt;/Year&gt;&lt;Details&gt;&lt;_accession_num&gt;33693570&lt;/_accession_num&gt;&lt;_author_adr&gt;Department of Hematology and Transfusion Medicine, National Institute of Health,  Armenia.; Service de Médecine Interne et Inflammation-Immunopathology-Biotherapy  Department, Hôpital Saint Antoine.; Service de Dermatologie, Hôpital Tenon.; Service D&amp;apos;hématologie Biologique.; Service D&amp;apos;hématologie Biologique.; Service D&amp;apos;anatomopathologie, Hôpital Saint Antoine.; Service D&amp;apos;anatomopathologie.; Service de Médecine Interne et Inflammation-Immunopathology-Biotherapy  Department, Hôpital Tenon, Assistance Publique-Hôpitaux de Paris, Sorbonne  Université, Paris, France.; Service D&amp;apos;hématologie Biologique.; Department of Hematology and Transfusion Medicine, National Institute of Health,  Armenia.; Service de Médecine Interne et Inflammation-Immunopathology-Biotherapy  Department, Hôpital Saint Antoine.; Service de Médecine Interne et Inflammation-Immunopathology-Biotherapy  Department, Hôpital Saint Antoine.&lt;/_author_adr&gt;&lt;_date_display&gt;2021 Sep 1&lt;/_date_display&gt;&lt;_date&gt;2021-09-01&lt;/_date&gt;&lt;_doi&gt;10.1093/rheumatology/keab225&lt;/_doi&gt;&lt;_isbn&gt;1462-0332 (Electronic); 1462-0324 (Linking)&lt;/_isbn&gt;&lt;_issue&gt;9&lt;/_issue&gt;&lt;_journal&gt;Rheumatology (Oxford)&lt;/_journal&gt;&lt;_language&gt;eng&lt;/_language&gt;&lt;_pages&gt;e321-e323&lt;/_pages&gt;&lt;_subject_headings&gt;Aged; Diagnosis, Differential; Glucocorticoids/therapeutic use; Hereditary Autoinflammatory Diseases/*diagnosis/drug therapy/immunology; Humans; Male; Phenotype; Pneumonia/*diagnosis/drug therapy/immunology; Prednisone/therapeutic use&lt;/_subject_headings&gt;&lt;_tertiary_title&gt;Rheumatology (Oxford, England)&lt;/_tertiary_title&gt;&lt;_type_work&gt;Case Reports; Journal Article&lt;/_type_work&gt;&lt;_url&gt;http://www.ncbi.nlm.nih.gov/entrez/query.fcgi?cmd=Retrieve&amp;amp;db=pubmed&amp;amp;dopt=Abstract&amp;amp;list_uids=33693570&amp;amp;query_hl=1&lt;/_url&gt;&lt;_volume&gt;60&lt;/_volume&gt;&lt;_created&gt;65631718&lt;/_created&gt;&lt;_modified&gt;65631718&lt;/_modified&gt;&lt;_impact_factor&gt;   5.500&lt;/_impact_factor&gt;&lt;_social_category&gt;风湿病学(2)&lt;/_social_category&gt;&lt;_collection_scope&gt;SCIE&lt;/_collection_scope&gt;&lt;/Details&gt;&lt;Extra&gt;&lt;DBUID&gt;{03752FAB-B361-4F66-989B-C711D9502F78}&lt;/DBUID&gt;&lt;/Extra&gt;&lt;/Item&gt;&lt;/References&gt;&lt;/Group&gt;&lt;Group&gt;&lt;References&gt;&lt;Item&gt;&lt;ID&gt;586&lt;/ID&gt;&lt;UID&gt;{162DE332-2C22-4E72-AEDD-2B42EA05B37A}&lt;/UID&gt;&lt;Title&gt;Somatic mutations cause VEXAS syndrome&lt;/Title&gt;&lt;Template&gt;Journal Article&lt;/Template&gt;&lt;Star&gt;0&lt;/Star&gt;&lt;Tag&gt;0&lt;/Tag&gt;&lt;Author&gt;Onuora, S&lt;/Author&gt;&lt;Year&gt;2021&lt;/Year&gt;&lt;Details&gt;&lt;_accession_num&gt;33262468&lt;/_accession_num&gt;&lt;_author_adr&gt;Nature Reviews Rheumatology, . nrrheum@nature.com.&lt;/_author_adr&gt;&lt;_date_display&gt;2021 Jan&lt;/_date_display&gt;&lt;_date&gt;2021-01-01&lt;/_date&gt;&lt;_doi&gt;10.1038/s41584-020-00559-x&lt;/_doi&gt;&lt;_isbn&gt;1759-4804 (Electronic); 1759-4790 (Linking)&lt;/_isbn&gt;&lt;_issue&gt;1&lt;/_issue&gt;&lt;_journal&gt;Nat Rev Rheumatol&lt;/_journal&gt;&lt;_language&gt;eng&lt;/_language&gt;&lt;_pages&gt;1&lt;/_pages&gt;&lt;_subject_headings&gt;Adult; *Hereditary Autoinflammatory Diseases; *High-Throughput Nucleotide Sequencing; Humans; Mutation&lt;/_subject_headings&gt;&lt;_tertiary_title&gt;Nature reviews. Rheumatology&lt;/_tertiary_title&gt;&lt;_type_work&gt;Comment; Journal Article&lt;/_type_work&gt;&lt;_url&gt;http://www.ncbi.nlm.nih.gov/entrez/query.fcgi?cmd=Retrieve&amp;amp;db=pubmed&amp;amp;dopt=Abstract&amp;amp;list_uids=33262468&amp;amp;query_hl=1&lt;/_url&gt;&lt;_volume&gt;17&lt;/_volume&gt;&lt;_created&gt;65631720&lt;/_created&gt;&lt;_modified&gt;65631720&lt;/_modified&gt;&lt;_impact_factor&gt;  33.700&lt;/_impact_factor&gt;&lt;_social_category&gt;风湿病学(1)&lt;/_social_category&gt;&lt;_collection_scope&gt;SCIE&lt;/_collection_scope&gt;&lt;/Details&gt;&lt;Extra&gt;&lt;DBUID&gt;{03752FAB-B361-4F66-989B-C711D9502F78}&lt;/DBUID&gt;&lt;/Extra&gt;&lt;/Item&gt;&lt;/References&gt;&lt;/Group&gt;&lt;/Citation&gt;_x000a_"/>
    <w:docVar w:name="NE.Data.2{27942169-A49C-4EE8-9947-97782589FF03}" w:val=".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lt;/_author_adr&gt;&lt;_date_display&gt;2020 Dec 31&lt;/_date_display&gt;&lt;_date&gt;2020-12-31&lt;/_date&gt;&lt;_doi&gt;10.1056/NEJMoa2026834&lt;/_doi&gt;&lt;_isbn&gt;1533-4406 (Electronic); 0028-4793 (Print); 0028-4793 (Linking)&lt;/_isbn&gt;&lt;_issue&gt;27&lt;/_issue&gt;&lt;_journal&gt;N Engl J Med&lt;/_journal&gt;&lt;_language&gt;eng&lt;/_language&gt;&lt;_ori_publication&gt;Copyright © 2020 Massachusetts Medical Society.&lt;/_ori_publication&gt;&lt;_pages&gt;2628-2638&lt;/_pages&gt;&lt;_subject_headings&gt;Age of Onset; Aged; Aged, 80 and over; Autoimmune Diseases/*genetics; Cytokines/blood; Exome/genetics; Genetic Diseases, X-Linked/*genetics; Genotype; Giant Cell Arteritis/genetics; Humans; Immunoblotting; Inflammation/*genetics; Male; Middle Aged; Multiple Myeloma/genetics; *Mutation, Missense; Myelodysplastic Syndromes/genetics; Polyarteritis Nodosa/genetics; Polychondritis, Relapsing/genetics; Sequence Analysis, DNA; Sweet Syndrome/genetics; Syndrome; Ubiquitin-Activating Enzymes/*genetics&lt;/_subject_headings&gt;&lt;_tertiary_title&gt;The New England journal of medicine&lt;/_tertiary_title&gt;&lt;_type_work&gt;Journal Article; Research Support, N.I.H., Intramural; Research Support, Non-U.S. Gov&amp;apos;t&lt;/_type_work&gt;&lt;_url&gt;http://www.ncbi.nlm.nih.gov/entrez/query.fcgi?cmd=Retrieve&amp;amp;db=pubmed&amp;amp;dopt=Abstract&amp;amp;list_uids=33108101&amp;amp;query_hl=1&lt;/_url&gt;&lt;_volume&gt;383&lt;/_volume&gt;&lt;_created&gt;65631714&lt;/_created&gt;&lt;_modified&gt;65631714&lt;/_modified&gt;&lt;_impact_factor&gt; 158.500&lt;/_impact_factor&gt;&lt;_social_category&gt;医学：内科(1)&lt;/_social_category&gt;&lt;_collection_scope&gt;SCIE&lt;/_collection_scope&gt;&lt;/Details&gt;&lt;Extra&gt;&lt;DBUID&gt;{03752FAB-B361-4F66-989B-C711D9502F78}&lt;/DBUID&gt;&lt;/Extra&gt;&lt;/Item&gt;&lt;/References&gt;&lt;/Group&gt;&lt;/Citation&gt;_x000a_"/>
    <w:docVar w:name="NE.Data.2{31429C28-6F72-48F5-974E-2513EF337A3D}" w:val=".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lt;/_author_adr&gt;&lt;_date_display&gt;2020 Dec 31&lt;/_date_display&gt;&lt;_date&gt;2020-12-31&lt;/_date&gt;&lt;_doi&gt;10.1056/NEJMoa2026834&lt;/_doi&gt;&lt;_isbn&gt;1533-4406 (Electronic); 0028-4793 (Print); 0028-4793 (Linking)&lt;/_isbn&gt;&lt;_issue&gt;27&lt;/_issue&gt;&lt;_journal&gt;N Engl J Med&lt;/_journal&gt;&lt;_language&gt;eng&lt;/_language&gt;&lt;_ori_publication&gt;Copyright © 2020 Massachusetts Medical Society.&lt;/_ori_publication&gt;&lt;_pages&gt;2628-2638&lt;/_pages&gt;&lt;_subject_headings&gt;Age of Onset; Aged; Aged, 80 and over; Autoimmune Diseases/*genetics; Cytokines/blood; Exome/genetics; Genetic Diseases, X-Linked/*genetics; Genotype; Giant Cell Arteritis/genetics; Humans; Immunoblotting; Inflammation/*genetics; Male; Middle Aged; Multiple Myeloma/genetics; *Mutation, Missense; Myelodysplastic Syndromes/genetics; Polyarteritis Nodosa/genetics; Polychondritis, Relapsing/genetics; Sequence Analysis, DNA; Sweet Syndrome/genetics; Syndrome; Ubiquitin-Activating Enzymes/*genetics&lt;/_subject_headings&gt;&lt;_tertiary_title&gt;The New England journal of medicine&lt;/_tertiary_title&gt;&lt;_type_work&gt;Journal Article; Research Support, N.I.H., Intramural; Research Support, Non-U.S. Gov&amp;apos;t&lt;/_type_work&gt;&lt;_url&gt;http://www.ncbi.nlm.nih.gov/entrez/query.fcgi?cmd=Retrieve&amp;amp;db=pubmed&amp;amp;dopt=Abstract&amp;amp;list_uids=33108101&amp;amp;query_hl=1&lt;/_url&gt;&lt;_volume&gt;383&lt;/_volume&gt;&lt;_created&gt;65631714&lt;/_created&gt;&lt;_modified&gt;65631714&lt;/_modified&gt;&lt;_impact_factor&gt; 158.500&lt;/_impact_factor&gt;&lt;_social_category&gt;医学：内科(1)&lt;/_social_category&gt;&lt;_collection_scope&gt;SCIE&lt;/_collection_scope&gt;&lt;/Details&gt;&lt;Extra&gt;&lt;DBUID&gt;{03752FAB-B361-4F66-989B-C711D9502F78}&lt;/DBUID&gt;&lt;/Extra&gt;&lt;/Item&gt;&lt;/References&gt;&lt;/Group&gt;&lt;Group&gt;&lt;References&gt;&lt;Item&gt;&lt;ID&gt;609&lt;/ID&gt;&lt;UID&gt;{F2AFD14E-08A0-47E9-A0BE-34809BED2BB3}&lt;/UID&gt;&lt;Title&gt;Spanish cohort of VEXAS syndrome: clinical manifestations, outcome of treatments  and novel evidences about UBA1 mosaicism&lt;/Title&gt;&lt;Template&gt;Journal Article&lt;/Template&gt;&lt;Star&gt;0&lt;/Star&gt;&lt;Tag&gt;0&lt;/Tag&gt;&lt;Author&gt;Mascaro, J M; Rodriguez-Pinto, I; Poza, G; Mensa-Vilaro, A; Fernandez-Martin, J; Caminal-Montero, L; Espinosa, G; Hernández-Rodríguez, J; Diaz, M; Rita-Marques, J; Sanmarti, R; Castañeda, S; Colunga, D; Coto-Hernández, R; Fanlo, P; Elejalde, J I; Bujan, S; Figueras, I; Marco, F M; Andrés, M; Suárez, S; Gonzalez-Garcia, A; Fustà-Novell, X; Garcia-Belando, C; Granados, A; Fernandez-Figueras, M T; Quilis, N; Orriols-Caba, M; Gómez, De La Torre R; Cid, M C; Espígol-Frigolé, G; Alvarez-Abella, A; Labrador, E; Rozman, M; Lopez-Guerra, M; Castillo, P; Alamo-Moreno, J R; Gonzalez-Roca, E; Plaza, S; Fabregat, V; Lara, R; Vicente-Rabaneda, E F; Tejedor-Vaquero, S; Magri, G; Bonet, N; Solis-Moruno, M; Cerutti, A; Fornas, O; Casals, F; Yagüe, J; Aróstegui, J I&lt;/Author&gt;&lt;Year&gt;2023&lt;/Year&gt;&lt;Details&gt;&lt;_accession_num&gt;37666646&lt;/_accession_num&gt;&lt;_author_adr&gt;Department of Dermatology, Hospital Clínic, Barcelona, Spain.; Institut d&amp;apos;Investigacions Biomèdiques August Pi i Sunyer, Barcelona, Spain.; School of Medicine, Universitat de Barcelona, Barcelona, Spain.; Department of Internal Medicine, Hospital Mútua de Terrassa, Terrassa, Spain.; Department of Internal Medicine, Hospital Universitario Virgen de la Arrixaca,  Murcia, Spain.; Institut d&amp;apos;Investigacions Biomèdiques August Pi i Sunyer, Barcelona, Spain.; Department of Immunology, Hospital Clínic, Barcelona, Spain.; Department of Internal Medicine, Hospital Álvaro Cunqueiro, Vigo, Spain.; Department of Internal Medicine, Hospital Universitario Central de Asturias,  Oviedo, Spain.; Instituto de Investigación Sanitaria del Principado de Asturias, Oviedo, Spain.; Institut d&amp;apos;Investigacions Biomèdiques August Pi i Sunyer, Barcelona, Spain.; School of Medicine, Universitat de Barcelona, Barcelona, Spain.; Department of Autoimmune Diseases, Hospital Clinic de Barcelona, Barcelona,  Spain.; Institut d&amp;apos;Investigacions Biomèdiques August Pi i Sunyer, Barcelona, Spain.; School of Medicine, Universitat de Barcelona, Barcelona, Spain.; Department of Autoimmune Diseases, Hospital Clinic de Barcelona, Barcelona,  Spain.; Department of Haematology, Hospital Clínic, Barcelona, Spain.; Department of Internal Medicine, Hospital Universitari Vall d&amp;apos;Hebron, Barcelona,  Spain.; Institut d&amp;apos;Investigacions Biomèdiques August Pi i Sunyer, Barcelona, Spain.; School of Medicine, Universitat de Barcelona, Barcelona, Spain.; Department of Rheumatology, Hospital Clínic, Barcelona, Spain.; Department of Rheumatology, Hospital Universitario La Princesa, Madrid, Spain.; Instituto de Investigaciones Sanitarias Princesa (IIS-Princesa), Madrid, Spain.; Cátedra UAM-Roche, EPID-Future, Department of Medicine, School of Medicine,  Universidad Autónoma de Madrid, Madrid, Spain.; Department of Internal Medicine, Hospital Universitario Central de Asturias,  Oviedo, Spain.; Department of Internal Medicine, Hospital Universitario Central de Asturias,  Oviedo, Spain.; Instituto de Investigación Sanitaria del Principado de Asturias, Oviedo, Spain.; Department of Internal Medicine, Hospital Universitario de Navarra, Pamplona,  Spain.; Department of Internal Medicine, Hospital Universitario de Navarra, Pamplona,  Spain.; Department of Internal Medicine, Hospital Universitari Vall d&amp;apos;Hebron, Barcelona,  Spain.; Department of Dermatology, Hospital de Bellvitge, Barcelona, Spain.; Department of Immunology, Hospital General Universitario de Alicante Dr Balmis,  Alicante, Spain.; Alicante Institute for Health and Biomedical Research, Alicante, Spain.; Alicante Institute for Health and Biomedical Research, Alicante, Spain.; Seccion de Reumatologia, Hospital General Universitario de Alicante, Alicante,  Spain.; Department of Clinic Medicine, Universidad Miguel Hernandez de Elche, Elche,  Spain.; Department of Internal Medicine, Hospital Valle del Nalón, Langreo, Spain.; Systemic Autoimmune Diseases Unit, Department of Internal Medicine, Hospital  Universitario Ramón y Cajal | IRYCIS, Madrid, Spain.; Department of Dermatology, Althaia Foundation of Manresa, Manresa, Spain.; Department of Rheumatology, Hospital Universitario Virgen de la Arrixaca, Murcia,  Spain.; Department of Internal Medicine, Hospital Universitari Parc Taulí, Sabadell,  Spain.; Department of Pathology, Hospital Universitari General de Catalunya San Cugat del  Valles, Sant Cugat del Valles, Spain.; Department of Rheumatology, Hospital Universitari de Vinalopo, Elche, Spain.; Department of Internal Medicine, Hospital comarcal Alt Penedès, Consorci Sanitari  Alt Penedès-Garraf, Vilafranca del Penedès, Spain.; Department of Autoimmune Diseases, Hospital Universitario Central de Asturias,  Oviedo, Spain.; Institut d&amp;apos;Investigacions Biomèdiques August Pi i Sunyer, Barcelona, Spain.; School of Medicine, Universitat de Barcelona, Barcelona, Spain.; Department of Autoimmune Diseases, Hospital Clinic de Barcelona, Barcelona,  Spain.; Institut d&amp;apos;Investigacions Biomèdiques August Pi i Sunyer, Barcelona, Spain.; School of Medicine, Universitat de Barcelona, Barcelona, Spain.; Department of Autoimmune Diseases, Hospital Clinic de Barcelona, Barcelona,  Spain.; Department of Dermatology, Hospital Mútua de Terrassa, Terrassa, Spain.; Department of Rheumatology, Hospital San Pedro, Logrono, Spain.; Institut d&amp;apos;Investigacions Biomèdiques August Pi i Sunyer, Barcelona, Spain.; School of Medicine, Universitat de Barcelona, Barcelona, Spain.; Department of Haematology, Hospital Clínic, Barcelona, Spain.; Institut d&amp;apos;Investigacions Biomèdiques August Pi i Sunyer, Barcelona, Spain.; Department of Pathology, Hospital Clínic, Barcelona, Spain.; Department of Pathology, Hospital Clínic, Barcelona, Spain.; Department of Pathology, Hospital Clínic, Barcelona, Spain.; Institut d&amp;apos;Investigacions Biomèdiques August Pi i Sunyer, Barcelona, Spain.; Department of Immunology, Hospital Clínic, Barcelona, Spain.; Department of Immunology, Hospital Clínic, Barcelona, Spain.; Department of Immunology, Hospital Clínic, Barcelona, Spain.; Department of Immunology, Hospital Clínic, Barcelona, Spain.; Department of Rheumatology, Hospital Universitario La Princesa, Madrid, Spain.; Instituto de Investigaciones Sanitarias Princesa (IIS-Princesa), Madrid, Spain.; Department of Medicine, School of Medicine, Universidad Autónoma de Madrid,  Madrid, Spain.; Institut Hospital del Mar d&amp;apos;Investigacions Mèdiques, Barcelona, Spain.; Institut Hospital del Mar d&amp;apos;Investigacions Mèdiques, Barcelona, Spain.; Immunology Unit, Department of Biomedical Sciences, Faculty of Medicine and  Health Science, University of Barcelona, Barcelona, Spain.; Genomics Core Facility, Departament de Medicina i Ciències de la Vida,  Universitat Pompeu Fabra, Barcelona, Spain.; Genomics Core Facility, Departament de Medicina i Ciències de la Vida,  Universitat Pompeu Fabra, Barcelona, Spain.; Hospital del Mar Medical Research Institute, PRBB, Barcelona, Spain.; Catalan Institute for Research and Advanced Studies (ICREA), Barcelona, Spain.; Flow Cytometry Unit, Universitat Pompeu Fabra - Center of Genomic Regulation,  Barcelona, Spain.; Departament de Genètica, Microbiologia i Estadística, Faculty of Biology,  University of Barcelona, Barcelona, Spain.; Institut de Biomedicina de la Universitat de Barcelona (IBUB), Universitat de  Barcelona, Barcelona, Spain.; Institut d&amp;apos;Investigacions Biomèdiques August Pi i Sunyer, Barcelona, Spain.; School of Medicine, Universitat de Barcelona, Barcelona, Spain.; Department of Immunology, Hospital Clínic, Barcelona, Spain.; Institut d&amp;apos;Investigacions Biomèdiques August Pi i Sunyer, Barcelona, Spain  jiaroste@clinic.cat.; School of Medicine, Universitat de Barcelona, Barcelona, Spain.; Department of Immunology, Hospital Clínic, Barcelona, Spain.&lt;/_author_adr&gt;&lt;_date_display&gt;2023 Dec&lt;/_date_display&gt;&lt;_date&gt;2023-12-01&lt;/_date&gt;&lt;_doi&gt;10.1136/ard-2023-224460&lt;/_doi&gt;&lt;_isbn&gt;1468-2060 (Electronic); 0003-4967 (Print); 0003-4967 (Linking)&lt;/_isbn&gt;&lt;_issue&gt;12&lt;/_issue&gt;&lt;_journal&gt;Ann Rheum Dis&lt;/_journal&gt;&lt;_keywords&gt;immune system diseases; inflammation; polymorphism, genetic&lt;/_keywords&gt;&lt;_language&gt;eng&lt;/_language&gt;&lt;_ori_publication&gt;© Author(s) (or their employer(s)) 2023. Re-use permitted under CC BY-NC. No _x000d__x000a_      commercial re-use. See rights and permissions. Published by BMJ.&lt;/_ori_publication&gt;&lt;_pages&gt;1594-1605&lt;/_pages&gt;&lt;_subject_headings&gt;*Arthritis; Ferritins; Female; Mutation; Humans; Cytokines/genetics; Myelodysplastic Syndromes; Adult; Skin Diseases, Genetic; Male; *Mosaicism; Glucocorticoids&lt;/_subject_headings&gt;&lt;_tertiary_title&gt;Annals of the rheumatic diseases&lt;/_tertiary_title&gt;&lt;_type_work&gt;Journal Article; Research Support, Non-U.S. Gov&amp;apos;t&lt;/_type_work&gt;&lt;_url&gt;http://www.ncbi.nlm.nih.gov/entrez/query.fcgi?cmd=Retrieve&amp;amp;db=pubmed&amp;amp;dopt=Abstract&amp;amp;list_uids=37666646&amp;amp;query_hl=1&lt;/_url&gt;&lt;_volume&gt;82&lt;/_volume&gt;&lt;_created&gt;65701301&lt;/_created&gt;&lt;_modified&gt;65701301&lt;/_modified&gt;&lt;_impact_factor&gt;  27.400&lt;/_impact_factor&gt;&lt;_social_category&gt;风湿病学(1)&lt;/_social_category&gt;&lt;_collection_scope&gt;SCIE&lt;/_collection_scope&gt;&lt;/Details&gt;&lt;Extra&gt;&lt;DBUID&gt;{03752FAB-B361-4F66-989B-C711D9502F78}&lt;/DBUID&gt;&lt;/Extra&gt;&lt;/Item&gt;&lt;/References&gt;&lt;/Group&gt;&lt;/Citation&gt;_x000a_"/>
    <w:docVar w:name="NE.Data.2{59D9E4DB-EE9E-48C5-B849-91CD45A5F9A1}" w:val=".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lt;/_author_adr&gt;&lt;_date_display&gt;2020 Dec 31&lt;/_date_display&gt;&lt;_date&gt;2020-12-31&lt;/_date&gt;&lt;_doi&gt;10.1056/NEJMoa2026834&lt;/_doi&gt;&lt;_isbn&gt;1533-4406 (Electronic); 0028-4793 (Print); 0028-4793 (Linking)&lt;/_isbn&gt;&lt;_issue&gt;27&lt;/_issue&gt;&lt;_journal&gt;N Engl J Med&lt;/_journal&gt;&lt;_language&gt;eng&lt;/_language&gt;&lt;_ori_publication&gt;Copyright © 2020 Massachusetts Medical Society.&lt;/_ori_publication&gt;&lt;_pages&gt;2628-2638&lt;/_pages&gt;&lt;_subject_headings&gt;Age of Onset; Aged; Aged, 80 and over; Autoimmune Diseases/*genetics; Cytokines/blood; Exome/genetics; Genetic Diseases, X-Linked/*genetics; Genotype; Giant Cell Arteritis/genetics; Humans; Immunoblotting; Inflammation/*genetics; Male; Middle Aged; Multiple Myeloma/genetics; *Mutation, Missense; Myelodysplastic Syndromes/genetics; Polyarteritis Nodosa/genetics; Polychondritis, Relapsing/genetics; Sequence Analysis, DNA; Sweet Syndrome/genetics; Syndrome; Ubiquitin-Activating Enzymes/*genetics&lt;/_subject_headings&gt;&lt;_tertiary_title&gt;The New England journal of medicine&lt;/_tertiary_title&gt;&lt;_type_work&gt;Journal Article; Research Support, N.I.H., Intramural; Research Support, Non-U.S. Gov&amp;apos;t&lt;/_type_work&gt;&lt;_url&gt;http://www.ncbi.nlm.nih.gov/entrez/query.fcgi?cmd=Retrieve&amp;amp;db=pubmed&amp;amp;dopt=Abstract&amp;amp;list_uids=33108101&amp;amp;query_hl=1&lt;/_url&gt;&lt;_volume&gt;383&lt;/_volume&gt;&lt;_created&gt;65631714&lt;/_created&gt;&lt;_modified&gt;65631714&lt;/_modified&gt;&lt;_impact_factor&gt; 158.500&lt;/_impact_factor&gt;&lt;_social_category&gt;医学：内科(1)&lt;/_social_category&gt;&lt;_collection_scope&gt;SCIE&lt;/_collection_scope&gt;&lt;/Details&gt;&lt;Extra&gt;&lt;DBUID&gt;{03752FAB-B361-4F66-989B-C711D9502F78}&lt;/DBUID&gt;&lt;/Extra&gt;&lt;/Item&gt;&lt;/References&gt;&lt;/Group&gt;&lt;/Citation&gt;_x000a_"/>
    <w:docVar w:name="NE.Data.2{6DA2C6C0-7A29-4109-BA45-CE4B06D74EBE}" w:val=".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lt;/_author_adr&gt;&lt;_date_display&gt;2020 Dec 31&lt;/_date_display&gt;&lt;_date&gt;2020-12-31&lt;/_date&gt;&lt;_doi&gt;10.1056/NEJMoa2026834&lt;/_doi&gt;&lt;_isbn&gt;1533-4406 (Electronic); 0028-4793 (Print); 0028-4793 (Linking)&lt;/_isbn&gt;&lt;_issue&gt;27&lt;/_issue&gt;&lt;_journal&gt;N Engl J Med&lt;/_journal&gt;&lt;_language&gt;eng&lt;/_language&gt;&lt;_ori_publication&gt;Copyright © 2020 Massachusetts Medical Society.&lt;/_ori_publication&gt;&lt;_pages&gt;2628-2638&lt;/_pages&gt;&lt;_subject_headings&gt;Age of Onset; Aged; Aged, 80 and over; Autoimmune Diseases/*genetics; Cytokines/blood; Exome/genetics; Genetic Diseases, X-Linked/*genetics; Genotype; Giant Cell Arteritis/genetics; Humans; Immunoblotting; Inflammation/*genetics; Male; Middle Aged; Multiple Myeloma/genetics; *Mutation, Missense; Myelodysplastic Syndromes/genetics; Polyarteritis Nodosa/genetics; Polychondritis, Relapsing/genetics; Sequence Analysis, DNA; Sweet Syndrome/genetics; Syndrome; Ubiquitin-Activating Enzymes/*genetics&lt;/_subject_headings&gt;&lt;_tertiary_title&gt;The New England journal of medicine&lt;/_tertiary_title&gt;&lt;_type_work&gt;Journal Article; Research Support, N.I.H., Intramural; Research Support, Non-U.S. Gov&amp;apos;t&lt;/_type_work&gt;&lt;_url&gt;http://www.ncbi.nlm.nih.gov/entrez/query.fcgi?cmd=Retrieve&amp;amp;db=pubmed&amp;amp;dopt=Abstract&amp;amp;list_uids=33108101&amp;amp;query_hl=1&lt;/_url&gt;&lt;_volume&gt;383&lt;/_volume&gt;&lt;_created&gt;65631714&lt;/_created&gt;&lt;_modified&gt;65631714&lt;/_modified&gt;&lt;_impact_factor&gt; 158.500&lt;/_impact_factor&gt;&lt;_social_category&gt;医学：内科(1)&lt;/_social_category&gt;&lt;_collection_scope&gt;SCIE&lt;/_collection_scope&gt;&lt;/Details&gt;&lt;Extra&gt;&lt;DBUID&gt;{03752FAB-B361-4F66-989B-C711D9502F78}&lt;/DBUID&gt;&lt;/Extra&gt;&lt;/Item&gt;&lt;/References&gt;&lt;/Group&gt;&lt;Group&gt;&lt;References&gt;&lt;Item&gt;&lt;ID&gt;619&lt;/ID&gt;&lt;UID&gt;{56B2B0B4-21E0-4ABF-AF0E-3A03CE865AEF}&lt;/UID&gt;&lt;Title&gt;An update on VEXAS syndrome&lt;/Title&gt;&lt;Template&gt;Journal Article&lt;/Template&gt;&lt;Star&gt;0&lt;/Star&gt;&lt;Tag&gt;0&lt;/Tag&gt;&lt;Author&gt;Al-Hakim, A; Savic, S&lt;/Author&gt;&lt;Year&gt;2023&lt;/Year&gt;&lt;Details&gt;&lt;_accession_num&gt;36537591&lt;/_accession_num&gt;&lt;_author_adr&gt;Department of Clinical Immunology and Allergy, Leeds Teaching Hospitals, NHS  Trust, Leeds, UK.; Department of Clinical Immunology and Allergy, Leeds Teaching Hospitals, NHS  Trust, Leeds, UK.; Leeds Institute of Rheumatic and Musculoskeletal Medicine (LIRMM), School of  Medicine, University of Leeds, Leeds, UK.; National Institute for Health Research (NIHR) Leeds Biomedical Research Centre,  School of Medicine, University of Leeds, Leeds, UK.&lt;/_author_adr&gt;&lt;_date_display&gt;2023 Feb&lt;/_date_display&gt;&lt;_date&gt;2023-02-01&lt;/_date&gt;&lt;_doi&gt;10.1080/1744666X.2023.2157262&lt;/_doi&gt;&lt;_isbn&gt;1744-8409 (Electronic); 1744-666X (Linking)&lt;/_isbn&gt;&lt;_issue&gt;2&lt;/_issue&gt;&lt;_journal&gt;Expert Rev Clin Immunol&lt;/_journal&gt;&lt;_keywords&gt;Anti-IL1; E1 ubiquitin ligase; JAK inhibitor; UBA1; VEXAS; anti-IL6; corticosteroids; hematoinflammatory diseases; hematopoietic stem cell transplant; macrocytic anaemia; myelodysplastic syndrome; relapsing polychondritis; sweets syndrome; venous thromboembolism&lt;/_keywords&gt;&lt;_language&gt;eng&lt;/_language&gt;&lt;_pages&gt;203-215&lt;/_pages&gt;&lt;_subject_headings&gt;Skin Diseases, Genetic; Mutation/genetics; *Inflammation; *Myelodysplastic Syndromes; Humans; Consensus&lt;/_subject_headings&gt;&lt;_tertiary_title&gt;Expert review of clinical immunology&lt;/_tertiary_title&gt;&lt;_type_work&gt;Journal Article; Review&lt;/_type_work&gt;&lt;_url&gt;http://www.ncbi.nlm.nih.gov/entrez/query.fcgi?cmd=Retrieve&amp;amp;db=pubmed&amp;amp;dopt=Abstract&amp;amp;list_uids=36537591&amp;amp;query_hl=1&lt;/_url&gt;&lt;_volume&gt;19&lt;/_volume&gt;&lt;_created&gt;65773373&lt;/_created&gt;&lt;_modified&gt;65773373&lt;/_modified&gt;&lt;_impact_factor&gt;   4.400&lt;/_impact_factor&gt;&lt;_social_category&gt;免疫学(3)&lt;/_social_category&gt;&lt;_collection_scope&gt;SCIE&lt;/_collection_scope&gt;&lt;/Details&gt;&lt;Extra&gt;&lt;DBUID&gt;{03752FAB-B361-4F66-989B-C711D9502F78}&lt;/DBUID&gt;&lt;/Extra&gt;&lt;/Item&gt;&lt;/References&gt;&lt;/Group&gt;&lt;Group&gt;&lt;References&gt;&lt;Item&gt;&lt;ID&gt;620&lt;/ID&gt;&lt;UID&gt;{51A1465F-A9F3-406A-B958-5DA0484B2280}&lt;/UID&gt;&lt;Title&gt;Regulation of Cytokine Production by the Unfolded Protein Response; Implications  for Infection and Autoimmunity&lt;/Title&gt;&lt;Template&gt;Journal Article&lt;/Template&gt;&lt;Star&gt;0&lt;/Star&gt;&lt;Tag&gt;0&lt;/Tag&gt;&lt;Author&gt;Smith, J A&lt;/Author&gt;&lt;Year&gt;2018&lt;/Year&gt;&lt;Details&gt;&lt;_accession_num&gt;29556237&lt;/_accession_num&gt;&lt;_author_adr&gt;Department of Pediatrics, University of Wisconsin-Madison School of Medicine and  Public Health, Madison, WI, United States.; Department of Medical Microbiology and Immunology, University of  Wisconsin-Madison School of Medicine and Public Health, Madison, WI, United  States.&lt;/_author_adr&gt;&lt;_date_display&gt;2018&lt;/_date_display&gt;&lt;_date&gt;2018-01-20&lt;/_date&gt;&lt;_doi&gt;10.3389/fimmu.2018.00422&lt;/_doi&gt;&lt;_isbn&gt;1664-3224 (Print); 1664-3224 (Electronic); 1664-3224 (Linking)&lt;/_isbn&gt;&lt;_journal&gt;Front Immunol&lt;/_journal&gt;&lt;_keywords&gt;autoimmunity; autoinflammatory disease; bacteria; cytokine regulation; endoplasmic reticulum stress; infection; unfolded protein response; virus&lt;/_keywords&gt;&lt;_language&gt;eng&lt;/_language&gt;&lt;_pages&gt;422&lt;/_pages&gt;&lt;_subject_headings&gt;Animals; Autoimmunity; Cytokines/*metabolism; Diabetes Complications/*immunology; Endoplasmic Reticulum/*metabolism; Humans; Infections/*immunology; Inflammation; Inflammatory Bowel Diseases/*immunology; Receptors, Pattern Recognition; Spondylitis, Ankylosing/*immunology; Unfolded Protein Response/*immunology&lt;/_subject_headings&gt;&lt;_tertiary_title&gt;Frontiers in immunology&lt;/_tertiary_title&gt;&lt;_type_work&gt;Journal Article; Research Support, N.I.H., Extramural; Review&lt;/_type_work&gt;&lt;_url&gt;http://www.ncbi.nlm.nih.gov/entrez/query.fcgi?cmd=Retrieve&amp;amp;db=pubmed&amp;amp;dopt=Abstract&amp;amp;list_uids=29556237&amp;amp;query_hl=1&lt;/_url&gt;&lt;_volume&gt;9&lt;/_volume&gt;&lt;_created&gt;65773374&lt;/_created&gt;&lt;_modified&gt;65773374&lt;/_modified&gt;&lt;_impact_factor&gt;   7.300&lt;/_impact_factor&gt;&lt;_social_category&gt;免疫学(2)&lt;/_social_category&gt;&lt;_collection_scope&gt;SCIE&lt;/_collection_scope&gt;&lt;/Details&gt;&lt;Extra&gt;&lt;DBUID&gt;{03752FAB-B361-4F66-989B-C711D9502F78}&lt;/DBUID&gt;&lt;/Extra&gt;&lt;/Item&gt;&lt;/References&gt;&lt;/Group&gt;&lt;/Citation&gt;_x000a_"/>
    <w:docVar w:name="NE.Data.2{B6B33AFF-DE38-4E42-99B6-DC0B51F42D01}" w:val=".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 From the National Human Genome Research Institute (D.B.B., A.K.O., W.P., N.B.,  D.L.R., D.O.C., K.M., P.H., S.R., L.X., H.O., M.N., A.J., R.S.L., N.D., J.J.C.,  M.C.V.M., D.N., B.D.S., W.A.G., S.M.B., I.A., D.L.K.), the National Institute of  Arthritis and Musculoskeletal and Skin Diseases (M.A.F., K.A.S., S.N., W.L.T.,  S.G., C.C.-R., W.G., E.R., K.V.W., G.W., S.B., S.D., Z.D., R.A.C., M.J.K., M.G.,  P.C.G.), the National Institute of Dental and Craniofacial Research (J.C.C.,  A.J.A., A.W.), the Undiagnosed Diseases Program, Common Fund, Office of the  Director (N.B., D.L.R., M.C.V.M., D.N., W.A.G.), the Hematology Branch, National  Heart, Lung, and Blood Institute (Z.W., B.P., E.M.G., F.G.-R., L.W.D., C.S.H.,  N.S.Y.), the National Institute of Allergy and Infectious Diseases (K.S.B.), the  Laboratory of Pathology, Center for Cancer Research, National Cancer Institute  (C.-C.R.L.), the National Institutes of Health (NIH) Intramural Sequencing  Center, National Human Genome Research Institute (J.M.), the Department of  Laboratory Medicine (W.W., M.T., A.D.-F., K.R.C.), and the National Eye Institute  (M.A.-A.), NIH, Bethesda, and GeneDx, Gaithersburg (K.R.) - both in Maryland; and  the National Amyloidosis Centre, Royal Free Hospital London NHS Foundation Trust  and University College London, London (D.R., H.J.L.), and the National Institute  for Health Research-Leeds Biomedical Research Centre and Leeds Institute of  Rheumatic and Musculoskeletal Medicine, University of Leeds, Leeds (S.S.) - both  in the United Kingdom.&lt;/_author_adr&gt;&lt;_date_display&gt;2020 Dec 31&lt;/_date_display&gt;&lt;_date&gt;2020-12-31&lt;/_date&gt;&lt;_doi&gt;10.1056/NEJMoa2026834&lt;/_doi&gt;&lt;_isbn&gt;1533-4406 (Electronic); 0028-4793 (Print); 0028-4793 (Linking)&lt;/_isbn&gt;&lt;_issue&gt;27&lt;/_issue&gt;&lt;_journal&gt;N Engl J Med&lt;/_journal&gt;&lt;_language&gt;eng&lt;/_language&gt;&lt;_ori_publication&gt;Copyright © 2020 Massachusetts Medical Society.&lt;/_ori_publication&gt;&lt;_pages&gt;2628-2638&lt;/_pages&gt;&lt;_subject_headings&gt;Age of Onset; Aged; Aged, 80 and over; Autoimmune Diseases/*genetics; Cytokines/blood; Exome/genetics; Genetic Diseases, X-Linked/*genetics; Genotype; Giant Cell Arteritis/genetics; Humans; Immunoblotting; Inflammation/*genetics; Male; Middle Aged; Multiple Myeloma/genetics; *Mutation, Missense; Myelodysplastic Syndromes/genetics; Polyarteritis Nodosa/genetics; Polychondritis, Relapsing/genetics; Sequence Analysis, DNA; Sweet Syndrome/genetics; Syndrome; Ubiquitin-Activating Enzymes/*genetics&lt;/_subject_headings&gt;&lt;_tertiary_title&gt;The New England journal of medicine&lt;/_tertiary_title&gt;&lt;_type_work&gt;Journal Article; Research Support, N.I.H., Intramural; Research Support, Non-U.S. Gov&amp;apos;t&lt;/_type_work&gt;&lt;_url&gt;http://www.ncbi.nlm.nih.gov/entrez/query.fcgi?cmd=Retrieve&amp;amp;db=pubmed&amp;amp;dopt=Abstract&amp;amp;list_uids=33108101&amp;amp;query_hl=1&lt;/_url&gt;&lt;_volume&gt;383&lt;/_volume&gt;&lt;_created&gt;65631714&lt;/_created&gt;&lt;_modified&gt;65631714&lt;/_modified&gt;&lt;_impact_factor&gt; 158.500&lt;/_impact_factor&gt;&lt;_social_category&gt;医学：内科(1)&lt;/_social_category&gt;&lt;_collection_scope&gt;SCIE&lt;/_collection_scope&gt;&lt;/Details&gt;&lt;Extra&gt;&lt;DBUID&gt;{03752FAB-B361-4F66-989B-C711D9502F78}&lt;/DBUID&gt;&lt;/Extra&gt;&lt;/Item&gt;&lt;/References&gt;&lt;/Group&gt;&lt;Group&gt;&lt;References&gt;&lt;Item&gt;&lt;ID&gt;585&lt;/ID&gt;&lt;UID&gt;{E6BA1A6C-F4C1-4AD4-A72F-FCD935EBC339}&lt;/UID&gt;&lt;Title&gt;VEXAS syndrome: still expanding the clinical phenotype&lt;/Title&gt;&lt;Template&gt;Journal Article&lt;/Template&gt;&lt;Star&gt;0&lt;/Star&gt;&lt;Tag&gt;0&lt;/Tag&gt;&lt;Author&gt;Oganesyan, A; Jachiet, V; Chasset, F; Hirsch, P; Hage-Sleiman, M; Fabiani, B; Duriez, P; Georgin-Lavialle, S; Delhommeau, F; Hakobyan, Y; Fain, O; Mekinian, A&lt;/Author&gt;&lt;Year&gt;2021&lt;/Year&gt;&lt;Details&gt;&lt;_accession_num&gt;33693570&lt;/_accession_num&gt;&lt;_author_adr&gt;Department of Hematology and Transfusion Medicine, National Institute of Health,  Armenia.; Service de Médecine Interne et Inflammation-Immunopathology-Biotherapy  Department, Hôpital Saint Antoine.; Service de Dermatologie, Hôpital Tenon.; Service D&amp;apos;hématologie Biologique.; Service D&amp;apos;hématologie Biologique.; Service D&amp;apos;anatomopathologie, Hôpital Saint Antoine.; Service D&amp;apos;anatomopathologie.; Service de Médecine Interne et Inflammation-Immunopathology-Biotherapy  Department, Hôpital Tenon, Assistance Publique-Hôpitaux de Paris, Sorbonne  Université, Paris, France.; Service D&amp;apos;hématologie Biologique.; Department of Hematology and Transfusion Medicine, National Institute of Health,  Armenia.; Service de Médecine Interne et Inflammation-Immunopathology-Biotherapy  Department, Hôpital Saint Antoine.; Service de Médecine Interne et Inflammation-Immunopathology-Biotherapy  Department, Hôpital Saint Antoine.&lt;/_author_adr&gt;&lt;_date_display&gt;2021 Sep 1&lt;/_date_display&gt;&lt;_date&gt;2021-09-01&lt;/_date&gt;&lt;_doi&gt;10.1093/rheumatology/keab225&lt;/_doi&gt;&lt;_isbn&gt;1462-0332 (Electronic); 1462-0324 (Linking)&lt;/_isbn&gt;&lt;_issue&gt;9&lt;/_issue&gt;&lt;_journal&gt;Rheumatology (Oxford)&lt;/_journal&gt;&lt;_language&gt;eng&lt;/_language&gt;&lt;_pages&gt;e321-e323&lt;/_pages&gt;&lt;_subject_headings&gt;Aged; Diagnosis, Differential; Glucocorticoids/therapeutic use; Hereditary Autoinflammatory Diseases/*diagnosis/drug therapy/immunology; Humans; Male; Phenotype; Pneumonia/*diagnosis/drug therapy/immunology; Prednisone/therapeutic use&lt;/_subject_headings&gt;&lt;_tertiary_title&gt;Rheumatology (Oxford, England)&lt;/_tertiary_title&gt;&lt;_type_work&gt;Case Reports; Journal Article&lt;/_type_work&gt;&lt;_url&gt;http://www.ncbi.nlm.nih.gov/entrez/query.fcgi?cmd=Retrieve&amp;amp;db=pubmed&amp;amp;dopt=Abstract&amp;amp;list_uids=33693570&amp;amp;query_hl=1&lt;/_url&gt;&lt;_volume&gt;60&lt;/_volume&gt;&lt;_created&gt;65631718&lt;/_created&gt;&lt;_modified&gt;65631718&lt;/_modified&gt;&lt;_impact_factor&gt;   5.500&lt;/_impact_factor&gt;&lt;_social_category&gt;风湿病学(2)&lt;/_social_category&gt;&lt;_collection_scope&gt;SCIE&lt;/_collection_scope&gt;&lt;/Details&gt;&lt;Extra&gt;&lt;DBUID&gt;{03752FAB-B361-4F66-989B-C711D9502F78}&lt;/DBUID&gt;&lt;/Extra&gt;&lt;/Item&gt;&lt;/References&gt;&lt;/Group&gt;&lt;Group&gt;&lt;References&gt;&lt;Item&gt;&lt;ID&gt;590&lt;/ID&gt;&lt;UID&gt;{ECE98CCE-DC4A-433E-9420-A9AD7F892C69}&lt;/UID&gt;&lt;Title&gt;Further characterization of clinical and laboratory features in VEXAS syndrome:  large-scale analysis of a multicentre case series of 116 French patients&lt;/Title&gt;&lt;Template&gt;Journal Article&lt;/Template&gt;&lt;Star&gt;0&lt;/Star&gt;&lt;Tag&gt;0&lt;/Tag&gt;&lt;Author&gt;Georgin-Lavialle, S; Terrier, B; Guedon, A F; Heiblig, M; Comont, T; Lazaro, E; Lacombe, V; Terriou, L; Ardois, S; Bouaziz, J D; Mathian, A; Le Guenno, G; Aouba, A; Outh, R; Meyer, A; Roux-Sauvat, M; Ebbo, M; Zhao, L P; Bigot, A; Jamilloux, Y; Guillotin, V; Flamarion, E; Henneton, P; Vial, G; Jachiet, V; Rossignol, J; Vinzio, S; Weitten, T; Vinit, J; Deligny, C; Humbert, S; Samson, M; Magy-Bertrand, N; Moulinet, T; Bourguiba, R; Hanslik, T; Bachmeyer, C; Sebert, M; Kostine, M; Bienvenu, B; Biscay, P; Liozon, E; Sailler, L; Chasset, F; Audemard-Verger, A; Duroyon, E; Sarrabay, G; Borlot, F; Dieval, C; Cluzeau, T; Marianetti, P; Lobbes, H; Boursier, G; Gerfaud-Valentin, M; Jeannel, J; Servettaz, A; Audia, S; Larue, M; Henriot, B; Faucher, B; Graveleau, J; de Sainte, Marie B; Galland, J; Bouillet, L; Arnaud, C; Ades, L; Carrat, F; Hirsch, P; Fenaux, P; Fain, O; Sujobert, P; Kosmider, O; Mekinian, A&lt;/Author&gt;&lt;Year&gt;2022&lt;/Year&gt;&lt;Details&gt;&lt;_accession_num&gt;34632574&lt;/_accession_num&gt;&lt;_author_adr&gt;Sorbonne Université, AP-HP, Hôpital Tenon, Service de Médecine Interne, CeRéMAIA,  Paris, France.; Department of Internal Medicine, University of Paris, AP-HP, Cochin Hospital,  Paris, France.; Sorbonne Université, Inserm, Institut Pierre-Louis d&amp;apos;Epidémiologie et de Santé  Publique, Département de Santé Publique, Hôpital Saint-Antoine, AP-HP, Paris,  France.; Department of Haematology, University Hospital of Lyon, Hospices Civils de Lyon,  Lyon, France.; Department of Internal Medicine and Clinical Immunology, University Hospital of  Toulouse, Toulouse, France.; Department of Internal Medicine and Infectious Diseases, Hôpital Haut-Lévêque,  Bordeaux, France.; Department of Internal Medicine, Angers University Hospital, Angers, France.; Department of Internal Medicine, Lille University Hospital, Lille, France.; Service de Médecine Interne, CHU de Rennes, Rennes, France.; Université de Paris, Service de Dermatologie, Hôpital Saint Louis, AP-HP, INSERM  U944, Paris, France.; Assistance Publique-Hôpitaux de Paris, Groupement Hospitalier Pitié-Salpêtrière,  French National Referral Center for Systemic Lupus Erythematosus,  Antiphospholipid Antibody Syndrome and Other Autoimmune Disorders, Service de  Médecine Interne 2, Institut E3M, Paris, France.; Department of Internal Medicine and Clinical Immunology, University Hospital  Centre of Bordeaux, Saint Andre Hospital, Bordeaux, France.; CHU de Clermont-Ferrand, Hôpital Estaing, Service de Médecine Interne,  Clermont-Ferrand, France.; Department of Internal Medicine, Caen Université, Hôpital de Caen, Caen, France.; Service de Médecine Interne et Générale, Centre Hospitalier de Perpignan,  Perpignan, France.; Service d&amp;apos;Immunologie Clinique et Médecine Interne, Nouvel Hôpital Civil, CHU  Strasbourg, Strasbourg, France.; GHND, Centre Hospitalier Pierre Oudot, BP 40348, Bourgoin-Jallieu Cedex, France.; Department of Internal Medicine, Aix Marseille Université, AP-HM, Hôpital de la  Timone, Marseille, France.; Hematology Department, AP-HP, CHU of Saint Louis, Paris, France.; Department of Internal and Clinical Medicine, University of Tours, Tours, France.; Department of Internal Medicine and Clinical Immunology, University Hospital of  Lyon, Hospices Civils de Lyon, Lyon, France.; Department of Internal Medicine and Clinical Immunology, University Hospital  Centre of Bordeaux, Saint Andre Hospital, Bordeaux, France.; CHU de Clermont-Ferrand, Hôpital Estaing, Service de Médecine Interne,  Clermont-Ferrand, France.; Université de Paris, Service de Médecine Interne, Paris, France.; Service de Médecine Vasculaire, CHU Montpellier, Montpellier, France.; Department of Internal Medicine and Clinical Immunology, University Hospital  Centre of Bordeaux, Saint Andre Hospital, Bordeaux, France.; CHU de Clermont-Ferrand, Hôpital Estaing, Service de Médecine Interne,  Clermont-Ferrand, France.; Sorbonne Université, AP-HP, Hôpital Saint Antoine, Service de Médecine Interne et  Inflammation-Immunopathology-Biotherapy Department (DMU i3), Paris, France.; Université de Paris, Service d&amp;apos;Hématologie, Necker Enfants Malades, Paris,  France.; Service de Médecine Interne, Groupe Hospitalier Mutualiste, Grenoble, France.; Service de Médecine Interne, Centre Hospitalier (CHICAS), Gap, France.; Service de Médecine Interne, Centre Hospitalier, Chalons, France.; Service de Rhumatologie - Médecine Interne 5D, CHU de Martinique, Hôpital P.  Zobda-Quitman, France.; CHU de Besançon, Service de Médecine Interne, Besançon, France.; Department of Internal Medicine and Clinical Immunology, Dijon University  Hospital, Dijon, France.; CHU de Besançon, Service de Médecine Interne, Besançon, France.; Department of Internal Medicine and Clinical Immunology, Regional Competence  Center for Systemic and Autoimmune Rare Diseases, Nancy University Hospital, UMR  7365, IMoPA, Lorraine University, CNRS, Vandoeuvre-lès-Nancy, France.; Sorbonne Université, AP-HP, Hôpital Tenon, Service de Médecine Interne, CeRéMAIA,  Paris, France.; AP-HP, Hôpital Ambroise Paris, Service de Médecine Interne, Paris, France.; Sorbonne Université, AP-HP, Hôpital Tenon, Service de Médecine Interne, CeRéMAIA,  Paris, France.; Hematology Department, AP-HP, CHU of Saint Louis, Paris, France.; Department of Rheumatology, Hôpital Haut-Lévesque, Bordeaux, France.; Hôpital Saint Joseph, Service de Médecine Interne, Marseille, France.; Clinique Mutualiste Pessac Médecine Interne, Pessac, France.; Service de Médecine Interne, CHU Dupuytren, Limoges, France.; Department of Internal Medicine, University Hospital of Toulouse, Toulouse,  France.; Sorbonne Université, Hôpital Tenon, Service de Dermatologie et Allergologie et  Inflammation-Immunopathology-Biotherapy Department (DMU i3), Paris, France.; Department of Internal and Clinical Medicine, University of Tours, Tours, France.; Service d&amp;apos;Hématologie Biologique, DMU BioPhyGen GH AP-HP, Centre-University de  Paris, Paris, France.; Laboratory of Rare and Autoinflammatory Genetic Diseases and Reference Centre for  Autoinflammatory Diseases and Amyloidosis (CEREMAIA), CHU Montpellier, University  of Montpellier, Montpellier, France.; Service de Médecine Interne, CH Béziers, Béziers, France.; Service de Médecine Interne et Hématologie, CH Régional, Rochefort, France.; Hematology Department, CHU of Nice, Cote d&amp;apos;Azur University, Nice, France.; CHU de REIMS, Service de Médecine Interne, Maladies Infectieuses, Immunologie  Clinique, Reims, France.; Department of Internal Medicine and Clinical Immunology, University Hospital  Centre of Bordeaux, Saint Andre Hospital, Bordeaux, France.; CHU de Clermont-Ferrand, Hôpital Estaing, Service de Médecine Interne,  Clermont-Ferrand, France.; Laboratory of Rare and Autoinflammatory Genetic Diseases and Reference Centre for  Autoinflammatory Diseases and Amyloidosis (CEREMAIA), CHU Montpellier, University  of Montpellier, Montpellier, France.; Department of Haematology, University Hospital of Lyon, Hospices Civils de Lyon,  Lyon, France.; Université de Paris, Service de Médecine Interne, Paris, France.; CHU de REIMS, Service de Médecine Interne, Maladies Infectieuses, Immunologie  Clinique, Reims, France.; Department of Internal Medicine and Clinical Immunology, Dijon University  Hospital, Dijon, France.; AP-HP, Service de Rhumatologie, Hôpital Henri Mondor, Créteil, France.; Service de Médecine Interne, Centre Hospitalier René Pleven, Dinan, France.; Department of Internal Medicine, Aix Marseille Université, AP-HM, Hôpital de la  Timone, Marseille, France.; CHU de Nantes Hôtel Dieu, Service de Médecine Interne, Nantes, France.; Department of Internal Medicine and Clinical Immunology, University Hospital  Centre of Bordeaux, Saint Andre Hospital, Bordeaux, France.; CHU de Clermont-Ferrand, Hôpital Estaing, Service de Médecine Interne,  Clermont-Ferrand, France.; Service de Médecine Interne, Hôpital Fleyriat, Centre Hospitalier  Bourg-en-Bresse, France.; Service de Médecine Interne, Groupe Hospitalier Mutualiste, Grenoble, France.; Department of Internal Medicine, University Hospital of Toulouse, Toulouse,  France.; Hematology Department, AP-HP, CHU of Saint Louis, Paris, France.; Sorbonne Université, Inserm, Institut Pierre-Louis d&amp;apos;Epidémiologie et de Santé  Publique, Département de Santé Publique, Hôpital Saint-Antoine, AP-HP, Paris,  France.; Sorbonne Université, AP-HP, Hôpital Saint Antoine, Service d&amp;apos;Hématologie  Biologique, Paris, France.; Hematology Department, AP-HP, CHU of Saint Louis, Paris, France.; Sorbonne Université, AP-HP, Hôpital Saint Antoine, Service de Médecine Interne et  Inflammation-Immunopathology-Biotherapy Department (DMU i3), Paris, France.; CHU de Besançon, Service de Médecine Interne, Besançon, France.; Service d&amp;apos;Hématologie Biologique, DMU BioPhyGen GH AP-HP, Centre-University de  Paris, Paris, France.; Sorbonne Université, AP-HP, Hôpital Saint Antoine, Service de Médecine Interne et  Inflammation-Immunopathology-Biotherapy Department (DMU i3), Paris, France.&lt;/_author_adr&gt;&lt;_date_display&gt;2022 Mar&lt;/_date_display&gt;&lt;_date&gt;2022-03-01&lt;/_date&gt;&lt;_doi&gt;10.1111/bjd.20805&lt;/_doi&gt;&lt;_isbn&gt;1365-2133 (Electronic); 0007-0963 (Linking)&lt;/_isbn&gt;&lt;_issue&gt;3&lt;/_issue&gt;&lt;_journal&gt;Br J Dermatol&lt;/_journal&gt;&lt;_language&gt;eng&lt;/_language&gt;&lt;_ori_publication&gt;© 2021 British Association of Dermatologists.&lt;/_ori_publication&gt;&lt;_pages&gt;564-574&lt;/_pages&gt;&lt;_subject_headings&gt;Humans; Inflammation/genetics; *Monoclonal Gammopathy of Undetermined Significance; Mutation/genetics; *Myelodysplastic Syndromes/diagnosis; Ubiquitin-Activating Enzymes&lt;/_subject_headings&gt;&lt;_tertiary_title&gt;The British journal of dermatology&lt;/_tertiary_title&gt;&lt;_type_work&gt;Journal Article; Multicenter Study&lt;/_type_work&gt;&lt;_url&gt;http://www.ncbi.nlm.nih.gov/entrez/query.fcgi?cmd=Retrieve&amp;amp;db=pubmed&amp;amp;dopt=Abstract&amp;amp;list_uids=34632574&amp;amp;query_hl=1&lt;/_url&gt;&lt;_volume&gt;186&lt;/_volume&gt;&lt;_created&gt;65631744&lt;/_created&gt;&lt;_modified&gt;65631744&lt;/_modified&gt;&lt;_impact_factor&gt;  10.300&lt;/_impact_factor&gt;&lt;_social_category&gt;皮肤病学(1)&lt;/_social_category&gt;&lt;_collection_scope&gt;SCIE&lt;/_collection_scope&gt;&lt;/Details&gt;&lt;Extra&gt;&lt;DBUID&gt;{03752FAB-B361-4F66-989B-C711D9502F78}&lt;/DBUID&gt;&lt;/Extra&gt;&lt;/Item&gt;&lt;/References&gt;&lt;/Group&gt;&lt;Group&gt;&lt;References&gt;&lt;Item&gt;&lt;ID&gt;594&lt;/ID&gt;&lt;UID&gt;{39E0D4EA-909A-49A7-9807-1C433F03DCDA}&lt;/UID&gt;&lt;Title&gt;The 5th edition of the World Health Organization Classification of  Haematolymphoid Tumours: Myeloid and Histiocytic/Dendritic Neoplasms&lt;/Title&gt;&lt;Template&gt;Journal Article&lt;/Template&gt;&lt;Star&gt;0&lt;/Star&gt;&lt;Tag&gt;0&lt;/Tag&gt;&lt;Author&gt;Khoury, J D; Solary, E; Abla, O; Akkari, Y; Alaggio, R; Apperley, J F; Bejar, R; Berti, E; Busque, L; Chan, JKC; Chen, W; Chen, X; Chng, W J; Choi, J K; Colmenero, I; Coupland, S E; Cross, NCP; De Jong, D; Elghetany, M T; Takahashi, E; Emile, J F; Ferry, J; Fogelstrand, L; Fontenay, M; Germing, U; Gujral, S; Haferlach, T; Harrison, C; Hodge, J C; Hu, S; Jansen, J H; Kanagal-Shamanna, R; Kantarjian, H M; Kratz, C P; Li, X Q; Lim, M S; Loeb, K; Loghavi, S; Marcogliese, A; Meshinchi, S; Michaels, P; Naresh, K N; Natkunam, Y; Nejati, R; Ott, G; Padron, E; Patel, K P; Patkar, N; Picarsic, J; Platzbecker, U; Roberts, I; Schuh, A; Sewell, W; Siebert, R; Tembhare, P; Tyner, J; Verstovsek, S; Wang, W; Wood, B; Xiao, W; Yeung, C; Hochhaus, A&lt;/Author&gt;&lt;Year&gt;2022&lt;/Year&gt;&lt;Details&gt;&lt;_accession_num&gt;35732831&lt;/_accession_num&gt;&lt;_author_adr&gt;Department of Hematopathology, The University of Texas MD Anderson Cancer Center,  Houston, TX, USA. jkhoury@unmc.edu.; Department of Hematology, Gustave Roussy Cancer Center, Université Paris-Saclay,  Villejuif, France. eric.solary@gustaveroussy.fr.; Division of Hematology/Oncology, The Hospital for Sick Children, Toronto, ON,  Canada.; The Steve and Cindy Rasmussen Institute for Genomic Medicine, Nationwide  Children&amp;apos;s Hospital, Columbus, OH, USA.; Pathology Unit, Department of Laboratories, Bambino Gesu Children&amp;apos;s Hospital,  IRCCS, Rome, Italy.; Centre for Haematology, Imperial College London, London, UK.; Moores Cancer Center, University of California San Diego, La Jolla, CA, USA.; University of Milan, Fondazione Cà Granda, IRCCS, Ospedale Maggiore Policlinico,  Milano, Italy.; Service d&amp;apos;hématologie, oncologie et transplantation, Hôpital  Maisonneuve-Rosemont, Université de Montréal, Montréal, QC, Canada.; Department of Pathology, Queen Elizabeth Hospital, Kowloon, Hong Kong.; Department of Pathology, The University of Texas Southwestern Medical Center,  Dallas, TX, USA.; Department of Laboratory Medicine and Pathology, University of Washington,  Seattle, WA, USA.; Department of Hematology-Oncology, National University Cancer Institute,  Singapore, Singapore.; Department of Pathology, The University of Alabama at Birmingham, Birmingham, AL,  USA.; Department of Pathology, Hospital Infantil Universitario Niño Jesús, Madrid,  Spain.; Liverpool Clinical Laboratories, Liverpool University Hospitals Foundation Trust,  Liverpool, UK.; Faculty of Medicine, University of Southampton, Southampton, UK.; Amsterdam UMC, Location Vrije Universiteit Amsterdam, Department of Pathology,  Amsterdam, The Netherlands.; Department of Pathology &amp;amp; Immunology, Baylor College of Medicine, Texas  Children&amp;apos;s Hospital, Houston, TX, USA.; Department of Pathology, Aichi Medical University Hospital, Nagakute, Japan.; Department of Pathology, Ambroise Pare Hospital, AP-HP and Versailles SQY  University, Boulogne, France.; Department of Pathology, Massachusetts General Hospital and Harvard Medical  School, Boston, MA, USA.; Department of Laboratory Medicine, Institute of Biomedicine, Sahlgrenska Academy  at University of Gothenburg and Department of Clinical Chemistry, Sahlgrenska  University Hospital, Gothenburg, Sweden.; Laboratory of Hematology, Assistance Publique-Hôpitaux de Paris, Cochin Hospital  and Université Paris Cité, CNRS, INSERM, Cochin Institute, Paris, France.; Department of Hematology, Oncology, and Clinical Immunology,  Heinrich-Heine-University, Düsseldorf, Germany.; Department of Pathology, Tata Memorial Hospital, Mumbai, India.; MLL Munich Leukemia Laboratory, Munich, Germany.; Department of Haematology, Guys and St Thomas&amp;apos; NHS Foundation Trust, London, UK.; Indiana University School of Medicine, Indianapolis, IN, USA.; Department of Hematopathology, The University of Texas MD Anderson Cancer Center,  Houston, TX, USA.; Lab Hematology, Dept LABGK, Radboud University Medical Center, Nijmegen, The  Netherlands.; Department of Hematopathology, The University of Texas MD Anderson Cancer Center,  Houston, TX, USA.; Department of Leukemia, The University of Texas MD Anderson Cancer Center,  Houston, TX, USA.; Pediatric Hematology and Oncology, Hannover Medical School, Hannover, Germany.; Departments of Pathology and Oncology, Fudan University, Shanghai, China.; Department of Pathology and Laboratory Medicine, University of Pennsylvania,  Philadelphia, PA, USA.; Section of Pathology, Clinical Research Division, Fred Hutchinson Cancer Center,  Seattle, WA, USA.; Department of Hematopathology, The University of Texas MD Anderson Cancer Center,  Houston, TX, USA.; Department of Pathology &amp;amp; Immunology, Baylor College of Medicine, Texas  Children&amp;apos;s Hospital, Houston, TX, USA.; Pediatric Hematology and Oncology, Clinical Research Division, Fred Hutchinson  Cancer Research Center, Seattle, WA, USA.; Department of Pathology, Beth Israel Deaconess Medical Center, Boston, MA, USA.; Section of Pathology, Clinical Research Division, Fred Hutchinson Cancer Center,  Seattle, WA, USA.; Department of Pathology, Stanford University School of Medicine, Stanford, CA,  USA.; Department of Pathology, Fox Chase Cancer Center, Philadelphia, PA, USA.; Department of Clinical Pathology, Robert-Bosch-Krankenhaus, and Dr. Margarete  Fischer-Bosch Institute of Clinical Pharmacology, Stuttgart, Germany.; Malignant Hematology, H. Lee Moffitt Cancer Center and Research Institute, Tampa,  FL, USA.; Department of Hematopathology, The University of Texas MD Anderson Cancer Center,  Houston, TX, USA.; Hematopathology Laboratory, Tata Memorial Hospital, Mumbai, India.; Pathology and Lab Medicine, Cincinnati Children&amp;apos;s Hospital Medical Center,  Cincinnati, OH, USA.; Department of Hematology and Cellular Therapy, University Hospital Leipzig,  Leipzig, Germany.; Department of Paediatrics, University of Oxford, Oxford, UK.; Department of Oncology, University of Oxford, Oxford, UK.; Immunology Division, Garvan Institute of Medical Research, Sydney, Australia.; Institute of Human Genetics, Ulm University and Ulm University Medical Center,  Ulm, Germany.; Hematopathology Laboratory, Tata Memorial Hospital, Mumbai, India.; Cell, Developmental &amp;amp; Cancer Biology Department, Knight Cancer Institute, Oregon  Health &amp;amp; Science University, Portland, OR, USA.; Department of Leukemia, The University of Texas MD Anderson Cancer Center,  Houston, TX, USA.; Department of Hematopathology, The University of Texas MD Anderson Cancer Center,  Houston, TX, USA.; Department of Pathology and Laboratory Medicine, Children&amp;apos;s Hospital Los Angeles,  Los Angeles, CA, USA.; Department of Pathology and Laboratory Medicine, Memorial Sloan Kettering Cancer  Center, New York, NY, USA.; Section of Pathology, Clinical Research Division, Fred Hutchinson Cancer Center,  Seattle, WA, USA.; Hematology/Oncology, Universitätsklinikum Jena, Jena, Germany.  andreas.hochhaus@med.uni-jena.de.&lt;/_author_adr&gt;&lt;_date_display&gt;2022 Jul&lt;/_date_display&gt;&lt;_date&gt;2022-07-01&lt;/_date&gt;&lt;_doi&gt;10.1038/s41375-022-01613-1&lt;/_doi&gt;&lt;_isbn&gt;1476-5551 (Electronic); 0887-6924 (Print); 0887-6924 (Linking)&lt;/_isbn&gt;&lt;_issue&gt;7&lt;/_issue&gt;&lt;_journal&gt;Leukemia&lt;/_journal&gt;&lt;_language&gt;eng&lt;/_language&gt;&lt;_ori_publication&gt;© 2022. The Author(s).&lt;/_ori_publication&gt;&lt;_pages&gt;1703-1719&lt;/_pages&gt;&lt;_subject_headings&gt;*Hematologic Neoplasms; *Histiocytosis; Humans; World Health Organization&lt;/_subject_headings&gt;&lt;_tertiary_title&gt;Leukemia&lt;/_tertiary_title&gt;&lt;_type_work&gt;Journal Article; Research Support, Non-U.S. Gov&amp;apos;t; Review&lt;/_type_work&gt;&lt;_url&gt;http://www.ncbi.nlm.nih.gov/entrez/query.fcgi?cmd=Retrieve&amp;amp;db=pubmed&amp;amp;dopt=Abstract&amp;amp;list_uids=35732831&amp;amp;query_hl=1&lt;/_url&gt;&lt;_volume&gt;36&lt;/_volume&gt;&lt;_created&gt;65633659&lt;/_created&gt;&lt;_modified&gt;65633659&lt;/_modified&gt;&lt;_impact_factor&gt;  11.400&lt;/_impact_factor&gt;&lt;_social_category&gt;血液学(1) &amp;amp; 肿瘤学(1)&lt;/_social_category&gt;&lt;_collection_scope&gt;SCIE&lt;/_collection_scope&gt;&lt;/Details&gt;&lt;Extra&gt;&lt;DBUID&gt;{03752FAB-B361-4F66-989B-C711D9502F78}&lt;/DBUID&gt;&lt;/Extra&gt;&lt;/Item&gt;&lt;/References&gt;&lt;/Group&gt;&lt;Group&gt;&lt;References&gt;&lt;Item&gt;&lt;ID&gt;602&lt;/ID&gt;&lt;UID&gt;{0400EBB3-F59D-46C9-8209-47336A6556C1}&lt;/UID&gt;&lt;Title&gt;Translation of cytoplasmic UBA1 contributes to VEXAS syndrome pathogenesis&lt;/Title&gt;&lt;Template&gt;Journal Article&lt;/Template&gt;&lt;Star&gt;0&lt;/Star&gt;&lt;Tag&gt;0&lt;/Tag&gt;&lt;Author&gt;Ferrada, M A; Savic, S; Cardona, D O; Collins, J C; Alessi, H; Gutierrez-Rodrigues, F; Kumar, DBU; Wilson, L; Goodspeed, W; Topilow, J S; Paik, J J; Poulter, J A; Kermani, T A; Koster, M J; Warrington, K J; Cargo, C; Tattersall, R S; Duncan, CJA; Cantor, A; Hoffmann, P; Payne, E M; Bonnekoh, H; Krause, K; Cowen, E W; Calvo, K R; Patel, B A; Ombrello, A K; Kastner, D L; Young, N S; Werner, A; Grayson, P C; Beck, D B&lt;/Author&gt;&lt;Year&gt;2022&lt;/Year&gt;&lt;Details&gt;&lt;_accession_num&gt;35793467&lt;/_accession_num&gt;&lt;_author_adr&gt;National Institutes of Arthritis and Musculoskeletal and Skin Diseases, National  Institutes of Health (NHS), Bethesda, MD.; Leeds Institute of Rheumatic and Musculoskeletal Medicine, University of Leeds,  United Kingdom.; National Institute for Health and Care Research (NIHR)-Leeds Biomedical Research  Centre, United Kingdom.; National Human Genome Research Institute, National Institutes of Health,  Bethesda, MD.; Center for Human Genetics and Genomics, New York University Grossman School of  Medicine, NY, NY.; National Institute of Dental and Craniofacial Research and.; National Institutes of Arthritis and Musculoskeletal and Skin Diseases, National  Institutes of Health (NHS), Bethesda, MD.; National Heart, Lung, and Blood Institute, National Institutes of Health,  Bethesda, MD.; Center for Human Genetics and Genomics, New York University Grossman School of  Medicine, NY, NY.; National Human Genome Research Institute, National Institutes of Health,  Bethesda, MD.; National Institutes of Arthritis and Musculoskeletal and Skin Diseases, National  Institutes of Health (NHS), Bethesda, MD.; Division of Rheumatology, Johns Hopkins University School of Medicine, Baltimore,  MD.; Division of Rheumatology, Johns Hopkins University School of Medicine, Baltimore,  MD.; Leeds Institute of Rheumatic and Musculoskeletal Medicine, University of Leeds,  United Kingdom.; Division of Rheumatology, University of California Los Angeles, Los Angeles, CA.; Division of Rheumatology, Mayo Clinic College of Medicine and Science, Rochester,  MN.; Division of Rheumatology, Mayo Clinic College of Medicine and Science, Rochester,  MN.; Haematological Malignancy Diagnostic Service, Leeds Cancer Centre, St James&amp;apos;s  University Hospital, Leeds, United Kingdom.; Sheffield Teaching Hospitals National Institutes of Health (NHS) Foundation,  Sheffield, United Kingdom.; Immunity and Inflammation Theme, Translational and Clinical Research Institute,  Newcastle University, Newcastle upon Tyne, United Kingdom.; Center for Human Genetics and Genomics, New York University Grossman School of  Medicine, NY, NY.; National Human Genome Research Institute, National Institutes of Health,  Bethesda, MD.; Research Department of Hematology, Cancer Institute, University College London,  London, United Kingdom.; National Institute for Health and Care Research (NIHR)/University College London  Hospitals (UCLH) Clinical Research Facility, University College London Hospitals  National Institutes of Health (NHS) Foundation Trust, London, United Kingdom.; Institute of Allergology, Charite - Universitätsmedizin Berlin, corporate member  of Freie Universität Berlin, Humboldt-Universität zu Berlin, and Berlin Institute  of Health, Berlin, Germany.; Fraunhofer Institute for Translational Medicine and Pharmacology (ITMP),  Allergology and Immunology, Berlin, Germany.; Autoinflammation Reference Center Charite (ARC2), Charite - Universitätsmedizin  Berlin, Germany.; Institute of Allergology, Charite - Universitätsmedizin Berlin, corporate member  of Freie Universität Berlin, Humboldt-Universität zu Berlin, and Berlin Institute  of Health, Berlin, Germany.; Fraunhofer Institute for Translational Medicine and Pharmacology (ITMP),  Allergology and Immunology, Berlin, Germany.; Autoinflammation Reference Center Charite (ARC2), Charite - Universitätsmedizin  Berlin, Germany.; National Institutes of Arthritis and Musculoskeletal and Skin Diseases, National  Institutes of Health (NHS), Bethesda, MD.; Department of Laboratory Medicine, National Institutes of Health, Bethesda, MD;  and.; National Heart, Lung, and Blood Institute, National Institutes of Health,  Bethesda, MD.; National Human Genome Research Institute, National Institutes of Health,  Bethesda, MD.; National Human Genome Research Institute, National Institutes of Health,  Bethesda, MD.; National Heart, Lung, and Blood Institute, National Institutes of Health,  Bethesda, MD.; National Institute of Dental and Craniofacial Research and.; National Institutes of Arthritis and Musculoskeletal and Skin Diseases, National  Institutes of Health (NHS), Bethesda, MD.; National Human Genome Research Institute, National Institutes of Health,  Bethesda, MD.; Center for Human Genetics and Genomics, New York University Grossman School of  Medicine, NY, NY.; Division of Rheumatology, Department of Medicine, New York University Grossman  School of Medicine, NY, NY.&lt;/_author_adr&gt;&lt;_date_display&gt;2022 Sep 29&lt;/_date_display&gt;&lt;_date&gt;2022-09-29&lt;/_date&gt;&lt;_doi&gt;10.1182/blood.2022016985&lt;/_doi&gt;&lt;_isbn&gt;1528-0020 (Electronic); 0006-4971 (Print); 0006-4971 (Linking)&lt;/_isbn&gt;&lt;_issue&gt;13&lt;/_issue&gt;&lt;_journal&gt;Blood&lt;/_journal&gt;&lt;_language&gt;eng&lt;/_language&gt;&lt;_ori_publication&gt;© 2022 by The American Society of Hematology.&lt;/_ori_publication&gt;&lt;_pages&gt;1496-1506&lt;/_pages&gt;&lt;_subject_headings&gt;Codon, Initiator; Humans; Mutation; *Nucleotides; *Ubiquitin-Activating Enzymes/genetics; Ubiquitination&lt;/_subject_headings&gt;&lt;_tertiary_title&gt;Blood&lt;/_tertiary_title&gt;&lt;_type_work&gt;Case Reports; Journal Article&lt;/_type_work&gt;&lt;_url&gt;http://www.ncbi.nlm.nih.gov/entrez/query.fcgi?cmd=Retrieve&amp;amp;db=pubmed&amp;amp;dopt=Abstract&amp;amp;list_uids=35793467&amp;amp;query_hl=1&lt;/_url&gt;&lt;_volume&gt;140&lt;/_volume&gt;&lt;_created&gt;65669295&lt;/_created&gt;&lt;_modified&gt;65669295&lt;/_modified&gt;&lt;_impact_factor&gt;  20.300&lt;/_impact_factor&gt;&lt;_social_category&gt;血液学(1)&lt;/_social_category&gt;&lt;_collection_scope&gt;SCIE&lt;/_collection_scope&gt;&lt;/Details&gt;&lt;Extra&gt;&lt;DBUID&gt;{03752FAB-B361-4F66-989B-C711D9502F78}&lt;/DBUID&gt;&lt;/Extra&gt;&lt;/Item&gt;&lt;/References&gt;&lt;/Group&gt;&lt;/Citation&gt;_x000a_"/>
    <w:docVar w:name="NE.Ref{06778402-95D8-4BCD-898E-26A970A2C29B}" w:val=" ADDIN NE.Ref.{06778402-95D8-4BCD-898E-26A970A2C29B}&lt;Citation&gt;&lt;Group&gt;&lt;References&gt;&lt;Item&gt;&lt;ID&gt;605&lt;/ID&gt;&lt;UID&gt;{4F07D297-BB89-4AFA-8ECF-050287B2899E}&lt;/UID&gt;&lt;Title&gt;International Myeloma Working Group updated criteria for the diagnosis of  multiple myeloma&lt;/Title&gt;&lt;Template&gt;Journal Article&lt;/Template&gt;&lt;Star&gt;0&lt;/Star&gt;&lt;Tag&gt;0&lt;/Tag&gt;&lt;Author&gt;Rajkumar, S V; Dimopoulos, M A; Palumbo, A; Blade, J; Merlini, G; Mateos, M V; Kumar, S; Hillengass, J; Kastritis, E; Richardson, P; Landgren, O; Paiva, B; Dispenzieri, A; Weiss, B; LeLeu, X; Zweegman, S; Lonial, S; Rosinol, L; Zamagni, E; Jagannath, S; Sezer, O; Kristinsson, S Y; Caers, J; Usmani, S Z; Lahuerta, J J; Johnsen, H E; Beksac, M; Cavo, M; Goldschmidt, H; Terpos, E; Kyle, R A; Anderson, K C; Durie, B G; Miguel, J F&lt;/Author&gt;&lt;Year&gt;2014&lt;/Year&gt;&lt;Details&gt;&lt;_accession_num&gt;25439696&lt;/_accession_num&gt;&lt;_author_adr&gt;Division of Hematology, Mayo Clinic, Rochester, MN, USA. Electronic address:  rajkumar.vincent@mayo.edu.; Department of Clinical Therapeutics, University of Athens, School of Medicine,  Athens, Greece.; Myeloma Unit, Division of Hematology, University of Torino, Azienda  Ospedaliero-Universitaria Città della Salute e della Scienza di Torino, Torino,  Italy.; Hospital Clinic, Barcelona, Spain.; Amyloidosis Center, University Hospital Policlinico San Matteo, Pavia, Italy.; University Hospital of Salamanca/IBSAL, Salamanca, Spain.; Division of Hematology, Mayo Clinic, Rochester, MN, USA.; Department of Hematology, Oncology and Rheumatology, University of Heidelberg,  Heidelberg, Germany.; Department of Clinical Therapeutics, University of Athens, School of Medicine,  Athens, Greece.; Dana-Farber Cancer Institute, Boston, MA, USA.; Memorial Sloan Kettering Cancer Center, New York, NY, USA.; Clinica Universidad de Navarra, Centro de Investigacion Medica Aplicada (CIMA),  Pamplona, Spain.; Division of Hematology, Mayo Clinic, Rochester, MN, USA.; Abramson Cancer Center, University of Pennsylvania, Philadelphia, PA, USA.; University Hospital of Lille, Lille, France.; Department of Hematology, VU University Medical Center, Amsterdam, Netherlands.; Department of Hematology and Medical Oncology, Winship Cancer Institute, Emory  University, Atlanta, GA, USA.; Hospital Clinic, Barcelona, Spain.; Seràgnoli Institute of Hematology, Bologna University School of Medicine,  Bologna, Italy.; Mount Sinai Cancer Institute, New York, NY, USA.; Memorial Hospital, Istanbul, Turkey.; Karolinska University Hospital, Karolinska Institutet, Stockholm, Sweden.; Department of Hematology, CHU de Liege, Liege, Belgium.; Levine Cancer Institute, Carolinas HealthCare System, Charlotte, NC, USA.; Servicio de Hematología, Hospital Universitario 12 de Octubre, Madrid, Spain.; Department of Haematology, Aalborg University Hospital, Aalborg, Denmark.; Ankara University School of Medicine, Ankara, Turkey.; Seràgnoli Institute of Hematology, Bologna University School of Medicine,  Bologna, Italy.; Department of Hematology, Oncology and Rheumatology, University of Heidelberg,  Heidelberg, Germany.; Department of Clinical Therapeutics, University of Athens, School of Medicine,  Athens, Greece.; Division of Hematology, Mayo Clinic, Rochester, MN, USA.; Dana-Farber Cancer Institute, Boston, MA, USA.; Cedars-Sinai Comprehensive Cancer Center, Los Angeles, CA, USA.; Clinica Universidad de Navarra, Centro de Investigacion Medica Aplicada (CIMA),  Pamplona, Spain.&lt;/_author_adr&gt;&lt;_date_display&gt;2014 Nov&lt;/_date_display&gt;&lt;_date&gt;2014-11-01&lt;/_date&gt;&lt;_doi&gt;10.1016/S1470-2045(14)70442-5&lt;/_doi&gt;&lt;_isbn&gt;1474-5488 (Electronic); 1470-2045 (Linking)&lt;/_isbn&gt;&lt;_issue&gt;12&lt;/_issue&gt;&lt;_journal&gt;Lancet Oncol&lt;/_journal&gt;&lt;_language&gt;eng&lt;/_language&gt;&lt;_ori_publication&gt;Copyright © 2014 Elsevier Ltd. All rights reserved.&lt;/_ori_publication&gt;&lt;_pages&gt;e538-48&lt;/_pages&gt;&lt;_subject_headings&gt;*Biomarkers, Tumor; Bone Marrow Cells/pathology; Humans; Multiple Myeloma/*diagnosis/pathology; Prognosis; Renal Insufficiency/complications/*diagnosis/pathology&lt;/_subject_headings&gt;&lt;_tertiary_title&gt;The Lancet. Oncology&lt;/_tertiary_title&gt;&lt;_type_work&gt;Journal Article; Review&lt;/_type_work&gt;&lt;_url&gt;http://www.ncbi.nlm.nih.gov/entrez/query.fcgi?cmd=Retrieve&amp;amp;db=pubmed&amp;amp;dopt=Abstract&amp;amp;list_uids=25439696&amp;amp;query_hl=1&lt;/_url&gt;&lt;_volume&gt;15&lt;/_volume&gt;&lt;_created&gt;65669359&lt;/_created&gt;&lt;_modified&gt;65669359&lt;/_modified&gt;&lt;_impact_factor&gt;  51.100&lt;/_impact_factor&gt;&lt;_social_category&gt;肿瘤学(1)&lt;/_social_category&gt;&lt;_collection_scope&gt;SCIE&lt;/_collection_scope&gt;&lt;/Details&gt;&lt;Extra&gt;&lt;DBUID&gt;{03752FAB-B361-4F66-989B-C711D9502F78}&lt;/DBUID&gt;&lt;/Extra&gt;&lt;/Item&gt;&lt;/References&gt;&lt;/Group&gt;&lt;/Citation&gt;_x000a_"/>
    <w:docVar w:name="NE.Ref{13639220-0BA1-4D46-88BB-AAE3F45C3F68}" w:val=" ADDIN NE.Ref.{13639220-0BA1-4D46-88BB-AAE3F45C3F68}&lt;Citation&gt;&lt;Group&gt;&lt;References&gt;&lt;Item&gt;&lt;ID&gt;602&lt;/ID&gt;&lt;UID&gt;{0400EBB3-F59D-46C9-8209-47336A6556C1}&lt;/UID&gt;&lt;Title&gt;Translation of cytoplasmic UBA1 contributes to VEXAS syndrome pathogenesis&lt;/Title&gt;&lt;Template&gt;Journal Article&lt;/Template&gt;&lt;Star&gt;0&lt;/Star&gt;&lt;Tag&gt;0&lt;/Tag&gt;&lt;Author&gt;Ferrada, M A; Savic, S; Cardona, D O; Collins, J C; Alessi, H; Gutierrez-Rodrigues, F; Kumar, DBU; Wilson, L; Goodspeed, W; Topilow, J S; Paik, J J; Poulter, J A; Kermani, T A; Koster, M J; Warrington, K J; Cargo, C; Tattersall, R S; Duncan, CJA; Cantor, A; Hoffmann, P; Payne, E M; Bonnekoh, H; Krause, K; Cowen, E W; Calvo, K R; Patel, B A; Ombrello, A K; Kastner, D L; Young, N S; Werner, A; Grayson, P C; Beck, D B&lt;/Author&gt;&lt;Year&gt;2022&lt;/Year&gt;&lt;Details&gt;&lt;_accession_num&gt;35793467&lt;/_accession_num&gt;&lt;_author_adr&gt;National Institutes of Arthritis and Musculoskeletal and Skin Diseases, National  Institutes of Health (NHS), Bethesda, MD.; Leeds Institute of Rheumatic and Musculoskeletal Medicine, University of Leeds,  United Kingdom.; National Institute for Health and Care Research (NIHR)-Leeds Biomedical Research  Centre, United Kingdom.; National Human Genome Research Institute, National Institutes of Health,  Bethesda, MD.; Center for Human Genetics and Genomics, New York University Grossman School of  Medicine, NY, NY.; National Institute of Dental and Craniofacial Research and.; National Institutes of Arthritis and Musculoskeletal and Skin Diseases, National  Institutes of Health (NHS), Bethesda, MD.; National Heart, Lung, and Blood Institute, National Institutes of Health,  Bethesda, MD.; Center for Human Genetics and Genomics, New York University Grossman School of  Medicine, NY, NY.; National Human Genome Research Institute, National Institutes of Health,  Bethesda, MD.; National Institutes of Arthritis and Musculoskeletal and Skin Diseases, National  Institutes of Health (NHS), Bethesda, MD.; Division of Rheumatology, Johns Hopkins University School of Medicine, Baltimore,  MD.; Division of Rheumatology, Johns Hopkins University School of Medicine, Baltimore,  MD.; Leeds Institute of Rheumatic and Musculoskeletal Medicine, University of Leeds,  United Kingdom.; Division of Rheumatology, University of California Los Angeles, Los Angeles, CA.; Division of Rheumatology, Mayo Clinic College of Medicine and Science, Rochester,  MN.; Division of Rheumatology, Mayo Clinic College of Medicine and Science, Rochester,  MN.; Haematological Malignancy Diagnostic Service, Leeds Cancer Centre, St James&amp;apos;s  University Hospital, Leeds, United Kingdom.; Sheffield Teaching Hospitals National Institutes of Health (NHS) Foundation,  Sheffield, United Kingdom.; Immunity and Inflammation Theme, Translational and Clinical Research Institute,  Newcastle University, Newcastle upon Tyne, United Kingdom.; Center for Human Genetics and Genomics, New York University Grossman School of  Medicine, NY, NY.; National Human Genome Research Institute, National Institutes of Health,  Bethesda, MD.; Research Department of Hematology, Cancer Institute, University College London,  London, United Kingdom.; National Institute for Health and Care Research (NIHR)/University College London  Hospitals (UCLH) Clinical Research Facility, University College London Hospitals  National Institutes of Health (NHS) Foundation Trust, London, United Kingdom.; Institute of Allergology, Charite - Universitätsmedizin Berlin, corporate member  of Freie Universität Berlin, Humboldt-Universität zu Berlin, and Berlin Institute  of Health, Berlin, Germany.; Fraunhofer Institute for Translational Medicine and Pharmacology (ITMP),  Allergology and Immunology, Berlin, Germany.; Autoinflammation Reference Center Charite (ARC2), Charite - Universitätsmedizin  Berlin, Germany.; Institute of Allergology, Charite - Universitätsmedizin Berlin, corporate member  of Freie Universität Berlin, Humboldt-Universität zu Berlin, and Berlin Institute  of Health, Berlin, Germany.; Fraunhofer Institute for Translational Medicine and Pharmacology (ITMP),  Allergology and Immunology, Berlin, Germany.; Autoinflammation Reference Center Charite (ARC2), Charite - Universitätsmedizin  Berlin, Germany.; National Institutes of Arthritis and Musculoskeletal and Skin Diseases, National  Institutes of Health (NHS), Bethesda, MD.; Department of Laboratory Medicine, National Institutes of Health, Bethesda, MD;  and.; National Heart, Lung, and Blood Institute, National Institutes of Health,  Bethesda, MD.; National Human Genome Research Institute, National Institutes of Health,  Bethesda, MD.; National Human Genome Research Institute, National Institutes of Health,  Bethesda, MD.; National Heart, Lung, and Blood Institute, National Institutes of Health,  Bethesda, MD.; National Institute of Dental and Craniofacial Research and.; National Institutes of Arthritis and Musculoskeletal and Skin Diseases, National  Institutes of Health (NHS), Bethesda, MD.; National Human Genome Research Institute, National Institutes of Health,  Bethesda, MD.; Center for Human Genetics and Genomics, New York University Grossman School of  Medicine, NY, NY.; Division of Rheumatology, Department of Medicine, New York University Grossman  School of Medicine, NY, NY.&lt;/_author_adr&gt;&lt;_date_display&gt;2022 Sep 29&lt;/_date_display&gt;&lt;_date&gt;2022-09-29&lt;/_date&gt;&lt;_doi&gt;10.1182/blood.2022016985&lt;/_doi&gt;&lt;_isbn&gt;1528-0020 (Electronic); 0006-4971 (Print); 0006-4971 (Linking)&lt;/_isbn&gt;&lt;_issue&gt;13&lt;/_issue&gt;&lt;_journal&gt;Blood&lt;/_journal&gt;&lt;_language&gt;eng&lt;/_language&gt;&lt;_ori_publication&gt;© 2022 by The American Society of Hematology.&lt;/_ori_publication&gt;&lt;_pages&gt;1496-1506&lt;/_pages&gt;&lt;_subject_headings&gt;Codon, Initiator; Humans; Mutation; *Nucleotides; *Ubiquitin-Activating Enzymes/genetics; Ubiquitination&lt;/_subject_headings&gt;&lt;_tertiary_title&gt;Blood&lt;/_tertiary_title&gt;&lt;_type_work&gt;Case Reports; Journal Article&lt;/_type_work&gt;&lt;_url&gt;http://www.ncbi.nlm.nih.gov/entrez/query.fcgi?cmd=Retrieve&amp;amp;db=pubmed&amp;amp;dopt=Abstract&amp;amp;list_uids=35793467&amp;amp;query_hl=1&lt;/_url&gt;&lt;_volume&gt;140&lt;/_volume&gt;&lt;_created&gt;65669295&lt;/_created&gt;&lt;_modified&gt;65669295&lt;/_modified&gt;&lt;_impact_factor&gt;  20.300&lt;/_impact_factor&gt;&lt;_social_category&gt;血液学(1)&lt;/_social_category&gt;&lt;_collection_scope&gt;SCIE&lt;/_collection_scope&gt;&lt;/Details&gt;&lt;Extra&gt;&lt;DBUID&gt;{03752FAB-B361-4F66-989B-C711D9502F78}&lt;/DBUID&gt;&lt;/Extra&gt;&lt;/Item&gt;&lt;/References&gt;&lt;/Group&gt;&lt;/Citation&gt;_x000a_"/>
    <w:docVar w:name="NE.Ref{21CB960B-8D39-4DA2-8F96-8BE5762EC744}" w:val="NE.Data.1{21CB960B-8D39-4DA2-8F96-8BE5762EC744}=NE.Data.2{21CB960B-8D39-4DA2-8F96-8BE5762EC744}"/>
    <w:docVar w:name="NE.Ref{25DF667A-C2FE-4ED7-8E57-1E69203D267C}" w:val=" ADDIN NE.Ref.{25DF667A-C2FE-4ED7-8E57-1E69203D267C}&lt;Citation&gt;&lt;Group&gt;&lt;References&gt;&lt;Item&gt;&lt;ID&gt;622&lt;/ID&gt;&lt;UID&gt;{A8537737-58FA-4CCA-85CE-C7D5F846EA4F}&lt;/UID&gt;&lt;Title&gt;Trismus as a new feature of VEXAS syndrome&lt;/Title&gt;&lt;Template&gt;Journal Article&lt;/Template&gt;&lt;Star&gt;0&lt;/Star&gt;&lt;Tag&gt;0&lt;/Tag&gt;&lt;Author&gt;Archambeaud, A; Le Dreau, C; Bigot, A; Kosmider, O; Taleb, A; Boucher, L; Temple, M; Cottier, J P; Maillot, F; Audemard-Verger, A&lt;/Author&gt;&lt;Year&gt;2024&lt;/Year&gt;&lt;Details&gt;&lt;_accession_num&gt;38450422&lt;/_accession_num&gt;&lt;_author_adr&gt;Department of Internal Medicine, CHU Tours, France.; Department of Internal Medicine, CHU Tours, France.; Department of Internal Medicine, CHU Tours, France.; Department of Haematology, CHU Cochin, France.; University of Paris Cité, Paris, France.; Department of Haematology, CHU Cochin, France.; Department of Haematology, CHU Cochin, France.; Department of Haematology, CHU Cochin, France.; Department of Radiology, CHU Tours, France.; University of Tours, Tours, France.; Department of Internal Medicine, CHU Tours, France.; University of Tours, Tours, France.; Department of Internal Medicine, CHU Tours, France.; University of Tours, Tours, France.&lt;/_author_adr&gt;&lt;_date_display&gt;2024 Sep 1&lt;/_date_display&gt;&lt;_date&gt;2024-09-01&lt;/_date&gt;&lt;_doi&gt;10.1093/rheumatology/keae135&lt;/_doi&gt;&lt;_isbn&gt;1462-0332 (Electronic); 1462-0324 (Linking)&lt;/_isbn&gt;&lt;_issue&gt;9&lt;/_issue&gt;&lt;_journal&gt;Rheumatology (Oxford)&lt;/_journal&gt;&lt;_language&gt;eng&lt;/_language&gt;&lt;_pages&gt;e258-e260&lt;/_pages&gt;&lt;_subject_headings&gt;Humans; *Trismus/etiology; Female; Male; Syndrome&lt;/_subject_headings&gt;&lt;_tertiary_title&gt;Rheumatology (Oxford, England)&lt;/_tertiary_title&gt;&lt;_type_work&gt;Case Reports; Journal Article; Letter&lt;/_type_work&gt;&lt;_url&gt;http://www.ncbi.nlm.nih.gov/entrez/query.fcgi?cmd=Retrieve&amp;amp;db=pubmed&amp;amp;dopt=Abstract&amp;amp;list_uids=38450422&amp;amp;query_hl=1&lt;/_url&gt;&lt;_volume&gt;63&lt;/_volume&gt;&lt;_created&gt;65830410&lt;/_created&gt;&lt;_modified&gt;65830410&lt;/_modified&gt;&lt;_impact_factor&gt;   5.500&lt;/_impact_factor&gt;&lt;_social_category&gt;风湿病学(2)&lt;/_social_category&gt;&lt;_collection_scope&gt;SCIE&lt;/_collection_scope&gt;&lt;/Details&gt;&lt;Extra&gt;&lt;DBUID&gt;{03752FAB-B361-4F66-989B-C711D9502F78}&lt;/DBUID&gt;&lt;/Extra&gt;&lt;/Item&gt;&lt;/References&gt;&lt;/Group&gt;&lt;/Citation&gt;_x000a_"/>
    <w:docVar w:name="NE.Ref{27942169-A49C-4EE8-9947-97782589FF03}" w:val="NE.Data.1{27942169-A49C-4EE8-9947-97782589FF03}=NE.Data.2{27942169-A49C-4EE8-9947-97782589FF03}"/>
    <w:docVar w:name="NE.Ref{31429C28-6F72-48F5-974E-2513EF337A3D}" w:val="NE.Data.1{31429C28-6F72-48F5-974E-2513EF337A3D}=NE.Data.2{31429C28-6F72-48F5-974E-2513EF337A3D}"/>
    <w:docVar w:name="NE.Ref{3833C5DB-5AD3-45A5-9B85-BB30EEF60C67}" w:val=" ADDIN NE.Ref.{3833C5DB-5AD3-45A5-9B85-BB30EEF60C67}&lt;Citation&gt;&lt;Group&gt;&lt;References&gt;&lt;Item&gt;&lt;ID&gt;581&lt;/ID&gt;&lt;UID&gt;{93A7F985-3D8A-4A76-BA5F-4569466A16C3}&lt;/UID&gt;&lt;Title&gt;Challenging the paradigm: a case of early-onset VEXAS syndrome&lt;/Title&gt;&lt;Template&gt;Journal Article&lt;/Template&gt;&lt;Star&gt;0&lt;/Star&gt;&lt;Tag&gt;0&lt;/Tag&gt;&lt;Author&gt;Sánchez-Hernández, B E; Calderón-Espinoza, I; Martín-Nares, E&lt;/Author&gt;&lt;Year&gt;2024&lt;/Year&gt;&lt;Details&gt;&lt;_accession_num&gt;37740251&lt;/_accession_num&gt;&lt;_author_adr&gt;Department of Pathology, Instituto Nacional de Ciencias Médicas y Nutrición  Salvador Zubirán, Mexico City, Mexico.; Colegio Jalisciense de Reumatología, Guadalajara, Mexico.; Department of Immunology and Rheumatology, Instituto Nacional de Ciencias Médicas  y Nutrición Salvador Zubirán, Mexico City, Mexico.&lt;/_author_adr&gt;&lt;_date_display&gt;2024 Mar 1&lt;/_date_display&gt;&lt;_date&gt;2024-03-01&lt;/_date&gt;&lt;_doi&gt;10.1093/rheumatology/kead506&lt;/_doi&gt;&lt;_isbn&gt;1462-0332 (Electronic); 1462-0324 (Linking)&lt;/_isbn&gt;&lt;_issue&gt;3&lt;/_issue&gt;&lt;_journal&gt;Rheumatology (Oxford)&lt;/_journal&gt;&lt;_language&gt;eng&lt;/_language&gt;&lt;_pages&gt;e99-e100&lt;/_pages&gt;&lt;_subject_headings&gt;Humans; *Myelodysplastic Syndromes; *Skin Diseases, Genetic&lt;/_subject_headings&gt;&lt;_tertiary_title&gt;Rheumatology (Oxford, England)&lt;/_tertiary_title&gt;&lt;_type_work&gt;Case Reports; Journal Article&lt;/_type_work&gt;&lt;_url&gt;http://www.ncbi.nlm.nih.gov/entrez/query.fcgi?cmd=Retrieve&amp;amp;db=pubmed&amp;amp;dopt=Abstract&amp;amp;list_uids=37740251&amp;amp;query_hl=1&lt;/_url&gt;&lt;_volume&gt;63&lt;/_volume&gt;&lt;_created&gt;65631500&lt;/_created&gt;&lt;_modified&gt;65631500&lt;/_modified&gt;&lt;_impact_factor&gt;   5.500&lt;/_impact_factor&gt;&lt;_social_category&gt;风湿病学(2)&lt;/_social_category&gt;&lt;_collection_scope&gt;SCIE&lt;/_collection_scope&gt;&lt;/Details&gt;&lt;Extra&gt;&lt;DBUID&gt;{03752FAB-B361-4F66-989B-C711D9502F78}&lt;/DBUID&gt;&lt;/Extra&gt;&lt;/Item&gt;&lt;/References&gt;&lt;/Group&gt;&lt;/Citation&gt;_x000a_"/>
    <w:docVar w:name="NE.Ref{3A727495-2990-4B5A-8B2D-3986E2743CCB}" w:val=" ADDIN NE.Ref.{3A727495-2990-4B5A-8B2D-3986E2743CCB}&lt;Citation&gt;&lt;Group&gt;&lt;References&gt;&lt;Item&gt;&lt;ID&gt;614&lt;/ID&gt;&lt;UID&gt;{DB6C6A58-6379-40A4-A37E-9FC5B65200FC}&lt;/UID&gt;&lt;Title&gt;Deficiency of the GPI anchor caused by a somatic mutation of the PIG-A gene in  paroxysmal nocturnal hemoglobinuria&lt;/Title&gt;&lt;Template&gt;Journal Article&lt;/Template&gt;&lt;Star&gt;0&lt;/Star&gt;&lt;Tag&gt;0&lt;/Tag&gt;&lt;Author&gt;Takeda, J; Miyata, T; Kawagoe, K; Iida, Y; Endo, Y; Fujita, T; Takahashi, M; Kitani, T; Kinoshita, T&lt;/Author&gt;&lt;Year&gt;1993&lt;/Year&gt;&lt;Details&gt;&lt;_accession_num&gt;8500164&lt;/_accession_num&gt;&lt;_author_adr&gt;Department of Immunoregulation, Osaka University, Japan.&lt;/_author_adr&gt;&lt;_date_display&gt;1993 May 21&lt;/_date_display&gt;&lt;_date&gt;1993-05-21&lt;/_date&gt;&lt;_doi&gt;10.1016/0092-8674(93)90250-t&lt;/_doi&gt;&lt;_isbn&gt;0092-8674 (Print); 0092-8674 (Linking)&lt;/_isbn&gt;&lt;_issue&gt;4&lt;/_issue&gt;&lt;_journal&gt;Cell&lt;/_journal&gt;&lt;_language&gt;eng&lt;/_language&gt;&lt;_pages&gt;703-11&lt;/_pages&gt;&lt;_subject_headings&gt;B-Lymphocytes/metabolism; Base Sequence; Cell Line; Exons; Glycosylphosphatidylinositols/*deficiency; Hematopoietic Stem Cells/metabolism; Hemoglobinuria, Paroxysmal/*genetics; Humans; In Situ Hybridization, Fluorescence; Membrane Proteins/*genetics; Molecular Sequence Data; Mutation; RNA Splicing; RNA, Messenger/analysis; Sequence Deletion; Transfection; X Chromosome&lt;/_subject_headings&gt;&lt;_tertiary_title&gt;Cell&lt;/_tertiary_title&gt;&lt;_type_work&gt;Journal Article; Research Support, Non-U.S. Gov&amp;apos;t&lt;/_type_work&gt;&lt;_url&gt;http://www.ncbi.nlm.nih.gov/entrez/query.fcgi?cmd=Retrieve&amp;amp;db=pubmed&amp;amp;dopt=Abstract&amp;amp;list_uids=8500164&amp;amp;query_hl=1&lt;/_url&gt;&lt;_volume&gt;73&lt;/_volume&gt;&lt;_created&gt;65773358&lt;/_created&gt;&lt;_modified&gt;65773358&lt;/_modified&gt;&lt;_impact_factor&gt;  64.500&lt;/_impact_factor&gt;&lt;_social_category&gt;生化与分子生物学(1) &amp;amp; 细胞生物学(1)&lt;/_social_category&gt;&lt;_collection_scope&gt;SCIE&lt;/_collection_scope&gt;&lt;/Details&gt;&lt;Extra&gt;&lt;DBUID&gt;{03752FAB-B361-4F66-989B-C711D9502F78}&lt;/DBUID&gt;&lt;/Extra&gt;&lt;/Item&gt;&lt;/References&gt;&lt;/Group&gt;&lt;Group&gt;&lt;References&gt;&lt;Item&gt;&lt;ID&gt;615&lt;/ID&gt;&lt;UID&gt;{59789F89-CCC8-486C-8BBD-624BFA75126D}&lt;/UID&gt;&lt;Title&gt;Somatic Mutations in &amp;quot;Benign&amp;quot; Disease&lt;/Title&gt;&lt;Template&gt;Journal Article&lt;/Template&gt;&lt;Star&gt;0&lt;/Star&gt;&lt;Tag&gt;0&lt;/Tag&gt;&lt;Author&gt;Mustjoki, S; Young, N S&lt;/Author&gt;&lt;Year&gt;2021&lt;/Year&gt;&lt;Details&gt;&lt;_accession_num&gt;34042390&lt;/_accession_num&gt;&lt;_author_adr&gt;From the Translational Immunology Research Program and the Department of Clinical  Chemistry and Hematology, University of Helsinki, the Hematology Research Unit,  Helsinki University Hospital Comprehensive Cancer Center, and the iCAN Digital  Precision Cancer Medicine Flagship - all in Helsinki (S.M.); and the Hematology  Branch, National Heart, Lung, and Blood Institute, Bethesda, MD (N.S.Y.).; From the Translational Immunology Research Program and the Department of Clinical  Chemistry and Hematology, University of Helsinki, the Hematology Research Unit,  Helsinki University Hospital Comprehensive Cancer Center, and the iCAN Digital  Precision Cancer Medicine Flagship - all in Helsinki (S.M.); and the Hematology  Branch, National Heart, Lung, and Blood Institute, Bethesda, MD (N.S.Y.).&lt;/_author_adr&gt;&lt;_date_display&gt;2021 May 27&lt;/_date_display&gt;&lt;_date&gt;2021-05-27&lt;/_date&gt;&lt;_doi&gt;10.1056/NEJMra2101920&lt;/_doi&gt;&lt;_isbn&gt;1533-4406 (Electronic); 0028-4793 (Linking)&lt;/_isbn&gt;&lt;_issue&gt;21&lt;/_issue&gt;&lt;_journal&gt;N Engl J Med&lt;/_journal&gt;&lt;_language&gt;eng&lt;/_language&gt;&lt;_pages&gt;2039-2052&lt;/_pages&gt;&lt;_subject_headings&gt;*Clone Cells/physiology/ultrastructure; DNA Mutational Analysis; Germ-Line Mutation; Hematologic Diseases/*genetics; Hematopoietic Stem Cells; Hemoglobinuria, Paroxysmal/genetics; Humans; Immune System Diseases/*genetics; Mutagenesis/*physiology; *Mutation; Transformation, Genetic&lt;/_subject_headings&gt;&lt;_tertiary_title&gt;The New England journal of medicine&lt;/_tertiary_title&gt;&lt;_type_work&gt;Journal Article; Review&lt;/_type_work&gt;&lt;_url&gt;http://www.ncbi.nlm.nih.gov/entrez/query.fcgi?cmd=Retrieve&amp;amp;db=pubmed&amp;amp;dopt=Abstract&amp;amp;list_uids=34042390&amp;amp;query_hl=1&lt;/_url&gt;&lt;_volume&gt;384&lt;/_volume&gt;&lt;_created&gt;65773359&lt;/_created&gt;&lt;_modified&gt;65773359&lt;/_modified&gt;&lt;_impact_factor&gt; 158.500&lt;/_impact_factor&gt;&lt;_social_category&gt;医学：内科(1)&lt;/_social_category&gt;&lt;_collection_scope&gt;SCIE&lt;/_collection_scope&gt;&lt;/Details&gt;&lt;Extra&gt;&lt;DBUID&gt;{03752FAB-B361-4F66-989B-C711D9502F78}&lt;/DBUID&gt;&lt;/Extra&gt;&lt;/Item&gt;&lt;/References&gt;&lt;/Group&gt;&lt;/Citation&gt;_x000a_"/>
    <w:docVar w:name="NE.Ref{4439BDC7-1230-4EC2-AF53-61D8429B825E}" w:val=" ADDIN NE.Ref.{4439BDC7-1230-4EC2-AF53-61D8429B825E}&lt;Citation&gt;&lt;Group&gt;&lt;References&gt;&lt;Item&gt;&lt;ID&gt;623&lt;/ID&gt;&lt;UID&gt;{6FAEA0DF-90DE-4B3C-AE63-F0E217EDAD4D}&lt;/UID&gt;&lt;Title&gt;Improving Outcomes in VEXAS Syndrome: The Need for Prospective Data&lt;/Title&gt;&lt;Template&gt;Journal Article&lt;/Template&gt;&lt;Star&gt;0&lt;/Star&gt;&lt;Tag&gt;0&lt;/Tag&gt;&lt;Author&gt;Hadjadj, J; Beck, D B&lt;/Author&gt;&lt;Year&gt;2025&lt;/Year&gt;&lt;Details&gt;&lt;_accession_num&gt;39862397&lt;/_accession_num&gt;&lt;_author_adr&gt;Sorbonne Université, service de médecine interne, Hôpital Saint-Antoine, AP-HP,  Paris, France.; Center for Human Genetics and Genomics, New York University Grossman School of  Medicine, New York, NY, USA.; Center for Human Genetics and Genomics, New York University Grossman School of  Medicine, New York, NY, USA.&lt;/_author_adr&gt;&lt;_date_display&gt;2025 Jan 25&lt;/_date_display&gt;&lt;_date&gt;2025-01-25&lt;/_date&gt;&lt;_doi&gt;10.1093/rheumatology/keaf041&lt;/_doi&gt;&lt;_isbn&gt;1462-0332 (Electronic); 1462-0324 (Linking)&lt;/_isbn&gt;&lt;_journal&gt;Rheumatology (Oxford)&lt;/_journal&gt;&lt;_language&gt;eng&lt;/_language&gt;&lt;_tertiary_title&gt;Rheumatology (Oxford, England)&lt;/_tertiary_title&gt;&lt;_type_work&gt;Journal Article&lt;/_type_work&gt;&lt;_url&gt;http://www.ncbi.nlm.nih.gov/entrez/query.fcgi?cmd=Retrieve&amp;amp;db=pubmed&amp;amp;dopt=Abstract&amp;amp;list_uids=39862397&amp;amp;query_hl=1&lt;/_url&gt;&lt;_created&gt;65830469&lt;/_created&gt;&lt;_modified&gt;65830469&lt;/_modified&gt;&lt;_impact_factor&gt;   5.500&lt;/_impact_factor&gt;&lt;_social_category&gt;风湿病学(2)&lt;/_social_category&gt;&lt;_collection_scope&gt;SCIE&lt;/_collection_scope&gt;&lt;/Details&gt;&lt;Extra&gt;&lt;DBUID&gt;{03752FAB-B361-4F66-989B-C711D9502F78}&lt;/DBUID&gt;&lt;/Extra&gt;&lt;/Item&gt;&lt;/References&gt;&lt;/Group&gt;&lt;/Citation&gt;_x000a_"/>
    <w:docVar w:name="NE.Ref{59D9E4DB-EE9E-48C5-B849-91CD45A5F9A1}" w:val="NE.Data.1{59D9E4DB-EE9E-48C5-B849-91CD45A5F9A1}=NE.Data.2{59D9E4DB-EE9E-48C5-B849-91CD45A5F9A1}"/>
    <w:docVar w:name="NE.Ref{5ACAA0B0-0B36-4E97-B9F4-337D152CE04B}" w:val=" ADDIN NE.Ref.{5ACAA0B0-0B36-4E97-B9F4-337D152CE04B}&lt;Citation&gt;&lt;Group&gt;&lt;References&gt;&lt;Item&gt;&lt;ID&gt;590&lt;/ID&gt;&lt;UID&gt;{ECE98CCE-DC4A-433E-9420-A9AD7F892C69}&lt;/UID&gt;&lt;Title&gt;Further characterization of clinical and laboratory features in VEXAS syndrome:  large-scale analysis of a multicentre case series of 116 French patients&lt;/Title&gt;&lt;Template&gt;Journal Article&lt;/Template&gt;&lt;Star&gt;0&lt;/Star&gt;&lt;Tag&gt;0&lt;/Tag&gt;&lt;Author&gt;Georgin-Lavialle, S; Terrier, B; Guedon, A F; Heiblig, M; Comont, T; Lazaro, E; Lacombe, V; Terriou, L; Ardois, S; Bouaziz, J D; Mathian, A; Le Guenno, G; Aouba, A; Outh, R; Meyer, A; Roux-Sauvat, M; Ebbo, M; Zhao, L P; Bigot, A; Jamilloux, Y; Guillotin, V; Flamarion, E; Henneton, P; Vial, G; Jachiet, V; Rossignol, J; Vinzio, S; Weitten, T; Vinit, J; Deligny, C; Humbert, S; Samson, M; Magy-Bertrand, N; Moulinet, T; Bourguiba, R; Hanslik, T; Bachmeyer, C; Sebert, M; Kostine, M; Bienvenu, B; Biscay, P; Liozon, E; Sailler, L; Chasset, F; Audemard-Verger, A; Duroyon, E; Sarrabay, G; Borlot, F; Dieval, C; Cluzeau, T; Marianetti, P; Lobbes, H; Boursier, G; Gerfaud-Valentin, M; Jeannel, J; Servettaz, A; Audia, S; Larue, M; Henriot, B; Faucher, B; Graveleau, J; de Sainte, Marie B; Galland, J; Bouillet, L; Arnaud, C; Ades, L; Carrat, F; Hirsch, P; Fenaux, P; Fain, O; Sujobert, P; Kosmider, O; Mekinian, A&lt;/Author&gt;&lt;Year&gt;2022&lt;/Year&gt;&lt;Details&gt;&lt;_accession_num&gt;34632574&lt;/_accession_num&gt;&lt;_author_adr&gt;Sorbonne Université, AP-HP, Hôpital Tenon, Service de Médecine Interne, CeRéMAIA,  Paris, France.; Department of Internal Medicine, University of Paris, AP-HP, Cochin Hospital,  Paris, France.; Sorbonne Université, Inserm, Institut Pierre-Louis d&amp;apos;Epidémiologie et de Santé  Publique, Département de Santé Publique, Hôpital Saint-Antoine, AP-HP, Paris,  France.; Department of Haematology, University Hospital of Lyon, Hospices Civils de Lyon,  Lyon, France.; Department of Internal Medicine and Clinical Immunology, University Hospital of  Toulouse, Toulouse, France.; Department of Internal Medicine and Infectious Diseases, Hôpital Haut-Lévêque,  Bordeaux, France.; Department of Internal Medicine, Angers University Hospital, Angers, France.; Department of Internal Medicine, Lille University Hospital, Lille, France.; Service de Médecine Interne, CHU de Rennes, Rennes, France.; Université de Paris, Service de Dermatologie, Hôpital Saint Louis, AP-HP, INSERM  U944, Paris, France.; Assistance Publique-Hôpitaux de Paris, Groupement Hospitalier Pitié-Salpêtrière,  French National Referral Center for Systemic Lupus Erythematosus,  Antiphospholipid Antibody Syndrome and Other Autoimmune Disorders, Service de  Médecine Interne 2, Institut E3M, Paris, France.; Department of Internal Medicine and Clinical Immunology, University Hospital  Centre of Bordeaux, Saint Andre Hospital, Bordeaux, France.; CHU de Clermont-Ferrand, Hôpital Estaing, Service de Médecine Interne,  Clermont-Ferrand, France.; Department of Internal Medicine, Caen Université, Hôpital de Caen, Caen, France.; Service de Médecine Interne et Générale, Centre Hospitalier de Perpignan,  Perpignan, France.; Service d&amp;apos;Immunologie Clinique et Médecine Interne, Nouvel Hôpital Civil, CHU  Strasbourg, Strasbourg, France.; GHND, Centre Hospitalier Pierre Oudot, BP 40348, Bourgoin-Jallieu Cedex, France.; Department of Internal Medicine, Aix Marseille Université, AP-HM, Hôpital de la  Timone, Marseille, France.; Hematology Department, AP-HP, CHU of Saint Louis, Paris, France.; Department of Internal and Clinical Medicine, University of Tours, Tours, France.; Department of Internal Medicine and Clinical Immunology, University Hospital of  Lyon, Hospices Civils de Lyon, Lyon, France.; Department of Internal Medicine and Clinical Immunology, University Hospital  Centre of Bordeaux, Saint Andre Hospital, Bordeaux, France.; CHU de Clermont-Ferrand, Hôpital Estaing, Service de Médecine Interne,  Clermont-Ferrand, France.; Université de Paris, Service de Médecine Interne, Paris, France.; Service de Médecine Vasculaire, CHU Montpellier, Montpellier, France.; Department of Internal Medicine and Clinical Immunology, University Hospital  Centre of Bordeaux, Saint Andre Hospital, Bordeaux, France.; CHU de Clermont-Ferrand, Hôpital Estaing, Service de Médecine Interne,  Clermont-Ferrand, France.; Sorbonne Université, AP-HP, Hôpital Saint Antoine, Service de Médecine Interne et  Inflammation-Immunopathology-Biotherapy Department (DMU i3), Paris, France.; Université de Paris, Service d&amp;apos;Hématologie, Necker Enfants Malades, Paris,  France.; Service de Médecine Interne, Groupe Hospitalier Mutualiste, Grenoble, France.; Service de Médecine Interne, Centre Hospitalier (CHICAS), Gap, France.; Service de Médecine Interne, Centre Hospitalier, Chalons, France.; Service de Rhumatologie - Médecine Interne 5D, CHU de Martinique, Hôpital P.  Zobda-Quitman, France.; CHU de Besançon, Service de Médecine Interne, Besançon, France.; Department of Internal Medicine and Clinical Immunology, Dijon University  Hospital, Dijon, France.; CHU de Besançon, Service de Médecine Interne, Besançon, France.; Department of Internal Medicine and Clinical Immunology, Regional Competence  Center for Systemic and Autoimmune Rare Diseases, Nancy University Hospital, UMR  7365, IMoPA, Lorraine University, CNRS, Vandoeuvre-lès-Nancy, France.; Sorbonne Université, AP-HP, Hôpital Tenon, Service de Médecine Interne, CeRéMAIA,  Paris, France.; AP-HP, Hôpital Ambroise Paris, Service de Médecine Interne, Paris, France.; Sorbonne Université, AP-HP, Hôpital Tenon, Service de Médecine Interne, CeRéMAIA,  Paris, France.; Hematology Department, AP-HP, CHU of Saint Louis, Paris, France.; Department of Rheumatology, Hôpital Haut-Lévesque, Bordeaux, France.; Hôpital Saint Joseph, Service de Médecine Interne, Marseille, France.; Clinique Mutualiste Pessac Médecine Interne, Pessac, France.; Service de Médecine Interne, CHU Dupuytren, Limoges, France.; Department of Internal Medicine, University Hospital of Toulouse, Toulouse,  France.; Sorbonne Université, Hôpital Tenon, Service de Dermatologie et Allergologie et  Inflammation-Immunopathology-Biotherapy Department (DMU i3), Paris, France.; Department of Internal and Clinical Medicine, University of Tours, Tours, France.; Service d&amp;apos;Hématologie Biologique, DMU BioPhyGen GH AP-HP, Centre-University de  Paris, Paris, France.; Laboratory of Rare and Autoinflammatory Genetic Diseases and Reference Centre for  Autoinflammatory Diseases and Amyloidosis (CEREMAIA), CHU Montpellier, University  of Montpellier, Montpellier, France.; Service de Médecine Interne, CH Béziers, Béziers, France.; Service de Médecine Interne et Hématologie, CH Régional, Rochefort, France.; Hematology Department, CHU of Nice, Cote d&amp;apos;Azur University, Nice, France.; CHU de REIMS, Service de Médecine Interne, Maladies Infectieuses, Immunologie  Clinique, Reims, France.; Department of Internal Medicine and Clinical Immunology, University Hospital  Centre of Bordeaux, Saint Andre Hospital, Bordeaux, France.; CHU de Clermont-Ferrand, Hôpital Estaing, Service de Médecine Interne,  Clermont-Ferrand, France.; Laboratory of Rare and Autoinflammatory Genetic Diseases and Reference Centre for  Autoinflammatory Diseases and Amyloidosis (CEREMAIA), CHU Montpellier, University  of Montpellier, Montpellier, France.; Department of Haematology, University Hospital of Lyon, Hospices Civils de Lyon,  Lyon, France.; Université de Paris, Service de Médecine Interne, Paris, France.; CHU de REIMS, Service de Médecine Interne, Maladies Infectieuses, Immunologie  Clinique, Reims, France.; Department of Internal Medicine and Clinical Immunology, Dijon University  Hospital, Dijon, France.; AP-HP, Service de Rhumatologie, Hôpital Henri Mondor, Créteil, France.; Service de Médecine Interne, Centre Hospitalier René Pleven, Dinan, France.; Department of Internal Medicine, Aix Marseille Université, AP-HM, Hôpital de la  Timone, Marseille, France.; CHU de Nantes Hôtel Dieu, Service de Médecine Interne, Nantes, France.; Department of Internal Medicine and Clinical Immunology, University Hospital  Centre of Bordeaux, Saint Andre Hospital, Bordeaux, France.; CHU de Clermont-Ferrand, Hôpital Estaing, Service de Médecine Interne,  Clermont-Ferrand, France.; Service de Médecine Interne, Hôpital Fleyriat, Centre Hospitalier  Bourg-en-Bresse, France.; Service de Médecine Interne, Groupe Hospitalier Mutualiste, Grenoble, France.; Department of Internal Medicine, University Hospital of Toulouse, Toulouse,  France.; Hematology Department, AP-HP, CHU of Saint Louis, Paris, France.; Sorbonne Université, Inserm, Institut Pierre-Louis d&amp;apos;Epidémiologie et de Santé  Publique, Département de Santé Publique, Hôpital Saint-Antoine, AP-HP, Paris,  France.; Sorbonne Université, AP-HP, Hôpital Saint Antoine, Service d&amp;apos;Hématologie  Biologique, Paris, France.; Hematology Department, AP-HP, CHU of Saint Louis, Paris, France.; Sorbonne Université, AP-HP, Hôpital Saint Antoine, Service de Médecine Interne et  Inflammation-Immunopathology-Biotherapy Department (DMU i3), Paris, France.; CHU de Besançon, Service de Médecine Interne, Besançon, France.; Service d&amp;apos;Hématologie Biologique, DMU BioPhyGen GH AP-HP, Centre-University de  Paris, Paris, France.; Sorbonne Université, AP-HP, Hôpital Saint Antoine, Service de Médecine Interne et  Inflammation-Immunopathology-Biotherapy Department (DMU i3), Paris, France.&lt;/_author_adr&gt;&lt;_date_display&gt;2022 Mar&lt;/_date_display&gt;&lt;_date&gt;2022-03-01&lt;/_date&gt;&lt;_doi&gt;10.1111/bjd.20805&lt;/_doi&gt;&lt;_isbn&gt;1365-2133 (Electronic); 0007-0963 (Linking)&lt;/_isbn&gt;&lt;_issue&gt;3&lt;/_issue&gt;&lt;_journal&gt;Br J Dermatol&lt;/_journal&gt;&lt;_language&gt;eng&lt;/_language&gt;&lt;_ori_publication&gt;© 2021 British Association of Dermatologists.&lt;/_ori_publication&gt;&lt;_pages&gt;564-574&lt;/_pages&gt;&lt;_subject_headings&gt;Humans; Inflammation/genetics; *Monoclonal Gammopathy of Undetermined Significance; Mutation/genetics; *Myelodysplastic Syndromes/diagnosis; Ubiquitin-Activating Enzymes&lt;/_subject_headings&gt;&lt;_tertiary_title&gt;The British journal of dermatology&lt;/_tertiary_title&gt;&lt;_type_work&gt;Journal Article; Multicenter Study&lt;/_type_work&gt;&lt;_url&gt;http://www.ncbi.nlm.nih.gov/entrez/query.fcgi?cmd=Retrieve&amp;amp;db=pubmed&amp;amp;dopt=Abstract&amp;amp;list_uids=34632574&amp;amp;query_hl=1&lt;/_url&gt;&lt;_volume&gt;186&lt;/_volume&gt;&lt;_created&gt;65631744&lt;/_created&gt;&lt;_modified&gt;65631744&lt;/_modified&gt;&lt;_impact_factor&gt;  10.300&lt;/_impact_factor&gt;&lt;_social_category&gt;皮肤病学(1)&lt;/_social_category&gt;&lt;_collection_scope&gt;SCIE&lt;/_collection_scope&gt;&lt;/Details&gt;&lt;Extra&gt;&lt;DBUID&gt;{03752FAB-B361-4F66-989B-C711D9502F78}&lt;/DBUID&gt;&lt;/Extra&gt;&lt;/Item&gt;&lt;/References&gt;&lt;/Group&gt;&lt;/Citation&gt;_x000a_"/>
    <w:docVar w:name="NE.Ref{6177C797-813B-4E55-9EAA-62D0DB5CBE49}" w:val=" ADDIN NE.Ref.{6177C797-813B-4E55-9EAA-62D0DB5CBE49}&lt;Citation&gt;&lt;Group&gt;&lt;References&gt;&lt;Item&gt;&lt;ID&gt;602&lt;/ID&gt;&lt;UID&gt;{0400EBB3-F59D-46C9-8209-47336A6556C1}&lt;/UID&gt;&lt;Title&gt;Translation of cytoplasmic UBA1 contributes to VEXAS syndrome pathogenesis&lt;/Title&gt;&lt;Template&gt;Journal Article&lt;/Template&gt;&lt;Star&gt;0&lt;/Star&gt;&lt;Tag&gt;0&lt;/Tag&gt;&lt;Author&gt;Ferrada, M A; Savic, S; Cardona, D O; Collins, J C; Alessi, H; Gutierrez-Rodrigues, F; Kumar, DBU; Wilson, L; Goodspeed, W; Topilow, J S; Paik, J J; Poulter, J A; Kermani, T A; Koster, M J; Warrington, K J; Cargo, C; Tattersall, R S; Duncan, CJA; Cantor, A; Hoffmann, P; Payne, E M; Bonnekoh, H; Krause, K; Cowen, E W; Calvo, K R; Patel, B A; Ombrello, A K; Kastner, D L; Young, N S; Werner, A; Grayson, P C; Beck, D B&lt;/Author&gt;&lt;Year&gt;2022&lt;/Year&gt;&lt;Details&gt;&lt;_accession_num&gt;35793467&lt;/_accession_num&gt;&lt;_author_adr&gt;National Institutes of Arthritis and Musculoskeletal and Skin Diseases, National  Institutes of Health (NHS), Bethesda, MD.; Leeds Institute of Rheumatic and Musculoskeletal Medicine, University of Leeds,  United Kingdom.; National Institute for Health and Care Research (NIHR)-Leeds Biomedical Research  Centre, United Kingdom.; National Human Genome Research Institute, National Institutes of Health,  Bethesda, MD.; Center for Human Genetics and Genomics, New York University Grossman School of  Medicine, NY, NY.; National Institute of Dental and Craniofacial Research and.; National Institutes of Arthritis and Musculoskeletal and Skin Diseases, National  Institutes of Health (NHS), Bethesda, MD.; National Heart, Lung, and Blood Institute, National Institutes of Health,  Bethesda, MD.; Center for Human Genetics and Genomics, New York University Grossman School of  Medicine, NY, NY.; National Human Genome Research Institute, National Institutes of Health,  Bethesda, MD.; National Institutes of Arthritis and Musculoskeletal and Skin Diseases, National  Institutes of Health (NHS), Bethesda, MD.; Division of Rheumatology, Johns Hopkins University School of Medicine, Baltimore,  MD.; Division of Rheumatology, Johns Hopkins University School of Medicine, Baltimore,  MD.; Leeds Institute of Rheumatic and Musculoskeletal Medicine, University of Leeds,  United Kingdom.; Division of Rheumatology, University of California Los Angeles, Los Angeles, CA.; Division of Rheumatology, Mayo Clinic College of Medicine and Science, Rochester,  MN.; Division of Rheumatology, Mayo Clinic College of Medicine and Science, Rochester,  MN.; Haematological Malignancy Diagnostic Service, Leeds Cancer Centre, St James&amp;apos;s  University Hospital, Leeds, United Kingdom.; Sheffield Teaching Hospitals National Institutes of Health (NHS) Foundation,  Sheffield, United Kingdom.; Immunity and Inflammation Theme, Translational and Clinical Research Institute,  Newcastle University, Newcastle upon Tyne, United Kingdom.; Center for Human Genetics and Genomics, New York University Grossman School of  Medicine, NY, NY.; National Human Genome Research Institute, National Institutes of Health,  Bethesda, MD.; Research Department of Hematology, Cancer Institute, University College London,  London, United Kingdom.; National Institute for Health and Care Research (NIHR)/University College London  Hospitals (UCLH) Clinical Research Facility, University College London Hospitals  National Institutes of Health (NHS) Foundation Trust, London, United Kingdom.; Institute of Allergology, Charite - Universitätsmedizin Berlin, corporate member  of Freie Universität Berlin, Humboldt-Universität zu Berlin, and Berlin Institute  of Health, Berlin, Germany.; Fraunhofer Institute for Translational Medicine and Pharmacology (ITMP),  Allergology and Immunology, Berlin, Germany.; Autoinflammation Reference Center Charite (ARC2), Charite - Universitätsmedizin  Berlin, Germany.; Institute of Allergology, Charite - Universitätsmedizin Berlin, corporate member  of Freie Universität Berlin, Humboldt-Universität zu Berlin, and Berlin Institute  of Health, Berlin, Germany.; Fraunhofer Institute for Translational Medicine and Pharmacology (ITMP),  Allergology and Immunology, Berlin, Germany.; Autoinflammation Reference Center Charite (ARC2), Charite - Universitätsmedizin  Berlin, Germany.; National Institutes of Arthritis and Musculoskeletal and Skin Diseases, National  Institutes of Health (NHS), Bethesda, MD.; Department of Laboratory Medicine, National Institutes of Health, Bethesda, MD;  and.; National Heart, Lung, and Blood Institute, National Institutes of Health,  Bethesda, MD.; National Human Genome Research Institute, National Institutes of Health,  Bethesda, MD.; National Human Genome Research Institute, National Institutes of Health,  Bethesda, MD.; National Heart, Lung, and Blood Institute, National Institutes of Health,  Bethesda, MD.; National Institute of Dental and Craniofacial Research and.; National Institutes of Arthritis and Musculoskeletal and Skin Diseases, National  Institutes of Health (NHS), Bethesda, MD.; National Human Genome Research Institute, National Institutes of Health,  Bethesda, MD.; Center for Human Genetics and Genomics, New York University Grossman School of  Medicine, NY, NY.; Division of Rheumatology, Department of Medicine, New York University Grossman  School of Medicine, NY, NY.&lt;/_author_adr&gt;&lt;_date_display&gt;2022 Sep 29&lt;/_date_display&gt;&lt;_date&gt;2022-09-29&lt;/_date&gt;&lt;_doi&gt;10.1182/blood.2022016985&lt;/_doi&gt;&lt;_isbn&gt;1528-0020 (Electronic); 0006-4971 (Print); 0006-4971 (Linking)&lt;/_isbn&gt;&lt;_issue&gt;13&lt;/_issue&gt;&lt;_journal&gt;Blood&lt;/_journal&gt;&lt;_language&gt;eng&lt;/_language&gt;&lt;_ori_publication&gt;© 2022 by The American Society of Hematology.&lt;/_ori_publication&gt;&lt;_pages&gt;1496-1506&lt;/_pages&gt;&lt;_subject_headings&gt;Codon, Initiator; Humans; Mutation; *Nucleotides; *Ubiquitin-Activating Enzymes/genetics; Ubiquitination&lt;/_subject_headings&gt;&lt;_tertiary_title&gt;Blood&lt;/_tertiary_title&gt;&lt;_type_work&gt;Case Reports; Journal Article&lt;/_type_work&gt;&lt;_url&gt;http://www.ncbi.nlm.nih.gov/entrez/query.fcgi?cmd=Retrieve&amp;amp;db=pubmed&amp;amp;dopt=Abstract&amp;amp;list_uids=35793467&amp;amp;query_hl=1&lt;/_url&gt;&lt;_volume&gt;140&lt;/_volume&gt;&lt;_created&gt;65669295&lt;/_created&gt;&lt;_modified&gt;65669295&lt;/_modified&gt;&lt;_impact_factor&gt;  20.300&lt;/_impact_factor&gt;&lt;_social_category&gt;血液学(1)&lt;/_social_category&gt;&lt;_collection_scope&gt;SCIE&lt;/_collection_scope&gt;&lt;/Details&gt;&lt;Extra&gt;&lt;DBUID&gt;{03752FAB-B361-4F66-989B-C711D9502F78}&lt;/DBUID&gt;&lt;/Extra&gt;&lt;/Item&gt;&lt;/References&gt;&lt;/Group&gt;&lt;/Citation&gt;_x000a_"/>
    <w:docVar w:name="NE.Ref{6CA235E5-418E-488F-8E35-AA55B1583415}" w:val=" ADDIN NE.Ref.{6CA235E5-418E-488F-8E35-AA55B1583415}&lt;Citation&gt;&lt;Group&gt;&lt;References&gt;&lt;Item&gt;&lt;ID&gt;583&lt;/ID&gt;&lt;UID&gt;{D89C20E4-8A42-4AB5-84B1-45193F5C727B}&lt;/UID&gt;&lt;Title&gt;Comparing clinical features between males and females with VEXAS syndrome: data  from literature analysis of patient reports&lt;/Title&gt;&lt;Template&gt;Journal Article&lt;/Template&gt;&lt;Star&gt;0&lt;/Star&gt;&lt;Tag&gt;0&lt;/Tag&gt;&lt;Author&gt;Echerbault, R; Bourguiba, R; Georgin-Lavialle, S; Lavigne, C; Ravaiau, C; Lacombe, V&lt;/Author&gt;&lt;Year&gt;2024&lt;/Year&gt;&lt;Details&gt;&lt;_accession_num&gt;38407378&lt;/_accession_num&gt;&lt;_author_adr&gt;Department of Internal Medicine and Clinical Immunology, Angers University  Hospital, Angers, France.; Department of Internal Medicine, National Reference Centre for Auto-inflammatory  Diseases and Inflammatory Amyloidosis (CEREMAIA), Tenon Hospital, AP-HP, Paris,  France.; Sorbonne Université, Inserm U938, Paris, France.; Department of Internal Medicine, National Reference Centre for Auto-inflammatory  Diseases and Inflammatory Amyloidosis (CEREMAIA), Tenon Hospital, AP-HP, Paris,  France.; Sorbonne Université, Inserm U938, Paris, France.; Department of Internal Medicine and Clinical Immunology, Angers University  Hospital, Angers, France.; Department of Internal Medicine and Clinical Immunology, Angers University  Hospital, Angers, France.; Department of Internal Medicine and Clinical Immunology, Angers University  Hospital, Angers, France.; University of Angers, Inserm, CNRS, MITOVASC, Equipe MitoLab, SFR ICAT, Angers,  France.&lt;/_author_adr&gt;&lt;_date_display&gt;2024 Oct 1&lt;/_date_display&gt;&lt;_date&gt;2024-10-01&lt;/_date&gt;&lt;_doi&gt;10.1093/rheumatology/keae123&lt;/_doi&gt;&lt;_isbn&gt;1462-0332 (Electronic); 1462-0324 (Linking)&lt;/_isbn&gt;&lt;_issue&gt;10&lt;/_issue&gt;&lt;_journal&gt;Rheumatology (Oxford)&lt;/_journal&gt;&lt;_keywords&gt;UBA1 gene; VEXAS syndrome; X-linked gene; autoinflammation; women&lt;/_keywords&gt;&lt;_language&gt;eng&lt;/_language&gt;&lt;_ori_publication&gt;© The Author(s) 2024. Published by Oxford University Press on behalf of the _x000d__x000a_      British Society for Rheumatology. All rights reserved. For permissions, please _x000d__x000a_      email: journals.permissions@oup.com.&lt;/_ori_publication&gt;&lt;_pages&gt;2694-2700&lt;/_pages&gt;&lt;_subject_headings&gt;Humans; Female; Male; *Ubiquitin-Activating Enzymes/genetics; Sex Factors; Adult; Genetic Diseases, X-Linked/genetics/diagnosis; Middle Aged; Mutation; Hereditary Autoinflammatory Diseases/genetics/diagnosis; Phenotype; Young Adult; Adolescent&lt;/_subject_headings&gt;&lt;_tertiary_title&gt;Rheumatology (Oxford, England)&lt;/_tertiary_title&gt;&lt;_type_work&gt;Comparative Study; Journal Article; Review&lt;/_type_work&gt;&lt;_url&gt;http://www.ncbi.nlm.nih.gov/entrez/query.fcgi?cmd=Retrieve&amp;amp;db=pubmed&amp;amp;dopt=Abstract&amp;amp;list_uids=38407378&amp;amp;query_hl=1&lt;/_url&gt;&lt;_volume&gt;63&lt;/_volume&gt;&lt;_created&gt;65631585&lt;/_created&gt;&lt;_modified&gt;65631585&lt;/_modified&gt;&lt;_impact_factor&gt;   5.500&lt;/_impact_factor&gt;&lt;_social_category&gt;风湿病学(2)&lt;/_social_category&gt;&lt;_collection_scope&gt;SCIE&lt;/_collection_scope&gt;&lt;/Details&gt;&lt;Extra&gt;&lt;DBUID&gt;{03752FAB-B361-4F66-989B-C711D9502F78}&lt;/DBUID&gt;&lt;/Extra&gt;&lt;/Item&gt;&lt;/References&gt;&lt;/Group&gt;&lt;/Citation&gt;_x000a_"/>
    <w:docVar w:name="NE.Ref{6DA2C6C0-7A29-4109-BA45-CE4B06D74EBE}" w:val="NE.Data.1{6DA2C6C0-7A29-4109-BA45-CE4B06D74EBE}=NE.Data.2{6DA2C6C0-7A29-4109-BA45-CE4B06D74EBE}"/>
    <w:docVar w:name="NE.Ref{78F70F86-C054-4084-881E-66A5D3916244}" w:val=" ADDIN NE.Ref.{78F70F86-C054-4084-881E-66A5D3916244}&lt;Citation&gt;&lt;Group&gt;&lt;References&gt;&lt;Item&gt;&lt;ID&gt;580&lt;/ID&gt;&lt;UID&gt;{06B6D46E-DB2F-4AEF-AED1-B343890F313B}&lt;/UID&gt;&lt;Title&gt;VEXAS syndrome in myelodysplastic syndrome with autoimmune disorder&lt;/Title&gt;&lt;Template&gt;Journal Article&lt;/Template&gt;&lt;Star&gt;0&lt;/Star&gt;&lt;Tag&gt;0&lt;/Tag&gt;&lt;Author&gt;Huang, H; Zhang, W; Cai, W; Liu, J; Wang, H; Qin, T; Xu, Z; Li, B; Qu, S; Pan, L; Huang, G; Gale, R P; Xiao, Z&lt;/Author&gt;&lt;Year&gt;2021&lt;/Year&gt;&lt;Details&gt;&lt;_accession_num&gt;33741056&lt;/_accession_num&gt;&lt;_author_adr&gt;State Key Laboratory of Experimental Haematology, Institute of Haematology and  Blood Diseases Hospital, Chinese Academy of Medical Sciences &amp;amp; Peking Union  Medical College, Tianjin, China.; State Key Laboratory of Experimental Haematology, Institute of Haematology and  Blood Diseases Hospital, Chinese Academy of Medical Sciences &amp;amp; Peking Union  Medical College, Tianjin, China.; Hematologic Pathology Center, Institute of Hematology and Blood Diseases  Hospital, Chinese Academy of Medical Sciences &amp;amp; Peking Union Medical College,  Tianjin, China.; State Key Laboratory of Experimental Haematology, Institute of Haematology and  Blood Diseases Hospital, Chinese Academy of Medical Sciences &amp;amp; Peking Union  Medical College, Tianjin, China.; Hematologic Pathology Center, Institute of Hematology and Blood Diseases  Hospital, Chinese Academy of Medical Sciences &amp;amp; Peking Union Medical College,  Tianjin, China.; MDS and MPN Centre, Institute of Haematology and Blood Diseases Hospital, Chinese  Academy of Medical Sciences, 288 Nanjing Road, Tianjin, 300020, China.; State Key Laboratory of Experimental Haematology, Institute of Haematology and  Blood Diseases Hospital, Chinese Academy of Medical Sciences &amp;amp; Peking Union  Medical College, Tianjin, China.; MDS and MPN Centre, Institute of Haematology and Blood Diseases Hospital, Chinese  Academy of Medical Sciences, 288 Nanjing Road, Tianjin, 300020, China.; National Clinical Research Center for Blood Diseases, Institute of Hematology &amp;amp;  Blood Diseases Hospital, Chinese Academy of Medical Sciences &amp;amp; Peking Union  Medical College, Tianjin, China.; State Key Laboratory of Experimental Haematology, Institute of Haematology and  Blood Diseases Hospital, Chinese Academy of Medical Sciences &amp;amp; Peking Union  Medical College, Tianjin, China.; MDS and MPN Centre, Institute of Haematology and Blood Diseases Hospital, Chinese  Academy of Medical Sciences, 288 Nanjing Road, Tianjin, 300020, China.; National Clinical Research Center for Blood Diseases, Institute of Hematology &amp;amp;  Blood Diseases Hospital, Chinese Academy of Medical Sciences &amp;amp; Peking Union  Medical College, Tianjin, China.; State Key Laboratory of Experimental Haematology, Institute of Haematology and  Blood Diseases Hospital, Chinese Academy of Medical Sciences &amp;amp; Peking Union  Medical College, Tianjin, China.; MDS and MPN Centre, Institute of Haematology and Blood Diseases Hospital, Chinese  Academy of Medical Sciences, 288 Nanjing Road, Tianjin, 300020, China.; National Clinical Research Center for Blood Diseases, Institute of Hematology &amp;amp;  Blood Diseases Hospital, Chinese Academy of Medical Sciences &amp;amp; Peking Union  Medical College, Tianjin, China.; MDS and MPN Centre, Institute of Haematology and Blood Diseases Hospital, Chinese  Academy of Medical Sciences, 288 Nanjing Road, Tianjin, 300020, China.; National Clinical Research Center for Blood Diseases, Institute of Hematology &amp;amp;  Blood Diseases Hospital, Chinese Academy of Medical Sciences &amp;amp; Peking Union  Medical College, Tianjin, China.; Divisions of Experimental Haematology and Cancer Biology, Cincinnati Children&amp;apos;s  Hospital Medical Center, Cincinnati, OH, USA.; Division of Experimental Medicine, Department of Medicine, Haematology Section,  Imperial College London, London, UK.; State Key Laboratory of Experimental Haematology, Institute of Haematology and  Blood Diseases Hospital, Chinese Academy of Medical Sciences &amp;amp; Peking Union  Medical College, Tianjin, China. zjxiao@ihcams.ac.cn.; MDS and MPN Centre, Institute of Haematology and Blood Diseases Hospital, Chinese  Academy of Medical Sciences, 288 Nanjing Road, Tianjin, 300020, China.  zjxiao@ihcams.ac.cn.; National Clinical Research Center for Blood Diseases, Institute of Hematology &amp;amp;  Blood Diseases Hospital, Chinese Academy of Medical Sciences &amp;amp; Peking Union  Medical College, Tianjin, China. zjxiao@ihcams.ac.cn.&lt;/_author_adr&gt;&lt;_date_display&gt;2021 Mar 19&lt;/_date_display&gt;&lt;_date&gt;2021-03-19&lt;/_date&gt;&lt;_doi&gt;10.1186/s40164-021-00217-2&lt;/_doi&gt;&lt;_isbn&gt;2162-3619 (Print); 2162-3619 (Electronic); 2162-3619 (Linking)&lt;/_isbn&gt;&lt;_issue&gt;1&lt;/_issue&gt;&lt;_journal&gt;Exp Hematol Oncol&lt;/_journal&gt;&lt;_keywords&gt;Autoimmune disorders; Cytoplasmic vacuolation; Myelodysplastic syndromes; UBA1 mutation; VEXAS syndrome&lt;/_keywords&gt;&lt;_language&gt;eng&lt;/_language&gt;&lt;_pages&gt;23&lt;/_pages&gt;&lt;_tertiary_title&gt;Experimental hematology &amp;amp; oncology&lt;/_tertiary_title&gt;&lt;_type_work&gt;Letter&lt;/_type_work&gt;&lt;_url&gt;http://www.ncbi.nlm.nih.gov/entrez/query.fcgi?cmd=Retrieve&amp;amp;db=pubmed&amp;amp;dopt=Abstract&amp;amp;list_uids=33741056&amp;amp;query_hl=1&lt;/_url&gt;&lt;_volume&gt;10&lt;/_volume&gt;&lt;_created&gt;65631497&lt;/_created&gt;&lt;_modified&gt;65631497&lt;/_modified&gt;&lt;_impact_factor&gt;  10.900&lt;/_impact_factor&gt;&lt;_social_category&gt;血液学(2) &amp;amp; 肿瘤学(2)&lt;/_social_category&gt;&lt;_collection_scope&gt;SCIE&lt;/_collection_scope&gt;&lt;/Details&gt;&lt;Extra&gt;&lt;DBUID&gt;{03752FAB-B361-4F66-989B-C711D9502F78}&lt;/DBUID&gt;&lt;/Extra&gt;&lt;/Item&gt;&lt;/References&gt;&lt;/Group&gt;&lt;Group&gt;&lt;References&gt;&lt;Item&gt;&lt;ID&gt;581&lt;/ID&gt;&lt;UID&gt;{93A7F985-3D8A-4A76-BA5F-4569466A16C3}&lt;/UID&gt;&lt;Title&gt;Challenging the paradigm: a case of early-onset VEXAS syndrome&lt;/Title&gt;&lt;Template&gt;Journal Article&lt;/Template&gt;&lt;Star&gt;0&lt;/Star&gt;&lt;Tag&gt;0&lt;/Tag&gt;&lt;Author&gt;Sánchez-Hernández, B E; Calderón-Espinoza, I; Martín-Nares, E&lt;/Author&gt;&lt;Year&gt;2024&lt;/Year&gt;&lt;Details&gt;&lt;_accession_num&gt;37740251&lt;/_accession_num&gt;&lt;_author_adr&gt;Department of Pathology, Instituto Nacional de Ciencias Médicas y Nutrición  Salvador Zubirán, Mexico City, Mexico.; Colegio Jalisciense de Reumatología, Guadalajara, Mexico.; Department of Immunology and Rheumatology, Instituto Nacional de Ciencias Médicas  y Nutrición Salvador Zubirán, Mexico City, Mexico.&lt;/_author_adr&gt;&lt;_date_display&gt;2024 Mar 1&lt;/_date_display&gt;&lt;_date&gt;2024-03-01&lt;/_date&gt;&lt;_doi&gt;10.1093/rheumatology/kead506&lt;/_doi&gt;&lt;_isbn&gt;1462-0332 (Electronic); 1462-0324 (Linking)&lt;/_isbn&gt;&lt;_issue&gt;3&lt;/_issue&gt;&lt;_journal&gt;Rheumatology (Oxford)&lt;/_journal&gt;&lt;_language&gt;eng&lt;/_language&gt;&lt;_pages&gt;e99-e100&lt;/_pages&gt;&lt;_subject_headings&gt;Humans; *Myelodysplastic Syndromes; *Skin Diseases, Genetic&lt;/_subject_headings&gt;&lt;_tertiary_title&gt;Rheumatology (Oxford, England)&lt;/_tertiary_title&gt;&lt;_type_work&gt;Case Reports; Journal Article&lt;/_type_work&gt;&lt;_url&gt;http://www.ncbi.nlm.nih.gov/entrez/query.fcgi?cmd=Retrieve&amp;amp;db=pubmed&amp;amp;dopt=Abstract&amp;amp;list_uids=37740251&amp;amp;query_hl=1&lt;/_url&gt;&lt;_volume&gt;63&lt;/_volume&gt;&lt;_created&gt;65631500&lt;/_created&gt;&lt;_modified&gt;65631500&lt;/_modified&gt;&lt;_impact_factor&gt;   5.500&lt;/_impact_factor&gt;&lt;_social_category&gt;风湿病学(2)&lt;/_social_category&gt;&lt;_collection_scope&gt;SCIE&lt;/_collection_scope&gt;&lt;/Details&gt;&lt;Extra&gt;&lt;DBUID&gt;{03752FAB-B361-4F66-989B-C711D9502F78}&lt;/DBUID&gt;&lt;/Extra&gt;&lt;/Item&gt;&lt;/References&gt;&lt;/Group&gt;&lt;/Citation&gt;_x000a_"/>
    <w:docVar w:name="NE.Ref{7AF72843-6F11-4EEF-8CD0-60F87DABCF94}" w:val=" ADDIN NE.Ref.{7AF72843-6F11-4EEF-8CD0-60F87DABCF94}&lt;Citation&gt;&lt;Group&gt;&lt;References&gt;&lt;Item&gt;&lt;ID&gt;606&lt;/ID&gt;&lt;UID&gt;{9B4D1E77-B6E4-4BF7-83B5-BFE32A25CC42}&lt;/UID&gt;&lt;Title&gt;Recurrent Mutations of the Active Adenylation Domain of UBA1 in Atypical Form of  VEXAS Syndrome&lt;/Title&gt;&lt;Template&gt;Journal Article&lt;/Template&gt;&lt;Star&gt;0&lt;/Star&gt;&lt;Tag&gt;0&lt;/Tag&gt;&lt;Author&gt;Faurel, A; Heiblig, M; Kosmider, O; Cornillon, J; Boudou, L; Guyotat, D; Martignoles, J A; Jamilloux, Y; Noyel, P; Daguenet, E; Faure, A C; Sujobert, P; Flandrin-Gresta, P&lt;/Author&gt;&lt;Year&gt;2023&lt;/Year&gt;&lt;Details&gt;&lt;_accession_num&gt;36999004&lt;/_accession_num&gt;&lt;_author_adr&gt;CHU de Saint-Etienne, Laboratoire d&amp;apos;Hématologie, Saint-Etienne, France.; Hospices Civils de Lyon, Hôpital Lyon Sud, Service d&amp;apos;Hématologie Clinique,  Pierre-Bénite, France.; AP-HP, Hôpital Cochin, Laboratoire d&amp;apos;Hématologie, Paris, France.; CHU de Saint-Etienne, Service d&amp;apos;Hématologie Clinique, Saint-Etienne, France.; Centre Hospitalier du Pays de Giers, Service de Rhumatologie, Saint-Chamond,  France.; CHU de Saint-Etienne, Service d&amp;apos;Hématologie Clinique, Saint-Etienne, France.; CHU de Saint-Etienne, Service d&amp;apos;Hématologie Clinique, Saint-Etienne, France.; Hospices Civils de Lyon, Hôpital de la Croix-Rousse, Service de Médecine Interne,  Lyon, France.; CHU de Saint-Etienne, Laboratoire d&amp;apos;Hématologie, Saint-Etienne, France.; CHU de Saint-Etienne, Service d&amp;apos;Hématologie Clinique, Saint-Etienne, France.; CHU de Saint-Etienne, Laboratoire d&amp;apos;Hématologie, Saint-Etienne, France.; Hospices Civils de Lyon, Hôpital Lyon Sud, Service d&amp;apos;hématologie biologique,  Pierre-Bénite, France.; CHU de Saint-Etienne, Laboratoire d&amp;apos;Hématologie, Saint-Etienne, France.&lt;/_author_adr&gt;&lt;_date_display&gt;2023 Apr&lt;/_date_display&gt;&lt;_date&gt;2023-04-01&lt;/_date&gt;&lt;_doi&gt;10.1097/HS9.0000000000000868&lt;/_doi&gt;&lt;_isbn&gt;2572-9241 (Electronic); 2572-9241 (Linking)&lt;/_isbn&gt;&lt;_issue&gt;4&lt;/_issue&gt;&lt;_journal&gt;Hemasphere&lt;/_journal&gt;&lt;_language&gt;eng&lt;/_language&gt;&lt;_pages&gt;e868&lt;/_pages&gt;&lt;_tertiary_title&gt;HemaSphere&lt;/_tertiary_title&gt;&lt;_type_work&gt;Journal Article&lt;/_type_work&gt;&lt;_url&gt;http://www.ncbi.nlm.nih.gov/entrez/query.fcgi?cmd=Retrieve&amp;amp;db=pubmed&amp;amp;dopt=Abstract&amp;amp;list_uids=36999004&amp;amp;query_hl=1&lt;/_url&gt;&lt;_volume&gt;7&lt;/_volume&gt;&lt;_created&gt;65680781&lt;/_created&gt;&lt;_modified&gt;65680781&lt;/_modified&gt;&lt;_impact_factor&gt;   6.600&lt;/_impact_factor&gt;&lt;_social_category&gt;血液学(2)&lt;/_social_category&gt;&lt;_collection_scope&gt;SCIE&lt;/_collection_scope&gt;&lt;/Details&gt;&lt;Extra&gt;&lt;DBUID&gt;{03752FAB-B361-4F66-989B-C711D9502F78}&lt;/DBUID&gt;&lt;/Extra&gt;&lt;/Item&gt;&lt;/References&gt;&lt;/Group&gt;&lt;/Citation&gt;_x000a_"/>
    <w:docVar w:name="NE.Ref{7DB72804-8986-4DA7-A4D3-9EDBD4ADECD2}" w:val=" ADDIN NE.Ref.{7DB72804-8986-4DA7-A4D3-9EDBD4ADECD2}&lt;Citation&gt;&lt;Group&gt;&lt;References&gt;&lt;Item&gt;&lt;ID&gt;593&lt;/ID&gt;&lt;UID&gt;{F73296E6-6111-4418-BEB6-F28DA7FA2F53}&lt;/UID&gt;&lt;Title&gt;The 2016 revision to the World Health Organization classification of myeloid  neoplasms and acute leukemia&lt;/Title&gt;&lt;Template&gt;Journal Article&lt;/Template&gt;&lt;Star&gt;0&lt;/Star&gt;&lt;Tag&gt;0&lt;/Tag&gt;&lt;Author&gt;Arber, D A; Orazi, A; Hasserjian, R; Thiele, J; Borowitz, M J; Le Beau, M M; Bloomfield, C D; Cazzola, M; Vardiman, J W&lt;/Author&gt;&lt;Year&gt;2016&lt;/Year&gt;&lt;Details&gt;&lt;_accession_num&gt;27069254&lt;/_accession_num&gt;&lt;_author_adr&gt;Department of Pathology, Stanford University, Stanford, CA;; Department of Pathology, Weill Cornell Medical College, New York, NY;; Department of Pathology, Massachusetts General Hospital, Boston, MA;; Institute of Pathology, University of Cologne, Cologne, Germany;; Department of Pathology, John Hopkins Medical Institutions, Baltimore, MD;; Section of Hematology/Oncology, University of Chicago, Chicago, IL;; Comprehensive Cancer Center, James Cancer Hospital and Solove Research Institute,  The Ohio State University, Columbus, OH;; Department of Molecular Medicine, University of Pavia, and Department of  Hematology Oncology, Fondazione IRCCS Policlinico San Matteo, Pavia, Italy; and.; Department of Pathology, University of Chicago, Chicago, IL.&lt;/_author_adr&gt;&lt;_date_display&gt;2016 May 19&lt;/_date_display&gt;&lt;_date&gt;2016-05-19&lt;/_date&gt;&lt;_doi&gt;10.1182/blood-2016-03-643544&lt;/_doi&gt;&lt;_isbn&gt;1528-0020 (Electronic); 0006-4971 (Linking)&lt;/_isbn&gt;&lt;_issue&gt;20&lt;/_issue&gt;&lt;_journal&gt;Blood&lt;/_journal&gt;&lt;_language&gt;eng&lt;/_language&gt;&lt;_ori_publication&gt;© 2016 by The American Society of Hematology.&lt;/_ori_publication&gt;&lt;_pages&gt;2391-405&lt;/_pages&gt;&lt;_subject_headings&gt;Cell Lineage; Down Syndrome/complications; Eosinophilia/complications; Genes, Neoplasm; Humans; Leukemia, Myeloid/*classification/genetics/pathology; Mastocytosis/complications; Myelodysplastic Syndromes/*classification/genetics/pathology; Myeloid Cells/pathology; Myeloproliferative Disorders/*classification/genetics/pathology; Oncogene Proteins, Fusion/genetics; Precursor T-Cell Lymphoblastic Leukemia-Lymphoma/classification/pathology; World Health Organization&lt;/_subject_headings&gt;&lt;_tertiary_title&gt;Blood&lt;/_tertiary_title&gt;&lt;_type_work&gt;Journal Article; Research Support, Non-U.S. Gov&amp;apos;t; Review&lt;/_type_work&gt;&lt;_url&gt;http://www.ncbi.nlm.nih.gov/entrez/query.fcgi?cmd=Retrieve&amp;amp;db=pubmed&amp;amp;dopt=Abstract&amp;amp;list_uids=27069254&amp;amp;query_hl=1&lt;/_url&gt;&lt;_volume&gt;127&lt;/_volume&gt;&lt;_created&gt;65633638&lt;/_created&gt;&lt;_modified&gt;65633638&lt;/_modified&gt;&lt;_impact_factor&gt;  20.300&lt;/_impact_factor&gt;&lt;_social_category&gt;血液学(1)&lt;/_social_category&gt;&lt;_collection_scope&gt;SCIE&lt;/_collection_scope&gt;&lt;/Details&gt;&lt;Extra&gt;&lt;DBUID&gt;{03752FAB-B361-4F66-989B-C711D9502F78}&lt;/DBUID&gt;&lt;/Extra&gt;&lt;/Item&gt;&lt;/References&gt;&lt;/Group&gt;&lt;/Citation&gt;_x000a_"/>
    <w:docVar w:name="NE.Ref{83083342-7BCF-4B1E-83DB-A51CBD010D83}" w:val=" ADDIN NE.Ref.{83083342-7BCF-4B1E-83DB-A51CBD010D83}&lt;Citation&gt;&lt;Group&gt;&lt;References&gt;&lt;Item&gt;&lt;ID&gt;582&lt;/ID&gt;&lt;UID&gt;{388FA4AD-AB6B-469B-9D12-328C99F66327}&lt;/UID&gt;&lt;Title&gt;Estimated Prevalence and Clinical Manifestations of UBA1 Variants Associated With  VEXAS Syndrome in a Clinical Population&lt;/Title&gt;&lt;Template&gt;Journal Article&lt;/Template&gt;&lt;Star&gt;0&lt;/Star&gt;&lt;Tag&gt;0&lt;/Tag&gt;&lt;Author&gt;Beck, D B; Bodian, D L; Shah, V; Mirshahi, U L; Kim, J; Ding, Y; Magaziner, S J; Strande, N T; Cantor, A; Haley, J S; Cook, A; Hill, W; Schwartz, A L; Grayson, P C; Ferrada, M A; Kastner, D L; Carey, D J; Stewart, D R&lt;/Author&gt;&lt;Year&gt;2023&lt;/Year&gt;&lt;Details&gt;&lt;_accession_num&gt;36692560&lt;/_accession_num&gt;&lt;_author_adr&gt;National Human Genome Research Institute, National Institutes of Health,  Bethesda, Maryland.; Center for Human Genetics and Genomics, New York University School of Medicine.; Division of Rheumatology, Department of Medicine, New York University School of  Medicine.; Geisinger Research, North Bethesda, Maryland.; Department of Molecular and Functional Genomics, Geisinger, Danville,  Pennsylvania.; Department of Molecular and Functional Genomics, Geisinger, Danville,  Pennsylvania.; Clinical Genetics Branch, Division of Cancer Epidemiology and Genetics, National  Cancer Institute, National Institutes of Health, Rockville, Maryland.; Department of Laboratory Medicine, Geisinger, Danville, Pennsylvania.; Center for Human Genetics and Genomics, New York University School of Medicine.; Department of Molecular and Functional Genomics, Geisinger, Danville,  Pennsylvania.; Center for Human Genetics and Genomics, New York University School of Medicine.; Division of Rheumatology, Department of Medicine, New York University School of  Medicine.; Department of Molecular and Functional Genomics, Geisinger, Danville,  Pennsylvania.; Department of Molecular and Functional Genomics, Geisinger, Danville,  Pennsylvania.; Department of Molecular and Functional Genomics, Geisinger, Danville,  Pennsylvania.; Department of Pediatrics, Washington University in St Louis, Missouri.; National Institute of Arthritis and Musculoskeletal and Skin Diseases, National  Institutes of Health, Bethesda, Maryland.; National Institute of Arthritis and Musculoskeletal and Skin Diseases, National  Institutes of Health, Bethesda, Maryland.; National Human Genome Research Institute, National Institutes of Health,  Bethesda, Maryland.; Department of Molecular and Functional Genomics, Geisinger, Danville,  Pennsylvania.; Clinical Genetics Branch, Division of Cancer Epidemiology and Genetics, National  Cancer Institute, National Institutes of Health, Rockville, Maryland.&lt;/_author_adr&gt;&lt;_date_display&gt;2023 Jan 24&lt;/_date_display&gt;&lt;_date&gt;2023-01-24&lt;/_date&gt;&lt;_doi&gt;10.1001/jama.2022.24836&lt;/_doi&gt;&lt;_isbn&gt;1538-3598 (Electronic); 0098-7484 (Print); 0098-7484 (Linking)&lt;/_isbn&gt;&lt;_issue&gt;4&lt;/_issue&gt;&lt;_journal&gt;JAMA&lt;/_journal&gt;&lt;_language&gt;eng&lt;/_language&gt;&lt;_pages&gt;318-324&lt;/_pages&gt;&lt;_subject_headings&gt;Female; Humans; Male; Biopsy; Electronic Health Records; Prevalence; *Myelodysplastic Syndromes/complications/diagnosis/epidemiology/genetics; *Ubiquitin-Activating Enzymes/genetics; Mutation; Retrospective Studies; Exome; Middle Aged; *Skin Diseases, Genetic/complications/diagnosis/epidemiology/genetics; United States/epidemiology&lt;/_subject_headings&gt;&lt;_tertiary_title&gt;JAMA&lt;/_tertiary_title&gt;&lt;_type_work&gt;Journal Article; Observational Study; Research Support, N.I.H., Extramural&lt;/_type_work&gt;&lt;_url&gt;http://www.ncbi.nlm.nih.gov/entrez/query.fcgi?cmd=Retrieve&amp;amp;db=pubmed&amp;amp;dopt=Abstract&amp;amp;list_uids=36692560&amp;amp;query_hl=1&lt;/_url&gt;&lt;_volume&gt;329&lt;/_volume&gt;&lt;_created&gt;65631543&lt;/_created&gt;&lt;_modified&gt;65631543&lt;/_modified&gt;&lt;_impact_factor&gt; 120.700&lt;/_impact_factor&gt;&lt;_social_category&gt;医学：内科(1)&lt;/_social_category&gt;&lt;_collection_scope&gt;SCIE&lt;/_collection_scope&gt;&lt;/Details&gt;&lt;Extra&gt;&lt;DBUID&gt;{03752FAB-B361-4F66-989B-C711D9502F78}&lt;/DBUID&gt;&lt;/Extra&gt;&lt;/Item&gt;&lt;/References&gt;&lt;/Group&gt;&lt;Group&gt;&lt;References&gt;&lt;Item&gt;&lt;ID&gt;606&lt;/ID&gt;&lt;UID&gt;{9B4D1E77-B6E4-4BF7-83B5-BFE32A25CC42}&lt;/UID&gt;&lt;Title&gt;Recurrent Mutations of the Active Adenylation Domain of UBA1 in Atypical Form of  VEXAS Syndrome&lt;/Title&gt;&lt;Template&gt;Journal Article&lt;/Template&gt;&lt;Star&gt;0&lt;/Star&gt;&lt;Tag&gt;0&lt;/Tag&gt;&lt;Author&gt;Faurel, A; Heiblig, M; Kosmider, O; Cornillon, J; Boudou, L; Guyotat, D; Martignoles, J A; Jamilloux, Y; Noyel, P; Daguenet, E; Faure, A C; Sujobert, P; Flandrin-Gresta, P&lt;/Author&gt;&lt;Year&gt;2023&lt;/Year&gt;&lt;Details&gt;&lt;_accession_num&gt;36999004&lt;/_accession_num&gt;&lt;_author_adr&gt;CHU de Saint-Etienne, Laboratoire d&amp;apos;Hématologie, Saint-Etienne, France.; Hospices Civils de Lyon, Hôpital Lyon Sud, Service d&amp;apos;Hématologie Clinique,  Pierre-Bénite, France.; AP-HP, Hôpital Cochin, Laboratoire d&amp;apos;Hématologie, Paris, France.; CHU de Saint-Etienne, Service d&amp;apos;Hématologie Clinique, Saint-Etienne, France.; Centre Hospitalier du Pays de Giers, Service de Rhumatologie, Saint-Chamond,  France.; CHU de Saint-Etienne, Service d&amp;apos;Hématologie Clinique, Saint-Etienne, France.; CHU de Saint-Etienne, Service d&amp;apos;Hématologie Clinique, Saint-Etienne, France.; Hospices Civils de Lyon, Hôpital de la Croix-Rousse, Service de Médecine Interne,  Lyon, France.; CHU de Saint-Etienne, Laboratoire d&amp;apos;Hématologie, Saint-Etienne, France.; CHU de Saint-Etienne, Service d&amp;apos;Hématologie Clinique, Saint-Etienne, France.; CHU de Saint-Etienne, Laboratoire d&amp;apos;Hématologie, Saint-Etienne, France.; Hospices Civils de Lyon, Hôpital Lyon Sud, Service d&amp;apos;hématologie biologique,  Pierre-Bénite, France.; CHU de Saint-Etienne, Laboratoire d&amp;apos;Hématologie, Saint-Etienne, France.&lt;/_author_adr&gt;&lt;_date_display&gt;2023 Apr&lt;/_date_display&gt;&lt;_date&gt;2023-04-01&lt;/_date&gt;&lt;_doi&gt;10.1097/HS9.0000000000000868&lt;/_doi&gt;&lt;_isbn&gt;2572-9241 (Electronic); 2572-9241 (Linking)&lt;/_isbn&gt;&lt;_issue&gt;4&lt;/_issue&gt;&lt;_journal&gt;Hemasphere&lt;/_journal&gt;&lt;_language&gt;eng&lt;/_language&gt;&lt;_pages&gt;e868&lt;/_pages&gt;&lt;_tertiary_title&gt;HemaSphere&lt;/_tertiary_title&gt;&lt;_type_work&gt;Journal Article&lt;/_type_work&gt;&lt;_url&gt;http://www.ncbi.nlm.nih.gov/entrez/query.fcgi?cmd=Retrieve&amp;amp;db=pubmed&amp;amp;dopt=Abstract&amp;amp;list_uids=36999004&amp;amp;query_hl=1&lt;/_url&gt;&lt;_volume&gt;7&lt;/_volume&gt;&lt;_created&gt;65680781&lt;/_created&gt;&lt;_modified&gt;65680781&lt;/_modified&gt;&lt;_impact_factor&gt;   6.600&lt;/_impact_factor&gt;&lt;_social_category&gt;血液学(2)&lt;/_social_category&gt;&lt;_collection_scope&gt;SCIE&lt;/_collection_scope&gt;&lt;/Details&gt;&lt;Extra&gt;&lt;DBUID&gt;{03752FAB-B361-4F66-989B-C711D9502F78}&lt;/DBUID&gt;&lt;/Extra&gt;&lt;/Item&gt;&lt;/References&gt;&lt;/Group&gt;&lt;/Citation&gt;_x000a_"/>
    <w:docVar w:name="NE.Ref{85FA83A2-189C-4F8F-9969-D5336CFAD467}" w:val=" ADDIN NE.Ref.{85FA83A2-189C-4F8F-9969-D5336CFAD467}&lt;Citation&gt;&lt;Group&gt;&lt;References&gt;&lt;Item&gt;&lt;ID&gt;606&lt;/ID&gt;&lt;UID&gt;{9B4D1E77-B6E4-4BF7-83B5-BFE32A25CC42}&lt;/UID&gt;&lt;Title&gt;Recurrent Mutations of the Active Adenylation Domain of UBA1 in Atypical Form of  VEXAS Syndrome&lt;/Title&gt;&lt;Template&gt;Journal Article&lt;/Template&gt;&lt;Star&gt;0&lt;/Star&gt;&lt;Tag&gt;0&lt;/Tag&gt;&lt;Author&gt;Faurel, A; Heiblig, M; Kosmider, O; Cornillon, J; Boudou, L; Guyotat, D; Martignoles, J A; Jamilloux, Y; Noyel, P; Daguenet, E; Faure, A C; Sujobert, P; Flandrin-Gresta, P&lt;/Author&gt;&lt;Year&gt;2023&lt;/Year&gt;&lt;Details&gt;&lt;_accession_num&gt;36999004&lt;/_accession_num&gt;&lt;_author_adr&gt;CHU de Saint-Etienne, Laboratoire d&amp;apos;Hématologie, Saint-Etienne, France.; Hospices Civils de Lyon, Hôpital Lyon Sud, Service d&amp;apos;Hématologie Clinique,  Pierre-Bénite, France.; AP-HP, Hôpital Cochin, Laboratoire d&amp;apos;Hématologie, Paris, France.; CHU de Saint-Etienne, Service d&amp;apos;Hématologie Clinique, Saint-Etienne, France.; Centre Hospitalier du Pays de Giers, Service de Rhumatologie, Saint-Chamond,  France.; CHU de Saint-Etienne, Service d&amp;apos;Hématologie Clinique, Saint-Etienne, France.; CHU de Saint-Etienne, Service d&amp;apos;Hématologie Clinique, Saint-Etienne, France.; Hospices Civils de Lyon, Hôpital de la Croix-Rousse, Service de Médecine Interne,  Lyon, France.; CHU de Saint-Etienne, Laboratoire d&amp;apos;Hématologie, Saint-Etienne, France.; CHU de Saint-Etienne, Service d&amp;apos;Hématologie Clinique, Saint-Etienne, France.; CHU de Saint-Etienne, Laboratoire d&amp;apos;Hématologie, Saint-Etienne, France.; Hospices Civils de Lyon, Hôpital Lyon Sud, Service d&amp;apos;hématologie biologique,  Pierre-Bénite, France.; CHU de Saint-Etienne, Laboratoire d&amp;apos;Hématologie, Saint-Etienne, France.&lt;/_author_adr&gt;&lt;_date_display&gt;2023 Apr&lt;/_date_display&gt;&lt;_date&gt;2023-04-01&lt;/_date&gt;&lt;_doi&gt;10.1097/HS9.0000000000000868&lt;/_doi&gt;&lt;_isbn&gt;2572-9241 (Electronic); 2572-9241 (Linking)&lt;/_isbn&gt;&lt;_issue&gt;4&lt;/_issue&gt;&lt;_journal&gt;Hemasphere&lt;/_journal&gt;&lt;_language&gt;eng&lt;/_language&gt;&lt;_pages&gt;e868&lt;/_pages&gt;&lt;_tertiary_title&gt;HemaSphere&lt;/_tertiary_title&gt;&lt;_type_work&gt;Journal Article&lt;/_type_work&gt;&lt;_url&gt;http://www.ncbi.nlm.nih.gov/entrez/query.fcgi?cmd=Retrieve&amp;amp;db=pubmed&amp;amp;dopt=Abstract&amp;amp;list_uids=36999004&amp;amp;query_hl=1&lt;/_url&gt;&lt;_volume&gt;7&lt;/_volume&gt;&lt;_created&gt;65680781&lt;/_created&gt;&lt;_modified&gt;65680781&lt;/_modified&gt;&lt;_impact_factor&gt;   6.600&lt;/_impact_factor&gt;&lt;_social_category&gt;血液学(2)&lt;/_social_category&gt;&lt;_collection_scope&gt;SCIE&lt;/_collection_scope&gt;&lt;/Details&gt;&lt;Extra&gt;&lt;DBUID&gt;{03752FAB-B361-4F66-989B-C711D9502F78}&lt;/DBUID&gt;&lt;/Extra&gt;&lt;/Item&gt;&lt;/References&gt;&lt;/Group&gt;&lt;/Citation&gt;_x000a_"/>
    <w:docVar w:name="NE.Ref{91ED9101-853C-4905-A524-540A4ACD607A}" w:val=" ADDIN NE.Ref.{91ED9101-853C-4905-A524-540A4ACD607A}&lt;Citation&gt;&lt;Group&gt;&lt;References&gt;&lt;Item&gt;&lt;ID&gt;582&lt;/ID&gt;&lt;UID&gt;{388FA4AD-AB6B-469B-9D12-328C99F66327}&lt;/UID&gt;&lt;Title&gt;Estimated Prevalence and Clinical Manifestations of UBA1 Variants Associated With  VEXAS Syndrome in a Clinical Population&lt;/Title&gt;&lt;Template&gt;Journal Article&lt;/Template&gt;&lt;Star&gt;0&lt;/Star&gt;&lt;Tag&gt;0&lt;/Tag&gt;&lt;Author&gt;Beck, D B; Bodian, D L; Shah, V; Mirshahi, U L; Kim, J; Ding, Y; Magaziner, S J; Strande, N T; Cantor, A; Haley, J S; Cook, A; Hill, W; Schwartz, A L; Grayson, P C; Ferrada, M A; Kastner, D L; Carey, D J; Stewart, D R&lt;/Author&gt;&lt;Year&gt;2023&lt;/Year&gt;&lt;Details&gt;&lt;_accession_num&gt;36692560&lt;/_accession_num&gt;&lt;_author_adr&gt;National Human Genome Research Institute, National Institutes of Health,  Bethesda, Maryland.; Center for Human Genetics and Genomics, New York University School of Medicine.; Division of Rheumatology, Department of Medicine, New York University School of  Medicine.; Geisinger Research, North Bethesda, Maryland.; Department of Molecular and Functional Genomics, Geisinger, Danville,  Pennsylvania.; Department of Molecular and Functional Genomics, Geisinger, Danville,  Pennsylvania.; Clinical Genetics Branch, Division of Cancer Epidemiology and Genetics, National  Cancer Institute, National Institutes of Health, Rockville, Maryland.; Department of Laboratory Medicine, Geisinger, Danville, Pennsylvania.; Center for Human Genetics and Genomics, New York University School of Medicine.; Department of Molecular and Functional Genomics, Geisinger, Danville,  Pennsylvania.; Center for Human Genetics and Genomics, New York University School of Medicine.; Division of Rheumatology, Department of Medicine, New York University School of  Medicine.; Department of Molecular and Functional Genomics, Geisinger, Danville,  Pennsylvania.; Department of Molecular and Functional Genomics, Geisinger, Danville,  Pennsylvania.; Department of Molecular and Functional Genomics, Geisinger, Danville,  Pennsylvania.; Department of Pediatrics, Washington University in St Louis, Missouri.; National Institute of Arthritis and Musculoskeletal and Skin Diseases, National  Institutes of Health, Bethesda, Maryland.; National Institute of Arthritis and Musculoskeletal and Skin Diseases, National  Institutes of Health, Bethesda, Maryland.; National Human Genome Research Institute, National Institutes of Health,  Bethesda, Maryland.; Department of Molecular and Functional Genomics, Geisinger, Danville,  Pennsylvania.; Clinical Genetics Branch, Division of Cancer Epidemiology and Genetics, National  Cancer Institute, National Institutes of Health, Rockville, Maryland.&lt;/_author_adr&gt;&lt;_date_display&gt;2023 Jan 24&lt;/_date_display&gt;&lt;_date&gt;2023-01-24&lt;/_date&gt;&lt;_doi&gt;10.1001/jama.2022.24836&lt;/_doi&gt;&lt;_isbn&gt;1538-3598 (Electronic); 0098-7484 (Print); 0098-7484 (Linking)&lt;/_isbn&gt;&lt;_issue&gt;4&lt;/_issue&gt;&lt;_journal&gt;JAMA&lt;/_journal&gt;&lt;_language&gt;eng&lt;/_language&gt;&lt;_pages&gt;318-324&lt;/_pages&gt;&lt;_subject_headings&gt;Female; Humans; Male; Biopsy; Electronic Health Records; Prevalence; *Myelodysplastic Syndromes/complications/diagnosis/epidemiology/genetics; *Ubiquitin-Activating Enzymes/genetics; Mutation; Retrospective Studies; Exome; Middle Aged; *Skin Diseases, Genetic/complications/diagnosis/epidemiology/genetics; United States/epidemiology&lt;/_subject_headings&gt;&lt;_tertiary_title&gt;JAMA&lt;/_tertiary_title&gt;&lt;_type_work&gt;Journal Article; Observational Study; Research Support, N.I.H., Extramural&lt;/_type_work&gt;&lt;_url&gt;http://www.ncbi.nlm.nih.gov/entrez/query.fcgi?cmd=Retrieve&amp;amp;db=pubmed&amp;amp;dopt=Abstract&amp;amp;list_uids=36692560&amp;amp;query_hl=1&lt;/_url&gt;&lt;_volume&gt;329&lt;/_volume&gt;&lt;_created&gt;65631543&lt;/_created&gt;&lt;_modified&gt;65631543&lt;/_modified&gt;&lt;_impact_factor&gt; 120.700&lt;/_impact_factor&gt;&lt;_social_category&gt;医学：内科(1)&lt;/_social_category&gt;&lt;_collection_scope&gt;SCIE&lt;/_collection_scope&gt;&lt;/Details&gt;&lt;Extra&gt;&lt;DBUID&gt;{03752FAB-B361-4F66-989B-C711D9502F78}&lt;/DBUID&gt;&lt;/Extra&gt;&lt;/Item&gt;&lt;/References&gt;&lt;/Group&gt;&lt;Group&gt;&lt;References&gt;&lt;Item&gt;&lt;ID&gt;613&lt;/ID&gt;&lt;UID&gt;{8727B000-A505-4236-8C69-674DD64BAA08}&lt;/UID&gt;&lt;Title&gt;Skin Manifestations of VEXAS Syndrome and Associated Genotypes&lt;/Title&gt;&lt;Template&gt;Journal Article&lt;/Template&gt;&lt;Star&gt;0&lt;/Star&gt;&lt;Tag&gt;0&lt;/Tag&gt;&lt;Author&gt;Tan, I J; Ferrada, M A; Ahmad, S; Fike, A; Quinn, K A; Groarke, E M; Beck, D B; Allbritton, J; Castelo-Soccio, L; Young, N S; Patel, B A; Grayson, P C; Cowen, E W&lt;/Author&gt;&lt;Year&gt;2024&lt;/Year&gt;&lt;Details&gt;&lt;_accession_num&gt;38865133&lt;/_accession_num&gt;&lt;_author_adr&gt;Robert Wood Johnson Medical School, Rutgers University, New Brunswick, New  Jersey.; University of Maryland School of Medicine, Baltimore.; Cleveland Clinic Children&amp;apos;s, Cleveland, Ohio.; Vasculitis Translational Research Program, National Institute of Arthritis and  Musculoskeletal and Skin Diseases, National Institutes of Health, Bethesda,  Maryland.; Vasculitis Translational Research Program, National Institute of Arthritis and  Musculoskeletal and Skin Diseases, National Institutes of Health, Bethesda,  Maryland.; Hematology Branch, National Heart, Lung, and Blood Institute, National Institutes  of Health, Bethesda, Maryland.; Department of Medicine and Center for Human Genetics and Genomics, NYU Grossman  School of Medicine, New York University, New York.; The Joint Pathology Center, Silver Spring, Maryland.; Dermatology Branch, National Institute of Arthritis and Musculoskeletal and Skin  Diseases, National Institutes of Health, Bethesda, Maryland.; Hematology Branch, National Heart, Lung, and Blood Institute, National Institutes  of Health, Bethesda, Maryland.; Hematology Branch, National Heart, Lung, and Blood Institute, National Institutes  of Health, Bethesda, Maryland.; Vasculitis Translational Research Program, National Institute of Arthritis and  Musculoskeletal and Skin Diseases, National Institutes of Health, Bethesda,  Maryland.; Dermatology Branch, National Institute of Arthritis and Musculoskeletal and Skin  Diseases, National Institutes of Health, Bethesda, Maryland.&lt;/_author_adr&gt;&lt;_date_display&gt;2024 Aug 1&lt;/_date_display&gt;&lt;_date&gt;2024-08-01&lt;/_date&gt;&lt;_doi&gt;10.1001/jamadermatol.2024.1657&lt;/_doi&gt;&lt;_isbn&gt;2168-6084 (Electronic); 2168-6068 (Print); 2168-6068 (Linking)&lt;/_isbn&gt;&lt;_issue&gt;8&lt;/_issue&gt;&lt;_journal&gt;JAMA Dermatol&lt;/_journal&gt;&lt;_language&gt;eng&lt;/_language&gt;&lt;_pages&gt;822-829&lt;/_pages&gt;&lt;_subject_headings&gt;Humans; Male; Middle Aged; Female; Aged; Adult; *Genotype; Cohort Studies; Skin/pathology; Hereditary Autoinflammatory Diseases/genetics/diagnosis; Mutation; Genetic Diseases, X-Linked/genetics/diagnosis; Ubiquitin-Activating Enzymes&lt;/_subject_headings&gt;&lt;_tertiary_title&gt;JAMA dermatology&lt;/_tertiary_title&gt;&lt;_type_work&gt;Journal Article; Observational Study&lt;/_type_work&gt;&lt;_url&gt;http://www.ncbi.nlm.nih.gov/entrez/query.fcgi?cmd=Retrieve&amp;amp;db=pubmed&amp;amp;dopt=Abstract&amp;amp;list_uids=38865133&amp;amp;query_hl=1&lt;/_url&gt;&lt;_volume&gt;160&lt;/_volume&gt;&lt;_created&gt;65773343&lt;/_created&gt;&lt;_modified&gt;65773343&lt;/_modified&gt;&lt;_impact_factor&gt;  10.900&lt;/_impact_factor&gt;&lt;_social_category&gt;皮肤病学(1)&lt;/_social_category&gt;&lt;_collection_scope&gt;SCIE&lt;/_collection_scope&gt;&lt;/Details&gt;&lt;Extra&gt;&lt;DBUID&gt;{03752FAB-B361-4F66-989B-C711D9502F78}&lt;/DBUID&gt;&lt;/Extra&gt;&lt;/Item&gt;&lt;/References&gt;&lt;/Group&gt;&lt;/Citation&gt;_x000a_"/>
    <w:docVar w:name="NE.Ref{95C5BD2B-4DDB-44A1-A4B2-4B13ED0B9FCA}" w:val=" ADDIN NE.Ref.{95C5BD2B-4DDB-44A1-A4B2-4B13ED0B9FCA}&lt;Citation&gt;&lt;Group&gt;&lt;References&gt;&lt;Item&gt;&lt;ID&gt;611&lt;/ID&gt;&lt;UID&gt;{A410AD00-D799-4D20-95FD-C0309732BFA8}&lt;/UID&gt;&lt;Title&gt;A Phase II prospective trial of azacitidine in steroid-dependent or refractory  systemic autoimmune/inflammatory disorders and VEXAS syndrome associated with MDS  and CMML&lt;/Title&gt;&lt;Template&gt;Journal Article&lt;/Template&gt;&lt;Star&gt;0&lt;/Star&gt;&lt;Tag&gt;0&lt;/Tag&gt;&lt;Author&gt;Mekinian, A; Zhao, L P; Chevret, S; Desseaux, K; Pascal, L; Comont, T; Maria, A; Peterlin, P; Terriou, L; D&amp;apos;Aveni, Piney M; Gourin, M P; Vey, N; Rauzy, O B; Grobost, V; Bezanahary, H; Dimicoli-Salazar, S; Banos, A; Wickenhauser, S; De Renzis, B; Durot, E; Natarajan-Amé, S; Voillat, L; Chermat, F; Lemaire, K; Jachiet, V; Himberlin, C; Thépot, S; Diaz, JMT; Frenzel, L; Gyan, E; Denis, G; Hirsch, P; Kosmider, O; Ades, L; Fain, O; Fenaux, P&lt;/Author&gt;&lt;Year&gt;2022&lt;/Year&gt;&lt;Details&gt;&lt;_accession_num&gt;36104395&lt;/_accession_num&gt;&lt;_author_adr&gt;Service de médecine interne et Inflammation-Immunopathology-Biotherapy Department  (DMU i3), Sorbonne Université, AP-HP, Hôpital Saint Antoine, F-75012, Paris,  France. arsene.mekinian@aphp.fr.; Service d&amp;apos;hématologie, Université de Paris Cité, AP-HP, Hôpital Saint Louis,  F-75010, Paris, France.; APHP, Department of Biostatistics and Medical Information, APHP, Saint-Louis  Hospital, Paris, INSERM, UMR-1153, ECSTRA Team, Paris, France.; APHP, Department of Biostatistics and Medical Information, APHP, Saint-Louis  Hospital, Paris, INSERM, UMR-1153, ECSTRA Team, Paris, France.; Service d&amp;apos;hématologie, Hôpital Saint Vincent de Paul, Lille, France.; Service d&amp;apos;hématologie, CHU Toulouse, Toulouse, France.; Service de médecine interne CHU Montpellier, Montpellier, France.; Service d&amp;apos;hématologie, CHU Nantes, Nantes, France.; Service d&amp;apos;hématologie, CHU Lille, Lille, France.; Service d&amp;apos;hématologie, CHU Nancy, Nancy, France.; Service d&amp;apos;hématologie, CHU Limoges, Limoges, France.; Service d&amp;apos;hématologie, CHU Marseille, Marseille, France.; Service d&amp;apos;hématologie, CHU Toulouse, Toulouse, France.; Internal Medicine Department, Clermont-Ferrand University Hospital, 1 Rue Lucie  et Raymond Aubrac, 63003, Clermont Ferrand, France.; Service de médecine interne CHU Dupuytren 2, 87000, Limoges, France.; Service d&amp;apos;hématologie, CHU Bordeaux, Bordeaux, France.; Service d&amp;apos;hématologie, Centre Hospitalier de Biarritz, Biarritz, France.; Service d&amp;apos;hématologie, CHU Nimes, Nimes, France.; Service d&amp;apos;hématologie, CHU Clermont Ferrand, Clermont Ferrand, France.; Service d&amp;apos;hématologie, CHU Reims, Reims, France.; Service d&amp;apos;hématologie, Institut de Cancérologie Strasbourg Europe (ICANS),  Strasbourg, France.; Service d&amp;apos;hématologie, CHU Limoges, Limoges, France.; Service d&amp;apos;hématologie, Université de Paris Cité, AP-HP, Hôpital Saint Louis,  F-75010, Paris, France.; Service d&amp;apos;hématologie, Université de Paris Cité, AP-HP, Hôpital Saint Louis,  F-75010, Paris, France.; Service de médecine interne et Inflammation-Immunopathology-Biotherapy Department  (DMU i3), Sorbonne Université, AP-HP, Hôpital Saint Antoine, F-75012, Paris,  France.; Service d&amp;apos;hématologie, CHU Reims, Reims, France.; Service d&amp;apos;hématologie, CHU d&amp;apos;Angers, Angers, France.; Service d&amp;apos;hématologie, CHU de Poitiers, Poitiers, France.; AP-HP, Hôpital Necker, Paris, France.; Service d&amp;apos;hématologie, CHRU de Tours - Bretonneau, Tours, France.; Service d&amp;apos;hématologie, CH de Rochefort, Rochefort, France.; Service d&amp;apos;hématologie biologique, Sorbonne Université, INSERM UMR938, Centre de  Recherche Saint-Antoine (CRSA), AP-HP, Hôpital Saint Antoine, Paris, France.; Service d&amp;apos;hématologie biologique, APHP, Hôpital Cochin, Paris, France.; Service d&amp;apos;hématologie, Université de Paris Cité, AP-HP, Hôpital Saint Louis,  F-75010, Paris, France.; Service de médecine interne et Inflammation-Immunopathology-Biotherapy Department  (DMU i3), Sorbonne Université, AP-HP, Hôpital Saint Antoine, F-75012, Paris,  France.; Service d&amp;apos;hématologie, Université de Paris Cité, AP-HP, Hôpital Saint Louis,  F-75010, Paris, France.&lt;/_author_adr&gt;&lt;_date_display&gt;2022 Nov&lt;/_date_display&gt;&lt;_date&gt;2022-11-01&lt;/_date&gt;&lt;_doi&gt;10.1038/s41375-022-01698-8&lt;/_doi&gt;&lt;_isbn&gt;1476-5551 (Electronic); 0887-6924 (Linking)&lt;/_isbn&gt;&lt;_issue&gt;11&lt;/_issue&gt;&lt;_journal&gt;Leukemia&lt;/_journal&gt;&lt;_language&gt;eng&lt;/_language&gt;&lt;_pages&gt;2739-2742&lt;/_pages&gt;&lt;_subject_headings&gt;Humans; Azacitidine/therapeutic use; Prospective Studies; *Leukemia, Myelomonocytic, Chronic/complications/drug therapy; *Myelodysplastic Syndromes/complications/drug therapy; Steroids&lt;/_subject_headings&gt;&lt;_tertiary_title&gt;Leukemia&lt;/_tertiary_title&gt;&lt;_type_work&gt;Clinical Trial, Phase II; Letter&lt;/_type_work&gt;&lt;_url&gt;http://www.ncbi.nlm.nih.gov/entrez/query.fcgi?cmd=Retrieve&amp;amp;db=pubmed&amp;amp;dopt=Abstract&amp;amp;list_uids=36104395&amp;amp;query_hl=1&lt;/_url&gt;&lt;_volume&gt;36&lt;/_volume&gt;&lt;_created&gt;65773312&lt;/_created&gt;&lt;_modified&gt;65773312&lt;/_modified&gt;&lt;_impact_factor&gt;  11.400&lt;/_impact_factor&gt;&lt;_social_category&gt;血液学(1) &amp;amp; 肿瘤学(1)&lt;/_social_category&gt;&lt;_collection_scope&gt;SCIE&lt;/_collection_scope&gt;&lt;/Details&gt;&lt;Extra&gt;&lt;DBUID&gt;{03752FAB-B361-4F66-989B-C711D9502F78}&lt;/DBUID&gt;&lt;/Extra&gt;&lt;/Item&gt;&lt;/References&gt;&lt;/Group&gt;&lt;/Citation&gt;_x000a_"/>
    <w:docVar w:name="NE.Ref{9BA9926D-5353-4D20-AD1B-A300B1126878}" w:val=" ADDIN NE.Ref.{9BA9926D-5353-4D20-AD1B-A300B1126878}&lt;Citation&gt;&lt;Group&gt;&lt;References&gt;&lt;Item&gt;&lt;ID&gt;588&lt;/ID&gt;&lt;UID&gt;{01655522-822D-46AB-A123-53882DFFA46A}&lt;/UID&gt;&lt;Title&gt;VEXAS syndrome in a woman&lt;/Title&gt;&lt;Template&gt;Journal Article&lt;/Template&gt;&lt;Star&gt;0&lt;/Star&gt;&lt;Tag&gt;0&lt;/Tag&gt;&lt;Author&gt;Barba, T; Jamilloux, Y; Durel, C A; Bourbon, E; Mestrallet, F; Sujobert, P; Hot, A&lt;/Author&gt;&lt;Year&gt;2021&lt;/Year&gt;&lt;Details&gt;&lt;_accession_num&gt;33930131&lt;/_accession_num&gt;&lt;_author_adr&gt;Internal Medicine, University Hospital Edouard Herriot, Hospices Civils de Lyon.; International Center for Infectiology Research (CIRI), Inserm U1111, University  of Lyon, CNRS.; Lyon Immunology Federation (LIFE).; International Center for Infectiology Research (CIRI), Inserm U1111, University  of Lyon, CNRS.; Lyon Immunology Federation (LIFE).; Internal Medicine, University Hospital Croix Rousse.; Internal Medicine, University Hospital Edouard Herriot, Hospices Civils de Lyon.; Biological Haematology, University Hospital Lyon Sud, Hospices Civils de Lyon,  Lyon, France.; Biological Haematology and Hemostasis, University Femme-Mère-Enfant, Hospices  Civils de Lyon, Bron, France.; Biological Haematology, University Hospital Lyon Sud, Hospices Civils de Lyon,  Lyon, France.; Internal Medicine, University Hospital Edouard Herriot, Hospices Civils de Lyon.&lt;/_author_adr&gt;&lt;_date_display&gt;2021 Nov 3&lt;/_date_display&gt;&lt;_date&gt;2021-11-03&lt;/_date&gt;&lt;_doi&gt;10.1093/rheumatology/keab392&lt;/_doi&gt;&lt;_isbn&gt;1462-0332 (Electronic); 1462-0324 (Linking)&lt;/_isbn&gt;&lt;_issue&gt;11&lt;/_issue&gt;&lt;_journal&gt;Rheumatology (Oxford)&lt;/_journal&gt;&lt;_language&gt;eng&lt;/_language&gt;&lt;_pages&gt;e402-e403&lt;/_pages&gt;&lt;_subject_headings&gt;Acute-Phase Proteins/analysis; Anemia, Macrocytic/diagnosis/etiology; *Arthritis/diagnosis/etiology; Diagnosis, Differential; Female; *Hearing Loss, Sensorineural/diagnosis/etiology; *Hereditary Autoinflammatory Diseases/blood/diagnosis/genetics/physiopathology; Humans; Middle Aged; Mutation; Myelodysplastic Syndromes/*diagnosis; Myeloid Progenitor Cells/pathology; *Scleritis/diagnosis/etiology; Symptom Assessment; Ubiquitin-Activating Enzymes/*genetics; Vacuoles&lt;/_subject_headings&gt;&lt;_tertiary_title&gt;Rheumatology (Oxford, England)&lt;/_tertiary_title&gt;&lt;_type_work&gt;Case Reports; Journal Article&lt;/_type_work&gt;&lt;_url&gt;http://www.ncbi.nlm.nih.gov/entrez/query.fcgi?cmd=Retrieve&amp;amp;db=pubmed&amp;amp;dopt=Abstract&amp;amp;list_uids=33930131&amp;amp;query_hl=1&lt;/_url&gt;&lt;_volume&gt;60&lt;/_volume&gt;&lt;_created&gt;65631742&lt;/_created&gt;&lt;_modified&gt;65631742&lt;/_modified&gt;&lt;_impact_factor&gt;   5.500&lt;/_impact_factor&gt;&lt;_social_category&gt;风湿病学(2)&lt;/_social_category&gt;&lt;_collection_scope&gt;SCIE&lt;/_collection_scope&gt;&lt;/Details&gt;&lt;Extra&gt;&lt;DBUID&gt;{03752FAB-B361-4F66-989B-C711D9502F78}&lt;/DBUID&gt;&lt;/Extra&gt;&lt;/Item&gt;&lt;/References&gt;&lt;/Group&gt;&lt;Group&gt;&lt;References&gt;&lt;Item&gt;&lt;ID&gt;589&lt;/ID&gt;&lt;UID&gt;{F88AD45F-B80F-464B-A3C8-79DE93604443}&lt;/UID&gt;&lt;Title&gt;VEXAS syndrome in a female patient with constitutional 45,X (Turner syndrome)&lt;/Title&gt;&lt;Template&gt;Journal Article&lt;/Template&gt;&lt;Star&gt;0&lt;/Star&gt;&lt;Tag&gt;0&lt;/Tag&gt;&lt;Author&gt;Stubbins, R J; McGinnis, E; Johal, B; Chen, L Y; Wilson, L; Cardona, D O; Nevill, T J&lt;/Author&gt;&lt;Year&gt;2022&lt;/Year&gt;&lt;Details&gt;&lt;_accession_num&gt;34911285&lt;/_accession_num&gt;&lt;_author_adr&gt;Leukemia/BMT Program of BC, BC Cancer, Vancouver, BC, Canada; Division of  Hematology, Department of Medicine, University of British Columbia, Vancouver,  BC.; Department of Pathology and Laboratory Medicine, University of British Columbia,  Vancouver, BC.; Department of Pathology, Kelowna General Hospital, Kelowna, BC.; Division of Hematology, Department of Medicine, University of British Columbia,  Vancouver, BC.; National Human Genome Research Institute, National Institutes of Health,  Bethesda, MD.; National Human Genome Research Institute, National Institutes of Health,  Bethesda, MD.; Leukemia/BMT Program of BC, BC Cancer, Vancouver, BC, Canada; Division of  Hematology, Department of Medicine, University of British Columbia, Vancouver,  BC. ryan.stubbins1@bccancer.bc.ca.&lt;/_author_adr&gt;&lt;_date_display&gt;2022 Apr 1&lt;/_date_display&gt;&lt;_date&gt;2022-04-01&lt;/_date&gt;&lt;_doi&gt;10.3324/haematol.2021.280238&lt;/_doi&gt;&lt;_isbn&gt;1592-8721 (Electronic); 0390-6078 (Print); 0390-6078 (Linking)&lt;/_isbn&gt;&lt;_issue&gt;4&lt;/_issue&gt;&lt;_journal&gt;Haematologica&lt;/_journal&gt;&lt;_language&gt;eng&lt;/_language&gt;&lt;_pages&gt;1011-1013&lt;/_pages&gt;&lt;_subject_headings&gt;Female; Humans; *Turner Syndrome&lt;/_subject_headings&gt;&lt;_tertiary_title&gt;Haematologica&lt;/_tertiary_title&gt;&lt;_type_work&gt;Journal Article; Research Support, Non-U.S. Gov&amp;apos;t&lt;/_type_work&gt;&lt;_url&gt;http://www.ncbi.nlm.nih.gov/entrez/query.fcgi?cmd=Retrieve&amp;amp;db=pubmed&amp;amp;dopt=Abstract&amp;amp;list_uids=34911285&amp;amp;query_hl=1&lt;/_url&gt;&lt;_volume&gt;107&lt;/_volume&gt;&lt;_created&gt;65631743&lt;/_created&gt;&lt;_modified&gt;65631743&lt;/_modified&gt;&lt;_impact_factor&gt;  10.100&lt;/_impact_factor&gt;&lt;_social_category&gt;血液学(2)&lt;/_social_category&gt;&lt;_collection_scope&gt;SCIE&lt;/_collection_scope&gt;&lt;/Details&gt;&lt;Extra&gt;&lt;DBUID&gt;{03752FAB-B361-4F66-989B-C711D9502F78}&lt;/DBUID&gt;&lt;/Extra&gt;&lt;/Item&gt;&lt;/References&gt;&lt;/Group&gt;&lt;Group&gt;&lt;References&gt;&lt;Item&gt;&lt;ID&gt;590&lt;/ID&gt;&lt;UID&gt;{ECE98CCE-DC4A-433E-9420-A9AD7F892C69}&lt;/UID&gt;&lt;Title&gt;Further characterization of clinical and laboratory features in VEXAS syndrome:  large-scale analysis of a multicentre case series of 116 French patients&lt;/Title&gt;&lt;Template&gt;Journal Article&lt;/Template&gt;&lt;Star&gt;0&lt;/Star&gt;&lt;Tag&gt;0&lt;/Tag&gt;&lt;Author&gt;Georgin-Lavialle, S; Terrier, B; Guedon, A F; Heiblig, M; Comont, T; Lazaro, E; Lacombe, V; Terriou, L; Ardois, S; Bouaziz, J D; Mathian, A; Le Guenno, G; Aouba, A; Outh, R; Meyer, A; Roux-Sauvat, M; Ebbo, M; Zhao, L P; Bigot, A; Jamilloux, Y; Guillotin, V; Flamarion, E; Henneton, P; Vial, G; Jachiet, V; Rossignol, J; Vinzio, S; Weitten, T; Vinit, J; Deligny, C; Humbert, S; Samson, M; Magy-Bertrand, N; Moulinet, T; Bourguiba, R; Hanslik, T; Bachmeyer, C; Sebert, M; Kostine, M; Bienvenu, B; Biscay, P; Liozon, E; Sailler, L; Chasset, F; Audemard-Verger, A; Duroyon, E; Sarrabay, G; Borlot, F; Dieval, C; Cluzeau, T; Marianetti, P; Lobbes, H; Boursier, G; Gerfaud-Valentin, M; Jeannel, J; Servettaz, A; Audia, S; Larue, M; Henriot, B; Faucher, B; Graveleau, J; de Sainte, Marie B; Galland, J; Bouillet, L; Arnaud, C; Ades, L; Carrat, F; Hirsch, P; Fenaux, P; Fain, O; Sujobert, P; Kosmider, O; Mekinian, A&lt;/Author&gt;&lt;Year&gt;2022&lt;/Year&gt;&lt;Details&gt;&lt;_accession_num&gt;34632574&lt;/_accession_num&gt;&lt;_author_adr&gt;Sorbonne Université, AP-HP, Hôpital Tenon, Service de Médecine Interne, CeRéMAIA,  Paris, France.; Department of Internal Medicine, University of Paris, AP-HP, Cochin Hospital,  Paris, France.; Sorbonne Université, Inserm, Institut Pierre-Louis d&amp;apos;Epidémiologie et de Santé  Publique, Département de Santé Publique, Hôpital Saint-Antoine, AP-HP, Paris,  France.; Department of Haematology, University Hospital of Lyon, Hospices Civils de Lyon,  Lyon, France.; Department of Internal Medicine and Clinical Immunology, University Hospital of  Toulouse, Toulouse, France.; Department of Internal Medicine and Infectious Diseases, Hôpital Haut-Lévêque,  Bordeaux, France.; Department of Internal Medicine, Angers University Hospital, Angers, France.; Department of Internal Medicine, Lille University Hospital, Lille, France.; Service de Médecine Interne, CHU de Rennes, Rennes, France.; Université de Paris, Service de Dermatologie, Hôpital Saint Louis, AP-HP, INSERM  U944, Paris, France.; Assistance Publique-Hôpitaux de Paris, Groupement Hospitalier Pitié-Salpêtrière,  French National Referral Center for Systemic Lupus Erythematosus,  Antiphospholipid Antibody Syndrome and Other Autoimmune Disorders, Service de  Médecine Interne 2, Institut E3M, Paris, France.; Department of Internal Medicine and Clinical Immunology, University Hospital  Centre of Bordeaux, Saint Andre Hospital, Bordeaux, France.; CHU de Clermont-Ferrand, Hôpital Estaing, Service de Médecine Interne,  Clermont-Ferrand, France.; Department of Internal Medicine, Caen Université, Hôpital de Caen, Caen, France.; Service de Médecine Interne et Générale, Centre Hospitalier de Perpignan,  Perpignan, France.; Service d&amp;apos;Immunologie Clinique et Médecine Interne, Nouvel Hôpital Civil, CHU  Strasbourg, Strasbourg, France.; GHND, Centre Hospitalier Pierre Oudot, BP 40348, Bourgoin-Jallieu Cedex, France.; Department of Internal Medicine, Aix Marseille Université, AP-HM, Hôpital de la  Timone, Marseille, France.; Hematology Department, AP-HP, CHU of Saint Louis, Paris, France.; Department of Internal and Clinical Medicine, University of Tours, Tours, France.; Department of Internal Medicine and Clinical Immunology, University Hospital of  Lyon, Hospices Civils de Lyon, Lyon, France.; Department of Internal Medicine and Clinical Immunology, University Hospital  Centre of Bordeaux, Saint Andre Hospital, Bordeaux, France.; CHU de Clermont-Ferrand, Hôpital Estaing, Service de Médecine Interne,  Clermont-Ferrand, France.; Université de Paris, Service de Médecine Interne, Paris, France.; Service de Médecine Vasculaire, CHU Montpellier, Montpellier, France.; Department of Internal Medicine and Clinical Immunology, University Hospital  Centre of Bordeaux, Saint Andre Hospital, Bordeaux, France.; CHU de Clermont-Ferrand, Hôpital Estaing, Service de Médecine Interne,  Clermont-Ferrand, France.; Sorbonne Université, AP-HP, Hôpital Saint Antoine, Service de Médecine Interne et  Inflammation-Immunopathology-Biotherapy Department (DMU i3), Paris, France.; Université de Paris, Service d&amp;apos;Hématologie, Necker Enfants Malades, Paris,  France.; Service de Médecine Interne, Groupe Hospitalier Mutualiste, Grenoble, France.; Service de Médecine Interne, Centre Hospitalier (CHICAS), Gap, France.; Service de Médecine Interne, Centre Hospitalier, Chalons, France.; Service de Rhumatologie - Médecine Interne 5D, CHU de Martinique, Hôpital P.  Zobda-Quitman, France.; CHU de Besançon, Service de Médecine Interne, Besançon, France.; Department of Internal Medicine and Clinical Immunology, Dijon University  Hospital, Dijon, France.; CHU de Besançon, Service de Médecine Interne, Besançon, France.; Department of Internal Medicine and Clinical Immunology, Regional Competence  Center for Systemic and Autoimmune Rare Diseases, Nancy University Hospital, UMR  7365, IMoPA, Lorraine University, CNRS, Vandoeuvre-lès-Nancy, France.; Sorbonne Université, AP-HP, Hôpital Tenon, Service de Médecine Interne, CeRéMAIA,  Paris, France.; AP-HP, Hôpital Ambroise Paris, Service de Médecine Interne, Paris, France.; Sorbonne Université, AP-HP, Hôpital Tenon, Service de Médecine Interne, CeRéMAIA,  Paris, France.; Hematology Department, AP-HP, CHU of Saint Louis, Paris, France.; Department of Rheumatology, Hôpital Haut-Lévesque, Bordeaux, France.; Hôpital Saint Joseph, Service de Médecine Interne, Marseille, France.; Clinique Mutualiste Pessac Médecine Interne, Pessac, France.; Service de Médecine Interne, CHU Dupuytren, Limoges, France.; Department of Internal Medicine, University Hospital of Toulouse, Toulouse,  France.; Sorbonne Université, Hôpital Tenon, Service de Dermatologie et Allergologie et  Inflammation-Immunopathology-Biotherapy Department (DMU i3), Paris, France.; Department of Internal and Clinical Medicine, University of Tours, Tours, France.; Service d&amp;apos;Hématologie Biologique, DMU BioPhyGen GH AP-HP, Centre-University de  Paris, Paris, France.; Laboratory of Rare and Autoinflammatory Genetic Diseases and Reference Centre for  Autoinflammatory Diseases and Amyloidosis (CEREMAIA), CHU Montpellier, University  of Montpellier, Montpellier, France.; Service de Médecine Interne, CH Béziers, Béziers, France.; Service de Médecine Interne et Hématologie, CH Régional, Rochefort, France.; Hematology Department, CHU of Nice, Cote d&amp;apos;Azur University, Nice, France.; CHU de REIMS, Service de Médecine Interne, Maladies Infectieuses, Immunologie  Clinique, Reims, France.; Department of Internal Medicine and Clinical Immunology, University Hospital  Centre of Bordeaux, Saint Andre Hospital, Bordeaux, France.; CHU de Clermont-Ferrand, Hôpital Estaing, Service de Médecine Interne,  Clermont-Ferrand, France.; Laboratory of Rare and Autoinflammatory Genetic Diseases and Reference Centre for  Autoinflammatory Diseases and Amyloidosis (CEREMAIA), CHU Montpellier, University  of Montpellier, Montpellier, France.; Department of Haematology, University Hospital of Lyon, Hospices Civils de Lyon,  Lyon, France.; Université de Paris, Service de Médecine Interne, Paris, France.; CHU de REIMS, Service de Médecine Interne, Maladies Infectieuses, Immunologie  Clinique, Reims, France.; Department of Internal Medicine and Clinical Immunology, Dijon University  Hospital, Dijon, France.; AP-HP, Service de Rhumatologie, Hôpital Henri Mondor, Créteil, France.; Service de Médecine Interne, Centre Hospitalier René Pleven, Dinan, France.; Department of Internal Medicine, Aix Marseille Université, AP-HM, Hôpital de la  Timone, Marseille, France.; CHU de Nantes Hôtel Dieu, Service de Médecine Interne, Nantes, France.; Department of Internal Medicine and Clinical Immunology, University Hospital  Centre of Bordeaux, Saint Andre Hospital, Bordeaux, France.; CHU de Clermont-Ferrand, Hôpital Estaing, Service de Médecine Interne,  Clermont-Ferrand, France.; Service de Médecine Interne, Hôpital Fleyriat, Centre Hospitalier  Bourg-en-Bresse, France.; Service de Médecine Interne, Groupe Hospitalier Mutualiste, Grenoble, France.; Department of Internal Medicine, University Hospital of Toulouse, Toulouse,  France.; Hematology Department, AP-HP, CHU of Saint Louis, Paris, France.; Sorbonne Université, Inserm, Institut Pierre-Louis d&amp;apos;Epidémiologie et de Santé  Publique, Département de Santé Publique, Hôpital Saint-Antoine, AP-HP, Paris,  France.; Sorbonne Université, AP-HP, Hôpital Saint Antoine, Service d&amp;apos;Hématologie  Biologique, Paris, France.; Hematology Department, AP-HP, CHU of Saint Louis, Paris, France.; Sorbonne Université, AP-HP, Hôpital Saint Antoine, Service de Médecine Interne et  Inflammation-Immunopathology-Biotherapy Department (DMU i3), Paris, France.; CHU de Besançon, Service de Médecine Interne, Besançon, France.; Service d&amp;apos;Hématologie Biologique, DMU BioPhyGen GH AP-HP, Centre-University de  Paris, Paris, France.; Sorbonne Université, AP-HP, Hôpital Saint Antoine, Service de Médecine Interne et  Inflammation-Immunopathology-Biotherapy Department (DMU i3), Paris, France.&lt;/_author_adr&gt;&lt;_date_display&gt;2022 Mar&lt;/_date_display&gt;&lt;_date&gt;2022-03-01&lt;/_date&gt;&lt;_doi&gt;10.1111/bjd.20805&lt;/_doi&gt;&lt;_isbn&gt;1365-2133 (Electronic); 0007-0963 (Linking)&lt;/_isbn&gt;&lt;_issue&gt;3&lt;/_issue&gt;&lt;_journal&gt;Br J Dermatol&lt;/_journal&gt;&lt;_language&gt;eng&lt;/_language&gt;&lt;_ori_publication&gt;© 2021 British Association of Dermatologists.&lt;/_ori_publication&gt;&lt;_pages&gt;564-574&lt;/_pages&gt;&lt;_subject_headings&gt;Humans; Inflammation/genetics; *Monoclonal Gammopathy of Undetermined Significance; Mutation/genetics; *Myelodysplastic Syndromes/diagnosis; Ubiquitin-Activating Enzymes&lt;/_subject_headings&gt;&lt;_tertiary_title&gt;The British journal of dermatology&lt;/_tertiary_title&gt;&lt;_type_work&gt;Journal Article; Multicenter Study&lt;/_type_work&gt;&lt;_url&gt;http://www.ncbi.nlm.nih.gov/entrez/query.fcgi?cmd=Retrieve&amp;amp;db=pubmed&amp;amp;dopt=Abstract&amp;amp;list_uids=34632574&amp;amp;query_hl=1&lt;/_url&gt;&lt;_volume&gt;186&lt;/_volume&gt;&lt;_created&gt;65631744&lt;/_created&gt;&lt;_modified&gt;65631744&lt;/_modified&gt;&lt;_impact_factor&gt;  10.300&lt;/_impact_factor&gt;&lt;_social_category&gt;皮肤病学(1)&lt;/_social_category&gt;&lt;_collection_scope&gt;SCIE&lt;/_collection_scope&gt;&lt;/Details&gt;&lt;Extra&gt;&lt;DBUID&gt;{03752FAB-B361-4F66-989B-C711D9502F78}&lt;/DBUID&gt;&lt;/Extra&gt;&lt;/Item&gt;&lt;/References&gt;&lt;/Group&gt;&lt;Group&gt;&lt;References&gt;&lt;Item&gt;&lt;ID&gt;591&lt;/ID&gt;&lt;UID&gt;{E558D80A-D734-42F2-9034-6476E57F04D7}&lt;/UID&gt;&lt;Title&gt;Novel causative variants of VEXAS in UBA1 detected through whole genome  transcriptome sequencing in a large cohort of hematological malignancies&lt;/Title&gt;&lt;Template&gt;Journal Article&lt;/Template&gt;&lt;Star&gt;0&lt;/Star&gt;&lt;Tag&gt;0&lt;/Tag&gt;&lt;Author&gt;Sakuma, M; Blombery, P; Meggendorfer, M; Haferlach, C; Lindauer, M; Martens, U M; Kern, W; Haferlach, T; Walter, W&lt;/Author&gt;&lt;Year&gt;2023&lt;/Year&gt;&lt;Details&gt;&lt;_accession_num&gt;36823397&lt;/_accession_num&gt;&lt;_author_adr&gt;MLL Munich Leukemia Laboratory, Munich, Germany.; Medical Graduate Center, Technical University Munich, Munich, Germany.; Peter MacCallum Cancer Centre, Melbourne, VIC, Australia.; MLL Munich Leukemia Laboratory, Munich, Germany.; MLL Munich Leukemia Laboratory, Munich, Germany.; Department for Hematology and Oncology, SLK-Clinics Heilbronn, Heilbronn,  Germany.; Department for Hematology and Oncology, SLK-Clinics Heilbronn, Heilbronn,  Germany.; MLL Munich Leukemia Laboratory, Munich, Germany.; MLL Munich Leukemia Laboratory, Munich, Germany.; MLL Munich Leukemia Laboratory, Munich, Germany. wencke.walter@mll.com.&lt;/_author_adr&gt;&lt;_date_display&gt;2023 May&lt;/_date_display&gt;&lt;_date&gt;2023-05-01&lt;/_date&gt;&lt;_doi&gt;10.1038/s41375-023-01857-5&lt;/_doi&gt;&lt;_isbn&gt;1476-5551 (Electronic); 0887-6924 (Print); 0887-6924 (Linking)&lt;/_isbn&gt;&lt;_issue&gt;5&lt;/_issue&gt;&lt;_journal&gt;Leukemia&lt;/_journal&gt;&lt;_language&gt;eng&lt;/_language&gt;&lt;_ori_publication&gt;© 2023. The Author(s).&lt;/_ori_publication&gt;&lt;_pages&gt;1080-1091&lt;/_pages&gt;&lt;_subject_headings&gt;Humans; Male; *Hematologic Neoplasms/genetics; *Neoplasms; Transcriptome; Ubiquitin-Activating Enzymes/genetics&lt;/_subject_headings&gt;&lt;_tertiary_title&gt;Leukemia&lt;/_tertiary_title&gt;&lt;_type_work&gt;Case Reports; Journal Article; Research Support, Non-U.S. Gov&amp;apos;t&lt;/_type_work&gt;&lt;_url&gt;http://www.ncbi.nlm.nih.gov/entrez/query.fcgi?cmd=Retrieve&amp;amp;db=pubmed&amp;amp;dopt=Abstract&amp;amp;list_uids=36823397&amp;amp;query_hl=1&lt;/_url&gt;&lt;_volume&gt;37&lt;/_volume&gt;&lt;_created&gt;65631745&lt;/_created&gt;&lt;_modified&gt;65631745&lt;/_modified&gt;&lt;_impact_factor&gt;  11.400&lt;/_impact_factor&gt;&lt;_social_category&gt;血液学(1) &amp;amp; 肿瘤学(1)&lt;/_social_category&gt;&lt;_collection_scope&gt;SCIE&lt;/_collection_scope&gt;&lt;/Details&gt;&lt;Extra&gt;&lt;DBUID&gt;{03752FAB-B361-4F66-989B-C711D9502F78}&lt;/DBUID&gt;&lt;/Extra&gt;&lt;/Item&gt;&lt;/References&gt;&lt;/Group&gt;&lt;/Citation&gt;_x000a_"/>
    <w:docVar w:name="NE.Ref{9F5FD698-AF7D-41FA-A21E-D326FD476EE9}" w:val=" ADDIN NE.Ref.{9F5FD698-AF7D-41FA-A21E-D326FD476EE9}&lt;Citation&gt;&lt;Group&gt;&lt;References&gt;&lt;Item&gt;&lt;ID&gt;610&lt;/ID&gt;&lt;UID&gt;{000E0EE3-D7A5-4D39-91E5-F06BCE1E7DAA}&lt;/UID&gt;&lt;Title&gt;Routes to molecular glue degrader discovery&lt;/Title&gt;&lt;Template&gt;Journal Article&lt;/Template&gt;&lt;Star&gt;0&lt;/Star&gt;&lt;Tag&gt;0&lt;/Tag&gt;&lt;Author&gt;Liu, Y; Bai, J; Li, D; Cang, Y&lt;/Author&gt;&lt;Year&gt;2025&lt;/Year&gt;&lt;Details&gt;&lt;_accession_num&gt;39753433&lt;/_accession_num&gt;&lt;_author_adr&gt;School of Life Science and Technology, ShanghaiTech University, 201210 Shanghai,  China. Electronic address: liuyf@shanghaitech.edu.cn.; School of Life Science and Technology, ShanghaiTech University, 201210 Shanghai,  China.; School of Life Science and Technology, ShanghaiTech University, 201210 Shanghai,  China.; School of Life Science and Technology, ShanghaiTech University, 201210 Shanghai,  China. Electronic address: cangyong@shanghaitech.edu.cn.&lt;/_author_adr&gt;&lt;_date_display&gt;2025 Jan 2&lt;/_date_display&gt;&lt;_date&gt;2025-01-02&lt;/_date&gt;&lt;_doi&gt;10.1016/j.tibs.2024.12.006&lt;/_doi&gt;&lt;_isbn&gt;0968-0004 (Print); 0968-0004 (Linking)&lt;/_isbn&gt;&lt;_journal&gt;Trends Biochem Sci&lt;/_journal&gt;&lt;_keywords&gt;Cullin RING ligase (CRL); E3 ubiquitin ligase; cereblon (CRBN); neo-substrate; structure–activity relationship (SAR); targeted protein degradation (TPD)&lt;/_keywords&gt;&lt;_language&gt;eng&lt;/_language&gt;&lt;_ori_publication&gt;Copyright © 2024 Elsevier Ltd. All rights reserved.&lt;/_ori_publication&gt;&lt;_tertiary_title&gt;Trends in biochemical sciences&lt;/_tertiary_title&gt;&lt;_type_work&gt;Journal Article; Review&lt;/_type_work&gt;&lt;_url&gt;http://www.ncbi.nlm.nih.gov/entrez/query.fcgi?cmd=Retrieve&amp;amp;db=pubmed&amp;amp;dopt=Abstract&amp;amp;list_uids=39753433&amp;amp;query_hl=1&lt;/_url&gt;&lt;_created&gt;65771834&lt;/_created&gt;&lt;_modified&gt;65771834&lt;/_modified&gt;&lt;_impact_factor&gt;  13.800&lt;/_impact_factor&gt;&lt;_social_category&gt;生化与分子生物学(1)&lt;/_social_category&gt;&lt;_collection_scope&gt;SCIE&lt;/_collection_scope&gt;&lt;/Details&gt;&lt;Extra&gt;&lt;DBUID&gt;{03752FAB-B361-4F66-989B-C711D9502F78}&lt;/DBUID&gt;&lt;/Extra&gt;&lt;/Item&gt;&lt;/References&gt;&lt;/Group&gt;&lt;/Citation&gt;_x000a_"/>
    <w:docVar w:name="NE.Ref{A5518348-E316-4398-98A9-E5276BE751EC}" w:val=" ADDIN NE.Ref.{A5518348-E316-4398-98A9-E5276BE751EC}&lt;Citation&gt;&lt;Group&gt;&lt;References&gt;&lt;Item&gt;&lt;ID&gt;594&lt;/ID&gt;&lt;UID&gt;{39E0D4EA-909A-49A7-9807-1C433F03DCDA}&lt;/UID&gt;&lt;Title&gt;The 5th edition of the World Health Organization Classification of  Haematolymphoid Tumours: Myeloid and Histiocytic/Dendritic Neoplasms&lt;/Title&gt;&lt;Template&gt;Journal Article&lt;/Template&gt;&lt;Star&gt;0&lt;/Star&gt;&lt;Tag&gt;0&lt;/Tag&gt;&lt;Author&gt;Khoury, J D; Solary, E; Abla, O; Akkari, Y; Alaggio, R; Apperley, J F; Bejar, R; Berti, E; Busque, L; Chan, JKC; Chen, W; Chen, X; Chng, W J; Choi, J K; Colmenero, I; Coupland, S E; Cross, NCP; De Jong, D; Elghetany, M T; Takahashi, E; Emile, J F; Ferry, J; Fogelstrand, L; Fontenay, M; Germing, U; Gujral, S; Haferlach, T; Harrison, C; Hodge, J C; Hu, S; Jansen, J H; Kanagal-Shamanna, R; Kantarjian, H M; Kratz, C P; Li, X Q; Lim, M S; Loeb, K; Loghavi, S; Marcogliese, A; Meshinchi, S; Michaels, P; Naresh, K N; Natkunam, Y; Nejati, R; Ott, G; Padron, E; Patel, K P; Patkar, N; Picarsic, J; Platzbecker, U; Roberts, I; Schuh, A; Sewell, W; Siebert, R; Tembhare, P; Tyner, J; Verstovsek, S; Wang, W; Wood, B; Xiao, W; Yeung, C; Hochhaus, A&lt;/Author&gt;&lt;Year&gt;2022&lt;/Year&gt;&lt;Details&gt;&lt;_accession_num&gt;35732831&lt;/_accession_num&gt;&lt;_author_adr&gt;Department of Hematopathology, The University of Texas MD Anderson Cancer Center,  Houston, TX, USA. jkhoury@unmc.edu.; Department of Hematology, Gustave Roussy Cancer Center, Université Paris-Saclay,  Villejuif, France. eric.solary@gustaveroussy.fr.; Division of Hematology/Oncology, The Hospital for Sick Children, Toronto, ON,  Canada.; The Steve and Cindy Rasmussen Institute for Genomic Medicine, Nationwide  Children&amp;apos;s Hospital, Columbus, OH, USA.; Pathology Unit, Department of Laboratories, Bambino Gesu Children&amp;apos;s Hospital,  IRCCS, Rome, Italy.; Centre for Haematology, Imperial College London, London, UK.; Moores Cancer Center, University of California San Diego, La Jolla, CA, USA.; University of Milan, Fondazione Cà Granda, IRCCS, Ospedale Maggiore Policlinico,  Milano, Italy.; Service d&amp;apos;hématologie, oncologie et transplantation, Hôpital  Maisonneuve-Rosemont, Université de Montréal, Montréal, QC, Canada.; Department of Pathology, Queen Elizabeth Hospital, Kowloon, Hong Kong.; Department of Pathology, The University of Texas Southwestern Medical Center,  Dallas, TX, USA.; Department of Laboratory Medicine and Pathology, University of Washington,  Seattle, WA, USA.; Department of Hematology-Oncology, National University Cancer Institute,  Singapore, Singapore.; Department of Pathology, The University of Alabama at Birmingham, Birmingham, AL,  USA.; Department of Pathology, Hospital Infantil Universitario Niño Jesús, Madrid,  Spain.; Liverpool Clinical Laboratories, Liverpool University Hospitals Foundation Trust,  Liverpool, UK.; Faculty of Medicine, University of Southampton, Southampton, UK.; Amsterdam UMC, Location Vrije Universiteit Amsterdam, Department of Pathology,  Amsterdam, The Netherlands.; Department of Pathology &amp;amp; Immunology, Baylor College of Medicine, Texas  Children&amp;apos;s Hospital, Houston, TX, USA.; Department of Pathology, Aichi Medical University Hospital, Nagakute, Japan.; Department of Pathology, Ambroise Pare Hospital, AP-HP and Versailles SQY  University, Boulogne, France.; Department of Pathology, Massachusetts General Hospital and Harvard Medical  School, Boston, MA, USA.; Department of Laboratory Medicine, Institute of Biomedicine, Sahlgrenska Academy  at University of Gothenburg and Department of Clinical Chemistry, Sahlgrenska  University Hospital, Gothenburg, Sweden.; Laboratory of Hematology, Assistance Publique-Hôpitaux de Paris, Cochin Hospital  and Université Paris Cité, CNRS, INSERM, Cochin Institute, Paris, France.; Department of Hematology, Oncology, and Clinical Immunology,  Heinrich-Heine-University, Düsseldorf, Germany.; Department of Pathology, Tata Memorial Hospital, Mumbai, India.; MLL Munich Leukemia Laboratory, Munich, Germany.; Department of Haematology, Guys and St Thomas&amp;apos; NHS Foundation Trust, London, UK.; Indiana University School of Medicine, Indianapolis, IN, USA.; Department of Hematopathology, The University of Texas MD Anderson Cancer Center,  Houston, TX, USA.; Lab Hematology, Dept LABGK, Radboud University Medical Center, Nijmegen, The  Netherlands.; Department of Hematopathology, The University of Texas MD Anderson Cancer Center,  Houston, TX, USA.; Department of Leukemia, The University of Texas MD Anderson Cancer Center,  Houston, TX, USA.; Pediatric Hematology and Oncology, Hannover Medical School, Hannover, Germany.; Departments of Pathology and Oncology, Fudan University, Shanghai, China.; Department of Pathology and Laboratory Medicine, University of Pennsylvania,  Philadelphia, PA, USA.; Section of Pathology, Clinical Research Division, Fred Hutchinson Cancer Center,  Seattle, WA, USA.; Department of Hematopathology, The University of Texas MD Anderson Cancer Center,  Houston, TX, USA.; Department of Pathology &amp;amp; Immunology, Baylor College of Medicine, Texas  Children&amp;apos;s Hospital, Houston, TX, USA.; Pediatric Hematology and Oncology, Clinical Research Division, Fred Hutchinson  Cancer Research Center, Seattle, WA, USA.; Department of Pathology, Beth Israel Deaconess Medical Center, Boston, MA, USA.; Section of Pathology, Clinical Research Division, Fred Hutchinson Cancer Center,  Seattle, WA, USA.; Department of Pathology, Stanford University School of Medicine, Stanford, CA,  USA.; Department of Pathology, Fox Chase Cancer Center, Philadelphia, PA, USA.; Department of Clinical Pathology, Robert-Bosch-Krankenhaus, and Dr. Margarete  Fischer-Bosch Institute of Clinical Pharmacology, Stuttgart, Germany.; Malignant Hematology, H. Lee Moffitt Cancer Center and Research Institute, Tampa,  FL, USA.; Department of Hematopathology, The University of Texas MD Anderson Cancer Center,  Houston, TX, USA.; Hematopathology Laboratory, Tata Memorial Hospital, Mumbai, India.; Pathology and Lab Medicine, Cincinnati Children&amp;apos;s Hospital Medical Center,  Cincinnati, OH, USA.; Department of Hematology and Cellular Therapy, University Hospital Leipzig,  Leipzig, Germany.; Department of Paediatrics, University of Oxford, Oxford, UK.; Department of Oncology, University of Oxford, Oxford, UK.; Immunology Division, Garvan Institute of Medical Research, Sydney, Australia.; Institute of Human Genetics, Ulm University and Ulm University Medical Center,  Ulm, Germany.; Hematopathology Laboratory, Tata Memorial Hospital, Mumbai, India.; Cell, Developmental &amp;amp; Cancer Biology Department, Knight Cancer Institute, Oregon  Health &amp;amp; Science University, Portland, OR, USA.; Department of Leukemia, The University of Texas MD Anderson Cancer Center,  Houston, TX, USA.; Department of Hematopathology, The University of Texas MD Anderson Cancer Center,  Houston, TX, USA.; Department of Pathology and Laboratory Medicine, Children&amp;apos;s Hospital Los Angeles,  Los Angeles, CA, USA.; Department of Pathology and Laboratory Medicine, Memorial Sloan Kettering Cancer  Center, New York, NY, USA.; Section of Pathology, Clinical Research Division, Fred Hutchinson Cancer Center,  Seattle, WA, USA.; Hematology/Oncology, Universitätsklinikum Jena, Jena, Germany.  andreas.hochhaus@med.uni-jena.de.&lt;/_author_adr&gt;&lt;_date_display&gt;2022 Jul&lt;/_date_display&gt;&lt;_date&gt;2022-07-01&lt;/_date&gt;&lt;_doi&gt;10.1038/s41375-022-01613-1&lt;/_doi&gt;&lt;_isbn&gt;1476-5551 (Electronic); 0887-6924 (Print); 0887-6924 (Linking)&lt;/_isbn&gt;&lt;_issue&gt;7&lt;/_issue&gt;&lt;_journal&gt;Leukemia&lt;/_journal&gt;&lt;_language&gt;eng&lt;/_language&gt;&lt;_ori_publication&gt;© 2022. The Author(s).&lt;/_ori_publication&gt;&lt;_pages&gt;1703-1719&lt;/_pages&gt;&lt;_subject_headings&gt;*Hematologic Neoplasms; *Histiocytosis; Humans; World Health Organization&lt;/_subject_headings&gt;&lt;_tertiary_title&gt;Leukemia&lt;/_tertiary_title&gt;&lt;_type_work&gt;Journal Article; Research Support, Non-U.S. Gov&amp;apos;t; Review&lt;/_type_work&gt;&lt;_url&gt;http://www.ncbi.nlm.nih.gov/entrez/query.fcgi?cmd=Retrieve&amp;amp;db=pubmed&amp;amp;dopt=Abstract&amp;amp;list_uids=35732831&amp;amp;query_hl=1&lt;/_url&gt;&lt;_volume&gt;36&lt;/_volume&gt;&lt;_created&gt;65633659&lt;/_created&gt;&lt;_modified&gt;65633659&lt;/_modified&gt;&lt;_impact_factor&gt;  11.400&lt;/_impact_factor&gt;&lt;_social_category&gt;血液学(1) &amp;amp; 肿瘤学(1)&lt;/_social_category&gt;&lt;_collection_scope&gt;SCIE&lt;/_collection_scope&gt;&lt;/Details&gt;&lt;Extra&gt;&lt;DBUID&gt;{03752FAB-B361-4F66-989B-C711D9502F78}&lt;/DBUID&gt;&lt;/Extra&gt;&lt;/Item&gt;&lt;/References&gt;&lt;/Group&gt;&lt;/Citation&gt;_x000a_"/>
    <w:docVar w:name="NE.Ref{A62F4AB8-BD5D-49E4-B1E0-121FAE161647}" w:val=" ADDIN NE.Ref.{A62F4AB8-BD5D-49E4-B1E0-121FAE161647}&lt;Citation&gt;&lt;Group&gt;&lt;References&gt;&lt;Item&gt;&lt;ID&gt;606&lt;/ID&gt;&lt;UID&gt;{9B4D1E77-B6E4-4BF7-83B5-BFE32A25CC42}&lt;/UID&gt;&lt;Title&gt;Recurrent Mutations of the Active Adenylation Domain of UBA1 in Atypical Form of  VEXAS Syndrome&lt;/Title&gt;&lt;Template&gt;Journal Article&lt;/Template&gt;&lt;Star&gt;0&lt;/Star&gt;&lt;Tag&gt;0&lt;/Tag&gt;&lt;Author&gt;Faurel, A; Heiblig, M; Kosmider, O; Cornillon, J; Boudou, L; Guyotat, D; Martignoles, J A; Jamilloux, Y; Noyel, P; Daguenet, E; Faure, A C; Sujobert, P; Flandrin-Gresta, P&lt;/Author&gt;&lt;Year&gt;2023&lt;/Year&gt;&lt;Details&gt;&lt;_accession_num&gt;36999004&lt;/_accession_num&gt;&lt;_author_adr&gt;CHU de Saint-Etienne, Laboratoire d&amp;apos;Hématologie, Saint-Etienne, France.; Hospices Civils de Lyon, Hôpital Lyon Sud, Service d&amp;apos;Hématologie Clinique,  Pierre-Bénite, France.; AP-HP, Hôpital Cochin, Laboratoire d&amp;apos;Hématologie, Paris, France.; CHU de Saint-Etienne, Service d&amp;apos;Hématologie Clinique, Saint-Etienne, France.; Centre Hospitalier du Pays de Giers, Service de Rhumatologie, Saint-Chamond,  France.; CHU de Saint-Etienne, Service d&amp;apos;Hématologie Clinique, Saint-Etienne, France.; CHU de Saint-Etienne, Service d&amp;apos;Hématologie Clinique, Saint-Etienne, France.; Hospices Civils de Lyon, Hôpital de la Croix-Rousse, Service de Médecine Interne,  Lyon, France.; CHU de Saint-Etienne, Laboratoire d&amp;apos;Hématologie, Saint-Etienne, France.; CHU de Saint-Etienne, Service d&amp;apos;Hématologie Clinique, Saint-Etienne, France.; CHU de Saint-Etienne, Laboratoire d&amp;apos;Hématologie, Saint-Etienne, France.; Hospices Civils de Lyon, Hôpital Lyon Sud, Service d&amp;apos;hématologie biologique,  Pierre-Bénite, France.; CHU de Saint-Etienne, Laboratoire d&amp;apos;Hématologie, Saint-Etienne, France.&lt;/_author_adr&gt;&lt;_date_display&gt;2023 Apr&lt;/_date_display&gt;&lt;_date&gt;2023-04-01&lt;/_date&gt;&lt;_doi&gt;10.1097/HS9.0000000000000868&lt;/_doi&gt;&lt;_isbn&gt;2572-9241 (Electronic); 2572-9241 (Linking)&lt;/_isbn&gt;&lt;_issue&gt;4&lt;/_issue&gt;&lt;_journal&gt;Hemasphere&lt;/_journal&gt;&lt;_language&gt;eng&lt;/_language&gt;&lt;_pages&gt;e868&lt;/_pages&gt;&lt;_tertiary_title&gt;HemaSphere&lt;/_tertiary_title&gt;&lt;_type_work&gt;Journal Article&lt;/_type_work&gt;&lt;_url&gt;http://www.ncbi.nlm.nih.gov/entrez/query.fcgi?cmd=Retrieve&amp;amp;db=pubmed&amp;amp;dopt=Abstract&amp;amp;list_uids=36999004&amp;amp;query_hl=1&lt;/_url&gt;&lt;_volume&gt;7&lt;/_volume&gt;&lt;_created&gt;65680781&lt;/_created&gt;&lt;_modified&gt;65680781&lt;/_modified&gt;&lt;_impact_factor&gt;   6.600&lt;/_impact_factor&gt;&lt;_social_category&gt;血液学(2)&lt;/_social_category&gt;&lt;_collection_scope&gt;SCIE&lt;/_collection_scope&gt;&lt;/Details&gt;&lt;Extra&gt;&lt;DBUID&gt;{03752FAB-B361-4F66-989B-C711D9502F78}&lt;/DBUID&gt;&lt;/Extra&gt;&lt;/Item&gt;&lt;/References&gt;&lt;/Group&gt;&lt;/Citation&gt;_x000a_"/>
    <w:docVar w:name="NE.Ref{AA60C4F5-BEFF-40A2-B619-26C221139AC3}" w:val=" ADDIN NE.Ref.{AA60C4F5-BEFF-40A2-B619-26C221139AC3}&lt;Citation&gt;&lt;Group&gt;&lt;References&gt;&lt;Item&gt;&lt;ID&gt;605&lt;/ID&gt;&lt;UID&gt;{4F07D297-BB89-4AFA-8ECF-050287B2899E}&lt;/UID&gt;&lt;Title&gt;International Myeloma Working Group updated criteria for the diagnosis of  multiple myeloma&lt;/Title&gt;&lt;Template&gt;Journal Article&lt;/Template&gt;&lt;Star&gt;0&lt;/Star&gt;&lt;Tag&gt;0&lt;/Tag&gt;&lt;Author&gt;Rajkumar, S V; Dimopoulos, M A; Palumbo, A; Blade, J; Merlini, G; Mateos, M V; Kumar, S; Hillengass, J; Kastritis, E; Richardson, P; Landgren, O; Paiva, B; Dispenzieri, A; Weiss, B; LeLeu, X; Zweegman, S; Lonial, S; Rosinol, L; Zamagni, E; Jagannath, S; Sezer, O; Kristinsson, S Y; Caers, J; Usmani, S Z; Lahuerta, J J; Johnsen, H E; Beksac, M; Cavo, M; Goldschmidt, H; Terpos, E; Kyle, R A; Anderson, K C; Durie, B G; Miguel, J F&lt;/Author&gt;&lt;Year&gt;2014&lt;/Year&gt;&lt;Details&gt;&lt;_accession_num&gt;25439696&lt;/_accession_num&gt;&lt;_author_adr&gt;Division of Hematology, Mayo Clinic, Rochester, MN, USA. Electronic address:  rajkumar.vincent@mayo.edu.; Department of Clinical Therapeutics, University of Athens, School of Medicine,  Athens, Greece.; Myeloma Unit, Division of Hematology, University of Torino, Azienda  Ospedaliero-Universitaria Città della Salute e della Scienza di Torino, Torino,  Italy.; Hospital Clinic, Barcelona, Spain.; Amyloidosis Center, University Hospital Policlinico San Matteo, Pavia, Italy.; University Hospital of Salamanca/IBSAL, Salamanca, Spain.; Division of Hematology, Mayo Clinic, Rochester, MN, USA.; Department of Hematology, Oncology and Rheumatology, University of Heidelberg,  Heidelberg, Germany.; Department of Clinical Therapeutics, University of Athens, School of Medicine,  Athens, Greece.; Dana-Farber Cancer Institute, Boston, MA, USA.; Memorial Sloan Kettering Cancer Center, New York, NY, USA.; Clinica Universidad de Navarra, Centro de Investigacion Medica Aplicada (CIMA),  Pamplona, Spain.; Division of Hematology, Mayo Clinic, Rochester, MN, USA.; Abramson Cancer Center, University of Pennsylvania, Philadelphia, PA, USA.; University Hospital of Lille, Lille, France.; Department of Hematology, VU University Medical Center, Amsterdam, Netherlands.; Department of Hematology and Medical Oncology, Winship Cancer Institute, Emory  University, Atlanta, GA, USA.; Hospital Clinic, Barcelona, Spain.; Seràgnoli Institute of Hematology, Bologna University School of Medicine,  Bologna, Italy.; Mount Sinai Cancer Institute, New York, NY, USA.; Memorial Hospital, Istanbul, Turkey.; Karolinska University Hospital, Karolinska Institutet, Stockholm, Sweden.; Department of Hematology, CHU de Liege, Liege, Belgium.; Levine Cancer Institute, Carolinas HealthCare System, Charlotte, NC, USA.; Servicio de Hematología, Hospital Universitario 12 de Octubre, Madrid, Spain.; Department of Haematology, Aalborg University Hospital, Aalborg, Denmark.; Ankara University School of Medicine, Ankara, Turkey.; Seràgnoli Institute of Hematology, Bologna University School of Medicine,  Bologna, Italy.; Department of Hematology, Oncology and Rheumatology, University of Heidelberg,  Heidelberg, Germany.; Department of Clinical Therapeutics, University of Athens, School of Medicine,  Athens, Greece.; Division of Hematology, Mayo Clinic, Rochester, MN, USA.; Dana-Farber Cancer Institute, Boston, MA, USA.; Cedars-Sinai Comprehensive Cancer Center, Los Angeles, CA, USA.; Clinica Universidad de Navarra, Centro de Investigacion Medica Aplicada (CIMA),  Pamplona, Spain.&lt;/_author_adr&gt;&lt;_date_display&gt;2014 Nov&lt;/_date_display&gt;&lt;_date&gt;2014-11-01&lt;/_date&gt;&lt;_doi&gt;10.1016/S1470-2045(14)70442-5&lt;/_doi&gt;&lt;_isbn&gt;1474-5488 (Electronic); 1470-2045 (Linking)&lt;/_isbn&gt;&lt;_issue&gt;12&lt;/_issue&gt;&lt;_journal&gt;Lancet Oncol&lt;/_journal&gt;&lt;_language&gt;eng&lt;/_language&gt;&lt;_ori_publication&gt;Copyright © 2014 Elsevier Ltd. All rights reserved.&lt;/_ori_publication&gt;&lt;_pages&gt;e538-48&lt;/_pages&gt;&lt;_subject_headings&gt;*Biomarkers, Tumor; Bone Marrow Cells/pathology; Humans; Multiple Myeloma/*diagnosis/pathology; Prognosis; Renal Insufficiency/complications/*diagnosis/pathology&lt;/_subject_headings&gt;&lt;_tertiary_title&gt;The Lancet. Oncology&lt;/_tertiary_title&gt;&lt;_type_work&gt;Journal Article; Review&lt;/_type_work&gt;&lt;_url&gt;http://www.ncbi.nlm.nih.gov/entrez/query.fcgi?cmd=Retrieve&amp;amp;db=pubmed&amp;amp;dopt=Abstract&amp;amp;list_uids=25439696&amp;amp;query_hl=1&lt;/_url&gt;&lt;_volume&gt;15&lt;/_volume&gt;&lt;_created&gt;65669359&lt;/_created&gt;&lt;_modified&gt;65669359&lt;/_modified&gt;&lt;_impact_factor&gt;  51.100&lt;/_impact_factor&gt;&lt;_social_category&gt;肿瘤学(1)&lt;/_social_category&gt;&lt;_collection_scope&gt;SCIE&lt;/_collection_scope&gt;&lt;/Details&gt;&lt;Extra&gt;&lt;DBUID&gt;{03752FAB-B361-4F66-989B-C711D9502F78}&lt;/DBUID&gt;&lt;/Extra&gt;&lt;/Item&gt;&lt;/References&gt;&lt;/Group&gt;&lt;/Citation&gt;_x000a_"/>
    <w:docVar w:name="NE.Ref{B53AD264-C565-4BDF-910F-CF50BE680518}" w:val=" ADDIN NE.Ref.{B53AD264-C565-4BDF-910F-CF50BE680518}&lt;Citation&gt;&lt;Group&gt;&lt;References&gt;&lt;Item&gt;&lt;ID&gt;607&lt;/ID&gt;&lt;UID&gt;{4F8EBC85-F8A8-496B-A5A1-BAC914256D44}&lt;/UID&gt;&lt;Title&gt;Characteristic bone marrow findings in patients with UBA1 somatic mutations and  VEXAS syndrome&lt;/Title&gt;&lt;Template&gt;Journal Article&lt;/Template&gt;&lt;Star&gt;0&lt;/Star&gt;&lt;Tag&gt;0&lt;/Tag&gt;&lt;Author&gt;Patel, N; Dulau-Florea, A; Calvo, K R&lt;/Author&gt;&lt;Year&gt;2021&lt;/Year&gt;&lt;Details&gt;&lt;_accession_num&gt;34802541&lt;/_accession_num&gt;&lt;_author_adr&gt;Hematology Section, Department of Laboratory Medicine, Clinical Center, National  Institutes of Health, Bethesda, MD.; Hematology Section, Department of Laboratory Medicine, Clinical Center, National  Institutes of Health, Bethesda, MD.; Hematology Section, Department of Laboratory Medicine, Clinical Center, National  Institutes of Health, Bethesda, MD. Electronic address: calvok@cc.nih.gov.&lt;/_author_adr&gt;&lt;_date_display&gt;2021 Oct&lt;/_date_display&gt;&lt;_date&gt;2021-10-01&lt;/_date&gt;&lt;_doi&gt;10.1053/j.seminhematol.2021.10.007&lt;/_doi&gt;&lt;_isbn&gt;1532-8686 (Electronic); 0037-1963 (Linking)&lt;/_isbn&gt;&lt;_issue&gt;4&lt;/_issue&gt;&lt;_journal&gt;Semin Hematol&lt;/_journal&gt;&lt;_keywords&gt;MDS; UBA1; VEXAS; inflammation; myeloma; vacuoles&lt;/_keywords&gt;&lt;_language&gt;eng&lt;/_language&gt;&lt;_ori_publication&gt;Published by Elsevier Inc.&lt;/_ori_publication&gt;&lt;_pages&gt;204-211&lt;/_pages&gt;&lt;_subject_headings&gt;Bone Marrow; Humans; *Multiple Myeloma/enzymology/genetics; Mutation; *Myelodysplastic Syndromes/genetics; *Ubiquitin-Activating Enzymes/genetics&lt;/_subject_headings&gt;&lt;_tertiary_title&gt;Seminars in hematology&lt;/_tertiary_title&gt;&lt;_type_work&gt;Journal Article; Research Support, N.I.H., Intramural; Review&lt;/_type_work&gt;&lt;_url&gt;http://www.ncbi.nlm.nih.gov/entrez/query.fcgi?cmd=Retrieve&amp;amp;db=pubmed&amp;amp;dopt=Abstract&amp;amp;list_uids=34802541&amp;amp;query_hl=1&lt;/_url&gt;&lt;_volume&gt;58&lt;/_volume&gt;&lt;_created&gt;65701039&lt;/_created&gt;&lt;_modified&gt;65701039&lt;/_modified&gt;&lt;_impact_factor&gt;   3.600&lt;/_impact_factor&gt;&lt;_social_category&gt;血液学(3)&lt;/_social_category&gt;&lt;_collection_scope&gt;SCIE&lt;/_collection_scope&gt;&lt;/Details&gt;&lt;Extra&gt;&lt;DBUID&gt;{03752FAB-B361-4F66-989B-C711D9502F78}&lt;/DBUID&gt;&lt;/Extra&gt;&lt;/Item&gt;&lt;/References&gt;&lt;/Group&gt;&lt;Group&gt;&lt;References&gt;&lt;Item&gt;&lt;ID&gt;608&lt;/ID&gt;&lt;UID&gt;{1E1985B3-D411-4CC1-B0D4-DEF47E9AB09A}&lt;/UID&gt;&lt;Title&gt;Comprehensive morphologic characterization of bone marrow biopsy findings in a  large cohort of patients with VEXAS syndrome: A single-institution longitudinal  study of 111 bone marrow samples from 52 patients&lt;/Title&gt;&lt;Template&gt;Journal Article&lt;/Template&gt;&lt;Star&gt;0&lt;/Star&gt;&lt;Tag&gt;0&lt;/Tag&gt;&lt;Author&gt;Olteanu, H; Patnaik, M; Koster, M J; Herrick, J L; Chen, D; He, R; Viswanatha, D; Warrington, K J; Go, R S; Mangaonkar, A A; Kourelis, T; Hines, A; Gibson, S E; Peterson, J F; Reichard, K K&lt;/Author&gt;&lt;Year&gt;2024&lt;/Year&gt;&lt;Details&gt;&lt;_accession_num&gt;38413044&lt;/_accession_num&gt;&lt;_author_adr&gt;Division of Hematopathology, Department of Pathology and Laboratory Medicine,  Mayo Clinic, Rochester, MN, US.; Division of Hematology, Department of Medicine, Mayo Clinic, Rochester, MN, US.; Division of Rheumatology, Department of Medicine, Mayo Clinic, Rochester, MN, US.; Division of Hematopathology, Department of Pathology and Laboratory Medicine,  Mayo Clinic, Rochester, MN, US.; Division of Hematopathology, Department of Pathology and Laboratory Medicine,  Mayo Clinic, Rochester, MN, US.; Division of Hematopathology, Department of Pathology and Laboratory Medicine,  Mayo Clinic, Rochester, MN, US.; Division of Hematopathology, Department of Pathology and Laboratory Medicine,  Mayo Clinic, Rochester, MN, US.; Division of Rheumatology, Department of Medicine, Mayo Clinic, Rochester, MN, US.; Division of Hematology, Department of Medicine, Mayo Clinic, Rochester, MN, US.; Division of Hematology, Department of Medicine, Mayo Clinic, Rochester, MN, US.; Division of Hematology, Department of Medicine, Mayo Clinic, Rochester, MN, US.; Department of Dermatology, Mayo Clinic, Rochester, MN, US.; Division of Hematopathology, Department of Pathology and Laboratory Medicine,  Mayo Clinic, Phoenix, AZ, US.; Division of Hematopathology, Department of Pathology and Laboratory Medicine,  Mayo Clinic, Rochester, MN, US.; Division of Hematopathology, Department of Pathology and Laboratory Medicine,  Mayo Clinic, Rochester, MN, US.&lt;/_author_adr&gt;&lt;_date_display&gt;2024 Jun 3&lt;/_date_display&gt;&lt;_date&gt;2024-06-03&lt;/_date&gt;&lt;_doi&gt;10.1093/ajcp/aqad186&lt;/_doi&gt;&lt;_isbn&gt;1943-7722 (Electronic); 0002-9173 (Linking)&lt;/_isbn&gt;&lt;_issue&gt;6&lt;/_issue&gt;&lt;_journal&gt;Am J Clin Pathol&lt;/_journal&gt;&lt;_keywords&gt;VEXAS syndrome; bone marrow; hematopathology; morphology&lt;/_keywords&gt;&lt;_language&gt;eng&lt;/_language&gt;&lt;_ori_publication&gt;© The Author(s) 2024. Published by Oxford University Press on behalf of American _x000d__x000a_      Society for Clinical Pathology. All rights reserved. For commercial re-use, _x000d__x000a_      please contact reprints@oup.com for reprints and translation rights for reprints. _x000d__x000a_      All other permissions can be obtained through our RightsLink service via the _x000d__x000a_      Permissions link on the article page on our site—for further information please _x000d__x000a_      contact journals.permissions@oup.com.&lt;/_ori_publication&gt;&lt;_pages&gt;609-624&lt;/_pages&gt;&lt;_subject_headings&gt;Humans; Male; Middle Aged; *Bone Marrow/pathology; Adult; Aged; Longitudinal Studies; Biopsy; Ubiquitin-Activating Enzymes/genetics; Myelodysplastic Syndromes/pathology/genetics/diagnosis; Young Adult; Aged, 80 and over; Cohort Studies; Female; Mutation; Thrombocytopenia/pathology/genetics&lt;/_subject_headings&gt;&lt;_tertiary_title&gt;American journal of clinical pathology&lt;/_tertiary_title&gt;&lt;_type_work&gt;Journal Article&lt;/_type_work&gt;&lt;_url&gt;http://www.ncbi.nlm.nih.gov/entrez/query.fcgi?cmd=Retrieve&amp;amp;db=pubmed&amp;amp;dopt=Abstract&amp;amp;list_uids=38413044&amp;amp;query_hl=1&lt;/_url&gt;&lt;_volume&gt;161&lt;/_volume&gt;&lt;_created&gt;65701040&lt;/_created&gt;&lt;_modified&gt;65701040&lt;/_modified&gt;&lt;_impact_factor&gt;   3.500&lt;/_impact_factor&gt;&lt;_social_category&gt;病理学(3)&lt;/_social_category&gt;&lt;_collection_scope&gt;SCIE&lt;/_collection_scope&gt;&lt;/Details&gt;&lt;Extra&gt;&lt;DBUID&gt;{03752FAB-B361-4F66-989B-C711D9502F78}&lt;/DBUID&gt;&lt;/Extra&gt;&lt;/Item&gt;&lt;/References&gt;&lt;/Group&gt;&lt;/Citation&gt;_x000a_"/>
    <w:docVar w:name="NE.Ref{B5E7DE57-F8D6-4923-8A72-BE4F80A71B07}" w:val=" ADDIN NE.Ref.{B5E7DE57-F8D6-4923-8A72-BE4F80A71B07}&lt;Citation&gt;&lt;Group&gt;&lt;References&gt;&lt;Item&gt;&lt;ID&gt;624&lt;/ID&gt;&lt;UID&gt;{E1F26AF6-838D-4803-85CB-8D191507DB54}&lt;/UID&gt;&lt;Title&gt;Clonal Hematopoiesis, Inflammation, and Hematologic Malignancy&lt;/Title&gt;&lt;Template&gt;Journal Article&lt;/Template&gt;&lt;Star&gt;0&lt;/Star&gt;&lt;Tag&gt;0&lt;/Tag&gt;&lt;Author&gt;Kanagal-Shamanna, R; Beck, D B; Calvo, K R&lt;/Author&gt;&lt;Year&gt;2024&lt;/Year&gt;&lt;Details&gt;&lt;_accession_num&gt;37832948&lt;/_accession_num&gt;&lt;_author_adr&gt;Department of Hematopathology and Molecular Diagnostics, Division of Pathology  and Laboratory Medicine, The University of Texas MD Anderson Cancer Center,  Houston, Texas, USA.; Center for Human Genetics and Genomics, New York University Grossman School of  Medicine, New York, New York, USA.; Department of Medicine, New York University Grossman School of Medicine, New  York, New York, USA.; Hematology Section, Department of Laboratory Medicine, Clinical Center, National  Institutes of Health, Bethesda, Maryland, USA; email: calvok@cc.nih.gov.; Myeloid Malignancies Program, National Institutes of Health, Bethesda, Maryland,  USA.&lt;/_author_adr&gt;&lt;_date_display&gt;2024 Jan 24&lt;/_date_display&gt;&lt;_date&gt;2024-01-24&lt;/_date&gt;&lt;_doi&gt;10.1146/annurev-pathmechdis-051222-122724&lt;/_doi&gt;&lt;_isbn&gt;1553-4014 (Electronic); 1553-4006 (Linking)&lt;/_isbn&gt;&lt;_journal&gt;Annu Rev Pathol&lt;/_journal&gt;&lt;_keywords&gt;MDS; UBA1; VEXAS; autoimmune; clonal hematopoiesis; inflammation; myelodysplastic syndrome; plasma cell neoplasm&lt;/_keywords&gt;&lt;_language&gt;eng&lt;/_language&gt;&lt;_pages&gt;479-506&lt;/_pages&gt;&lt;_subject_headings&gt;Humans; Clonal Hematopoiesis; *Hematologic Neoplasms; *Myelodysplastic Syndromes; Aging; Inflammation; Hematopoiesis&lt;/_subject_headings&gt;&lt;_tertiary_title&gt;Annual review of pathology&lt;/_tertiary_title&gt;&lt;_type_work&gt;Journal Article; Review&lt;/_type_work&gt;&lt;_url&gt;http://www.ncbi.nlm.nih.gov/entrez/query.fcgi?cmd=Retrieve&amp;amp;db=pubmed&amp;amp;dopt=Abstract&amp;amp;list_uids=37832948&amp;amp;query_hl=1&lt;/_url&gt;&lt;_volume&gt;19&lt;/_volume&gt;&lt;_created&gt;65830496&lt;/_created&gt;&lt;_modified&gt;65830496&lt;/_modified&gt;&lt;_impact_factor&gt;  36.200&lt;/_impact_factor&gt;&lt;_social_category&gt;病理学(1)&lt;/_social_category&gt;&lt;_collection_scope&gt;SCIE&lt;/_collection_scope&gt;&lt;/Details&gt;&lt;Extra&gt;&lt;DBUID&gt;{03752FAB-B361-4F66-989B-C711D9502F78}&lt;/DBUID&gt;&lt;/Extra&gt;&lt;/Item&gt;&lt;/References&gt;&lt;/Group&gt;&lt;/Citation&gt;_x000a_"/>
    <w:docVar w:name="NE.Ref{B66358AA-3E27-45E0-9FE6-A589FD4B817D}" w:val=" ADDIN NE.Ref.{B66358AA-3E27-45E0-9FE6-A589FD4B817D}&lt;Citation&gt;&lt;Group&gt;&lt;References&gt;&lt;Item&gt;&lt;ID&gt;582&lt;/ID&gt;&lt;UID&gt;{388FA4AD-AB6B-469B-9D12-328C99F66327}&lt;/UID&gt;&lt;Title&gt;Estimated Prevalence and Clinical Manifestations of UBA1 Variants Associated With  VEXAS Syndrome in a Clinical Population&lt;/Title&gt;&lt;Template&gt;Journal Article&lt;/Template&gt;&lt;Star&gt;0&lt;/Star&gt;&lt;Tag&gt;0&lt;/Tag&gt;&lt;Author&gt;Beck, D B; Bodian, D L; Shah, V; Mirshahi, U L; Kim, J; Ding, Y; Magaziner, S J; Strande, N T; Cantor, A; Haley, J S; Cook, A; Hill, W; Schwartz, A L; Grayson, P C; Ferrada, M A; Kastner, D L; Carey, D J; Stewart, D R&lt;/Author&gt;&lt;Year&gt;2023&lt;/Year&gt;&lt;Details&gt;&lt;_accession_num&gt;36692560&lt;/_accession_num&gt;&lt;_author_adr&gt;National Human Genome Research Institute, National Institutes of Health,  Bethesda, Maryland.; Center for Human Genetics and Genomics, New York University School of Medicine.; Division of Rheumatology, Department of Medicine, New York University School of  Medicine.; Geisinger Research, North Bethesda, Maryland.; Department of Molecular and Functional Genomics, Geisinger, Danville,  Pennsylvania.; Department of Molecular and Functional Genomics, Geisinger, Danville,  Pennsylvania.; Clinical Genetics Branch, Division of Cancer Epidemiology and Genetics, National  Cancer Institute, National Institutes of Health, Rockville, Maryland.; Department of Laboratory Medicine, Geisinger, Danville, Pennsylvania.; Center for Human Genetics and Genomics, New York University School of Medicine.; Department of Molecular and Functional Genomics, Geisinger, Danville,  Pennsylvania.; Center for Human Genetics and Genomics, New York University School of Medicine.; Division of Rheumatology, Department of Medicine, New York University School of  Medicine.; Department of Molecular and Functional Genomics, Geisinger, Danville,  Pennsylvania.; Department of Molecular and Functional Genomics, Geisinger, Danville,  Pennsylvania.; Department of Molecular and Functional Genomics, Geisinger, Danville,  Pennsylvania.; Department of Pediatrics, Washington University in St Louis, Missouri.; National Institute of Arthritis and Musculoskeletal and Skin Diseases, National  Institutes of Health, Bethesda, Maryland.; National Institute of Arthritis and Musculoskeletal and Skin Diseases, National  Institutes of Health, Bethesda, Maryland.; National Human Genome Research Institute, National Institutes of Health,  Bethesda, Maryland.; Department of Molecular and Functional Genomics, Geisinger, Danville,  Pennsylvania.; Clinical Genetics Branch, Division of Cancer Epidemiology and Genetics, National  Cancer Institute, National Institutes of Health, Rockville, Maryland.&lt;/_author_adr&gt;&lt;_date_display&gt;2023 Jan 24&lt;/_date_display&gt;&lt;_date&gt;2023-01-24&lt;/_date&gt;&lt;_doi&gt;10.1001/jama.2022.24836&lt;/_doi&gt;&lt;_isbn&gt;1538-3598 (Electronic); 0098-7484 (Print); 0098-7484 (Linking)&lt;/_isbn&gt;&lt;_issue&gt;4&lt;/_issue&gt;&lt;_journal&gt;JAMA&lt;/_journal&gt;&lt;_language&gt;eng&lt;/_language&gt;&lt;_pages&gt;318-324&lt;/_pages&gt;&lt;_subject_headings&gt;Female; Humans; Male; Biopsy; Electronic Health Records; Prevalence; *Myelodysplastic Syndromes/complications/diagnosis/epidemiology/genetics; *Ubiquitin-Activating Enzymes/genetics; Mutation; Retrospective Studies; Exome; Middle Aged; *Skin Diseases, Genetic/complications/diagnosis/epidemiology/genetics; United States/epidemiology&lt;/_subject_headings&gt;&lt;_tertiary_title&gt;JAMA&lt;/_tertiary_title&gt;&lt;_type_work&gt;Journal Article; Observational Study; Research Support, N.I.H., Extramural&lt;/_type_work&gt;&lt;_url&gt;http://www.ncbi.nlm.nih.gov/entrez/query.fcgi?cmd=Retrieve&amp;amp;db=pubmed&amp;amp;dopt=Abstract&amp;amp;list_uids=36692560&amp;amp;query_hl=1&lt;/_url&gt;&lt;_volume&gt;329&lt;/_volume&gt;&lt;_created&gt;65631543&lt;/_created&gt;&lt;_modified&gt;65631543&lt;/_modified&gt;&lt;_impact_factor&gt; 120.700&lt;/_impact_factor&gt;&lt;_social_category&gt;医学：内科(1)&lt;/_social_category&gt;&lt;_collection_scope&gt;SCIE&lt;/_collection_scope&gt;&lt;/Details&gt;&lt;Extra&gt;&lt;DBUID&gt;{03752FAB-B361-4F66-989B-C711D9502F78}&lt;/DBUID&gt;&lt;/Extra&gt;&lt;/Item&gt;&lt;/References&gt;&lt;/Group&gt;&lt;/Citation&gt;_x000a_"/>
    <w:docVar w:name="NE.Ref{B6B33AFF-DE38-4E42-99B6-DC0B51F42D01}" w:val="NE.Data.1{B6B33AFF-DE38-4E42-99B6-DC0B51F42D01}=NE.Data.2{B6B33AFF-DE38-4E42-99B6-DC0B51F42D01}"/>
    <w:docVar w:name="NE.Ref{C85E7278-858F-4A8B-A444-2A80FD49C377}" w:val=" ADDIN NE.Ref.{C85E7278-858F-4A8B-A444-2A80FD49C377}&lt;Citation&gt;&lt;Group&gt;&lt;References&gt;&lt;Item&gt;&lt;ID&gt;622&lt;/ID&gt;&lt;UID&gt;{A8537737-58FA-4CCA-85CE-C7D5F846EA4F}&lt;/UID&gt;&lt;Title&gt;Trismus as a new feature of VEXAS syndrome&lt;/Title&gt;&lt;Template&gt;Journal Article&lt;/Template&gt;&lt;Star&gt;0&lt;/Star&gt;&lt;Tag&gt;0&lt;/Tag&gt;&lt;Author&gt;Archambeaud, A; Le Dreau, C; Bigot, A; Kosmider, O; Taleb, A; Boucher, L; Temple, M; Cottier, J P; Maillot, F; Audemard-Verger, A&lt;/Author&gt;&lt;Year&gt;2024&lt;/Year&gt;&lt;Details&gt;&lt;_accession_num&gt;38450422&lt;/_accession_num&gt;&lt;_author_adr&gt;Department of Internal Medicine, CHU Tours, France.; Department of Internal Medicine, CHU Tours, France.; Department of Internal Medicine, CHU Tours, France.; Department of Haematology, CHU Cochin, France.; University of Paris Cité, Paris, France.; Department of Haematology, CHU Cochin, France.; Department of Haematology, CHU Cochin, France.; Department of Haematology, CHU Cochin, France.; Department of Radiology, CHU Tours, France.; University of Tours, Tours, France.; Department of Internal Medicine, CHU Tours, France.; University of Tours, Tours, France.; Department of Internal Medicine, CHU Tours, France.; University of Tours, Tours, France.&lt;/_author_adr&gt;&lt;_date_display&gt;2024 Sep 1&lt;/_date_display&gt;&lt;_date&gt;2024-09-01&lt;/_date&gt;&lt;_doi&gt;10.1093/rheumatology/keae135&lt;/_doi&gt;&lt;_isbn&gt;1462-0332 (Electronic); 1462-0324 (Linking)&lt;/_isbn&gt;&lt;_issue&gt;9&lt;/_issue&gt;&lt;_journal&gt;Rheumatology (Oxford)&lt;/_journal&gt;&lt;_language&gt;eng&lt;/_language&gt;&lt;_pages&gt;e258-e260&lt;/_pages&gt;&lt;_subject_headings&gt;Humans; *Trismus/etiology; Female; Male; Syndrome&lt;/_subject_headings&gt;&lt;_tertiary_title&gt;Rheumatology (Oxford, England)&lt;/_tertiary_title&gt;&lt;_type_work&gt;Case Reports; Journal Article; Letter&lt;/_type_work&gt;&lt;_url&gt;http://www.ncbi.nlm.nih.gov/entrez/query.fcgi?cmd=Retrieve&amp;amp;db=pubmed&amp;amp;dopt=Abstract&amp;amp;list_uids=38450422&amp;amp;query_hl=1&lt;/_url&gt;&lt;_volume&gt;63&lt;/_volume&gt;&lt;_created&gt;65830410&lt;/_created&gt;&lt;_modified&gt;65830410&lt;/_modified&gt;&lt;_impact_factor&gt;   5.500&lt;/_impact_factor&gt;&lt;_social_category&gt;风湿病学(2)&lt;/_social_category&gt;&lt;_collection_scope&gt;SCIE&lt;/_collection_scope&gt;&lt;/Details&gt;&lt;Extra&gt;&lt;DBUID&gt;{03752FAB-B361-4F66-989B-C711D9502F78}&lt;/DBUID&gt;&lt;/Extra&gt;&lt;/Item&gt;&lt;/References&gt;&lt;/Group&gt;&lt;/Citation&gt;_x000a_"/>
    <w:docVar w:name="NE.Ref{C925C94E-44B8-40A9-A80B-3368B41EF23C}" w:val=" ADDIN NE.Ref.{C925C94E-44B8-40A9-A80B-3368B41EF23C}&lt;Citation&gt;&lt;Group&gt;&lt;References&gt;&lt;Item&gt;&lt;ID&gt;603&lt;/ID&gt;&lt;UID&gt;{4D5259A1-2066-42C7-83B0-FF2BC28B412F}&lt;/UID&gt;&lt;Title&gt;Revised international prognostic scoring system for myelodysplastic syndromes&lt;/Title&gt;&lt;Template&gt;Journal Article&lt;/Template&gt;&lt;Star&gt;0&lt;/Star&gt;&lt;Tag&gt;0&lt;/Tag&gt;&lt;Author&gt;Greenberg, P L; Tuechler, H; Schanz, J; Sanz, G; Garcia-Manero, G; Solé, F; Bennett, J M; Bowen, D; Fenaux, P; Dreyfus, F; Kantarjian, H; Kuendgen, A; Levis, A; Malcovati, L; Cazzola, M; Cermak, J; Fonatsch, C; Le Beau, M M; Slovak, M L; Krieger, O; Luebbert, M; Maciejewski, J; Magalhaes, S M; Miyazaki, Y; Pfeilstöcker, M; Sekeres, M; Sperr, W R; Stauder, R; Tauro, S; Valent, P; Vallespi, T; van de Loosdrecht, A A; Germing, U; Haase, D&lt;/Author&gt;&lt;Year&gt;2012&lt;/Year&gt;&lt;Details&gt;&lt;_accession_num&gt;22740453&lt;/_accession_num&gt;&lt;_author_adr&gt;Hematology Division, Stanford University Cancer Center, Stanford, CA 94305, USA.  peterg@stanford.edu&lt;/_author_adr&gt;&lt;_date_display&gt;2012 Sep 20&lt;/_date_display&gt;&lt;_date&gt;2012-09-20&lt;/_date&gt;&lt;_doi&gt;10.1182/blood-2012-03-420489&lt;/_doi&gt;&lt;_isbn&gt;1528-0020 (Electronic); 0006-4971 (Print); 0006-4971 (Linking)&lt;/_isbn&gt;&lt;_issue&gt;12&lt;/_issue&gt;&lt;_journal&gt;Blood&lt;/_journal&gt;&lt;_language&gt;eng&lt;/_language&gt;&lt;_pages&gt;2454-65&lt;/_pages&gt;&lt;_subject_headings&gt;Adult; Aged; Aged, 80 and over; Bone Marrow/*pathology; Chromosome Aberrations; *Cytogenetic Analysis; Female; Humans; International Agencies; Karyotyping; Male; Middle Aged; Myelodysplastic Syndromes/*classification/*mortality/pathology; Pancytopenia/*diagnosis/*mortality; Prognosis; Risk Assessment; Risk Factors; Survival Rate&lt;/_subject_headings&gt;&lt;_tertiary_title&gt;Blood&lt;/_tertiary_title&gt;&lt;_type_work&gt;Journal Article; Research Support, Non-U.S. Gov&amp;apos;t&lt;/_type_work&gt;&lt;_url&gt;http://www.ncbi.nlm.nih.gov/entrez/query.fcgi?cmd=Retrieve&amp;amp;db=pubmed&amp;amp;dopt=Abstract&amp;amp;list_uids=22740453&amp;amp;query_hl=1&lt;/_url&gt;&lt;_volume&gt;120&lt;/_volume&gt;&lt;_created&gt;65669330&lt;/_created&gt;&lt;_modified&gt;65669330&lt;/_modified&gt;&lt;_impact_factor&gt;  20.300&lt;/_impact_factor&gt;&lt;_social_category&gt;血液学(1)&lt;/_social_category&gt;&lt;_collection_scope&gt;SCIE&lt;/_collection_scope&gt;&lt;/Details&gt;&lt;Extra&gt;&lt;DBUID&gt;{03752FAB-B361-4F66-989B-C711D9502F78}&lt;/DBUID&gt;&lt;/Extra&gt;&lt;/Item&gt;&lt;/References&gt;&lt;/Group&gt;&lt;Group&gt;&lt;References&gt;&lt;Item&gt;&lt;ID&gt;604&lt;/ID&gt;&lt;UID&gt;{E6C8D2CB-A772-4E4F-948D-23D42B88F8B9}&lt;/UID&gt;&lt;Title&gt;Molecular International Prognostic Scoring System for Myelodysplastic Syndromes&lt;/Title&gt;&lt;Template&gt;Journal Article&lt;/Template&gt;&lt;Star&gt;0&lt;/Star&gt;&lt;Tag&gt;0&lt;/Tag&gt;&lt;Author&gt;Bernard, E; Tuechler, H; Greenberg, P L; Hasserjian, R P; Arango, Ossa JE; Nannya, Y; Devlin, S M; Creignou, M; Pinel, P; Monnier, L; Gundem, G; Medina-Martinez, J S; Domenico, D; Jädersten, M; Germing, U; Sanz, G; van de Loosdrecht, A A; Kosmider, O; Follo, M Y; Thol, F; Zamora, L; Pinheiro, R F; Pellagatti, A; Elias, H K; Haase, D; Ganster, C; Ades, L; Tobiasson, M; Palomo, L; Della, Porta MG; Takaori-Kondo, A; Ishikawa, T; Chiba, S; Kasahara, S; Miyazaki, Y; Viale, A; Huberman, K; Fenaux, P; Belickova, M; Savona, M R; Klimek, V M; Santos, FPS; Boultwood, J; Kotsianidis, I; Santini, V; Solé, F; Platzbecker, U; Heuser, M; Valent, P; Ohyashiki, K; Finelli, C; Voso, M T; Shih, L Y; Fontenay, M; Jansen, J H; Cervera, J; Gattermann, N; Ebert, B L; Bejar, R; Malcovati, L; Cazzola, M; Ogawa, S; Hellström-Lindberg, E; Papaemmanuil, E&lt;/Author&gt;&lt;Year&gt;2022&lt;/Year&gt;&lt;Details&gt;&lt;_accession_num&gt;38319256&lt;/_accession_num&gt;&lt;_author_adr&gt;Department of Epidemiology and Biostatistics, Memorial Sloan Kettering Cancer  Center, New York.; Stanford University Cancer Institute, Stanford, CA.; Department of Pathology, Massachusetts General Hospital, Boston.; Department of Epidemiology and Biostatistics, Memorial Sloan Kettering Cancer  Center, New York.; Department of Pathology and Tumor Biology, Kyoto University, Kyoto, Japan.; Division of Hematopoietic Disease Control, Institute of Medical Science,  University of Tokyo, Tokyo.; Department of Epidemiology and Biostatistics, Memorial Sloan Kettering Cancer  Center, New York.; Department of Medicine Huddinge, Center for Hematology and Regenerative Medicine,  Karolinska Institutet, Karolinska University Hospital, Stockholm.; Department of Epidemiology and Biostatistics, Memorial Sloan Kettering Cancer  Center, New York.; Department of Epidemiology and Biostatistics, Memorial Sloan Kettering Cancer  Center, New York.; Department of Epidemiology and Biostatistics, Memorial Sloan Kettering Cancer  Center, New York.; Department of Epidemiology and Biostatistics, Memorial Sloan Kettering Cancer  Center, New York.; Department of Epidemiology and Biostatistics, Memorial Sloan Kettering Cancer  Center, New York.; Department of Medicine Huddinge, Center for Hematology and Regenerative Medicine,  Karolinska Institutet, Karolinska University Hospital, Stockholm.; Department of Hematology, Oncology and Clinical Immunology, Heinrich Heine  University, Düsseldorf, Germany.; Department of Hematology, Hospital Universitario y Politécnico La Fe, Valencia,  Spain.; CIBERONC, Instituto de Salud Carlos III, Madrid.; Health Research Institute La Fe, Valencia, Spain.; Department of Hematology, Amsterdam University Medical Center, Vrije University  Medical Center, Amsterdam.; Department of Hematology, Assistance Publique-Hôpitaux de Paris, Hôpital Cochin  and Université de Paris, Université Paris Descartes, Paris.; Department of Biomedical and Neuromotor Sciences, University of Bologna, Bologna,  Italy.; Department of Hematology, Hemostasis, Oncology and Stem Cell Transplantation,  Hannover Medical School, Hannover, Germany.; Hematology Department, Hospital Germans Trias i Pujol, Institut Català  d&amp;apos;Oncologia, Josep Carreras Leukaemia Research Institute, Barcelona.; Drug Research and Development Center, Federal University of Ceara, Ceara, Brazil.; Radcliffe Department of Medicine, Oxford BRC Haematology Theme, University of  Oxford, Oxford, United Kingdom.; Department of Medicine, Memorial Sloan Kettering Cancer Center, New York.; Clinics of Hematology and Medical Oncology, University Medical Center, Göttingen,  Germany.; Clinics of Hematology and Medical Oncology, University Medical Center, Göttingen,  Germany.; Department of Hematology, Hôpital St Louis, and Paris University, Paris.; Department of Medicine Huddinge, Center for Hematology and Regenerative Medicine,  Karolinska Institutet, Karolinska University Hospital, Stockholm.; Myelodysplastic Syndromes Group, Institut de Recerca Contra la Leucèmia Josep  Carreras, Barcelona.; Cancer Center, Humanitas Research Hospital &amp;amp; Humanitas University, Milan.; Department of Hematology and Oncology, Graduate School of Medicine, Kyoto  University, Kyoto, Japan.; Department of Hematology, Kobe City Medical Center General Hospital, Kobe, Japan.; Department of Hematology, Faculty of Medicine, University of Tsukuba, Tsukuba,  Japan.; Department of Hematology, Gifu Municipal Hospital, Gifu, Japan.; Department of Hematology, Atomic Bomb Disease Institute, Nagasaki University,  Nagasaki, Japan.; Integrated Genomics Operation, Memorial Sloan Kettering Cancer Center, New York.; Integrated Genomics Operation, Memorial Sloan Kettering Cancer Center, New York.; Department of Hematology, Hôpital St Louis, and Paris University, Paris.; Department of Genomics, Institute of Hematology and Blood Transfusion, Prague,  Czech Republic.; Department of Medicine, Vanderbilt-Ingram Cancer Center, Vanderbilt University  School of Medicine, Nashville.; Department of Medicine, Memorial Sloan Kettering Cancer Center, New York.; Oncology-Hematology Center, Hospital Israelita Albert Einstein, São Paulo.; Radcliffe Department of Medicine, Oxford BRC Haematology Theme, University of  Oxford, Oxford, United Kingdom.; Department of Hematology, Democritus University of Thrace Medical School,  Alexandroupolis, Greece.; Myelodysplastic syndromes Unit, Department of Experimental and Clinical Medicine,  Hematology, Azienda Ospedaliero Universitaria Careggi, University of Florence,  Florence, Italy.; Myelodysplastic Syndromes Group, Institut de Recerca Contra la Leucèmia Josep  Carreras, Barcelona.; Medical Clinic and Policlinic 1, Hematology and Cellular Therapy, University of  Leipzig, Leipzig, Germany.; Department of Hematology, Hemostasis, Oncology and Stem Cell Transplantation,  Hannover Medical School, Hannover, Germany.; Division of Hematology and Hemostaseology, Department of Internal Medicine I,  Medical University of Vienna, Vienna.; Ludwig Boltzmann Institute for Hematology and Oncology, Medical University of  Vienna, Vienna.; Tokyo Medical University, Tokyo.; Institute of Hematology &amp;quot;Seràgnoli,&amp;quot; Istituti di Ricovero e Cura a Carattere  Scientifico Azienda Ospedaliero-Universitaria di Bologna, Bologna, Italy.; Myelodysplastic syndromes Cooperative Group Gruppo Laziale Mielodisplasie  (GROM-L), Department of Biomedicine and Prevention, Tor Vergata University, Rome.; Chang Gung Memorial Hospital at Linkou, Chang Gung University, Taiwan.; Department of Hematology, Assistance Publique-Hôpitaux de Paris, Hôpital Cochin  and Université de Paris, Université Paris Descartes, Paris.; Laboratory of Hematology, Department of Laboratory Medicine, Radboud University  Medical Centre, Nijmegen, The Netherlands.; Department of Hematology and Genetics Unit, University Hospital La Fe, Valencia,  Spain.; Department of Hematology, Oncology and Clinical Immunology, Heinrich Heine  University, Düsseldorf, Germany.; Department of Medical Oncology, Howard Hughes Medical Institute, Dana-Farber  Cancer Center, Boston.; University of California San Diego Moores Cancer Center, La Jolla, CA.; Fondazione Istituto di Ricovero e Cura a Carattere Scientifico Policlinico San  Matteo and University of Pavia, Pavia, Italy.; Fondazione Istituto di Ricovero e Cura a Carattere Scientifico Policlinico San  Matteo and University of Pavia, Pavia, Italy.; Department of Pathology and Tumor Biology, Kyoto University, Kyoto, Japan.; Institute for the Advanced Study of Human Biology, Kyoto University, Kyoto,  Japan.; Department of Medicine, Center for Hematology and Regenerative Medicine,  Karolinska Institute, Stockholm.; Department of Medicine Huddinge, Center for Hematology and Regenerative Medicine,  Karolinska Institutet, Karolinska University Hospital, Stockholm.; Department of Epidemiology and Biostatistics, Memorial Sloan Kettering Cancer  Center, New York.&lt;/_author_adr&gt;&lt;_date_display&gt;2022 Jul&lt;/_date_display&gt;&lt;_date&gt;2022-07-01&lt;/_date&gt;&lt;_doi&gt;10.1056/EVIDoa2200008&lt;/_doi&gt;&lt;_isbn&gt;2766-5526 (Electronic); 2766-5526 (Linking)&lt;/_isbn&gt;&lt;_issue&gt;7&lt;/_issue&gt;&lt;_journal&gt;NEJM Evid&lt;/_journal&gt;&lt;_language&gt;eng&lt;/_language&gt;&lt;_pages&gt;EVIDoa2200008&lt;/_pages&gt;&lt;_subject_headings&gt;Humans; *Myelodysplastic Syndromes/genetics/diagnosis; Prognosis; Male; Female; *Mutation; Aged; Middle Aged; Risk Assessment/methods; Aged, 80 and over; Adult; Japan&lt;/_subject_headings&gt;&lt;_tertiary_title&gt;NEJM evidence&lt;/_tertiary_title&gt;&lt;_type_work&gt;Journal Article&lt;/_type_work&gt;&lt;_url&gt;http://www.ncbi.nlm.nih.gov/entrez/query.fcgi?cmd=Retrieve&amp;amp;db=pubmed&amp;amp;dopt=Abstract&amp;amp;list_uids=38319256&amp;amp;query_hl=1&lt;/_url&gt;&lt;_volume&gt;1&lt;/_volume&gt;&lt;_created&gt;65669334&lt;/_created&gt;&lt;_modified&gt;65669334&lt;/_modified&gt;&lt;/Details&gt;&lt;Extra&gt;&lt;DBUID&gt;{03752FAB-B361-4F66-989B-C711D9502F78}&lt;/DBUID&gt;&lt;/Extra&gt;&lt;/Item&gt;&lt;/References&gt;&lt;/Group&gt;&lt;/Citation&gt;_x000a_"/>
    <w:docVar w:name="NE.Ref{CE684119-2E5F-4E59-B86C-4E5B4344C6BC}" w:val=" ADDIN NE.Ref.{CE684119-2E5F-4E59-B86C-4E5B4344C6BC}&lt;Citation&gt;&lt;Group&gt;&lt;References&gt;&lt;Item&gt;&lt;ID&gt;591&lt;/ID&gt;&lt;UID&gt;{E558D80A-D734-42F2-9034-6476E57F04D7}&lt;/UID&gt;&lt;Title&gt;Novel causative variants of VEXAS in UBA1 detected through whole genome  transcriptome sequencing in a large cohort of hematological malignancies&lt;/Title&gt;&lt;Template&gt;Journal Article&lt;/Template&gt;&lt;Star&gt;0&lt;/Star&gt;&lt;Tag&gt;0&lt;/Tag&gt;&lt;Author&gt;Sakuma, M; Blombery, P; Meggendorfer, M; Haferlach, C; Lindauer, M; Martens, U M; Kern, W; Haferlach, T; Walter, W&lt;/Author&gt;&lt;Year&gt;2023&lt;/Year&gt;&lt;Details&gt;&lt;_accession_num&gt;36823397&lt;/_accession_num&gt;&lt;_author_adr&gt;MLL Munich Leukemia Laboratory, Munich, Germany.; Medical Graduate Center, Technical University Munich, Munich, Germany.; Peter MacCallum Cancer Centre, Melbourne, VIC, Australia.; MLL Munich Leukemia Laboratory, Munich, Germany.; MLL Munich Leukemia Laboratory, Munich, Germany.; Department for Hematology and Oncology, SLK-Clinics Heilbronn, Heilbronn,  Germany.; Department for Hematology and Oncology, SLK-Clinics Heilbronn, Heilbronn,  Germany.; MLL Munich Leukemia Laboratory, Munich, Germany.; MLL Munich Leukemia Laboratory, Munich, Germany.; MLL Munich Leukemia Laboratory, Munich, Germany. wencke.walter@mll.com.&lt;/_author_adr&gt;&lt;_date_display&gt;2023 May&lt;/_date_display&gt;&lt;_date&gt;2023-05-01&lt;/_date&gt;&lt;_doi&gt;10.1038/s41375-023-01857-5&lt;/_doi&gt;&lt;_isbn&gt;1476-5551 (Electronic); 0887-6924 (Print); 0887-6924 (Linking)&lt;/_isbn&gt;&lt;_issue&gt;5&lt;/_issue&gt;&lt;_journal&gt;Leukemia&lt;/_journal&gt;&lt;_language&gt;eng&lt;/_language&gt;&lt;_ori_publication&gt;© 2023. The Author(s).&lt;/_ori_publication&gt;&lt;_pages&gt;1080-1091&lt;/_pages&gt;&lt;_subject_headings&gt;Humans; Male; *Hematologic Neoplasms/genetics; *Neoplasms; Transcriptome; Ubiquitin-Activating Enzymes/genetics&lt;/_subject_headings&gt;&lt;_tertiary_title&gt;Leukemia&lt;/_tertiary_title&gt;&lt;_type_work&gt;Case Reports; Journal Article; Research Support, Non-U.S. Gov&amp;apos;t&lt;/_type_work&gt;&lt;_url&gt;http://www.ncbi.nlm.nih.gov/entrez/query.fcgi?cmd=Retrieve&amp;amp;db=pubmed&amp;amp;dopt=Abstract&amp;amp;list_uids=36823397&amp;amp;query_hl=1&lt;/_url&gt;&lt;_volume&gt;37&lt;/_volume&gt;&lt;_created&gt;65631745&lt;/_created&gt;&lt;_modified&gt;65631745&lt;/_modified&gt;&lt;_impact_factor&gt;  11.400&lt;/_impact_factor&gt;&lt;_social_category&gt;血液学(1) &amp;amp; 肿瘤学(1)&lt;/_social_category&gt;&lt;_collection_scope&gt;SCIE&lt;/_collection_scope&gt;&lt;/Details&gt;&lt;Extra&gt;&lt;DBUID&gt;{03752FAB-B361-4F66-989B-C711D9502F78}&lt;/DBUID&gt;&lt;/Extra&gt;&lt;/Item&gt;&lt;/References&gt;&lt;/Group&gt;&lt;/Citation&gt;_x000a_"/>
    <w:docVar w:name="NE.Ref{D590A599-8C66-45B1-9B98-8C147BBD4CAB}" w:val=" ADDIN NE.Ref.{D590A599-8C66-45B1-9B98-8C147BBD4CAB}&lt;Citation&gt;&lt;Group&gt;&lt;References&gt;&lt;Item&gt;&lt;ID&gt;590&lt;/ID&gt;&lt;UID&gt;{ECE98CCE-DC4A-433E-9420-A9AD7F892C69}&lt;/UID&gt;&lt;Title&gt;Further characterization of clinical and laboratory features in VEXAS syndrome:  large-scale analysis of a multicentre case series of 116 French patients&lt;/Title&gt;&lt;Template&gt;Journal Article&lt;/Template&gt;&lt;Star&gt;0&lt;/Star&gt;&lt;Tag&gt;0&lt;/Tag&gt;&lt;Author&gt;Georgin-Lavialle, S; Terrier, B; Guedon, A F; Heiblig, M; Comont, T; Lazaro, E; Lacombe, V; Terriou, L; Ardois, S; Bouaziz, J D; Mathian, A; Le Guenno, G; Aouba, A; Outh, R; Meyer, A; Roux-Sauvat, M; Ebbo, M; Zhao, L P; Bigot, A; Jamilloux, Y; Guillotin, V; Flamarion, E; Henneton, P; Vial, G; Jachiet, V; Rossignol, J; Vinzio, S; Weitten, T; Vinit, J; Deligny, C; Humbert, S; Samson, M; Magy-Bertrand, N; Moulinet, T; Bourguiba, R; Hanslik, T; Bachmeyer, C; Sebert, M; Kostine, M; Bienvenu, B; Biscay, P; Liozon, E; Sailler, L; Chasset, F; Audemard-Verger, A; Duroyon, E; Sarrabay, G; Borlot, F; Dieval, C; Cluzeau, T; Marianetti, P; Lobbes, H; Boursier, G; Gerfaud-Valentin, M; Jeannel, J; Servettaz, A; Audia, S; Larue, M; Henriot, B; Faucher, B; Graveleau, J; de Sainte, Marie B; Galland, J; Bouillet, L; Arnaud, C; Ades, L; Carrat, F; Hirsch, P; Fenaux, P; Fain, O; Sujobert, P; Kosmider, O; Mekinian, A&lt;/Author&gt;&lt;Year&gt;2022&lt;/Year&gt;&lt;Details&gt;&lt;_accession_num&gt;34632574&lt;/_accession_num&gt;&lt;_author_adr&gt;Sorbonne Université, AP-HP, Hôpital Tenon, Service de Médecine Interne, CeRéMAIA,  Paris, France.; Department of Internal Medicine, University of Paris, AP-HP, Cochin Hospital,  Paris, France.; Sorbonne Université, Inserm, Institut Pierre-Louis d&amp;apos;Epidémiologie et de Santé  Publique, Département de Santé Publique, Hôpital Saint-Antoine, AP-HP, Paris,  France.; Department of Haematology, University Hospital of Lyon, Hospices Civils de Lyon,  Lyon, France.; Department of Internal Medicine and Clinical Immunology, University Hospital of  Toulouse, Toulouse, France.; Department of Internal Medicine and Infectious Diseases, Hôpital Haut-Lévêque,  Bordeaux, France.; Department of Internal Medicine, Angers University Hospital, Angers, France.; Department of Internal Medicine, Lille University Hospital, Lille, France.; Service de Médecine Interne, CHU de Rennes, Rennes, France.; Université de Paris, Service de Dermatologie, Hôpital Saint Louis, AP-HP, INSERM  U944, Paris, France.; Assistance Publique-Hôpitaux de Paris, Groupement Hospitalier Pitié-Salpêtrière,  French National Referral Center for Systemic Lupus Erythematosus,  Antiphospholipid Antibody Syndrome and Other Autoimmune Disorders, Service de  Médecine Interne 2, Institut E3M, Paris, France.; Department of Internal Medicine and Clinical Immunology, University Hospital  Centre of Bordeaux, Saint Andre Hospital, Bordeaux, France.; CHU de Clermont-Ferrand, Hôpital Estaing, Service de Médecine Interne,  Clermont-Ferrand, France.; Department of Internal Medicine, Caen Université, Hôpital de Caen, Caen, France.; Service de Médecine Interne et Générale, Centre Hospitalier de Perpignan,  Perpignan, France.; Service d&amp;apos;Immunologie Clinique et Médecine Interne, Nouvel Hôpital Civil, CHU  Strasbourg, Strasbourg, France.; GHND, Centre Hospitalier Pierre Oudot, BP 40348, Bourgoin-Jallieu Cedex, France.; Department of Internal Medicine, Aix Marseille Université, AP-HM, Hôpital de la  Timone, Marseille, France.; Hematology Department, AP-HP, CHU of Saint Louis, Paris, France.; Department of Internal and Clinical Medicine, University of Tours, Tours, France.; Department of Internal Medicine and Clinical Immunology, University Hospital of  Lyon, Hospices Civils de Lyon, Lyon, France.; Department of Internal Medicine and Clinical Immunology, University Hospital  Centre of Bordeaux, Saint Andre Hospital, Bordeaux, France.; CHU de Clermont-Ferrand, Hôpital Estaing, Service de Médecine Interne,  Clermont-Ferrand, France.; Université de Paris, Service de Médecine Interne, Paris, France.; Service de Médecine Vasculaire, CHU Montpellier, Montpellier, France.; Department of Internal Medicine and Clinical Immunology, University Hospital  Centre of Bordeaux, Saint Andre Hospital, Bordeaux, France.; CHU de Clermont-Ferrand, Hôpital Estaing, Service de Médecine Interne,  Clermont-Ferrand, France.; Sorbonne Université, AP-HP, Hôpital Saint Antoine, Service de Médecine Interne et  Inflammation-Immunopathology-Biotherapy Department (DMU i3), Paris, France.; Université de Paris, Service d&amp;apos;Hématologie, Necker Enfants Malades, Paris,  France.; Service de Médecine Interne, Groupe Hospitalier Mutualiste, Grenoble, France.; Service de Médecine Interne, Centre Hospitalier (CHICAS), Gap, France.; Service de Médecine Interne, Centre Hospitalier, Chalons, France.; Service de Rhumatologie - Médecine Interne 5D, CHU de Martinique, Hôpital P.  Zobda-Quitman, France.; CHU de Besançon, Service de Médecine Interne, Besançon, France.; Department of Internal Medicine and Clinical Immunology, Dijon University  Hospital, Dijon, France.; CHU de Besançon, Service de Médecine Interne, Besançon, France.; Department of Internal Medicine and Clinical Immunology, Regional Competence  Center for Systemic and Autoimmune Rare Diseases, Nancy University Hospital, UMR  7365, IMoPA, Lorraine University, CNRS, Vandoeuvre-lès-Nancy, France.; Sorbonne Université, AP-HP, Hôpital Tenon, Service de Médecine Interne, CeRéMAIA,  Paris, France.; AP-HP, Hôpital Ambroise Paris, Service de Médecine Interne, Paris, France.; Sorbonne Université, AP-HP, Hôpital Tenon, Service de Médecine Interne, CeRéMAIA,  Paris, France.; Hematology Department, AP-HP, CHU of Saint Louis, Paris, France.; Department of Rheumatology, Hôpital Haut-Lévesque, Bordeaux, France.; Hôpital Saint Joseph, Service de Médecine Interne, Marseille, France.; Clinique Mutualiste Pessac Médecine Interne, Pessac, France.; Service de Médecine Interne, CHU Dupuytren, Limoges, France.; Department of Internal Medicine, University Hospital of Toulouse, Toulouse,  France.; Sorbonne Université, Hôpital Tenon, Service de Dermatologie et Allergologie et  Inflammation-Immunopathology-Biotherapy Department (DMU i3), Paris, France.; Department of Internal and Clinical Medicine, University of Tours, Tours, France.; Service d&amp;apos;Hématologie Biologique, DMU BioPhyGen GH AP-HP, Centre-University de  Paris, Paris, France.; Laboratory of Rare and Autoinflammatory Genetic Diseases and Reference Centre for  Autoinflammatory Diseases and Amyloidosis (CEREMAIA), CHU Montpellier, University  of Montpellier, Montpellier, France.; Service de Médecine Interne, CH Béziers, Béziers, France.; Service de Médecine Interne et Hématologie, CH Régional, Rochefort, France.; Hematology Department, CHU of Nice, Cote d&amp;apos;Azur University, Nice, France.; CHU de REIMS, Service de Médecine Interne, Maladies Infectieuses, Immunologie  Clinique, Reims, France.; Department of Internal Medicine and Clinical Immunology, University Hospital  Centre of Bordeaux, Saint Andre Hospital, Bordeaux, France.; CHU de Clermont-Ferrand, Hôpital Estaing, Service de Médecine Interne,  Clermont-Ferrand, France.; Laboratory of Rare and Autoinflammatory Genetic Diseases and Reference Centre for  Autoinflammatory Diseases and Amyloidosis (CEREMAIA), CHU Montpellier, University  of Montpellier, Montpellier, France.; Department of Haematology, University Hospital of Lyon, Hospices Civils de Lyon,  Lyon, France.; Université de Paris, Service de Médecine Interne, Paris, France.; CHU de REIMS, Service de Médecine Interne, Maladies Infectieuses, Immunologie  Clinique, Reims, France.; Department of Internal Medicine and Clinical Immunology, Dijon University  Hospital, Dijon, France.; AP-HP, Service de Rhumatologie, Hôpital Henri Mondor, Créteil, France.; Service de Médecine Interne, Centre Hospitalier René Pleven, Dinan, France.; Department of Internal Medicine, Aix Marseille Université, AP-HM, Hôpital de la  Timone, Marseille, France.; CHU de Nantes Hôtel Dieu, Service de Médecine Interne, Nantes, France.; Department of Internal Medicine and Clinical Immunology, University Hospital  Centre of Bordeaux, Saint Andre Hospital, Bordeaux, France.; CHU de Clermont-Ferrand, Hôpital Estaing, Service de Médecine Interne,  Clermont-Ferrand, France.; Service de Médecine Interne, Hôpital Fleyriat, Centre Hospitalier  Bourg-en-Bresse, France.; Service de Médecine Interne, Groupe Hospitalier Mutualiste, Grenoble, France.; Department of Internal Medicine, University Hospital of Toulouse, Toulouse,  France.; Hematology Department, AP-HP, CHU of Saint Louis, Paris, France.; Sorbonne Université, Inserm, Institut Pierre-Louis d&amp;apos;Epidémiologie et de Santé  Publique, Département de Santé Publique, Hôpital Saint-Antoine, AP-HP, Paris,  France.; Sorbonne Université, AP-HP, Hôpital Saint Antoine, Service d&amp;apos;Hématologie  Biologique, Paris, France.; Hematology Department, AP-HP, CHU of Saint Louis, Paris, France.; Sorbonne Université, AP-HP, Hôpital Saint Antoine, Service de Médecine Interne et  Inflammation-Immunopathology-Biotherapy Department (DMU i3), Paris, France.; CHU de Besançon, Service de Médecine Interne, Besançon, France.; Service d&amp;apos;Hématologie Biologique, DMU BioPhyGen GH AP-HP, Centre-University de  Paris, Paris, France.; Sorbonne Université, AP-HP, Hôpital Saint Antoine, Service de Médecine Interne et  Inflammation-Immunopathology-Biotherapy Department (DMU i3), Paris, France.&lt;/_author_adr&gt;&lt;_date_display&gt;2022 Mar&lt;/_date_display&gt;&lt;_date&gt;2022-03-01&lt;/_date&gt;&lt;_doi&gt;10.1111/bjd.20805&lt;/_doi&gt;&lt;_isbn&gt;1365-2133 (Electronic); 0007-0963 (Linking)&lt;/_isbn&gt;&lt;_issue&gt;3&lt;/_issue&gt;&lt;_journal&gt;Br J Dermatol&lt;/_journal&gt;&lt;_language&gt;eng&lt;/_language&gt;&lt;_ori_publication&gt;© 2021 British Association of Dermatologists.&lt;/_ori_publication&gt;&lt;_pages&gt;564-574&lt;/_pages&gt;&lt;_subject_headings&gt;Humans; Inflammation/genetics; *Monoclonal Gammopathy of Undetermined Significance; Mutation/genetics; *Myelodysplastic Syndromes/diagnosis; Ubiquitin-Activating Enzymes&lt;/_subject_headings&gt;&lt;_tertiary_title&gt;The British journal of dermatology&lt;/_tertiary_title&gt;&lt;_type_work&gt;Journal Article; Multicenter Study&lt;/_type_work&gt;&lt;_url&gt;http://www.ncbi.nlm.nih.gov/entrez/query.fcgi?cmd=Retrieve&amp;amp;db=pubmed&amp;amp;dopt=Abstract&amp;amp;list_uids=34632574&amp;amp;query_hl=1&lt;/_url&gt;&lt;_volume&gt;186&lt;/_volume&gt;&lt;_created&gt;65631744&lt;/_created&gt;&lt;_modified&gt;65631744&lt;/_modified&gt;&lt;_impact_factor&gt;  10.300&lt;/_impact_factor&gt;&lt;_social_category&gt;皮肤病学(1)&lt;/_social_category&gt;&lt;_collection_scope&gt;SCIE&lt;/_collection_scope&gt;&lt;/Details&gt;&lt;Extra&gt;&lt;DBUID&gt;{03752FAB-B361-4F66-989B-C711D9502F78}&lt;/DBUID&gt;&lt;/Extra&gt;&lt;/Item&gt;&lt;/References&gt;&lt;/Group&gt;&lt;Group&gt;&lt;References&gt;&lt;Item&gt;&lt;ID&gt;616&lt;/ID&gt;&lt;UID&gt;{E8C27B60-FAE7-485B-8A32-11AA2E545A2B}&lt;/UID&gt;&lt;Title&gt;Novel somatic mutations in UBA1 as a cause of VEXAS syndrome&lt;/Title&gt;&lt;Template&gt;Journal Article&lt;/Template&gt;&lt;Star&gt;0&lt;/Star&gt;&lt;Tag&gt;0&lt;/Tag&gt;&lt;Author&gt;Poulter, J A; Collins, J C; Cargo, C; De Tute, R M; Evans, P; Ospina, Cardona D; Bowen, D T; Cunnington, J R; Baguley, E; Quinn, M; Green, M; McGonagle, D; Beck, D B; Werner, A; Savic, S&lt;/Author&gt;&lt;Year&gt;2021&lt;/Year&gt;&lt;Details&gt;&lt;_accession_num&gt;33690815&lt;/_accession_num&gt;&lt;_author_adr&gt;Leeds Institute of Rheumatic and Musculoskeletal Medicine and.; Leeds Institute of Medical Research, University of Leeds, Leeds, United Kingdom.; National Institute of Dental and Craniofacial Research, National Institutes of  Health, Bethesda, MD.; Haematological Malignancy Diagnostic Service, St James&amp;apos;s University Hospital,  Leeds, United Kingdom.; Haematological Malignancy Diagnostic Service, St James&amp;apos;s University Hospital,  Leeds, United Kingdom.; Haematological Malignancy Diagnostic Service, St James&amp;apos;s University Hospital,  Leeds, United Kingdom.; National Human Genome Research Institute, National Institutes of Health,  Bethesda, MD.; Department of Haematology, Leeds Teaching Hospitals, Leeds, United Kingdom.; Department of Rheumatology, Hull University Teaching Hospitals, Hull, United  Kingdom.; Department of Rheumatology, Hull University Teaching Hospitals, Hull, United  Kingdom.; Department of Rheumatology, York Teaching Hospital NHS Foundation Trust, York,  United Kingdom; and.; Department of Rheumatology, York Teaching Hospital NHS Foundation Trust, York,  United Kingdom; and.; Leeds Institute of Rheumatic and Musculoskeletal Medicine and.; National Institute for Health Research-Leeds Biomedical Research Centre,  University of Leeds, Leeds, United Kingdom.; National Human Genome Research Institute, National Institutes of Health,  Bethesda, MD.; National Institute of Dental and Craniofacial Research, National Institutes of  Health, Bethesda, MD.; Leeds Institute of Rheumatic and Musculoskeletal Medicine and.; National Institute for Health Research-Leeds Biomedical Research Centre,  University of Leeds, Leeds, United Kingdom.&lt;/_author_adr&gt;&lt;_date_display&gt;2021 Jul 1&lt;/_date_display&gt;&lt;_date&gt;2021-07-01&lt;/_date&gt;&lt;_doi&gt;10.1182/blood.2020010286&lt;/_doi&gt;&lt;_isbn&gt;1528-0020 (Electronic); 0006-4971 (Print); 0006-4971 (Linking)&lt;/_isbn&gt;&lt;_issue&gt;26&lt;/_issue&gt;&lt;_journal&gt;Blood&lt;/_journal&gt;&lt;_language&gt;eng&lt;/_language&gt;&lt;_pages&gt;3676-3681&lt;/_pages&gt;&lt;_subject_headings&gt;Humans; Mutation; Syndrome; *Ubiquitin-Activating Enzymes/genetics&lt;/_subject_headings&gt;&lt;_tertiary_title&gt;Blood&lt;/_tertiary_title&gt;&lt;_type_work&gt;Comment; Journal Article; Research Support, N.I.H., Intramural; Research Support, Non-U.S. Gov&amp;apos;t&lt;/_type_work&gt;&lt;_url&gt;http://www.ncbi.nlm.nih.gov/entrez/query.fcgi?cmd=Retrieve&amp;amp;db=pubmed&amp;amp;dopt=Abstract&amp;amp;list_uids=33690815&amp;amp;query_hl=1&lt;/_url&gt;&lt;_volume&gt;137&lt;/_volume&gt;&lt;_created&gt;65773362&lt;/_created&gt;&lt;_modified&gt;65773362&lt;/_modified&gt;&lt;_impact_factor&gt;  20.300&lt;/_impact_factor&gt;&lt;_social_category&gt;血液学(1)&lt;/_social_category&gt;&lt;_collection_scope&gt;SCIE&lt;/_collection_scope&gt;&lt;/Details&gt;&lt;Extra&gt;&lt;DBUID&gt;{03752FAB-B361-4F66-989B-C711D9502F78}&lt;/DBUID&gt;&lt;/Extra&gt;&lt;/Item&gt;&lt;/References&gt;&lt;/Group&gt;&lt;Group&gt;&lt;References&gt;&lt;Item&gt;&lt;ID&gt;617&lt;/ID&gt;&lt;UID&gt;{D46C1746-AF85-477E-A75B-614F0B05D31A}&lt;/UID&gt;&lt;Title&gt;Atypical splice-site mutations causing VEXAS syndrome&lt;/Title&gt;&lt;Template&gt;Journal Article&lt;/Template&gt;&lt;Star&gt;0&lt;/Star&gt;&lt;Tag&gt;0&lt;/Tag&gt;&lt;Author&gt;Templé, M; Duroyon, E; Croizier, C; Rossignol, J; Huet, T; Friedrich, C; Zalmai, L; Priollet, P; Hayem, G; Tournillhac, O; Le Guenno, G; Hermine, O; Terrier, B; Kosmider, O&lt;/Author&gt;&lt;Year&gt;2021&lt;/Year&gt;&lt;Details&gt;&lt;_accession_num&gt;34213531&lt;/_accession_num&gt;&lt;_author_adr&gt;Laboratory of Hematology, Hôpital Cochin, Assistance Publique-Hôpitaux de Paris,  Paris.; Laboratory of Hematology, Hôpital Cochin, Assistance Publique-Hôpitaux de Paris,  Paris.; Department of Adult Clinical Hematology, University Hospital Estaing,  Clermont-Ferrand.; French Reference Center for Mastocytosis (CEREMAST), Hôpital Necker, Assistance  Publique-Hôpitaux de Paris.; Rheumatology Department, Hôpital Paris Saint-Joseph.; Laboratory of Hematology, Hôpital Cochin, Assistance Publique-Hôpitaux de Paris,  Paris.; Laboratory of Hematology, Hôpital Cochin, Assistance Publique-Hôpitaux de Paris,  Paris.; Vascular Medicine Department, Paris-Saint Joseph Hospital, Paris.; Rheumatology Department, Hôpital Paris Saint-Joseph.; Department of Adult Clinical Hematology, University Hospital Estaing,  Clermont-Ferrand.; Department of Internal Medicine, University Hospital Estaing, Clermont-Ferrand.; Department of Adult Clinical Hematology, Hôpital Necker, Assistance  Publique-Hôpitaux de Paris.; Department of Internal Medicine, Hôpital Cochin, Assistance Publique-Hôpitaux de  Paris, Paris, France.; Laboratory of Hematology, Hôpital Cochin, Assistance Publique-Hôpitaux de Paris,  Paris.&lt;/_author_adr&gt;&lt;_date_display&gt;2021 Dec 1&lt;/_date_display&gt;&lt;_date&gt;2021-12-01&lt;/_date&gt;&lt;_doi&gt;10.1093/rheumatology/keab524&lt;/_doi&gt;&lt;_isbn&gt;1462-0332 (Electronic); 1462-0324 (Linking)&lt;/_isbn&gt;&lt;_issue&gt;12&lt;/_issue&gt;&lt;_journal&gt;Rheumatology (Oxford)&lt;/_journal&gt;&lt;_language&gt;eng&lt;/_language&gt;&lt;_pages&gt;e435-e437&lt;/_pages&gt;&lt;_subject_headings&gt;Aged; DNA/*genetics; DNA Mutational Analysis; Hereditary Autoinflammatory Diseases/diagnosis/*genetics/metabolism; Humans; Male; *Mutation; Ubiquitin-Activating Enzymes/*genetics/metabolism&lt;/_subject_headings&gt;&lt;_tertiary_title&gt;Rheumatology (Oxford, England)&lt;/_tertiary_title&gt;&lt;_type_work&gt;Case Reports; Letter&lt;/_type_work&gt;&lt;_url&gt;http://www.ncbi.nlm.nih.gov/entrez/query.fcgi?cmd=Retrieve&amp;amp;db=pubmed&amp;amp;dopt=Abstract&amp;amp;list_uids=34213531&amp;amp;query_hl=1&lt;/_url&gt;&lt;_volume&gt;60&lt;/_volume&gt;&lt;_created&gt;65773363&lt;/_created&gt;&lt;_modified&gt;65773363&lt;/_modified&gt;&lt;_impact_factor&gt;   5.500&lt;/_impact_factor&gt;&lt;_social_category&gt;风湿病学(2)&lt;/_social_category&gt;&lt;_collection_scope&gt;SCIE&lt;/_collection_scope&gt;&lt;/Details&gt;&lt;Extra&gt;&lt;DBUID&gt;{03752FAB-B361-4F66-989B-C711D9502F78}&lt;/DBUID&gt;&lt;/Extra&gt;&lt;/Item&gt;&lt;/References&gt;&lt;/Group&gt;&lt;Group&gt;&lt;References&gt;&lt;Item&gt;&lt;ID&gt;618&lt;/ID&gt;&lt;UID&gt;{5BB80A99-7A8C-446B-9F78-9C627CD37F2A}&lt;/UID&gt;&lt;Title&gt;Adult-onset autoinflammation caused by somatic mutations in UBA1: A Dutch case  series of patients with VEXAS&lt;/Title&gt;&lt;Template&gt;Journal Article&lt;/Template&gt;&lt;Star&gt;0&lt;/Star&gt;&lt;Tag&gt;0&lt;/Tag&gt;&lt;Author&gt;van der Made, C I; Potjewijd, J; Hoogstins, A; Willems, HPJ; Kwakernaak, A J; de Sevaux, RGL; van Daele, PLA; Simons, A; Heijstek, M; Beck, D B; Netea, M G; van Paassen, P; Elizabeth, Hak A; van der Veken, L T; van Gijn, M E; Hoischen, A; van de Veerdonk, F L; Leavis, H L; Rutgers, A&lt;/Author&gt;&lt;Year&gt;2022&lt;/Year&gt;&lt;Details&gt;&lt;_accession_num&gt;34048852&lt;/_accession_num&gt;&lt;_author_adr&gt;Department of Internal Medicine and Radboud Center for Infectious Diseases,  Radboud Institute for Molecular Life Sciences, Radboud University Medical Center,  Nijmegen, The Netherlands; Department of Human Genetics, Radboud University  Medical Center, Nijmegen, The Netherlands.; Department of Internal Medicine, Maastricht University Medical Center+,  Maastricht, The Netherlands.; Department of Rheumatology and Clinical Immunology, University Medical Center  Groningen, University of Groningen, Groningen, The Netherlands.; Department of Internal Medicine, Maxima Medisch Centrum, Eindhoven, The  Netherlands.; Department of Internal Medicine and Department of Rheumatology and Clinical  Immunology, Amsterdam University Medical Center, location AMC/Meibergdreef,  Amsterdam, The Netherlands.; Department of Internal Medicine and Radboud Center for Infectious Diseases,  Radboud Institute for Molecular Life Sciences, Radboud University Medical Center,  Nijmegen, The Netherlands; Department of Nephrology, Radboud University Medical  Center, Nijmegen, The Netherlands.; Department of Internal Medicine and Department of Immunology, Erasmus Medical  Center, Rotterdam, The Netherlands.; Department of Human Genetics, Radboud University Medical Center, Nijmegen, The  Netherlands.; Department of Rheumatology and Clinical Immunology, University Medical Center  Utrecht, Utrecht University, Utrecht, The Netherlands.; National Human Genome Research Institute, National Institutes of Health,  Bethesda, Md.; Department of Internal Medicine and Radboud Center for Infectious Diseases,  Radboud Institute for Molecular Life Sciences, Radboud University Medical Center,  Nijmegen, The Netherlands.; Department of Internal Medicine, Maastricht University Medical Center+,  Maastricht, The Netherlands.; Department of Internal Medicine and Department of Rheumatology and Clinical  Immunology, Amsterdam University Medical Center, location AMC/Meibergdreef,  Amsterdam, The Netherlands.; Department of Genetics, Division Laboratories, Pharmacy and Biomedical Genetics,  University Medical Center Utrecht, Utrecht University, Utrecht, The Netherlands.; Department of Genetics, University Medical Center Groningen, University of  Groningen, Groningen, The Netherlands.; Department of Internal Medicine and Radboud Center for Infectious Diseases,  Radboud Institute for Molecular Life Sciences, Radboud University Medical Center,  Nijmegen, The Netherlands; Department of Human Genetics, Radboud University  Medical Center, Nijmegen, The Netherlands.; Department of Internal Medicine and Radboud Center for Infectious Diseases,  Radboud Institute for Molecular Life Sciences, Radboud University Medical Center,  Nijmegen, The Netherlands.; Department of Rheumatology and Clinical Immunology, University Medical Center  Utrecht, Utrecht University, Utrecht, The Netherlands.; Department of Rheumatology and Clinical Immunology, University Medical Center  Groningen, University of Groningen, Groningen, The Netherlands. Electronic  address: A.Rutgers@umcg.nl.&lt;/_author_adr&gt;&lt;_date_display&gt;2022 Jan&lt;/_date_display&gt;&lt;_date&gt;2022-01-01&lt;/_date&gt;&lt;_doi&gt;10.1016/j.jaci.2021.05.014&lt;/_doi&gt;&lt;_isbn&gt;1097-6825 (Electronic); 0091-6749 (Linking)&lt;/_isbn&gt;&lt;_issue&gt;1&lt;/_issue&gt;&lt;_journal&gt;J Allergy Clin Immunol&lt;/_journal&gt;&lt;_keywords&gt;UBA1; VEXAS; autoinflammation; somatic variants&lt;/_keywords&gt;&lt;_language&gt;eng&lt;/_language&gt;&lt;_ori_publication&gt;Copyright © 2021. Published by Elsevier Inc.&lt;/_ori_publication&gt;&lt;_pages&gt;432-439.e4&lt;/_pages&gt;&lt;_subject_headings&gt;Adult; Age of Onset; Aged; Hereditary Autoinflammatory Diseases/diagnosis/*genetics; Humans; Male; Middle Aged; Mutation; Myelodysplastic Syndromes/diagnosis/*genetics; Netherlands; Retrospective Studies; Skin Diseases, Genetic/diagnosis/*genetics; Ubiquitin-Activating Enzymes/*genetics&lt;/_subject_headings&gt;&lt;_tertiary_title&gt;The Journal of allergy and clinical immunology&lt;/_tertiary_title&gt;&lt;_type_work&gt;Case Reports; Journal Article; Research Support, N.I.H., Intramural; Research Support, Non-U.S. Gov&amp;apos;t&lt;/_type_work&gt;&lt;_url&gt;http://www.ncbi.nlm.nih.gov/entrez/query.fcgi?cmd=Retrieve&amp;amp;db=pubmed&amp;amp;dopt=Abstract&amp;amp;list_uids=34048852&amp;amp;query_hl=1&lt;/_url&gt;&lt;_volume&gt;149&lt;/_volume&gt;&lt;_created&gt;65773366&lt;/_created&gt;&lt;_modified&gt;65773366&lt;/_modified&gt;&lt;_impact_factor&gt;  14.200&lt;/_impact_factor&gt;&lt;_social_category&gt;过敏(1) &amp;amp; 免疫学(1)&lt;/_social_category&gt;&lt;_collection_scope&gt;SCIE&lt;/_collection_scope&gt;&lt;/Details&gt;&lt;Extra&gt;&lt;DBUID&gt;{03752FAB-B361-4F66-989B-C711D9502F78}&lt;/DBUID&gt;&lt;/Extra&gt;&lt;/Item&gt;&lt;/References&gt;&lt;/Group&gt;&lt;/Citation&gt;_x000a_"/>
    <w:docVar w:name="NE.Ref{D67FBC3C-D6C5-4B7E-976F-138C1C18D359}" w:val=" ADDIN NE.Ref.{D67FBC3C-D6C5-4B7E-976F-138C1C18D359}&lt;Citation&gt;&lt;Group&gt;&lt;References&gt;&lt;Item&gt;&lt;ID&gt;593&lt;/ID&gt;&lt;UID&gt;{F73296E6-6111-4418-BEB6-F28DA7FA2F53}&lt;/UID&gt;&lt;Title&gt;The 2016 revision to the World Health Organization classification of myeloid  neoplasms and acute leukemia&lt;/Title&gt;&lt;Template&gt;Journal Article&lt;/Template&gt;&lt;Star&gt;0&lt;/Star&gt;&lt;Tag&gt;0&lt;/Tag&gt;&lt;Author&gt;Arber, D A; Orazi, A; Hasserjian, R; Thiele, J; Borowitz, M J; Le Beau, M M; Bloomfield, C D; Cazzola, M; Vardiman, J W&lt;/Author&gt;&lt;Year&gt;2016&lt;/Year&gt;&lt;Details&gt;&lt;_accession_num&gt;27069254&lt;/_accession_num&gt;&lt;_author_adr&gt;Department of Pathology, Stanford University, Stanford, CA;; Department of Pathology, Weill Cornell Medical College, New York, NY;; Department of Pathology, Massachusetts General Hospital, Boston, MA;; Institute of Pathology, University of Cologne, Cologne, Germany;; Department of Pathology, John Hopkins Medical Institutions, Baltimore, MD;; Section of Hematology/Oncology, University of Chicago, Chicago, IL;; Comprehensive Cancer Center, James Cancer Hospital and Solove Research Institute,  The Ohio State University, Columbus, OH;; Department of Molecular Medicine, University of Pavia, and Department of  Hematology Oncology, Fondazione IRCCS Policlinico San Matteo, Pavia, Italy; and.; Department of Pathology, University of Chicago, Chicago, IL.&lt;/_author_adr&gt;&lt;_date_display&gt;2016 May 19&lt;/_date_display&gt;&lt;_date&gt;2016-05-19&lt;/_date&gt;&lt;_doi&gt;10.1182/blood-2016-03-643544&lt;/_doi&gt;&lt;_isbn&gt;1528-0020 (Electronic); 0006-4971 (Linking)&lt;/_isbn&gt;&lt;_issue&gt;20&lt;/_issue&gt;&lt;_journal&gt;Blood&lt;/_journal&gt;&lt;_language&gt;eng&lt;/_language&gt;&lt;_ori_publication&gt;© 2016 by The American Society of Hematology.&lt;/_ori_publication&gt;&lt;_pages&gt;2391-405&lt;/_pages&gt;&lt;_subject_headings&gt;Cell Lineage; Down Syndrome/complications; Eosinophilia/complications; Genes, Neoplasm; Humans; Leukemia, Myeloid/*classification/genetics/pathology; Mastocytosis/complications; Myelodysplastic Syndromes/*classification/genetics/pathology; Myeloid Cells/pathology; Myeloproliferative Disorders/*classification/genetics/pathology; Oncogene Proteins, Fusion/genetics; Precursor T-Cell Lymphoblastic Leukemia-Lymphoma/classification/pathology; World Health Organization&lt;/_subject_headings&gt;&lt;_tertiary_title&gt;Blood&lt;/_tertiary_title&gt;&lt;_type_work&gt;Journal Article; Research Support, Non-U.S. Gov&amp;apos;t; Review&lt;/_type_work&gt;&lt;_url&gt;http://www.ncbi.nlm.nih.gov/entrez/query.fcgi?cmd=Retrieve&amp;amp;db=pubmed&amp;amp;dopt=Abstract&amp;amp;list_uids=27069254&amp;amp;query_hl=1&lt;/_url&gt;&lt;_volume&gt;127&lt;/_volume&gt;&lt;_created&gt;65633638&lt;/_created&gt;&lt;_modified&gt;65633638&lt;/_modified&gt;&lt;_impact_factor&gt;  20.300&lt;/_impact_factor&gt;&lt;_social_category&gt;血液学(1)&lt;/_social_category&gt;&lt;_collection_scope&gt;SCIE&lt;/_collection_scope&gt;&lt;/Details&gt;&lt;Extra&gt;&lt;DBUID&gt;{03752FAB-B361-4F66-989B-C711D9502F78}&lt;/DBUID&gt;&lt;/Extra&gt;&lt;/Item&gt;&lt;/References&gt;&lt;/Group&gt;&lt;Group&gt;&lt;References&gt;&lt;Item&gt;&lt;ID&gt;594&lt;/ID&gt;&lt;UID&gt;{39E0D4EA-909A-49A7-9807-1C433F03DCDA}&lt;/UID&gt;&lt;Title&gt;The 5th edition of the World Health Organization Classification of  Haematolymphoid Tumours: Myeloid and Histiocytic/Dendritic Neoplasms&lt;/Title&gt;&lt;Template&gt;Journal Article&lt;/Template&gt;&lt;Star&gt;0&lt;/Star&gt;&lt;Tag&gt;0&lt;/Tag&gt;&lt;Author&gt;Khoury, J D; Solary, E; Abla, O; Akkari, Y; Alaggio, R; Apperley, J F; Bejar, R; Berti, E; Busque, L; Chan, JKC; Chen, W; Chen, X; Chng, W J; Choi, J K; Colmenero, I; Coupland, S E; Cross, NCP; De Jong, D; Elghetany, M T; Takahashi, E; Emile, J F; Ferry, J; Fogelstrand, L; Fontenay, M; Germing, U; Gujral, S; Haferlach, T; Harrison, C; Hodge, J C; Hu, S; Jansen, J H; Kanagal-Shamanna, R; Kantarjian, H M; Kratz, C P; Li, X Q; Lim, M S; Loeb, K; Loghavi, S; Marcogliese, A; Meshinchi, S; Michaels, P; Naresh, K N; Natkunam, Y; Nejati, R; Ott, G; Padron, E; Patel, K P; Patkar, N; Picarsic, J; Platzbecker, U; Roberts, I; Schuh, A; Sewell, W; Siebert, R; Tembhare, P; Tyner, J; Verstovsek, S; Wang, W; Wood, B; Xiao, W; Yeung, C; Hochhaus, A&lt;/Author&gt;&lt;Year&gt;2022&lt;/Year&gt;&lt;Details&gt;&lt;_accession_num&gt;35732831&lt;/_accession_num&gt;&lt;_author_adr&gt;Department of Hematopathology, The University of Texas MD Anderson Cancer Center,  Houston, TX, USA. jkhoury@unmc.edu.; Department of Hematology, Gustave Roussy Cancer Center, Université Paris-Saclay,  Villejuif, France. eric.solary@gustaveroussy.fr.; Division of Hematology/Oncology, The Hospital for Sick Children, Toronto, ON,  Canada.; The Steve and Cindy Rasmussen Institute for Genomic Medicine, Nationwide  Children&amp;apos;s Hospital, Columbus, OH, USA.; Pathology Unit, Department of Laboratories, Bambino Gesu Children&amp;apos;s Hospital,  IRCCS, Rome, Italy.; Centre for Haematology, Imperial College London, London, UK.; Moores Cancer Center, University of California San Diego, La Jolla, CA, USA.; University of Milan, Fondazione Cà Granda, IRCCS, Ospedale Maggiore Policlinico,  Milano, Italy.; Service d&amp;apos;hématologie, oncologie et transplantation, Hôpital  Maisonneuve-Rosemont, Université de Montréal, Montréal, QC, Canada.; Department of Pathology, Queen Elizabeth Hospital, Kowloon, Hong Kong.; Department of Pathology, The University of Texas Southwestern Medical Center,  Dallas, TX, USA.; Department of Laboratory Medicine and Pathology, University of Washington,  Seattle, WA, USA.; Department of Hematology-Oncology, National University Cancer Institute,  Singapore, Singapore.; Department of Pathology, The University of Alabama at Birmingham, Birmingham, AL,  USA.; Department of Pathology, Hospital Infantil Universitario Niño Jesús, Madrid,  Spain.; Liverpool Clinical Laboratories, Liverpool University Hospitals Foundation Trust,  Liverpool, UK.; Faculty of Medicine, University of Southampton, Southampton, UK.; Amsterdam UMC, Location Vrije Universiteit Amsterdam, Department of Pathology,  Amsterdam, The Netherlands.; Department of Pathology &amp;amp; Immunology, Baylor College of Medicine, Texas  Children&amp;apos;s Hospital, Houston, TX, USA.; Department of Pathology, Aichi Medical University Hospital, Nagakute, Japan.; Department of Pathology, Ambroise Pare Hospital, AP-HP and Versailles SQY  University, Boulogne, France.; Department of Pathology, Massachusetts General Hospital and Harvard Medical  School, Boston, MA, USA.; Department of Laboratory Medicine, Institute of Biomedicine, Sahlgrenska Academy  at University of Gothenburg and Department of Clinical Chemistry, Sahlgrenska  University Hospital, Gothenburg, Sweden.; Laboratory of Hematology, Assistance Publique-Hôpitaux de Paris, Cochin Hospital  and Université Paris Cité, CNRS, INSERM, Cochin Institute, Paris, France.; Department of Hematology, Oncology, and Clinical Immunology,  Heinrich-Heine-University, Düsseldorf, Germany.; Department of Pathology, Tata Memorial Hospital, Mumbai, India.; MLL Munich Leukemia Laboratory, Munich, Germany.; Department of Haematology, Guys and St Thomas&amp;apos; NHS Foundation Trust, London, UK.; Indiana University School of Medicine, Indianapolis, IN, USA.; Department of Hematopathology, The University of Texas MD Anderson Cancer Center,  Houston, TX, USA.; Lab Hematology, Dept LABGK, Radboud University Medical Center, Nijmegen, The  Netherlands.; Department of Hematopathology, The University of Texas MD Anderson Cancer Center,  Houston, TX, USA.; Department of Leukemia, The University of Texas MD Anderson Cancer Center,  Houston, TX, USA.; Pediatric Hematology and Oncology, Hannover Medical School, Hannover, Germany.; Departments of Pathology and Oncology, Fudan University, Shanghai, China.; Department of Pathology and Laboratory Medicine, University of Pennsylvania,  Philadelphia, PA, USA.; Section of Pathology, Clinical Research Division, Fred Hutchinson Cancer Center,  Seattle, WA, USA.; Department of Hematopathology, The University of Texas MD Anderson Cancer Center,  Houston, TX, USA.; Department of Pathology &amp;amp; Immunology, Baylor College of Medicine, Texas  Children&amp;apos;s Hospital, Houston, TX, USA.; Pediatric Hematology and Oncology, Clinical Research Division, Fred Hutchinson  Cancer Research Center, Seattle, WA, USA.; Department of Pathology, Beth Israel Deaconess Medical Center, Boston, MA, USA.; Section of Pathology, Clinical Research Division, Fred Hutchinson Cancer Center,  Seattle, WA, USA.; Department of Pathology, Stanford University School of Medicine, Stanford, CA,  USA.; Department of Pathology, Fox Chase Cancer Center, Philadelphia, PA, USA.; Department of Clinical Pathology, Robert-Bosch-Krankenhaus, and Dr. Margarete  Fischer-Bosch Institute of Clinical Pharmacology, Stuttgart, Germany.; Malignant Hematology, H. Lee Moffitt Cancer Center and Research Institute, Tampa,  FL, USA.; Department of Hematopathology, The University of Texas MD Anderson Cancer Center,  Houston, TX, USA.; Hematopathology Laboratory, Tata Memorial Hospital, Mumbai, India.; Pathology and Lab Medicine, Cincinnati Children&amp;apos;s Hospital Medical Center,  Cincinnati, OH, USA.; Department of Hematology and Cellular Therapy, University Hospital Leipzig,  Leipzig, Germany.; Department of Paediatrics, University of Oxford, Oxford, UK.; Department of Oncology, University of Oxford, Oxford, UK.; Immunology Division, Garvan Institute of Medical Research, Sydney, Australia.; Institute of Human Genetics, Ulm University and Ulm University Medical Center,  Ulm, Germany.; Hematopathology Laboratory, Tata Memorial Hospital, Mumbai, India.; Cell, Developmental &amp;amp; Cancer Biology Department, Knight Cancer Institute, Oregon  Health &amp;amp; Science University, Portland, OR, USA.; Department of Leukemia, The University of Texas MD Anderson Cancer Center,  Houston, TX, USA.; Department of Hematopathology, The University of Texas MD Anderson Cancer Center,  Houston, TX, USA.; Department of Pathology and Laboratory Medicine, Children&amp;apos;s Hospital Los Angeles,  Los Angeles, CA, USA.; Department of Pathology and Laboratory Medicine, Memorial Sloan Kettering Cancer  Center, New York, NY, USA.; Section of Pathology, Clinical Research Division, Fred Hutchinson Cancer Center,  Seattle, WA, USA.; Hematology/Oncology, Universitätsklinikum Jena, Jena, Germany.  andreas.hochhaus@med.uni-jena.de.&lt;/_author_adr&gt;&lt;_date_display&gt;2022 Jul&lt;/_date_display&gt;&lt;_date&gt;2022-07-01&lt;/_date&gt;&lt;_doi&gt;10.1038/s41375-022-01613-1&lt;/_doi&gt;&lt;_isbn&gt;1476-5551 (Electronic); 0887-6924 (Print); 0887-6924 (Linking)&lt;/_isbn&gt;&lt;_issue&gt;7&lt;/_issue&gt;&lt;_journal&gt;Leukemia&lt;/_journal&gt;&lt;_language&gt;eng&lt;/_language&gt;&lt;_ori_publication&gt;© 2022. The Author(s).&lt;/_ori_publication&gt;&lt;_pages&gt;1703-1719&lt;/_pages&gt;&lt;_subject_headings&gt;*Hematologic Neoplasms; *Histiocytosis; Humans; World Health Organization&lt;/_subject_headings&gt;&lt;_tertiary_title&gt;Leukemia&lt;/_tertiary_title&gt;&lt;_type_work&gt;Journal Article; Research Support, Non-U.S. Gov&amp;apos;t; Review&lt;/_type_work&gt;&lt;_url&gt;http://www.ncbi.nlm.nih.gov/entrez/query.fcgi?cmd=Retrieve&amp;amp;db=pubmed&amp;amp;dopt=Abstract&amp;amp;list_uids=35732831&amp;amp;query_hl=1&lt;/_url&gt;&lt;_volume&gt;36&lt;/_volume&gt;&lt;_created&gt;65633659&lt;/_created&gt;&lt;_modified&gt;65633659&lt;/_modified&gt;&lt;_impact_factor&gt;  11.400&lt;/_impact_factor&gt;&lt;_social_category&gt;血液学(1) &amp;amp; 肿瘤学(1)&lt;/_social_category&gt;&lt;_collection_scope&gt;SCIE&lt;/_collection_scope&gt;&lt;/Details&gt;&lt;Extra&gt;&lt;DBUID&gt;{03752FAB-B361-4F66-989B-C711D9502F78}&lt;/DBUID&gt;&lt;/Extra&gt;&lt;/Item&gt;&lt;/References&gt;&lt;/Group&gt;&lt;/Citation&gt;_x000a_"/>
    <w:docVar w:name="NE.Ref{D80E8682-FE20-45C5-8705-2EB23B37B0C4}" w:val=" ADDIN NE.Ref.{D80E8682-FE20-45C5-8705-2EB23B37B0C4}&lt;Citation&gt;&lt;Group&gt;&lt;References&gt;&lt;Item&gt;&lt;ID&gt;582&lt;/ID&gt;&lt;UID&gt;{388FA4AD-AB6B-469B-9D12-328C99F66327}&lt;/UID&gt;&lt;Title&gt;Estimated Prevalence and Clinical Manifestations of UBA1 Variants Associated With  VEXAS Syndrome in a Clinical Population&lt;/Title&gt;&lt;Template&gt;Journal Article&lt;/Template&gt;&lt;Star&gt;0&lt;/Star&gt;&lt;Tag&gt;0&lt;/Tag&gt;&lt;Author&gt;Beck, D B; Bodian, D L; Shah, V; Mirshahi, U L; Kim, J; Ding, Y; Magaziner, S J; Strande, N T; Cantor, A; Haley, J S; Cook, A; Hill, W; Schwartz, A L; Grayson, P C; Ferrada, M A; Kastner, D L; Carey, D J; Stewart, D R&lt;/Author&gt;&lt;Year&gt;2023&lt;/Year&gt;&lt;Details&gt;&lt;_accession_num&gt;36692560&lt;/_accession_num&gt;&lt;_author_adr&gt;National Human Genome Research Institute, National Institutes of Health,  Bethesda, Maryland.; Center for Human Genetics and Genomics, New York University School of Medicine.; Division of Rheumatology, Department of Medicine, New York University School of  Medicine.; Geisinger Research, North Bethesda, Maryland.; Department of Molecular and Functional Genomics, Geisinger, Danville,  Pennsylvania.; Department of Molecular and Functional Genomics, Geisinger, Danville,  Pennsylvania.; Clinical Genetics Branch, Division of Cancer Epidemiology and Genetics, National  Cancer Institute, National Institutes of Health, Rockville, Maryland.; Department of Laboratory Medicine, Geisinger, Danville, Pennsylvania.; Center for Human Genetics and Genomics, New York University School of Medicine.; Department of Molecular and Functional Genomics, Geisinger, Danville,  Pennsylvania.; Center for Human Genetics and Genomics, New York University School of Medicine.; Division of Rheumatology, Department of Medicine, New York University School of  Medicine.; Department of Molecular and Functional Genomics, Geisinger, Danville,  Pennsylvania.; Department of Molecular and Functional Genomics, Geisinger, Danville,  Pennsylvania.; Department of Molecular and Functional Genomics, Geisinger, Danville,  Pennsylvania.; Department of Pediatrics, Washington University in St Louis, Missouri.; National Institute of Arthritis and Musculoskeletal and Skin Diseases, National  Institutes of Health, Bethesda, Maryland.; National Institute of Arthritis and Musculoskeletal and Skin Diseases, National  Institutes of Health, Bethesda, Maryland.; National Human Genome Research Institute, National Institutes of Health,  Bethesda, Maryland.; Department of Molecular and Functional Genomics, Geisinger, Danville,  Pennsylvania.; Clinical Genetics Branch, Division of Cancer Epidemiology and Genetics, National  Cancer Institute, National Institutes of Health, Rockville, Maryland.&lt;/_author_adr&gt;&lt;_date_display&gt;2023 Jan 24&lt;/_date_display&gt;&lt;_date&gt;2023-01-24&lt;/_date&gt;&lt;_doi&gt;10.1001/jama.2022.24836&lt;/_doi&gt;&lt;_isbn&gt;1538-3598 (Electronic); 0098-7484 (Print); 0098-7484 (Linking)&lt;/_isbn&gt;&lt;_issue&gt;4&lt;/_issue&gt;&lt;_journal&gt;JAMA&lt;/_journal&gt;&lt;_language&gt;eng&lt;/_language&gt;&lt;_pages&gt;318-324&lt;/_pages&gt;&lt;_subject_headings&gt;Female; Humans; Male; Biopsy; Electronic Health Records; Prevalence; *Myelodysplastic Syndromes/complications/diagnosis/epidemiology/genetics; *Ubiquitin-Activating Enzymes/genetics; Mutation; Retrospective Studies; Exome; Middle Aged; *Skin Diseases, Genetic/complications/diagnosis/epidemiology/genetics; United States/epidemiology&lt;/_subject_headings&gt;&lt;_tertiary_title&gt;JAMA&lt;/_tertiary_title&gt;&lt;_type_work&gt;Journal Article; Observational Study; Research Support, N.I.H., Extramural&lt;/_type_work&gt;&lt;_url&gt;http://www.ncbi.nlm.nih.gov/entrez/query.fcgi?cmd=Retrieve&amp;amp;db=pubmed&amp;amp;dopt=Abstract&amp;amp;list_uids=36692560&amp;amp;query_hl=1&lt;/_url&gt;&lt;_volume&gt;329&lt;/_volume&gt;&lt;_created&gt;65631543&lt;/_created&gt;&lt;_modified&gt;65631543&lt;/_modified&gt;&lt;_impact_factor&gt; 120.700&lt;/_impact_factor&gt;&lt;_social_category&gt;医学：内科(1)&lt;/_social_category&gt;&lt;_collection_scope&gt;SCIE&lt;/_collection_scope&gt;&lt;/Details&gt;&lt;Extra&gt;&lt;DBUID&gt;{03752FAB-B361-4F66-989B-C711D9502F78}&lt;/DBUID&gt;&lt;/Extra&gt;&lt;/Item&gt;&lt;/References&gt;&lt;/Group&gt;&lt;/Citation&gt;_x000a_"/>
    <w:docVar w:name="NE.Ref{D957305C-A797-4D60-9F99-9F7633B89D2E}" w:val=" ADDIN NE.Ref.{D957305C-A797-4D60-9F99-9F7633B89D2E}&lt;Citation&gt;&lt;Group&gt;&lt;References&gt;&lt;Item&gt;&lt;ID&gt;594&lt;/ID&gt;&lt;UID&gt;{39E0D4EA-909A-49A7-9807-1C433F03DCDA}&lt;/UID&gt;&lt;Title&gt;The 5th edition of the World Health Organization Classification of  Haematolymphoid Tumours: Myeloid and Histiocytic/Dendritic Neoplasms&lt;/Title&gt;&lt;Template&gt;Journal Article&lt;/Template&gt;&lt;Star&gt;0&lt;/Star&gt;&lt;Tag&gt;0&lt;/Tag&gt;&lt;Author&gt;Khoury, J D; Solary, E; Abla, O; Akkari, Y; Alaggio, R; Apperley, J F; Bejar, R; Berti, E; Busque, L; Chan, JKC; Chen, W; Chen, X; Chng, W J; Choi, J K; Colmenero, I; Coupland, S E; Cross, NCP; De Jong, D; Elghetany, M T; Takahashi, E; Emile, J F; Ferry, J; Fogelstrand, L; Fontenay, M; Germing, U; Gujral, S; Haferlach, T; Harrison, C; Hodge, J C; Hu, S; Jansen, J H; Kanagal-Shamanna, R; Kantarjian, H M; Kratz, C P; Li, X Q; Lim, M S; Loeb, K; Loghavi, S; Marcogliese, A; Meshinchi, S; Michaels, P; Naresh, K N; Natkunam, Y; Nejati, R; Ott, G; Padron, E; Patel, K P; Patkar, N; Picarsic, J; Platzbecker, U; Roberts, I; Schuh, A; Sewell, W; Siebert, R; Tembhare, P; Tyner, J; Verstovsek, S; Wang, W; Wood, B; Xiao, W; Yeung, C; Hochhaus, A&lt;/Author&gt;&lt;Year&gt;2022&lt;/Year&gt;&lt;Details&gt;&lt;_accession_num&gt;35732831&lt;/_accession_num&gt;&lt;_author_adr&gt;Department of Hematopathology, The University of Texas MD Anderson Cancer Center,  Houston, TX, USA. jkhoury@unmc.edu.; Department of Hematology, Gustave Roussy Cancer Center, Université Paris-Saclay,  Villejuif, France. eric.solary@gustaveroussy.fr.; Division of Hematology/Oncology, The Hospital for Sick Children, Toronto, ON,  Canada.; The Steve and Cindy Rasmussen Institute for Genomic Medicine, Nationwide  Children&amp;apos;s Hospital, Columbus, OH, USA.; Pathology Unit, Department of Laboratories, Bambino Gesu Children&amp;apos;s Hospital,  IRCCS, Rome, Italy.; Centre for Haematology, Imperial College London, London, UK.; Moores Cancer Center, University of California San Diego, La Jolla, CA, USA.; University of Milan, Fondazione Cà Granda, IRCCS, Ospedale Maggiore Policlinico,  Milano, Italy.; Service d&amp;apos;hématologie, oncologie et transplantation, Hôpital  Maisonneuve-Rosemont, Université de Montréal, Montréal, QC, Canada.; Department of Pathology, Queen Elizabeth Hospital, Kowloon, Hong Kong.; Department of Pathology, The University of Texas Southwestern Medical Center,  Dallas, TX, USA.; Department of Laboratory Medicine and Pathology, University of Washington,  Seattle, WA, USA.; Department of Hematology-Oncology, National University Cancer Institute,  Singapore, Singapore.; Department of Pathology, The University of Alabama at Birmingham, Birmingham, AL,  USA.; Department of Pathology, Hospital Infantil Universitario Niño Jesús, Madrid,  Spain.; Liverpool Clinical Laboratories, Liverpool University Hospitals Foundation Trust,  Liverpool, UK.; Faculty of Medicine, University of Southampton, Southampton, UK.; Amsterdam UMC, Location Vrije Universiteit Amsterdam, Department of Pathology,  Amsterdam, The Netherlands.; Department of Pathology &amp;amp; Immunology, Baylor College of Medicine, Texas  Children&amp;apos;s Hospital, Houston, TX, USA.; Department of Pathology, Aichi Medical University Hospital, Nagakute, Japan.; Department of Pathology, Ambroise Pare Hospital, AP-HP and Versailles SQY  University, Boulogne, France.; Department of Pathology, Massachusetts General Hospital and Harvard Medical  School, Boston, MA, USA.; Department of Laboratory Medicine, Institute of Biomedicine, Sahlgrenska Academy  at University of Gothenburg and Department of Clinical Chemistry, Sahlgrenska  University Hospital, Gothenburg, Sweden.; Laboratory of Hematology, Assistance Publique-Hôpitaux de Paris, Cochin Hospital  and Université Paris Cité, CNRS, INSERM, Cochin Institute, Paris, France.; Department of Hematology, Oncology, and Clinical Immunology,  Heinrich-Heine-University, Düsseldorf, Germany.; Department of Pathology, Tata Memorial Hospital, Mumbai, India.; MLL Munich Leukemia Laboratory, Munich, Germany.; Department of Haematology, Guys and St Thomas&amp;apos; NHS Foundation Trust, London, UK.; Indiana University School of Medicine, Indianapolis, IN, USA.; Department of Hematopathology, The University of Texas MD Anderson Cancer Center,  Houston, TX, USA.; Lab Hematology, Dept LABGK, Radboud University Medical Center, Nijmegen, The  Netherlands.; Department of Hematopathology, The University of Texas MD Anderson Cancer Center,  Houston, TX, USA.; Department of Leukemia, The University of Texas MD Anderson Cancer Center,  Houston, TX, USA.; Pediatric Hematology and Oncology, Hannover Medical School, Hannover, Germany.; Departments of Pathology and Oncology, Fudan University, Shanghai, China.; Department of Pathology and Laboratory Medicine, University of Pennsylvania,  Philadelphia, PA, USA.; Section of Pathology, Clinical Research Division, Fred Hutchinson Cancer Center,  Seattle, WA, USA.; Department of Hematopathology, The University of Texas MD Anderson Cancer Center,  Houston, TX, USA.; Department of Pathology &amp;amp; Immunology, Baylor College of Medicine, Texas  Children&amp;apos;s Hospital, Houston, TX, USA.; Pediatric Hematology and Oncology, Clinical Research Division, Fred Hutchinson  Cancer Research Center, Seattle, WA, USA.; Department of Pathology, Beth Israel Deaconess Medical Center, Boston, MA, USA.; Section of Pathology, Clinical Research Division, Fred Hutchinson Cancer Center,  Seattle, WA, USA.; Department of Pathology, Stanford University School of Medicine, Stanford, CA,  USA.; Department of Pathology, Fox Chase Cancer Center, Philadelphia, PA, USA.; Department of Clinical Pathology, Robert-Bosch-Krankenhaus, and Dr. Margarete  Fischer-Bosch Institute of Clinical Pharmacology, Stuttgart, Germany.; Malignant Hematology, H. Lee Moffitt Cancer Center and Research Institute, Tampa,  FL, USA.; Department of Hematopathology, The University of Texas MD Anderson Cancer Center,  Houston, TX, USA.; Hematopathology Laboratory, Tata Memorial Hospital, Mumbai, India.; Pathology and Lab Medicine, Cincinnati Children&amp;apos;s Hospital Medical Center,  Cincinnati, OH, USA.; Department of Hematology and Cellular Therapy, University Hospital Leipzig,  Leipzig, Germany.; Department of Paediatrics, University of Oxford, Oxford, UK.; Department of Oncology, University of Oxford, Oxford, UK.; Immunology Division, Garvan Institute of Medical Research, Sydney, Australia.; Institute of Human Genetics, Ulm University and Ulm University Medical Center,  Ulm, Germany.; Hematopathology Laboratory, Tata Memorial Hospital, Mumbai, India.; Cell, Developmental &amp;amp; Cancer Biology Department, Knight Cancer Institute, Oregon  Health &amp;amp; Science University, Portland, OR, USA.; Department of Leukemia, The University of Texas MD Anderson Cancer Center,  Houston, TX, USA.; Department of Hematopathology, The University of Texas MD Anderson Cancer Center,  Houston, TX, USA.; Department of Pathology and Laboratory Medicine, Children&amp;apos;s Hospital Los Angeles,  Los Angeles, CA, USA.; Department of Pathology and Laboratory Medicine, Memorial Sloan Kettering Cancer  Center, New York, NY, USA.; Section of Pathology, Clinical Research Division, Fred Hutchinson Cancer Center,  Seattle, WA, USA.; Hematology/Oncology, Universitätsklinikum Jena, Jena, Germany.  andreas.hochhaus@med.uni-jena.de.&lt;/_author_adr&gt;&lt;_date_display&gt;2022 Jul&lt;/_date_display&gt;&lt;_date&gt;2022-07-01&lt;/_date&gt;&lt;_doi&gt;10.1038/s41375-022-01613-1&lt;/_doi&gt;&lt;_isbn&gt;1476-5551 (Electronic); 0887-6924 (Print); 0887-6924 (Linking)&lt;/_isbn&gt;&lt;_issue&gt;7&lt;/_issue&gt;&lt;_journal&gt;Leukemia&lt;/_journal&gt;&lt;_language&gt;eng&lt;/_language&gt;&lt;_ori_publication&gt;© 2022. The Author(s).&lt;/_ori_publication&gt;&lt;_pages&gt;1703-1719&lt;/_pages&gt;&lt;_subject_headings&gt;*Hematologic Neoplasms; *Histiocytosis; Humans; World Health Organization&lt;/_subject_headings&gt;&lt;_tertiary_title&gt;Leukemia&lt;/_tertiary_title&gt;&lt;_type_work&gt;Journal Article; Research Support, Non-U.S. Gov&amp;apos;t; Review&lt;/_type_work&gt;&lt;_url&gt;http://www.ncbi.nlm.nih.gov/entrez/query.fcgi?cmd=Retrieve&amp;amp;db=pubmed&amp;amp;dopt=Abstract&amp;amp;list_uids=35732831&amp;amp;query_hl=1&lt;/_url&gt;&lt;_volume&gt;36&lt;/_volume&gt;&lt;_created&gt;65633659&lt;/_created&gt;&lt;_modified&gt;65633659&lt;/_modified&gt;&lt;_impact_factor&gt;  11.400&lt;/_impact_factor&gt;&lt;_social_category&gt;血液学(1) &amp;amp; 肿瘤学(1)&lt;/_social_category&gt;&lt;_collection_scope&gt;SCIE&lt;/_collection_scope&gt;&lt;/Details&gt;&lt;Extra&gt;&lt;DBUID&gt;{03752FAB-B361-4F66-989B-C711D9502F78}&lt;/DBUID&gt;&lt;/Extra&gt;&lt;/Item&gt;&lt;/References&gt;&lt;/Group&gt;&lt;/Citation&gt;_x000a_"/>
    <w:docVar w:name="NE.Ref{E6995F5B-FFC7-44F6-ABD0-1023428BB7E4}" w:val=" ADDIN NE.Ref.{E6995F5B-FFC7-44F6-ABD0-1023428BB7E4}&lt;Citation&gt;&lt;Group&gt;&lt;References&gt;&lt;Item&gt;&lt;ID&gt;592&lt;/ID&gt;&lt;UID&gt;{62453A46-2F32-4196-A4C3-B078A0EEAAEA}&lt;/UID&gt;&lt;Title&gt;Autoimmune manifestations in VEXAS: Opportunities for integration and pitfalls to  interpretation&lt;/Title&gt;&lt;Template&gt;Journal Article&lt;/Template&gt;&lt;Star&gt;0&lt;/Star&gt;&lt;Tag&gt;0&lt;/Tag&gt;&lt;Author&gt;Bruno, A; Gurnari, C; Alexander, T; Snowden, J A; Greco, R&lt;/Author&gt;&lt;Year&gt;2023&lt;/Year&gt;&lt;Details&gt;&lt;_accession_num&gt;36948992&lt;/_accession_num&gt;&lt;_author_adr&gt;Unit of Hematology and Bone Marrow Transplantation, IRCCS San Raffaele Hospital,  Vita-Salute San Raffaele University, Milan, Italy.; Department of Translational Hematology and Oncology Research, Taussig Cancer  Institute, Cleveland Clinic, Cleveland, Ohio; Department of Biomedicine and  Prevention, University of Rome Tor Vergata, Rome, Italy. Electronic address:  carmelogurnari31@gmail.com.; Charité - Universitätsmedizin Berlin, corporate member of Freie Universität  Berlin, Humboldt-Universität zu Berlin, and Berlin Institute of Health,  Department of Rheumatology and Clinical Immunology, Berlin, Germany.; Sheffield Blood &amp;amp; Marrow Transplant and Cellular Therapy Programme, Department of  Haematology, Sheffield Teaching Hospitals Foundation NHS Trust, Sheffield, United  Kingdom.; Unit of Hematology and Bone Marrow Transplantation, IRCCS San Raffaele Hospital,  Vita-Salute San Raffaele University, Milan, Italy. Electronic address:  greco.raffaella@hsr.it.&lt;/_author_adr&gt;&lt;_date_display&gt;2023 May&lt;/_date_display&gt;&lt;_date&gt;2023-05-01&lt;/_date&gt;&lt;_doi&gt;10.1016/j.jaci.2023.02.017&lt;/_doi&gt;&lt;_isbn&gt;1097-6825 (Electronic); 0091-6749 (Linking)&lt;/_isbn&gt;&lt;_issue&gt;5&lt;/_issue&gt;&lt;_journal&gt;J Allergy Clin Immunol&lt;/_journal&gt;&lt;_keywords&gt;VEXAS; allogeneic hematopoietic stem cell transplant; autoimmune manifestations; myelodysplastic syndrome&lt;/_keywords&gt;&lt;_language&gt;eng&lt;/_language&gt;&lt;_ori_publication&gt;Copyright © 2023 The Authors. Published by Elsevier Inc. All rights reserved.&lt;/_ori_publication&gt;&lt;_pages&gt;1204-1214&lt;/_pages&gt;&lt;_subject_headings&gt;Male; Humans; Algorithms; *Hematologic Neoplasms; *Hematopoietic Stem Cell Transplantation; Hematopoietic Stem Cells; Mutation&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36948992&amp;amp;query_hl=1&lt;/_url&gt;&lt;_volume&gt;151&lt;/_volume&gt;&lt;_created&gt;65632994&lt;/_created&gt;&lt;_modified&gt;65632994&lt;/_modified&gt;&lt;_impact_factor&gt;  14.200&lt;/_impact_factor&gt;&lt;_social_category&gt;过敏(1) &amp;amp; 免疫学(1)&lt;/_social_category&gt;&lt;_collection_scope&gt;SCIE&lt;/_collection_scope&gt;&lt;/Details&gt;&lt;Extra&gt;&lt;DBUID&gt;{03752FAB-B361-4F66-989B-C711D9502F78}&lt;/DBUID&gt;&lt;/Extra&gt;&lt;/Item&gt;&lt;/References&gt;&lt;/Group&gt;&lt;Group&gt;&lt;References&gt;&lt;Item&gt;&lt;ID&gt;612&lt;/ID&gt;&lt;UID&gt;{1F7D7E11-AC59-4312-80CF-2F985FD40FE0}&lt;/UID&gt;&lt;Title&gt;Successful allogeneic hematopoietic stem cell transplantation in patients with  VEXAS syndrome: a 2-center experience&lt;/Title&gt;&lt;Template&gt;Journal Article&lt;/Template&gt;&lt;Star&gt;0&lt;/Star&gt;&lt;Tag&gt;0&lt;/Tag&gt;&lt;Author&gt;Diarra, A; Duployez, N; Fournier, E; Preudhomme, C; Coiteux, V; Magro, L; Quesnel, B; Heiblig, M; Sujobert, P; Barraco, F; Balsat, M; Scanvion, Q; Hachulla, E; Launay, D; Yakoub-Agha, I; Terriou, L&lt;/Author&gt;&lt;Year&gt;2022&lt;/Year&gt;&lt;Details&gt;&lt;_accession_num&gt;34714914&lt;/_accession_num&gt;&lt;_author_adr&gt;Département de médecine interne et d&amp;apos;immunologie clinique, Université de Lille,   Inserm, Centre Hospitalier Universitaire (CHU) Lille, Service de Médecine  Interne et Immunologie Clinique, Centre de référence des maladies autoimmunes  systémiques rares du Nord et Nord-Ouest de France (CeRAINO), U1286, Institute for  Translational Research in Inflammation (INFINITE), Lille, France.; Département d&amp;apos;Hématologie, Université de Lille, Centre national de la recherche  scientifique, Inserm, CHU Lille, Unité Mixte de Recherche (UMR) 9020 - UMR-S  1277, Cancer Heterogeneity, Plasticity and Resistance to Therapies (Canther),  Lille, France.; Département d&amp;apos;Hématologie, Université de Lille, Centre national de la recherche  scientifique, Inserm, CHU Lille, Unité Mixte de Recherche (UMR) 9020 - UMR-S  1277, Cancer Heterogeneity, Plasticity and Resistance to Therapies (Canther),  Lille, France.; Département d&amp;apos;Hématologie, Université de Lille, Centre national de la recherche  scientifique, Inserm, CHU Lille, Unité Mixte de Recherche (UMR) 9020 - UMR-S  1277, Cancer Heterogeneity, Plasticity and Resistance to Therapies (Canther),  Lille, France.; Department of Hematology, Lyon-Sud Hospital, Hospices Civils de Lyon, Pierre  Bénite, France; and.; Département d&amp;apos;Hématologie, Université de Lille, Inserm, CHU Lille, U1286,  Infinite, Lille, France.; Département d&amp;apos;Hématologie, Université de Lille, Centre national de la recherche  scientifique, Inserm, CHU Lille, Unité Mixte de Recherche (UMR) 9020 - UMR-S  1277, Cancer Heterogeneity, Plasticity and Resistance to Therapies (Canther),  Lille, France.; Department of Hematology, Lyon-Sud Hospital, Hospices Civils de Lyon, Pierre  Bénite, France; and.; Department of Hematology, Lyon-Sud Hospital, Hospices Civils de Lyon, Pierre  Bénite, France; and.; Department of Hematology, Lyon-Sud Hospital, Hospices Civils de Lyon, Pierre  Bénite, France; and.; Department of Hematology, Lyon-Sud Hospital, Hospices Civils de Lyon, Pierre  Bénite, France; and.; Département de médecine interne et d&amp;apos;immunologie clinique, Université de Lille,   Inserm, Centre Hospitalier Universitaire (CHU) Lille, Service de Médecine  Interne et Immunologie Clinique, Centre de référence des maladies autoimmunes  systémiques rares du Nord et Nord-Ouest de France (CeRAINO), U1286, Institute for  Translational Research in Inflammation (INFINITE), Lille, France.; Département de médecine interne et d&amp;apos;immunologie clinique, Université de Lille,   Inserm, Centre Hospitalier Universitaire (CHU) Lille, Service de Médecine  Interne et Immunologie Clinique, Centre de référence des maladies autoimmunes  systémiques rares du Nord et Nord-Ouest de France (CeRAINO), U1286, Institute for  Translational Research in Inflammation (INFINITE), Lille, France.; Département de médecine interne et d&amp;apos;immunologie clinique, Université de Lille,   Inserm, Centre Hospitalier Universitaire (CHU) Lille, Service de Médecine  Interne et Immunologie Clinique, Centre de référence des maladies autoimmunes  systémiques rares du Nord et Nord-Ouest de France (CeRAINO), U1286, Institute for  Translational Research in Inflammation (INFINITE), Lille, France.; Département d&amp;apos;Hématologie, Université de Lille, Inserm, CHU Lille, U1286,  Infinite, Lille, France.; Département de médecine interne et d&amp;apos;immunologie clinique, Université de Lille,   Inserm, Centre Hospitalier Universitaire (CHU) Lille, Service de Médecine  Interne et Immunologie Clinique, Centre de référence des maladies autoimmunes  systémiques rares du Nord et Nord-Ouest de France (CeRAINO), U1286, Institute for  Translational Research in Inflammation (INFINITE), Lille, France.&lt;/_author_adr&gt;&lt;_date_display&gt;2022 Feb 8&lt;/_date_display&gt;&lt;_date&gt;2022-02-08&lt;/_date&gt;&lt;_doi&gt;10.1182/bloodadvances.2021004749&lt;/_doi&gt;&lt;_isbn&gt;2473-9537 (Electronic); 2473-9529 (Print); 2473-9529 (Linking)&lt;/_isbn&gt;&lt;_issue&gt;3&lt;/_issue&gt;&lt;_journal&gt;Blood Adv&lt;/_journal&gt;&lt;_language&gt;eng&lt;/_language&gt;&lt;_ori_publication&gt;© 2022 by The American Society of Hematology. Licensed under Creative Commons _x000d__x000a_      Attribution-NonCommercial-NoDerivatives 4.0 International (CC BY-NC-ND 4.0), _x000d__x000a_      permitting only noncommercial, nonderivative use with attribution. All other _x000d__x000a_      rights reserved.&lt;/_ori_publication&gt;&lt;_pages&gt;998-1003&lt;/_pages&gt;&lt;_subject_headings&gt;*Hematopoietic Stem Cell Transplantation; Humans; Mutation; Retrospective Studies; Syndrome; *Ubiquitin-Activating Enzymes&lt;/_subject_headings&gt;&lt;_tertiary_title&gt;Blood advances&lt;/_tertiary_title&gt;&lt;_type_work&gt;Journal Article; Research Support, Non-U.S. Gov&amp;apos;t&lt;/_type_work&gt;&lt;_url&gt;http://www.ncbi.nlm.nih.gov/entrez/query.fcgi?cmd=Retrieve&amp;amp;db=pubmed&amp;amp;dopt=Abstract&amp;amp;list_uids=34714914&amp;amp;query_hl=1&lt;/_url&gt;&lt;_volume&gt;6&lt;/_volume&gt;&lt;_created&gt;65773340&lt;/_created&gt;&lt;_modified&gt;65773340&lt;/_modified&gt;&lt;_impact_factor&gt;   7.500&lt;/_impact_factor&gt;&lt;_social_category&gt;血液学(2)&lt;/_social_category&gt;&lt;_collection_scope&gt;SCIE&lt;/_collection_scope&gt;&lt;/Details&gt;&lt;Extra&gt;&lt;DBUID&gt;{03752FAB-B361-4F66-989B-C711D9502F78}&lt;/DBUID&gt;&lt;/Extra&gt;&lt;/Item&gt;&lt;/References&gt;&lt;/Group&gt;&lt;/Citation&gt;_x000a_"/>
    <w:docVar w:name="NE.Ref{E8269FA1-1D23-4E28-A91A-692CA844C536}" w:val=" ADDIN NE.Ref.{E8269FA1-1D23-4E28-A91A-692CA844C536}&lt;Citation&gt;&lt;Group&gt;&lt;References&gt;&lt;Item&gt;&lt;ID&gt;606&lt;/ID&gt;&lt;UID&gt;{9B4D1E77-B6E4-4BF7-83B5-BFE32A25CC42}&lt;/UID&gt;&lt;Title&gt;Recurrent Mutations of the Active Adenylation Domain of UBA1 in Atypical Form of  VEXAS Syndrome&lt;/Title&gt;&lt;Template&gt;Journal Article&lt;/Template&gt;&lt;Star&gt;0&lt;/Star&gt;&lt;Tag&gt;0&lt;/Tag&gt;&lt;Author&gt;Faurel, A; Heiblig, M; Kosmider, O; Cornillon, J; Boudou, L; Guyotat, D; Martignoles, J A; Jamilloux, Y; Noyel, P; Daguenet, E; Faure, A C; Sujobert, P; Flandrin-Gresta, P&lt;/Author&gt;&lt;Year&gt;2023&lt;/Year&gt;&lt;Details&gt;&lt;_accession_num&gt;36999004&lt;/_accession_num&gt;&lt;_author_adr&gt;CHU de Saint-Etienne, Laboratoire d&amp;apos;Hématologie, Saint-Etienne, France.; Hospices Civils de Lyon, Hôpital Lyon Sud, Service d&amp;apos;Hématologie Clinique,  Pierre-Bénite, France.; AP-HP, Hôpital Cochin, Laboratoire d&amp;apos;Hématologie, Paris, France.; CHU de Saint-Etienne, Service d&amp;apos;Hématologie Clinique, Saint-Etienne, France.; Centre Hospitalier du Pays de Giers, Service de Rhumatologie, Saint-Chamond,  France.; CHU de Saint-Etienne, Service d&amp;apos;Hématologie Clinique, Saint-Etienne, France.; CHU de Saint-Etienne, Service d&amp;apos;Hématologie Clinique, Saint-Etienne, France.; Hospices Civils de Lyon, Hôpital de la Croix-Rousse, Service de Médecine Interne,  Lyon, France.; CHU de Saint-Etienne, Laboratoire d&amp;apos;Hématologie, Saint-Etienne, France.; CHU de Saint-Etienne, Service d&amp;apos;Hématologie Clinique, Saint-Etienne, France.; CHU de Saint-Etienne, Laboratoire d&amp;apos;Hématologie, Saint-Etienne, France.; Hospices Civils de Lyon, Hôpital Lyon Sud, Service d&amp;apos;hématologie biologique,  Pierre-Bénite, France.; CHU de Saint-Etienne, Laboratoire d&amp;apos;Hématologie, Saint-Etienne, France.&lt;/_author_adr&gt;&lt;_date_display&gt;2023 Apr&lt;/_date_display&gt;&lt;_date&gt;2023-04-01&lt;/_date&gt;&lt;_doi&gt;10.1097/HS9.0000000000000868&lt;/_doi&gt;&lt;_isbn&gt;2572-9241 (Electronic); 2572-9241 (Linking)&lt;/_isbn&gt;&lt;_issue&gt;4&lt;/_issue&gt;&lt;_journal&gt;Hemasphere&lt;/_journal&gt;&lt;_language&gt;eng&lt;/_language&gt;&lt;_pages&gt;e868&lt;/_pages&gt;&lt;_tertiary_title&gt;HemaSphere&lt;/_tertiary_title&gt;&lt;_type_work&gt;Journal Article&lt;/_type_work&gt;&lt;_url&gt;http://www.ncbi.nlm.nih.gov/entrez/query.fcgi?cmd=Retrieve&amp;amp;db=pubmed&amp;amp;dopt=Abstract&amp;amp;list_uids=36999004&amp;amp;query_hl=1&lt;/_url&gt;&lt;_volume&gt;7&lt;/_volume&gt;&lt;_created&gt;65680781&lt;/_created&gt;&lt;_modified&gt;65680781&lt;/_modified&gt;&lt;_impact_factor&gt;   6.600&lt;/_impact_factor&gt;&lt;_social_category&gt;血液学(2)&lt;/_social_category&gt;&lt;_collection_scope&gt;SCIE&lt;/_collection_scope&gt;&lt;/Details&gt;&lt;Extra&gt;&lt;DBUID&gt;{03752FAB-B361-4F66-989B-C711D9502F78}&lt;/DBUID&gt;&lt;/Extra&gt;&lt;/Item&gt;&lt;/References&gt;&lt;/Group&gt;&lt;/Citation&gt;_x000a_"/>
    <w:docVar w:name="NE.Ref{F449EFC9-F4BC-4B1F-8428-703182BB8328}" w:val=" ADDIN NE.Ref.{F449EFC9-F4BC-4B1F-8428-703182BB8328}&lt;Citation&gt;&lt;Group&gt;&lt;References&gt;&lt;Item&gt;&lt;ID&gt;609&lt;/ID&gt;&lt;UID&gt;{F2AFD14E-08A0-47E9-A0BE-34809BED2BB3}&lt;/UID&gt;&lt;Title&gt;Spanish cohort of VEXAS syndrome: clinical manifestations, outcome of treatments  and novel evidences about UBA1 mosaicism&lt;/Title&gt;&lt;Template&gt;Journal Article&lt;/Template&gt;&lt;Star&gt;0&lt;/Star&gt;&lt;Tag&gt;0&lt;/Tag&gt;&lt;Author&gt;Mascaro, J M; Rodriguez-Pinto, I; Poza, G; Mensa-Vilaro, A; Fernandez-Martin, J; Caminal-Montero, L; Espinosa, G; Hernández-Rodríguez, J; Diaz, M; Rita-Marques, J; Sanmarti, R; Castañeda, S; Colunga, D; Coto-Hernández, R; Fanlo, P; Elejalde, J I; Bujan, S; Figueras, I; Marco, F M; Andrés, M; Suárez, S; Gonzalez-Garcia, A; Fustà-Novell, X; Garcia-Belando, C; Granados, A; Fernandez-Figueras, M T; Quilis, N; Orriols-Caba, M; Gómez, De La Torre R; Cid, M C; Espígol-Frigolé, G; Alvarez-Abella, A; Labrador, E; Rozman, M; Lopez-Guerra, M; Castillo, P; Alamo-Moreno, J R; Gonzalez-Roca, E; Plaza, S; Fabregat, V; Lara, R; Vicente-Rabaneda, E F; Tejedor-Vaquero, S; Magri, G; Bonet, N; Solis-Moruno, M; Cerutti, A; Fornas, O; Casals, F; Yagüe, J; Aróstegui, J I&lt;/Author&gt;&lt;Year&gt;2023&lt;/Year&gt;&lt;Details&gt;&lt;_accession_num&gt;37666646&lt;/_accession_num&gt;&lt;_author_adr&gt;Department of Dermatology, Hospital Clínic, Barcelona, Spain.; Institut d&amp;apos;Investigacions Biomèdiques August Pi i Sunyer, Barcelona, Spain.; School of Medicine, Universitat de Barcelona, Barcelona, Spain.; Department of Internal Medicine, Hospital Mútua de Terrassa, Terrassa, Spain.; Department of Internal Medicine, Hospital Universitario Virgen de la Arrixaca,  Murcia, Spain.; Institut d&amp;apos;Investigacions Biomèdiques August Pi i Sunyer, Barcelona, Spain.; Department of Immunology, Hospital Clínic, Barcelona, Spain.; Department of Internal Medicine, Hospital Álvaro Cunqueiro, Vigo, Spain.; Department of Internal Medicine, Hospital Universitario Central de Asturias,  Oviedo, Spain.; Instituto de Investigación Sanitaria del Principado de Asturias, Oviedo, Spain.; Institut d&amp;apos;Investigacions Biomèdiques August Pi i Sunyer, Barcelona, Spain.; School of Medicine, Universitat de Barcelona, Barcelona, Spain.; Department of Autoimmune Diseases, Hospital Clinic de Barcelona, Barcelona,  Spain.; Institut d&amp;apos;Investigacions Biomèdiques August Pi i Sunyer, Barcelona, Spain.; School of Medicine, Universitat de Barcelona, Barcelona, Spain.; Department of Autoimmune Diseases, Hospital Clinic de Barcelona, Barcelona,  Spain.; Department of Haematology, Hospital Clínic, Barcelona, Spain.; Department of Internal Medicine, Hospital Universitari Vall d&amp;apos;Hebron, Barcelona,  Spain.; Institut d&amp;apos;Investigacions Biomèdiques August Pi i Sunyer, Barcelona, Spain.; School of Medicine, Universitat de Barcelona, Barcelona, Spain.; Department of Rheumatology, Hospital Clínic, Barcelona, Spain.; Department of Rheumatology, Hospital Universitario La Princesa, Madrid, Spain.; Instituto de Investigaciones Sanitarias Princesa (IIS-Princesa), Madrid, Spain.; Cátedra UAM-Roche, EPID-Future, Department of Medicine, School of Medicine,  Universidad Autónoma de Madrid, Madrid, Spain.; Department of Internal Medicine, Hospital Universitario Central de Asturias,  Oviedo, Spain.; Department of Internal Medicine, Hospital Universitario Central de Asturias,  Oviedo, Spain.; Instituto de Investigación Sanitaria del Principado de Asturias, Oviedo, Spain.; Department of Internal Medicine, Hospital Universitario de Navarra, Pamplona,  Spain.; Department of Internal Medicine, Hospital Universitario de Navarra, Pamplona,  Spain.; Department of Internal Medicine, Hospital Universitari Vall d&amp;apos;Hebron, Barcelona,  Spain.; Department of Dermatology, Hospital de Bellvitge, Barcelona, Spain.; Department of Immunology, Hospital General Universitario de Alicante Dr Balmis,  Alicante, Spain.; Alicante Institute for Health and Biomedical Research, Alicante, Spain.; Alicante Institute for Health and Biomedical Research, Alicante, Spain.; Seccion de Reumatologia, Hospital General Universitario de Alicante, Alicante,  Spain.; Department of Clinic Medicine, Universidad Miguel Hernandez de Elche, Elche,  Spain.; Department of Internal Medicine, Hospital Valle del Nalón, Langreo, Spain.; Systemic Autoimmune Diseases Unit, Department of Internal Medicine, Hospital  Universitario Ramón y Cajal | IRYCIS, Madrid, Spain.; Department of Dermatology, Althaia Foundation of Manresa, Manresa, Spain.; Department of Rheumatology, Hospital Universitario Virgen de la Arrixaca, Murcia,  Spain.; Department of Internal Medicine, Hospital Universitari Parc Taulí, Sabadell,  Spain.; Department of Pathology, Hospital Universitari General de Catalunya San Cugat del  Valles, Sant Cugat del Valles, Spain.; Department of Rheumatology, Hospital Universitari de Vinalopo, Elche, Spain.; Department of Internal Medicine, Hospital comarcal Alt Penedès, Consorci Sanitari  Alt Penedès-Garraf, Vilafranca del Penedès, Spain.; Department of Autoimmune Diseases, Hospital Universitario Central de Asturias,  Oviedo, Spain.; Institut d&amp;apos;Investigacions Biomèdiques August Pi i Sunyer, Barcelona, Spain.; School of Medicine, Universitat de Barcelona, Barcelona, Spain.; Department of Autoimmune Diseases, Hospital Clinic de Barcelona, Barcelona,  Spain.; Institut d&amp;apos;Investigacions Biomèdiques August Pi i Sunyer, Barcelona, Spain.; School of Medicine, Universitat de Barcelona, Barcelona, Spain.; Department of Autoimmune Diseases, Hospital Clinic de Barcelona, Barcelona,  Spain.; Department of Dermatology, Hospital Mútua de Terrassa, Terrassa, Spain.; Department of Rheumatology, Hospital San Pedro, Logrono, Spain.; Institut d&amp;apos;Investigacions Biomèdiques August Pi i Sunyer, Barcelona, Spain.; School of Medicine, Universitat de Barcelona, Barcelona, Spain.; Department of Haematology, Hospital Clínic, Barcelona, Spain.; Institut d&amp;apos;Investigacions Biomèdiques August Pi i Sunyer, Barcelona, Spain.; Department of Pathology, Hospital Clínic, Barcelona, Spain.; Department of Pathology, Hospital Clínic, Barcelona, Spain.; Department of Pathology, Hospital Clínic, Barcelona, Spain.; Institut d&amp;apos;Investigacions Biomèdiques August Pi i Sunyer, Barcelona, Spain.; Department of Immunology, Hospital Clínic, Barcelona, Spain.; Department of Immunology, Hospital Clínic, Barcelona, Spain.; Department of Immunology, Hospital Clínic, Barcelona, Spain.; Department of Immunology, Hospital Clínic, Barcelona, Spain.; Department of Rheumatology, Hospital Universitario La Princesa, Madrid, Spain.; Instituto de Investigaciones Sanitarias Princesa (IIS-Princesa), Madrid, Spain.; Department of Medicine, School of Medicine, Universidad Autónoma de Madrid,  Madrid, Spain.; Institut Hospital del Mar d&amp;apos;Investigacions Mèdiques, Barcelona, Spain.; Institut Hospital del Mar d&amp;apos;Investigacions Mèdiques, Barcelona, Spain.; Immunology Unit, Department of Biomedical Sciences, Faculty of Medicine and  Health Science, University of Barcelona, Barcelona, Spain.; Genomics Core Facility, Departament de Medicina i Ciències de la Vida,  Universitat Pompeu Fabra, Barcelona, Spain.; Genomics Core Facility, Departament de Medicina i Ciències de la Vida,  Universitat Pompeu Fabra, Barcelona, Spain.; Hospital del Mar Medical Research Institute, PRBB, Barcelona, Spain.; Catalan Institute for Research and Advanced Studies (ICREA), Barcelona, Spain.; Flow Cytometry Unit, Universitat Pompeu Fabra - Center of Genomic Regulation,  Barcelona, Spain.; Departament de Genètica, Microbiologia i Estadística, Faculty of Biology,  University of Barcelona, Barcelona, Spain.; Institut de Biomedicina de la Universitat de Barcelona (IBUB), Universitat de  Barcelona, Barcelona, Spain.; Institut d&amp;apos;Investigacions Biomèdiques August Pi i Sunyer, Barcelona, Spain.; School of Medicine, Universitat de Barcelona, Barcelona, Spain.; Department of Immunology, Hospital Clínic, Barcelona, Spain.; Institut d&amp;apos;Investigacions Biomèdiques August Pi i Sunyer, Barcelona, Spain  jiaroste@clinic.cat.; School of Medicine, Universitat de Barcelona, Barcelona, Spain.; Department of Immunology, Hospital Clínic, Barcelona, Spain.&lt;/_author_adr&gt;&lt;_date_display&gt;2023 Dec&lt;/_date_display&gt;&lt;_date&gt;2023-12-01&lt;/_date&gt;&lt;_doi&gt;10.1136/ard-2023-224460&lt;/_doi&gt;&lt;_isbn&gt;1468-2060 (Electronic); 0003-4967 (Print); 0003-4967 (Linking)&lt;/_isbn&gt;&lt;_issue&gt;12&lt;/_issue&gt;&lt;_journal&gt;Ann Rheum Dis&lt;/_journal&gt;&lt;_keywords&gt;immune system diseases; inflammation; polymorphism, genetic&lt;/_keywords&gt;&lt;_language&gt;eng&lt;/_language&gt;&lt;_ori_publication&gt;© Author(s) (or their employer(s)) 2023. Re-use permitted under CC BY-NC. No _x000d__x000a_      commercial re-use. See rights and permissions. Published by BMJ.&lt;/_ori_publication&gt;&lt;_pages&gt;1594-1605&lt;/_pages&gt;&lt;_subject_headings&gt;*Arthritis; Ferritins; Female; Mutation; Humans; Cytokines/genetics; Myelodysplastic Syndromes; Adult; Skin Diseases, Genetic; Male; *Mosaicism; Glucocorticoids&lt;/_subject_headings&gt;&lt;_tertiary_title&gt;Annals of the rheumatic diseases&lt;/_tertiary_title&gt;&lt;_type_work&gt;Journal Article; Research Support, Non-U.S. Gov&amp;apos;t&lt;/_type_work&gt;&lt;_url&gt;http://www.ncbi.nlm.nih.gov/entrez/query.fcgi?cmd=Retrieve&amp;amp;db=pubmed&amp;amp;dopt=Abstract&amp;amp;list_uids=37666646&amp;amp;query_hl=1&lt;/_url&gt;&lt;_volume&gt;82&lt;/_volume&gt;&lt;_created&gt;65701301&lt;/_created&gt;&lt;_modified&gt;65701301&lt;/_modified&gt;&lt;_impact_factor&gt;  27.400&lt;/_impact_factor&gt;&lt;_social_category&gt;风湿病学(1)&lt;/_social_category&gt;&lt;_collection_scope&gt;SCIE&lt;/_collection_scope&gt;&lt;/Details&gt;&lt;Extra&gt;&lt;DBUID&gt;{03752FAB-B361-4F66-989B-C711D9502F78}&lt;/DBUID&gt;&lt;/Extra&gt;&lt;/Item&gt;&lt;/References&gt;&lt;/Group&gt;&lt;/Citation&gt;_x000a_"/>
    <w:docVar w:name="NE.Ref{F4F0101B-F036-44C4-96E7-7217A68EFFC8}" w:val=" ADDIN NE.Ref.{F4F0101B-F036-44C4-96E7-7217A68EFFC8}&lt;Citation&gt;&lt;Group&gt;&lt;References&gt;&lt;Item&gt;&lt;ID&gt;593&lt;/ID&gt;&lt;UID&gt;{F73296E6-6111-4418-BEB6-F28DA7FA2F53}&lt;/UID&gt;&lt;Title&gt;The 2016 revision to the World Health Organization classification of myeloid  neoplasms and acute leukemia&lt;/Title&gt;&lt;Template&gt;Journal Article&lt;/Template&gt;&lt;Star&gt;0&lt;/Star&gt;&lt;Tag&gt;0&lt;/Tag&gt;&lt;Author&gt;Arber, D A; Orazi, A; Hasserjian, R; Thiele, J; Borowitz, M J; Le Beau, M M; Bloomfield, C D; Cazzola, M; Vardiman, J W&lt;/Author&gt;&lt;Year&gt;2016&lt;/Year&gt;&lt;Details&gt;&lt;_accession_num&gt;27069254&lt;/_accession_num&gt;&lt;_author_adr&gt;Department of Pathology, Stanford University, Stanford, CA;; Department of Pathology, Weill Cornell Medical College, New York, NY;; Department of Pathology, Massachusetts General Hospital, Boston, MA;; Institute of Pathology, University of Cologne, Cologne, Germany;; Department of Pathology, John Hopkins Medical Institutions, Baltimore, MD;; Section of Hematology/Oncology, University of Chicago, Chicago, IL;; Comprehensive Cancer Center, James Cancer Hospital and Solove Research Institute,  The Ohio State University, Columbus, OH;; Department of Molecular Medicine, University of Pavia, and Department of  Hematology Oncology, Fondazione IRCCS Policlinico San Matteo, Pavia, Italy; and.; Department of Pathology, University of Chicago, Chicago, IL.&lt;/_author_adr&gt;&lt;_date_display&gt;2016 May 19&lt;/_date_display&gt;&lt;_date&gt;2016-05-19&lt;/_date&gt;&lt;_doi&gt;10.1182/blood-2016-03-643544&lt;/_doi&gt;&lt;_isbn&gt;1528-0020 (Electronic); 0006-4971 (Linking)&lt;/_isbn&gt;&lt;_issue&gt;20&lt;/_issue&gt;&lt;_journal&gt;Blood&lt;/_journal&gt;&lt;_language&gt;eng&lt;/_language&gt;&lt;_ori_publication&gt;© 2016 by The American Society of Hematology.&lt;/_ori_publication&gt;&lt;_pages&gt;2391-405&lt;/_pages&gt;&lt;_subject_headings&gt;Cell Lineage; Down Syndrome/complications; Eosinophilia/complications; Genes, Neoplasm; Humans; Leukemia, Myeloid/*classification/genetics/pathology; Mastocytosis/complications; Myelodysplastic Syndromes/*classification/genetics/pathology; Myeloid Cells/pathology; Myeloproliferative Disorders/*classification/genetics/pathology; Oncogene Proteins, Fusion/genetics; Precursor T-Cell Lymphoblastic Leukemia-Lymphoma/classification/pathology; World Health Organization&lt;/_subject_headings&gt;&lt;_tertiary_title&gt;Blood&lt;/_tertiary_title&gt;&lt;_type_work&gt;Journal Article; Research Support, Non-U.S. Gov&amp;apos;t; Review&lt;/_type_work&gt;&lt;_url&gt;http://www.ncbi.nlm.nih.gov/entrez/query.fcgi?cmd=Retrieve&amp;amp;db=pubmed&amp;amp;dopt=Abstract&amp;amp;list_uids=27069254&amp;amp;query_hl=1&lt;/_url&gt;&lt;_volume&gt;127&lt;/_volume&gt;&lt;_created&gt;65633638&lt;/_created&gt;&lt;_modified&gt;65633638&lt;/_modified&gt;&lt;_impact_factor&gt;  20.300&lt;/_impact_factor&gt;&lt;_social_category&gt;血液学(1)&lt;/_social_category&gt;&lt;_collection_scope&gt;SCIE&lt;/_collection_scope&gt;&lt;/Details&gt;&lt;Extra&gt;&lt;DBUID&gt;{03752FAB-B361-4F66-989B-C711D9502F78}&lt;/DBUID&gt;&lt;/Extra&gt;&lt;/Item&gt;&lt;/References&gt;&lt;/Group&gt;&lt;/Citation&gt;_x000a_"/>
    <w:docVar w:name="NE.Ref{F6649D34-0C26-4E8A-BFCB-1276F91C2625}" w:val=" ADDIN NE.Ref.{F6649D34-0C26-4E8A-BFCB-1276F91C2625}&lt;Citation&gt;&lt;Group&gt;&lt;References&gt;&lt;Item&gt;&lt;ID&gt;625&lt;/ID&gt;&lt;UID&gt;{FF219B8A-8290-459B-8C61-8717E5200DB0}&lt;/UID&gt;&lt;Title&gt;Auranofin targets UBA1 and enhances UBA1 activity by facilitating ubiquitin  trans-thioesterification to E2 ubiquitin-conjugating enzymes&lt;/Title&gt;&lt;Template&gt;Journal Article&lt;/Template&gt;&lt;Star&gt;0&lt;/Star&gt;&lt;Tag&gt;0&lt;/Tag&gt;&lt;Author&gt;Yan, W; Zhong, Y; Hu, X; Xu, T; Zhang, Y; Kales, S; Qu, Y; Talley, D C; Baljinnyam, B; LeClair, C A; Simeonov, A; Polster, B M; Huang, R; Ye, Y; Rai, G; Henderson, M J; Tao, D; Fang, S&lt;/Author&gt;&lt;Year&gt;2023&lt;/Year&gt;&lt;Details&gt;&lt;_accession_num&gt;37558718&lt;/_accession_num&gt;&lt;_author_adr&gt;Center for Biomedical Engineering and Technology, University of Maryland School  of Medicine, Baltimore, MD, 21201, USA.; Department of Physiology, University of Maryland School of Medicine, Baltimore,  MD, 21201, USA.; Center for Biomedical Engineering and Technology, University of Maryland School  of Medicine, Baltimore, MD, 21201, USA.; Department of Physiology, University of Maryland School of Medicine, Baltimore,  MD, 21201, USA.; National Center for Advancing Translational Sciences, National Institutes of  Health, Rockville, MD, 20850, USA.; National Center for Advancing Translational Sciences, National Institutes of  Health, Rockville, MD, 20850, USA.; Center for Innovative Biomedical Resources, Biosensor Core, University of  Maryland School of Medicine, Baltimore, MD, 21201, USA.; National Center for Advancing Translational Sciences, National Institutes of  Health, Rockville, MD, 20850, USA.; National Center for Advancing Translational Sciences, National Institutes of  Health, Rockville, MD, 20850, USA.; National Center for Advancing Translational Sciences, National Institutes of  Health, Rockville, MD, 20850, USA.; National Center for Advancing Translational Sciences, National Institutes of  Health, Rockville, MD, 20850, USA.; National Center for Advancing Translational Sciences, National Institutes of  Health, Rockville, MD, 20850, USA.; National Center for Advancing Translational Sciences, National Institutes of  Health, Rockville, MD, 20850, USA.; Department of Anesthesiology and Center for Shock, Trauma and Anesthesiology  Research (STAR), University of Maryland School of Medicine, Baltimore, MD, 21201,  USA.; National Center for Advancing Translational Sciences, National Institutes of  Health, Rockville, MD, 20850, USA.; Laboratory of Molecular Biology, National Institute of Diabetes and Digestive and  Kidney Diseases, National Institutes of Health, Bethesda, MD, 20892, USA.; National Center for Advancing Translational Sciences, National Institutes of  Health, Rockville, MD, 20850, USA.; National Center for Advancing Translational Sciences, National Institutes of  Health, Rockville, MD, 20850, USA.; National Center for Advancing Translational Sciences, National Institutes of  Health, Rockville, MD, 20850, USA. dingyin.tao@nih.gov.; Center for Biomedical Engineering and Technology, University of Maryland School  of Medicine, Baltimore, MD, 21201, USA. sfang@som.umaryland.edu.; Department of Physiology, University of Maryland School of Medicine, Baltimore,  MD, 21201, USA. sfang@som.umaryland.edu.; Program in Oncology, UM Greenebaum Comprehensive Cancer Center, University of  Maryland School of Medicine, Baltimore, MD, 21201, USA. sfang@som.umaryland.edu.&lt;/_author_adr&gt;&lt;_date_display&gt;2023 Aug 9&lt;/_date_display&gt;&lt;_date&gt;2023-08-09&lt;/_date&gt;&lt;_doi&gt;10.1038/s41467-023-40537-x&lt;/_doi&gt;&lt;_isbn&gt;2041-1723 (Electronic); 2041-1723 (Linking)&lt;/_isbn&gt;&lt;_issue&gt;1&lt;/_issue&gt;&lt;_journal&gt;Nat Commun&lt;/_journal&gt;&lt;_language&gt;eng&lt;/_language&gt;&lt;_ori_publication&gt;© 2023. Springer Nature Limited.&lt;/_ori_publication&gt;&lt;_pages&gt;4798&lt;/_pages&gt;&lt;_subject_headings&gt;*Ubiquitin/metabolism; *Ubiquitin-Conjugating Enzymes/metabolism; Auranofin/pharmacology; Ubiquitination; Ubiquitin-Activating Enzymes/metabolism&lt;/_subject_headings&gt;&lt;_tertiary_title&gt;Nature communications&lt;/_tertiary_title&gt;&lt;_type_work&gt;Journal Article; Research Support, N.I.H., Extramural; Research Support, N.I.H., Intramural&lt;/_type_work&gt;&lt;_url&gt;http://www.ncbi.nlm.nih.gov/entrez/query.fcgi?cmd=Retrieve&amp;amp;db=pubmed&amp;amp;dopt=Abstract&amp;amp;list_uids=37558718&amp;amp;query_hl=1&lt;/_url&gt;&lt;_volume&gt;14&lt;/_volume&gt;&lt;_created&gt;65931437&lt;/_created&gt;&lt;_modified&gt;65931437&lt;/_modified&gt;&lt;_impact_factor&gt;  16.600&lt;/_impact_factor&gt;&lt;_social_category&gt;综合性期刊(1)&lt;/_social_category&gt;&lt;_collection_scope&gt;SCIE&lt;/_collection_scope&gt;&lt;/Details&gt;&lt;Extra&gt;&lt;DBUID&gt;{03752FAB-B361-4F66-989B-C711D9502F78}&lt;/DBUID&gt;&lt;/Extra&gt;&lt;/Item&gt;&lt;/References&gt;&lt;/Group&gt;&lt;/Citation&gt;_x000a_"/>
    <w:docVar w:name="NE.Ref{F6FF0CD2-50F6-4419-AE71-00E2F1902450}" w:val=" ADDIN NE.Ref.{F6FF0CD2-50F6-4419-AE71-00E2F1902450}&lt;Citation&gt;&lt;Group&gt;&lt;References&gt;&lt;Item&gt;&lt;ID&gt;587&lt;/ID&gt;&lt;UID&gt;{DB7DE268-1D6D-4AE2-8109-BAE71AA5CBC3}&lt;/UID&gt;&lt;Title&gt;Diagnostic capabilities, clinical features, and longitudinal UBA1 clonal dynamics  of a nationwide VEXAS cohort&lt;/Title&gt;&lt;Template&gt;Journal Article&lt;/Template&gt;&lt;Star&gt;0&lt;/Star&gt;&lt;Tag&gt;0&lt;/Tag&gt;&lt;Author&gt;Gurnari, C; Pascale, M R; Vitale, A; Diral, E; Tomelleri, A; Galossi, E; Falconi, G; Bruno, A; Crisafulli, F; Frassi, M; Cattaneo, C; Bertoli, D; Bernardi, M; Condorelli, A; Morsia, E; Poloni, A; Crisà, E; Caravelli, D; Triggianese, P; Brussino, L; Battipaglia, G; Bindoli, S; Sfriso, P; Caroni, F; Dragani, M; Mallegni, F; Pilo, F; Firinu, D; Curti, A; Papayannidis, C; Olivieri, A; Kordasti, S; Albano, F; Pane, F; Musto, P; Bocchia, M; Lugli, E; Breccia, M; Frigeni, M; Dagna, L; Greco, R; Franceschini, F; Campochiaro, C; Cantarini, L; Voso, M T&lt;/Author&gt;&lt;Year&gt;2024&lt;/Year&gt;&lt;Details&gt;&lt;_accession_num&gt;38108611&lt;/_accession_num&gt;&lt;_author_adr&gt;Department of Biomedicine and Prevention, University of Rome Tor Vergata, Rome,  Italy.; Translational Hematology and Oncology Research Department, Taussig Cancer Center,  Cleveland Clinic, Cleveland, Ohio, USA.; Department of Biomedicine and Prevention, University of Rome Tor Vergata, Rome,  Italy.; Rheumatology Unit, Department of Medical Sciences, Surgery and Neurosciences,  University of Siena and Azienda Ospedaliero-Universitaria Senese [European  Reference Network (ERN) for Rare Immunodeficiency, Autoinflammatory and  Autoimmune Diseases (RITA) Center], Siena, Italy.; Department of Onco-Hematology, IRCCS San Raffaele Scientific Institute, Milan,  Italy.; Unit of Immunology, Rheumatology, Allergy and Rare Diseases (UnIRAR), IRCCS  Ospedale San Raffaele &amp;amp; Vita-Salute San Raffaele University, Milan, Italy.; Department of Biomedicine and Prevention, University of Rome Tor Vergata, Rome,  Italy.; Department of Biomedicine and Prevention, University of Rome Tor Vergata, Rome,  Italy.; Department of Onco-Hematology, IRCCS San Raffaele Scientific Institute, Milan,  Italy.; ASST Spedali Civili of Brescia, University of Brescia, Brescia, Italy.; ASST Spedali Civili of Brescia, University of Brescia, Brescia, Italy.; ASST Spedali Civili of Brescia, University of Brescia, Brescia, Italy.; ASST Spedali Civili of Brescia, University of Brescia, Brescia, Italy.; Department of Onco-Hematology, IRCCS San Raffaele Scientific Institute, Milan,  Italy.; Azienda SocioSanitaria Territoriale Papa Giovanni XXIII, Bergamo, Italy.; Hematology Department, University of Ancona, Azienda Ospedaliera Universitaria  Ospedali Riuniti di Ancona, Ancona, Italy.; Hematology Department, University of Ancona, Azienda Ospedaliera Universitaria  Ospedali Riuniti di Ancona, Ancona, Italy.; Candiolo Cancer Institute, FPO-IRCCS, Candiolo, Italy.; Candiolo Cancer Institute, FPO-IRCCS, Candiolo, Italy.; Department of Biomedicine and Prevention, University of Rome Tor Vergata, Rome,  Italy.; Department of Medical Sciences Allergy and Clinical Immunology Unit, University  of Torino &amp;amp; Mauriziano Hospital, Torino, Italy.; Department of Clinical Medicine and Surgery, University Federico II, Naples,  Italy.; Rheumatology Unit, Department of Medicine-DIMED, University of Padua, Padua,  Italy.; Rheumatology Unit, Department of Medicine-DIMED, University of Padua, Padua,  Italy.; Hematology, Azienda Ospedaliera Universitaria Senese, University of Siena, Siena,  Italy.; IRCCS San Martino Hospital, Genova, Italy.; Department of Biomedicine and Prevention, University of Rome Tor Vergata, Rome,  Italy.; Department of Medical Sciences and Public Health, University of Cagliari,  Cagliari, Italy.; Department of Medical Sciences and Public Health, University of Cagliari,  Cagliari, Italy.; Istituto di Ematologia &amp;quot;Seràgnoli&amp;quot;, IRCCS Azienda Ospedaliero-Universitaria di  Bologna, Bologna, Italy.; Istituto di Ematologia &amp;quot;Seràgnoli&amp;quot;, IRCCS Azienda Ospedaliero-Universitaria di  Bologna, Bologna, Italy.; Hematology Department, University of Ancona, Azienda Ospedaliera Universitaria  Ospedali Riuniti di Ancona, Ancona, Italy.; Hematology Department, University of Ancona, Azienda Ospedaliera Universitaria  Ospedali Riuniti di Ancona, Ancona, Italy.; Haematology, Guy&amp;apos;s Hospital &amp;amp; Comprehensive Cancer Centre, King&amp;apos;s College,  London, UK.; Department of Precision and Regenerative Medicine and Ionian Area, &amp;quot;Aldo Moro&amp;quot;  University, Bari, Italy.; Department of Clinical Medicine and Surgery, University Federico II, Naples,  Italy.; Department of Precision and Regenerative Medicine and Ionian Area, &amp;quot;Aldo Moro&amp;quot;  University, Bari, Italy.; Hematology, Azienda Ospedaliera Universitaria Senese, University of Siena, Siena,  Italy.; Hematology Unit, Azienda Unità Sanitaria Locale-IRCCS di Reggio Emilia, Reggio  Emilia, Italy.; Department of Translational and Precision Medicine, Policlinico Umberto I,  Sapienza University, Rome, Italy.; Azienda SocioSanitaria Territoriale Papa Giovanni XXIII, Bergamo, Italy.; Unit of Immunology, Rheumatology, Allergy and Rare Diseases (UnIRAR), IRCCS  Ospedale San Raffaele &amp;amp; Vita-Salute San Raffaele University, Milan, Italy.; Department of Onco-Hematology, IRCCS San Raffaele Scientific Institute, Milan,  Italy.; ASST Spedali Civili of Brescia, University of Brescia, Brescia, Italy.; Unit of Immunology, Rheumatology, Allergy and Rare Diseases (UnIRAR), IRCCS  Ospedale San Raffaele &amp;amp; Vita-Salute San Raffaele University, Milan, Italy.; Rheumatology Unit, Department of Medical Sciences, Surgery and Neurosciences,  University of Siena and Azienda Ospedaliero-Universitaria Senese [European  Reference Network (ERN) for Rare Immunodeficiency, Autoinflammatory and  Autoimmune Diseases (RITA) Center], Siena, Italy.; Department of Biomedicine and Prevention, University of Rome Tor Vergata, Rome,  Italy.&lt;/_author_adr&gt;&lt;_date_display&gt;2024 Feb&lt;/_date_display&gt;&lt;_date&gt;2024-02-01&lt;/_date&gt;&lt;_doi&gt;10.1002/ajh.27169&lt;/_doi&gt;&lt;_isbn&gt;1096-8652 (Electronic); 0361-8609 (Linking)&lt;/_isbn&gt;&lt;_issue&gt;2&lt;/_issue&gt;&lt;_journal&gt;Am J Hematol&lt;/_journal&gt;&lt;_language&gt;eng&lt;/_language&gt;&lt;_ori_publication&gt;© 2023 Wiley Periodicals LLC.&lt;/_ori_publication&gt;&lt;_pages&gt;254-262&lt;/_pages&gt;&lt;_subject_headings&gt;Humans; Male; Aged; *Hematopoietic Stem Cell Transplantation; *Myelodysplastic Syndromes/diagnosis/genetics/therapy; *Leukemia; *Arthritis, Rheumatoid; Mutation; *Skin Diseases, Genetic&lt;/_subject_headings&gt;&lt;_tertiary_title&gt;American journal of hematology&lt;/_tertiary_title&gt;&lt;_type_work&gt;Journal Article; Research Support, Non-U.S. Gov&amp;apos;t&lt;/_type_work&gt;&lt;_url&gt;http://www.ncbi.nlm.nih.gov/entrez/query.fcgi?cmd=Retrieve&amp;amp;db=pubmed&amp;amp;dopt=Abstract&amp;amp;list_uids=38108611&amp;amp;query_hl=1&lt;/_url&gt;&lt;_volume&gt;99&lt;/_volume&gt;&lt;_created&gt;65631729&lt;/_created&gt;&lt;_modified&gt;65631729&lt;/_modified&gt;&lt;_impact_factor&gt;  12.800&lt;/_impact_factor&gt;&lt;_social_category&gt;血液学(2)&lt;/_social_category&gt;&lt;_collection_scope&gt;SCIE&lt;/_collection_scope&gt;&lt;/Details&gt;&lt;Extra&gt;&lt;DBUID&gt;{03752FAB-B361-4F66-989B-C711D9502F78}&lt;/DBUID&gt;&lt;/Extra&gt;&lt;/Item&gt;&lt;/References&gt;&lt;/Group&gt;&lt;Group&gt;&lt;References&gt;&lt;Item&gt;&lt;ID&gt;592&lt;/ID&gt;&lt;UID&gt;{62453A46-2F32-4196-A4C3-B078A0EEAAEA}&lt;/UID&gt;&lt;Title&gt;Autoimmune manifestations in VEXAS: Opportunities for integration and pitfalls to  interpretation&lt;/Title&gt;&lt;Template&gt;Journal Article&lt;/Template&gt;&lt;Star&gt;0&lt;/Star&gt;&lt;Tag&gt;0&lt;/Tag&gt;&lt;Author&gt;Bruno, A; Gurnari, C; Alexander, T; Snowden, J A; Greco, R&lt;/Author&gt;&lt;Year&gt;2023&lt;/Year&gt;&lt;Details&gt;&lt;_accession_num&gt;36948992&lt;/_accession_num&gt;&lt;_author_adr&gt;Unit of Hematology and Bone Marrow Transplantation, IRCCS San Raffaele Hospital,  Vita-Salute San Raffaele University, Milan, Italy.; Department of Translational Hematology and Oncology Research, Taussig Cancer  Institute, Cleveland Clinic, Cleveland, Ohio; Department of Biomedicine and  Prevention, University of Rome Tor Vergata, Rome, Italy. Electronic address:  carmelogurnari31@gmail.com.; Charité - Universitätsmedizin Berlin, corporate member of Freie Universität  Berlin, Humboldt-Universität zu Berlin, and Berlin Institute of Health,  Department of Rheumatology and Clinical Immunology, Berlin, Germany.; Sheffield Blood &amp;amp; Marrow Transplant and Cellular Therapy Programme, Department of  Haematology, Sheffield Teaching Hospitals Foundation NHS Trust, Sheffield, United  Kingdom.; Unit of Hematology and Bone Marrow Transplantation, IRCCS San Raffaele Hospital,  Vita-Salute San Raffaele University, Milan, Italy. Electronic address:  greco.raffaella@hsr.it.&lt;/_author_adr&gt;&lt;_date_display&gt;2023 May&lt;/_date_display&gt;&lt;_date&gt;2023-05-01&lt;/_date&gt;&lt;_doi&gt;10.1016/j.jaci.2023.02.017&lt;/_doi&gt;&lt;_isbn&gt;1097-6825 (Electronic); 0091-6749 (Linking)&lt;/_isbn&gt;&lt;_issue&gt;5&lt;/_issue&gt;&lt;_journal&gt;J Allergy Clin Immunol&lt;/_journal&gt;&lt;_keywords&gt;VEXAS; allogeneic hematopoietic stem cell transplant; autoimmune manifestations; myelodysplastic syndrome&lt;/_keywords&gt;&lt;_language&gt;eng&lt;/_language&gt;&lt;_ori_publication&gt;Copyright © 2023 The Authors. Published by Elsevier Inc. All rights reserved.&lt;/_ori_publication&gt;&lt;_pages&gt;1204-1214&lt;/_pages&gt;&lt;_subject_headings&gt;Male; Humans; Algorithms; *Hematologic Neoplasms; *Hematopoietic Stem Cell Transplantation; Hematopoietic Stem Cells; Mutation&lt;/_subject_headings&gt;&lt;_tertiary_title&gt;The Journal of allergy and clinical immunology&lt;/_tertiary_title&gt;&lt;_type_work&gt;Journal Article; Research Support, Non-U.S. Gov&amp;apos;t; Review&lt;/_type_work&gt;&lt;_url&gt;http://www.ncbi.nlm.nih.gov/entrez/query.fcgi?cmd=Retrieve&amp;amp;db=pubmed&amp;amp;dopt=Abstract&amp;amp;list_uids=36948992&amp;amp;query_hl=1&lt;/_url&gt;&lt;_volume&gt;151&lt;/_volume&gt;&lt;_created&gt;65632994&lt;/_created&gt;&lt;_modified&gt;65632994&lt;/_modified&gt;&lt;_impact_factor&gt;  14.200&lt;/_impact_factor&gt;&lt;_social_category&gt;过敏(1) &amp;amp; 免疫学(1)&lt;/_social_category&gt;&lt;_collection_scope&gt;SCIE&lt;/_collection_scope&gt;&lt;/Details&gt;&lt;Extra&gt;&lt;DBUID&gt;{03752FAB-B361-4F66-989B-C711D9502F78}&lt;/DBUID&gt;&lt;/Extra&gt;&lt;/Item&gt;&lt;/References&gt;&lt;/Group&gt;&lt;/Citation&gt;_x000a_"/>
    <w:docVar w:name="ne_docsoft" w:val="MSWord"/>
    <w:docVar w:name="ne_docversion" w:val="NoteExpress 2.0"/>
    <w:docVar w:name="ne_stylename" w:val="Stem Cell Research &amp; Therapy"/>
  </w:docVars>
  <w:rsids>
    <w:rsidRoot w:val="007437A6"/>
    <w:rsid w:val="00000622"/>
    <w:rsid w:val="00002219"/>
    <w:rsid w:val="00006BDC"/>
    <w:rsid w:val="00007290"/>
    <w:rsid w:val="00016CA2"/>
    <w:rsid w:val="000205EA"/>
    <w:rsid w:val="00022CAE"/>
    <w:rsid w:val="000268F6"/>
    <w:rsid w:val="00026AB0"/>
    <w:rsid w:val="00030556"/>
    <w:rsid w:val="00030C17"/>
    <w:rsid w:val="0005039D"/>
    <w:rsid w:val="00050F14"/>
    <w:rsid w:val="00052CD9"/>
    <w:rsid w:val="00054491"/>
    <w:rsid w:val="000663FF"/>
    <w:rsid w:val="0007741C"/>
    <w:rsid w:val="0007765A"/>
    <w:rsid w:val="00082C75"/>
    <w:rsid w:val="00083D82"/>
    <w:rsid w:val="00085172"/>
    <w:rsid w:val="00092170"/>
    <w:rsid w:val="000924FF"/>
    <w:rsid w:val="00096559"/>
    <w:rsid w:val="000965F6"/>
    <w:rsid w:val="00097E4B"/>
    <w:rsid w:val="000A1D10"/>
    <w:rsid w:val="000A245C"/>
    <w:rsid w:val="000A2A17"/>
    <w:rsid w:val="000A2AF3"/>
    <w:rsid w:val="000A2CC6"/>
    <w:rsid w:val="000A2F9E"/>
    <w:rsid w:val="000A3A54"/>
    <w:rsid w:val="000A4B08"/>
    <w:rsid w:val="000A6655"/>
    <w:rsid w:val="000B0CEA"/>
    <w:rsid w:val="000B3890"/>
    <w:rsid w:val="000B4474"/>
    <w:rsid w:val="000B474E"/>
    <w:rsid w:val="000B4A27"/>
    <w:rsid w:val="000C278C"/>
    <w:rsid w:val="000C2E12"/>
    <w:rsid w:val="000C3F22"/>
    <w:rsid w:val="000C5883"/>
    <w:rsid w:val="000C7CAB"/>
    <w:rsid w:val="000D0065"/>
    <w:rsid w:val="000D2263"/>
    <w:rsid w:val="000D3E75"/>
    <w:rsid w:val="000D60F7"/>
    <w:rsid w:val="000E28FC"/>
    <w:rsid w:val="000E4F8C"/>
    <w:rsid w:val="000E7D3A"/>
    <w:rsid w:val="000F1604"/>
    <w:rsid w:val="000F5BD7"/>
    <w:rsid w:val="00100BF6"/>
    <w:rsid w:val="00100CAD"/>
    <w:rsid w:val="00110B7A"/>
    <w:rsid w:val="001113CA"/>
    <w:rsid w:val="0011146D"/>
    <w:rsid w:val="0011487C"/>
    <w:rsid w:val="0011731C"/>
    <w:rsid w:val="00121565"/>
    <w:rsid w:val="00121E91"/>
    <w:rsid w:val="00122B2C"/>
    <w:rsid w:val="00123937"/>
    <w:rsid w:val="00125D1B"/>
    <w:rsid w:val="001329E6"/>
    <w:rsid w:val="00134C19"/>
    <w:rsid w:val="00134CBF"/>
    <w:rsid w:val="00137393"/>
    <w:rsid w:val="00146A8A"/>
    <w:rsid w:val="00151E36"/>
    <w:rsid w:val="00155246"/>
    <w:rsid w:val="001552B7"/>
    <w:rsid w:val="001552F7"/>
    <w:rsid w:val="00162450"/>
    <w:rsid w:val="00162978"/>
    <w:rsid w:val="00163CBB"/>
    <w:rsid w:val="00170D1E"/>
    <w:rsid w:val="00171AA1"/>
    <w:rsid w:val="00171F7D"/>
    <w:rsid w:val="00182D75"/>
    <w:rsid w:val="001867D1"/>
    <w:rsid w:val="00187B5B"/>
    <w:rsid w:val="00187E3E"/>
    <w:rsid w:val="00190672"/>
    <w:rsid w:val="0019191C"/>
    <w:rsid w:val="00196756"/>
    <w:rsid w:val="00197ABC"/>
    <w:rsid w:val="001A224D"/>
    <w:rsid w:val="001A48F2"/>
    <w:rsid w:val="001A5FBF"/>
    <w:rsid w:val="001A7955"/>
    <w:rsid w:val="001B02B7"/>
    <w:rsid w:val="001B3039"/>
    <w:rsid w:val="001B3A7F"/>
    <w:rsid w:val="001B4283"/>
    <w:rsid w:val="001C0856"/>
    <w:rsid w:val="001C14D7"/>
    <w:rsid w:val="001C4C1E"/>
    <w:rsid w:val="001C5BF2"/>
    <w:rsid w:val="001C5DED"/>
    <w:rsid w:val="001D00CF"/>
    <w:rsid w:val="001D06E0"/>
    <w:rsid w:val="001D125D"/>
    <w:rsid w:val="001D3DA2"/>
    <w:rsid w:val="001D4AE7"/>
    <w:rsid w:val="001D5B9C"/>
    <w:rsid w:val="001D5D85"/>
    <w:rsid w:val="001E03F9"/>
    <w:rsid w:val="001E0AC5"/>
    <w:rsid w:val="001E1245"/>
    <w:rsid w:val="001E2216"/>
    <w:rsid w:val="001E3BE4"/>
    <w:rsid w:val="001F051C"/>
    <w:rsid w:val="001F4B4D"/>
    <w:rsid w:val="001F5BB9"/>
    <w:rsid w:val="001F7F00"/>
    <w:rsid w:val="001F7F74"/>
    <w:rsid w:val="00201615"/>
    <w:rsid w:val="0020163F"/>
    <w:rsid w:val="00202444"/>
    <w:rsid w:val="00205382"/>
    <w:rsid w:val="00205512"/>
    <w:rsid w:val="00205B68"/>
    <w:rsid w:val="002062E5"/>
    <w:rsid w:val="002145D9"/>
    <w:rsid w:val="002147E1"/>
    <w:rsid w:val="00214A1B"/>
    <w:rsid w:val="00216380"/>
    <w:rsid w:val="00216D39"/>
    <w:rsid w:val="002179EF"/>
    <w:rsid w:val="002206E3"/>
    <w:rsid w:val="00221182"/>
    <w:rsid w:val="002214E2"/>
    <w:rsid w:val="00221637"/>
    <w:rsid w:val="00225331"/>
    <w:rsid w:val="002253EB"/>
    <w:rsid w:val="00233E16"/>
    <w:rsid w:val="002351AB"/>
    <w:rsid w:val="0023657B"/>
    <w:rsid w:val="002416EB"/>
    <w:rsid w:val="00241884"/>
    <w:rsid w:val="002458BF"/>
    <w:rsid w:val="00245B6B"/>
    <w:rsid w:val="002478EF"/>
    <w:rsid w:val="00250A49"/>
    <w:rsid w:val="00251F2B"/>
    <w:rsid w:val="00252E16"/>
    <w:rsid w:val="00254CB3"/>
    <w:rsid w:val="00256179"/>
    <w:rsid w:val="002564C6"/>
    <w:rsid w:val="002606F9"/>
    <w:rsid w:val="00261B1E"/>
    <w:rsid w:val="00265C7A"/>
    <w:rsid w:val="00267495"/>
    <w:rsid w:val="002719D8"/>
    <w:rsid w:val="00271CD1"/>
    <w:rsid w:val="002734E6"/>
    <w:rsid w:val="00273610"/>
    <w:rsid w:val="00276533"/>
    <w:rsid w:val="00276A91"/>
    <w:rsid w:val="00277678"/>
    <w:rsid w:val="00282209"/>
    <w:rsid w:val="002828F8"/>
    <w:rsid w:val="00283915"/>
    <w:rsid w:val="00284DEA"/>
    <w:rsid w:val="002859D0"/>
    <w:rsid w:val="00287053"/>
    <w:rsid w:val="00287863"/>
    <w:rsid w:val="0029068D"/>
    <w:rsid w:val="0029145E"/>
    <w:rsid w:val="002955B6"/>
    <w:rsid w:val="00296691"/>
    <w:rsid w:val="002A0D47"/>
    <w:rsid w:val="002A1BDF"/>
    <w:rsid w:val="002A1CA6"/>
    <w:rsid w:val="002A2EF9"/>
    <w:rsid w:val="002A2F19"/>
    <w:rsid w:val="002A420A"/>
    <w:rsid w:val="002A484C"/>
    <w:rsid w:val="002A52C4"/>
    <w:rsid w:val="002A5BAC"/>
    <w:rsid w:val="002A5D15"/>
    <w:rsid w:val="002A61A4"/>
    <w:rsid w:val="002A6A89"/>
    <w:rsid w:val="002B20DD"/>
    <w:rsid w:val="002B2928"/>
    <w:rsid w:val="002B3641"/>
    <w:rsid w:val="002B58F5"/>
    <w:rsid w:val="002B5E4B"/>
    <w:rsid w:val="002C1AF6"/>
    <w:rsid w:val="002C2031"/>
    <w:rsid w:val="002C28F4"/>
    <w:rsid w:val="002C2B9C"/>
    <w:rsid w:val="002C360C"/>
    <w:rsid w:val="002C43DB"/>
    <w:rsid w:val="002C5A34"/>
    <w:rsid w:val="002C64E0"/>
    <w:rsid w:val="002C68E8"/>
    <w:rsid w:val="002C6AE4"/>
    <w:rsid w:val="002C6F89"/>
    <w:rsid w:val="002D09FF"/>
    <w:rsid w:val="002D1242"/>
    <w:rsid w:val="002D46D6"/>
    <w:rsid w:val="002D5032"/>
    <w:rsid w:val="002E2672"/>
    <w:rsid w:val="002E303F"/>
    <w:rsid w:val="002E3F17"/>
    <w:rsid w:val="002E42A0"/>
    <w:rsid w:val="002E6366"/>
    <w:rsid w:val="002F283E"/>
    <w:rsid w:val="002F4008"/>
    <w:rsid w:val="002F5BBB"/>
    <w:rsid w:val="00300466"/>
    <w:rsid w:val="0030223A"/>
    <w:rsid w:val="0030292E"/>
    <w:rsid w:val="00302A75"/>
    <w:rsid w:val="00305BD2"/>
    <w:rsid w:val="00306AB6"/>
    <w:rsid w:val="00311587"/>
    <w:rsid w:val="003164C3"/>
    <w:rsid w:val="00317F3A"/>
    <w:rsid w:val="00321593"/>
    <w:rsid w:val="003303A2"/>
    <w:rsid w:val="00330E2E"/>
    <w:rsid w:val="00332643"/>
    <w:rsid w:val="003364E4"/>
    <w:rsid w:val="003368B7"/>
    <w:rsid w:val="003375C3"/>
    <w:rsid w:val="00337652"/>
    <w:rsid w:val="003413DE"/>
    <w:rsid w:val="0034701F"/>
    <w:rsid w:val="00347444"/>
    <w:rsid w:val="003547B1"/>
    <w:rsid w:val="00362524"/>
    <w:rsid w:val="00364237"/>
    <w:rsid w:val="00365990"/>
    <w:rsid w:val="003710F5"/>
    <w:rsid w:val="003731EB"/>
    <w:rsid w:val="00373F73"/>
    <w:rsid w:val="003759C8"/>
    <w:rsid w:val="00376549"/>
    <w:rsid w:val="00381413"/>
    <w:rsid w:val="00382C92"/>
    <w:rsid w:val="0038456C"/>
    <w:rsid w:val="00385C59"/>
    <w:rsid w:val="00387401"/>
    <w:rsid w:val="00391123"/>
    <w:rsid w:val="003967CA"/>
    <w:rsid w:val="00397AA6"/>
    <w:rsid w:val="00397EE5"/>
    <w:rsid w:val="003A0287"/>
    <w:rsid w:val="003A280C"/>
    <w:rsid w:val="003A5031"/>
    <w:rsid w:val="003B02F4"/>
    <w:rsid w:val="003B5447"/>
    <w:rsid w:val="003B755E"/>
    <w:rsid w:val="003C28FA"/>
    <w:rsid w:val="003C3F1E"/>
    <w:rsid w:val="003C553F"/>
    <w:rsid w:val="003C60A3"/>
    <w:rsid w:val="003C66F8"/>
    <w:rsid w:val="003D4D48"/>
    <w:rsid w:val="003D6397"/>
    <w:rsid w:val="003D7DFD"/>
    <w:rsid w:val="003E096E"/>
    <w:rsid w:val="003E0F39"/>
    <w:rsid w:val="003E16D6"/>
    <w:rsid w:val="003E1EA0"/>
    <w:rsid w:val="003E2926"/>
    <w:rsid w:val="003E383F"/>
    <w:rsid w:val="003E3B74"/>
    <w:rsid w:val="003E3E0A"/>
    <w:rsid w:val="003E55A9"/>
    <w:rsid w:val="003F0F21"/>
    <w:rsid w:val="003F104A"/>
    <w:rsid w:val="003F28D1"/>
    <w:rsid w:val="003F4634"/>
    <w:rsid w:val="003F565B"/>
    <w:rsid w:val="003F6A19"/>
    <w:rsid w:val="00401176"/>
    <w:rsid w:val="004017CD"/>
    <w:rsid w:val="0040362C"/>
    <w:rsid w:val="004054AD"/>
    <w:rsid w:val="0041147B"/>
    <w:rsid w:val="00412682"/>
    <w:rsid w:val="004138B6"/>
    <w:rsid w:val="00413AAE"/>
    <w:rsid w:val="00416076"/>
    <w:rsid w:val="00420F37"/>
    <w:rsid w:val="004223E5"/>
    <w:rsid w:val="00422DD8"/>
    <w:rsid w:val="00422F9C"/>
    <w:rsid w:val="00423B6E"/>
    <w:rsid w:val="00423D50"/>
    <w:rsid w:val="00425BBA"/>
    <w:rsid w:val="00425C7D"/>
    <w:rsid w:val="004273EB"/>
    <w:rsid w:val="0042767F"/>
    <w:rsid w:val="004339BD"/>
    <w:rsid w:val="004347DC"/>
    <w:rsid w:val="00435D04"/>
    <w:rsid w:val="00435D8D"/>
    <w:rsid w:val="00440143"/>
    <w:rsid w:val="0044201F"/>
    <w:rsid w:val="00442883"/>
    <w:rsid w:val="00443A53"/>
    <w:rsid w:val="0044540D"/>
    <w:rsid w:val="00445FBD"/>
    <w:rsid w:val="004461A2"/>
    <w:rsid w:val="00446705"/>
    <w:rsid w:val="00447E22"/>
    <w:rsid w:val="004526B0"/>
    <w:rsid w:val="00453344"/>
    <w:rsid w:val="00456886"/>
    <w:rsid w:val="0045776D"/>
    <w:rsid w:val="00460354"/>
    <w:rsid w:val="00461086"/>
    <w:rsid w:val="0046145A"/>
    <w:rsid w:val="00462272"/>
    <w:rsid w:val="0046492C"/>
    <w:rsid w:val="00465BC0"/>
    <w:rsid w:val="00466443"/>
    <w:rsid w:val="004677CE"/>
    <w:rsid w:val="00470BA4"/>
    <w:rsid w:val="0047760B"/>
    <w:rsid w:val="00477F90"/>
    <w:rsid w:val="00477FBB"/>
    <w:rsid w:val="00480A21"/>
    <w:rsid w:val="00482309"/>
    <w:rsid w:val="00482795"/>
    <w:rsid w:val="00482BFE"/>
    <w:rsid w:val="004841DD"/>
    <w:rsid w:val="004866BB"/>
    <w:rsid w:val="00486777"/>
    <w:rsid w:val="00487027"/>
    <w:rsid w:val="004878C1"/>
    <w:rsid w:val="0049031F"/>
    <w:rsid w:val="00491B63"/>
    <w:rsid w:val="00491BBA"/>
    <w:rsid w:val="00493120"/>
    <w:rsid w:val="004953F7"/>
    <w:rsid w:val="00496BB7"/>
    <w:rsid w:val="004978BD"/>
    <w:rsid w:val="004A0183"/>
    <w:rsid w:val="004A0987"/>
    <w:rsid w:val="004A1A52"/>
    <w:rsid w:val="004A31B5"/>
    <w:rsid w:val="004A3BAF"/>
    <w:rsid w:val="004A52FF"/>
    <w:rsid w:val="004A59B0"/>
    <w:rsid w:val="004A59F8"/>
    <w:rsid w:val="004A60F1"/>
    <w:rsid w:val="004A752D"/>
    <w:rsid w:val="004B2156"/>
    <w:rsid w:val="004C0745"/>
    <w:rsid w:val="004C132B"/>
    <w:rsid w:val="004C1797"/>
    <w:rsid w:val="004C4912"/>
    <w:rsid w:val="004C73F7"/>
    <w:rsid w:val="004C7E43"/>
    <w:rsid w:val="004D42F2"/>
    <w:rsid w:val="004D589C"/>
    <w:rsid w:val="004D60CC"/>
    <w:rsid w:val="004E07A5"/>
    <w:rsid w:val="004E0BE9"/>
    <w:rsid w:val="004E3A1C"/>
    <w:rsid w:val="004E6E09"/>
    <w:rsid w:val="004F2DB5"/>
    <w:rsid w:val="004F46FE"/>
    <w:rsid w:val="004F5F00"/>
    <w:rsid w:val="004F7BE9"/>
    <w:rsid w:val="00500C95"/>
    <w:rsid w:val="005018E8"/>
    <w:rsid w:val="0050382D"/>
    <w:rsid w:val="00505086"/>
    <w:rsid w:val="005072A3"/>
    <w:rsid w:val="005076A7"/>
    <w:rsid w:val="00507A31"/>
    <w:rsid w:val="00510336"/>
    <w:rsid w:val="005109AC"/>
    <w:rsid w:val="005125A9"/>
    <w:rsid w:val="00515931"/>
    <w:rsid w:val="00521404"/>
    <w:rsid w:val="00522802"/>
    <w:rsid w:val="0052674B"/>
    <w:rsid w:val="00527274"/>
    <w:rsid w:val="00531ACB"/>
    <w:rsid w:val="005322E1"/>
    <w:rsid w:val="00534131"/>
    <w:rsid w:val="005350FF"/>
    <w:rsid w:val="00535959"/>
    <w:rsid w:val="00540ED2"/>
    <w:rsid w:val="0054227F"/>
    <w:rsid w:val="00542DDD"/>
    <w:rsid w:val="0054506B"/>
    <w:rsid w:val="00546DA7"/>
    <w:rsid w:val="0054779A"/>
    <w:rsid w:val="00550300"/>
    <w:rsid w:val="00550E6A"/>
    <w:rsid w:val="005510DF"/>
    <w:rsid w:val="00553753"/>
    <w:rsid w:val="005552B1"/>
    <w:rsid w:val="00555511"/>
    <w:rsid w:val="00556999"/>
    <w:rsid w:val="00561FB3"/>
    <w:rsid w:val="00562A3F"/>
    <w:rsid w:val="005658E0"/>
    <w:rsid w:val="005669E2"/>
    <w:rsid w:val="00566DD8"/>
    <w:rsid w:val="00572D02"/>
    <w:rsid w:val="005731BB"/>
    <w:rsid w:val="005758BD"/>
    <w:rsid w:val="005768EE"/>
    <w:rsid w:val="00580EE0"/>
    <w:rsid w:val="0058107F"/>
    <w:rsid w:val="00581630"/>
    <w:rsid w:val="00581BEA"/>
    <w:rsid w:val="00583709"/>
    <w:rsid w:val="00583F9C"/>
    <w:rsid w:val="00584091"/>
    <w:rsid w:val="00590A74"/>
    <w:rsid w:val="005951F8"/>
    <w:rsid w:val="005966B5"/>
    <w:rsid w:val="00597F98"/>
    <w:rsid w:val="005A1550"/>
    <w:rsid w:val="005A2B8B"/>
    <w:rsid w:val="005A46B3"/>
    <w:rsid w:val="005A46F7"/>
    <w:rsid w:val="005B2BFC"/>
    <w:rsid w:val="005B4757"/>
    <w:rsid w:val="005B4A56"/>
    <w:rsid w:val="005B537E"/>
    <w:rsid w:val="005B70AC"/>
    <w:rsid w:val="005B71D1"/>
    <w:rsid w:val="005C07E1"/>
    <w:rsid w:val="005C2BCE"/>
    <w:rsid w:val="005C3746"/>
    <w:rsid w:val="005C644C"/>
    <w:rsid w:val="005D0A38"/>
    <w:rsid w:val="005D1A65"/>
    <w:rsid w:val="005D4161"/>
    <w:rsid w:val="005D44FA"/>
    <w:rsid w:val="005D584C"/>
    <w:rsid w:val="005D5FEB"/>
    <w:rsid w:val="005D65E1"/>
    <w:rsid w:val="005E2027"/>
    <w:rsid w:val="005E294A"/>
    <w:rsid w:val="005E50F5"/>
    <w:rsid w:val="005E57F6"/>
    <w:rsid w:val="005E5F9E"/>
    <w:rsid w:val="005E6D0F"/>
    <w:rsid w:val="005E709D"/>
    <w:rsid w:val="005F028D"/>
    <w:rsid w:val="005F1C03"/>
    <w:rsid w:val="005F4034"/>
    <w:rsid w:val="005F6D55"/>
    <w:rsid w:val="005F7701"/>
    <w:rsid w:val="0060461A"/>
    <w:rsid w:val="006102D5"/>
    <w:rsid w:val="006113E2"/>
    <w:rsid w:val="00611723"/>
    <w:rsid w:val="00611AF6"/>
    <w:rsid w:val="00613023"/>
    <w:rsid w:val="006144FB"/>
    <w:rsid w:val="00614F78"/>
    <w:rsid w:val="00620F74"/>
    <w:rsid w:val="00627BED"/>
    <w:rsid w:val="00627CD1"/>
    <w:rsid w:val="00630398"/>
    <w:rsid w:val="00632FF2"/>
    <w:rsid w:val="006358F4"/>
    <w:rsid w:val="006367BE"/>
    <w:rsid w:val="00636850"/>
    <w:rsid w:val="00636F4A"/>
    <w:rsid w:val="006468BA"/>
    <w:rsid w:val="00647678"/>
    <w:rsid w:val="006510A3"/>
    <w:rsid w:val="00651911"/>
    <w:rsid w:val="00652D24"/>
    <w:rsid w:val="00652D8F"/>
    <w:rsid w:val="006531E6"/>
    <w:rsid w:val="0065346E"/>
    <w:rsid w:val="00656837"/>
    <w:rsid w:val="00657B77"/>
    <w:rsid w:val="00664151"/>
    <w:rsid w:val="0067036C"/>
    <w:rsid w:val="00671F4D"/>
    <w:rsid w:val="00672235"/>
    <w:rsid w:val="00673BFA"/>
    <w:rsid w:val="00675864"/>
    <w:rsid w:val="00677C9A"/>
    <w:rsid w:val="00680165"/>
    <w:rsid w:val="0068132A"/>
    <w:rsid w:val="006819F3"/>
    <w:rsid w:val="00683700"/>
    <w:rsid w:val="00692615"/>
    <w:rsid w:val="00692C7A"/>
    <w:rsid w:val="006949A1"/>
    <w:rsid w:val="00697C50"/>
    <w:rsid w:val="006A0010"/>
    <w:rsid w:val="006A6B5F"/>
    <w:rsid w:val="006A6ED4"/>
    <w:rsid w:val="006A7E1E"/>
    <w:rsid w:val="006B1614"/>
    <w:rsid w:val="006B276A"/>
    <w:rsid w:val="006B2BCA"/>
    <w:rsid w:val="006B36EE"/>
    <w:rsid w:val="006B38DC"/>
    <w:rsid w:val="006B3ACA"/>
    <w:rsid w:val="006B4B38"/>
    <w:rsid w:val="006B58FB"/>
    <w:rsid w:val="006B615A"/>
    <w:rsid w:val="006C0187"/>
    <w:rsid w:val="006C0A77"/>
    <w:rsid w:val="006C0BF0"/>
    <w:rsid w:val="006C15FA"/>
    <w:rsid w:val="006C3D34"/>
    <w:rsid w:val="006C73FC"/>
    <w:rsid w:val="006D1372"/>
    <w:rsid w:val="006D2B5C"/>
    <w:rsid w:val="006D353B"/>
    <w:rsid w:val="006D54BF"/>
    <w:rsid w:val="006D7AB4"/>
    <w:rsid w:val="006E1A9D"/>
    <w:rsid w:val="006E332F"/>
    <w:rsid w:val="006E3DBB"/>
    <w:rsid w:val="006F0E58"/>
    <w:rsid w:val="006F1019"/>
    <w:rsid w:val="006F1A0B"/>
    <w:rsid w:val="006F42F9"/>
    <w:rsid w:val="006F47E4"/>
    <w:rsid w:val="006F7AB1"/>
    <w:rsid w:val="00701BFB"/>
    <w:rsid w:val="007025C5"/>
    <w:rsid w:val="00702FAA"/>
    <w:rsid w:val="0070454D"/>
    <w:rsid w:val="00704C63"/>
    <w:rsid w:val="00705950"/>
    <w:rsid w:val="00705B07"/>
    <w:rsid w:val="00710FAA"/>
    <w:rsid w:val="00711F18"/>
    <w:rsid w:val="00716F8C"/>
    <w:rsid w:val="00717387"/>
    <w:rsid w:val="0071782B"/>
    <w:rsid w:val="007179AF"/>
    <w:rsid w:val="00717D12"/>
    <w:rsid w:val="007206C6"/>
    <w:rsid w:val="00720C23"/>
    <w:rsid w:val="007340D6"/>
    <w:rsid w:val="0074011B"/>
    <w:rsid w:val="00740F9A"/>
    <w:rsid w:val="007431A8"/>
    <w:rsid w:val="007437A6"/>
    <w:rsid w:val="00743EE0"/>
    <w:rsid w:val="00744BDF"/>
    <w:rsid w:val="00747B2C"/>
    <w:rsid w:val="00751D2B"/>
    <w:rsid w:val="00752125"/>
    <w:rsid w:val="0075397F"/>
    <w:rsid w:val="007604F0"/>
    <w:rsid w:val="00762E15"/>
    <w:rsid w:val="0076394C"/>
    <w:rsid w:val="0076416D"/>
    <w:rsid w:val="007658B8"/>
    <w:rsid w:val="00766768"/>
    <w:rsid w:val="00771E3C"/>
    <w:rsid w:val="007741A6"/>
    <w:rsid w:val="00774EEA"/>
    <w:rsid w:val="00775808"/>
    <w:rsid w:val="007761F8"/>
    <w:rsid w:val="00777559"/>
    <w:rsid w:val="007802C7"/>
    <w:rsid w:val="0078044C"/>
    <w:rsid w:val="00782033"/>
    <w:rsid w:val="00782F69"/>
    <w:rsid w:val="00783160"/>
    <w:rsid w:val="007837A6"/>
    <w:rsid w:val="007901CF"/>
    <w:rsid w:val="00792A42"/>
    <w:rsid w:val="0079355A"/>
    <w:rsid w:val="00795C00"/>
    <w:rsid w:val="007A0643"/>
    <w:rsid w:val="007A36AF"/>
    <w:rsid w:val="007A3C9C"/>
    <w:rsid w:val="007A5C72"/>
    <w:rsid w:val="007A796E"/>
    <w:rsid w:val="007A7E92"/>
    <w:rsid w:val="007B1951"/>
    <w:rsid w:val="007B4CC7"/>
    <w:rsid w:val="007B75AE"/>
    <w:rsid w:val="007C36E6"/>
    <w:rsid w:val="007C38C0"/>
    <w:rsid w:val="007C38E0"/>
    <w:rsid w:val="007C447C"/>
    <w:rsid w:val="007C65EA"/>
    <w:rsid w:val="007C7852"/>
    <w:rsid w:val="007D3D2B"/>
    <w:rsid w:val="007D78A9"/>
    <w:rsid w:val="007E3C7E"/>
    <w:rsid w:val="007E4AA6"/>
    <w:rsid w:val="007E6360"/>
    <w:rsid w:val="007E7702"/>
    <w:rsid w:val="007E7D2C"/>
    <w:rsid w:val="007F018A"/>
    <w:rsid w:val="007F0D50"/>
    <w:rsid w:val="007F1314"/>
    <w:rsid w:val="007F2544"/>
    <w:rsid w:val="007F2862"/>
    <w:rsid w:val="007F3316"/>
    <w:rsid w:val="007F388C"/>
    <w:rsid w:val="007F5DD1"/>
    <w:rsid w:val="007F6AAF"/>
    <w:rsid w:val="007F7938"/>
    <w:rsid w:val="007F7C2E"/>
    <w:rsid w:val="0080582C"/>
    <w:rsid w:val="0080582E"/>
    <w:rsid w:val="00805C3E"/>
    <w:rsid w:val="0081220B"/>
    <w:rsid w:val="00814B37"/>
    <w:rsid w:val="00816554"/>
    <w:rsid w:val="00816CB0"/>
    <w:rsid w:val="00820C6E"/>
    <w:rsid w:val="00820ECB"/>
    <w:rsid w:val="00820EE2"/>
    <w:rsid w:val="0083098B"/>
    <w:rsid w:val="00830B68"/>
    <w:rsid w:val="0083250C"/>
    <w:rsid w:val="00832CDA"/>
    <w:rsid w:val="0083576C"/>
    <w:rsid w:val="00842FC7"/>
    <w:rsid w:val="00844AAF"/>
    <w:rsid w:val="00844CCB"/>
    <w:rsid w:val="00844FD0"/>
    <w:rsid w:val="00847DA6"/>
    <w:rsid w:val="008504BE"/>
    <w:rsid w:val="0085148F"/>
    <w:rsid w:val="00852B65"/>
    <w:rsid w:val="00853FEC"/>
    <w:rsid w:val="00854C6F"/>
    <w:rsid w:val="0085538D"/>
    <w:rsid w:val="008554FB"/>
    <w:rsid w:val="00855B0B"/>
    <w:rsid w:val="0085602A"/>
    <w:rsid w:val="00856A46"/>
    <w:rsid w:val="00860047"/>
    <w:rsid w:val="0086364A"/>
    <w:rsid w:val="00864B7D"/>
    <w:rsid w:val="00865511"/>
    <w:rsid w:val="0086590D"/>
    <w:rsid w:val="00866EBE"/>
    <w:rsid w:val="00870338"/>
    <w:rsid w:val="0087178E"/>
    <w:rsid w:val="00872551"/>
    <w:rsid w:val="00872CFF"/>
    <w:rsid w:val="008747D1"/>
    <w:rsid w:val="00876BBC"/>
    <w:rsid w:val="00876C52"/>
    <w:rsid w:val="00880BD6"/>
    <w:rsid w:val="00881875"/>
    <w:rsid w:val="00886C37"/>
    <w:rsid w:val="00892CE0"/>
    <w:rsid w:val="00893EAE"/>
    <w:rsid w:val="00896458"/>
    <w:rsid w:val="008A12FD"/>
    <w:rsid w:val="008A1EDD"/>
    <w:rsid w:val="008A2FDB"/>
    <w:rsid w:val="008A3F5B"/>
    <w:rsid w:val="008A706A"/>
    <w:rsid w:val="008B0F53"/>
    <w:rsid w:val="008B1B1F"/>
    <w:rsid w:val="008B2489"/>
    <w:rsid w:val="008B349D"/>
    <w:rsid w:val="008B4955"/>
    <w:rsid w:val="008B6FEF"/>
    <w:rsid w:val="008C0827"/>
    <w:rsid w:val="008C394F"/>
    <w:rsid w:val="008C4DC5"/>
    <w:rsid w:val="008C5960"/>
    <w:rsid w:val="008D0575"/>
    <w:rsid w:val="008D2865"/>
    <w:rsid w:val="008D2C17"/>
    <w:rsid w:val="008D368E"/>
    <w:rsid w:val="008D4D06"/>
    <w:rsid w:val="008D512C"/>
    <w:rsid w:val="008D525D"/>
    <w:rsid w:val="008D5449"/>
    <w:rsid w:val="008E0D34"/>
    <w:rsid w:val="008F4C98"/>
    <w:rsid w:val="008F7326"/>
    <w:rsid w:val="00902724"/>
    <w:rsid w:val="00902C8C"/>
    <w:rsid w:val="00903B38"/>
    <w:rsid w:val="009051B0"/>
    <w:rsid w:val="009068A7"/>
    <w:rsid w:val="00906BD8"/>
    <w:rsid w:val="00910853"/>
    <w:rsid w:val="00913B9C"/>
    <w:rsid w:val="00915F6B"/>
    <w:rsid w:val="0091634D"/>
    <w:rsid w:val="00921741"/>
    <w:rsid w:val="00922E16"/>
    <w:rsid w:val="00926140"/>
    <w:rsid w:val="00926904"/>
    <w:rsid w:val="00926B2B"/>
    <w:rsid w:val="00927607"/>
    <w:rsid w:val="00930A64"/>
    <w:rsid w:val="009332DE"/>
    <w:rsid w:val="00934006"/>
    <w:rsid w:val="00934F30"/>
    <w:rsid w:val="009468C7"/>
    <w:rsid w:val="0094742B"/>
    <w:rsid w:val="00947C25"/>
    <w:rsid w:val="00951932"/>
    <w:rsid w:val="00952C2D"/>
    <w:rsid w:val="00952FB9"/>
    <w:rsid w:val="009542E5"/>
    <w:rsid w:val="009561A3"/>
    <w:rsid w:val="00960ADF"/>
    <w:rsid w:val="00964D4E"/>
    <w:rsid w:val="00967B00"/>
    <w:rsid w:val="00971307"/>
    <w:rsid w:val="00972BC3"/>
    <w:rsid w:val="00977103"/>
    <w:rsid w:val="00982F00"/>
    <w:rsid w:val="0098566F"/>
    <w:rsid w:val="009868C3"/>
    <w:rsid w:val="00990E74"/>
    <w:rsid w:val="00993D9E"/>
    <w:rsid w:val="00995DEC"/>
    <w:rsid w:val="009A13B9"/>
    <w:rsid w:val="009A470B"/>
    <w:rsid w:val="009A5C8D"/>
    <w:rsid w:val="009A7EC9"/>
    <w:rsid w:val="009B0A94"/>
    <w:rsid w:val="009B1B45"/>
    <w:rsid w:val="009B4118"/>
    <w:rsid w:val="009B5100"/>
    <w:rsid w:val="009B5D9C"/>
    <w:rsid w:val="009B682D"/>
    <w:rsid w:val="009B75B8"/>
    <w:rsid w:val="009B78BA"/>
    <w:rsid w:val="009C00E1"/>
    <w:rsid w:val="009C0BE3"/>
    <w:rsid w:val="009C0FB2"/>
    <w:rsid w:val="009C5AFA"/>
    <w:rsid w:val="009C61B4"/>
    <w:rsid w:val="009C6E21"/>
    <w:rsid w:val="009C7273"/>
    <w:rsid w:val="009D1787"/>
    <w:rsid w:val="009D25EE"/>
    <w:rsid w:val="009D2A58"/>
    <w:rsid w:val="009D2BF2"/>
    <w:rsid w:val="009D3E23"/>
    <w:rsid w:val="009D4275"/>
    <w:rsid w:val="009D5120"/>
    <w:rsid w:val="009D7CE5"/>
    <w:rsid w:val="009E1355"/>
    <w:rsid w:val="009E2FFE"/>
    <w:rsid w:val="009E3543"/>
    <w:rsid w:val="009E4C0F"/>
    <w:rsid w:val="009E6DF9"/>
    <w:rsid w:val="009E7125"/>
    <w:rsid w:val="009E7DB0"/>
    <w:rsid w:val="009F0DBD"/>
    <w:rsid w:val="009F188B"/>
    <w:rsid w:val="009F1A83"/>
    <w:rsid w:val="009F59D5"/>
    <w:rsid w:val="00A01333"/>
    <w:rsid w:val="00A042AC"/>
    <w:rsid w:val="00A05B67"/>
    <w:rsid w:val="00A077A1"/>
    <w:rsid w:val="00A077F2"/>
    <w:rsid w:val="00A07A3F"/>
    <w:rsid w:val="00A10ECC"/>
    <w:rsid w:val="00A11DAB"/>
    <w:rsid w:val="00A13DD0"/>
    <w:rsid w:val="00A14D83"/>
    <w:rsid w:val="00A15ACD"/>
    <w:rsid w:val="00A16F69"/>
    <w:rsid w:val="00A17A0B"/>
    <w:rsid w:val="00A17F5C"/>
    <w:rsid w:val="00A20933"/>
    <w:rsid w:val="00A2521C"/>
    <w:rsid w:val="00A257D2"/>
    <w:rsid w:val="00A2698C"/>
    <w:rsid w:val="00A3101D"/>
    <w:rsid w:val="00A317FC"/>
    <w:rsid w:val="00A3550A"/>
    <w:rsid w:val="00A36883"/>
    <w:rsid w:val="00A37889"/>
    <w:rsid w:val="00A43BE1"/>
    <w:rsid w:val="00A469E6"/>
    <w:rsid w:val="00A50525"/>
    <w:rsid w:val="00A50B1A"/>
    <w:rsid w:val="00A50B8C"/>
    <w:rsid w:val="00A50C0D"/>
    <w:rsid w:val="00A5120A"/>
    <w:rsid w:val="00A51729"/>
    <w:rsid w:val="00A5251C"/>
    <w:rsid w:val="00A53322"/>
    <w:rsid w:val="00A55E63"/>
    <w:rsid w:val="00A570F2"/>
    <w:rsid w:val="00A62A7B"/>
    <w:rsid w:val="00A63D59"/>
    <w:rsid w:val="00A6475C"/>
    <w:rsid w:val="00A66A71"/>
    <w:rsid w:val="00A6716F"/>
    <w:rsid w:val="00A708C1"/>
    <w:rsid w:val="00A7146C"/>
    <w:rsid w:val="00A733AC"/>
    <w:rsid w:val="00A746B4"/>
    <w:rsid w:val="00A75700"/>
    <w:rsid w:val="00A75829"/>
    <w:rsid w:val="00A763CF"/>
    <w:rsid w:val="00A76AE1"/>
    <w:rsid w:val="00A80247"/>
    <w:rsid w:val="00A84962"/>
    <w:rsid w:val="00A85606"/>
    <w:rsid w:val="00A920BB"/>
    <w:rsid w:val="00A92349"/>
    <w:rsid w:val="00A93AFF"/>
    <w:rsid w:val="00A94459"/>
    <w:rsid w:val="00A94C3F"/>
    <w:rsid w:val="00AA1271"/>
    <w:rsid w:val="00AA221F"/>
    <w:rsid w:val="00AA3371"/>
    <w:rsid w:val="00AA4C43"/>
    <w:rsid w:val="00AA5CAD"/>
    <w:rsid w:val="00AA74F0"/>
    <w:rsid w:val="00AB110F"/>
    <w:rsid w:val="00AB2E94"/>
    <w:rsid w:val="00AB4836"/>
    <w:rsid w:val="00AB4CE4"/>
    <w:rsid w:val="00AB5E4E"/>
    <w:rsid w:val="00AB63AB"/>
    <w:rsid w:val="00AB7787"/>
    <w:rsid w:val="00AC2BF0"/>
    <w:rsid w:val="00AC3287"/>
    <w:rsid w:val="00AC4E62"/>
    <w:rsid w:val="00AC5B92"/>
    <w:rsid w:val="00AC6C05"/>
    <w:rsid w:val="00AD4AB4"/>
    <w:rsid w:val="00AD75CD"/>
    <w:rsid w:val="00AD7649"/>
    <w:rsid w:val="00AE2437"/>
    <w:rsid w:val="00AE2D78"/>
    <w:rsid w:val="00AE30F7"/>
    <w:rsid w:val="00AE7613"/>
    <w:rsid w:val="00AF0389"/>
    <w:rsid w:val="00AF0DFE"/>
    <w:rsid w:val="00AF25A0"/>
    <w:rsid w:val="00AF2B03"/>
    <w:rsid w:val="00AF450C"/>
    <w:rsid w:val="00AF4DB8"/>
    <w:rsid w:val="00AF4F04"/>
    <w:rsid w:val="00AF66C8"/>
    <w:rsid w:val="00B0456A"/>
    <w:rsid w:val="00B06043"/>
    <w:rsid w:val="00B0624C"/>
    <w:rsid w:val="00B069DA"/>
    <w:rsid w:val="00B06EB5"/>
    <w:rsid w:val="00B0727C"/>
    <w:rsid w:val="00B10C4E"/>
    <w:rsid w:val="00B10FDA"/>
    <w:rsid w:val="00B12040"/>
    <w:rsid w:val="00B13D3A"/>
    <w:rsid w:val="00B14587"/>
    <w:rsid w:val="00B16C3C"/>
    <w:rsid w:val="00B176F2"/>
    <w:rsid w:val="00B218FA"/>
    <w:rsid w:val="00B2448A"/>
    <w:rsid w:val="00B245A1"/>
    <w:rsid w:val="00B2549C"/>
    <w:rsid w:val="00B31F49"/>
    <w:rsid w:val="00B32944"/>
    <w:rsid w:val="00B3515A"/>
    <w:rsid w:val="00B37D09"/>
    <w:rsid w:val="00B402E7"/>
    <w:rsid w:val="00B4194E"/>
    <w:rsid w:val="00B41EDD"/>
    <w:rsid w:val="00B4269B"/>
    <w:rsid w:val="00B4285D"/>
    <w:rsid w:val="00B4500E"/>
    <w:rsid w:val="00B460BC"/>
    <w:rsid w:val="00B46A5F"/>
    <w:rsid w:val="00B47281"/>
    <w:rsid w:val="00B50241"/>
    <w:rsid w:val="00B51F0C"/>
    <w:rsid w:val="00B550D4"/>
    <w:rsid w:val="00B5576B"/>
    <w:rsid w:val="00B55CF4"/>
    <w:rsid w:val="00B6014B"/>
    <w:rsid w:val="00B605C2"/>
    <w:rsid w:val="00B60C24"/>
    <w:rsid w:val="00B62A54"/>
    <w:rsid w:val="00B65317"/>
    <w:rsid w:val="00B669C8"/>
    <w:rsid w:val="00B66EC6"/>
    <w:rsid w:val="00B70B3A"/>
    <w:rsid w:val="00B723BD"/>
    <w:rsid w:val="00B72E37"/>
    <w:rsid w:val="00B75D91"/>
    <w:rsid w:val="00B76833"/>
    <w:rsid w:val="00B7790F"/>
    <w:rsid w:val="00B77B49"/>
    <w:rsid w:val="00B838F0"/>
    <w:rsid w:val="00B83B5A"/>
    <w:rsid w:val="00B84276"/>
    <w:rsid w:val="00B931AA"/>
    <w:rsid w:val="00B958D9"/>
    <w:rsid w:val="00B96177"/>
    <w:rsid w:val="00B965CE"/>
    <w:rsid w:val="00B97576"/>
    <w:rsid w:val="00B97940"/>
    <w:rsid w:val="00B97BD6"/>
    <w:rsid w:val="00BA3493"/>
    <w:rsid w:val="00BA5B69"/>
    <w:rsid w:val="00BB071F"/>
    <w:rsid w:val="00BB1DDF"/>
    <w:rsid w:val="00BB2521"/>
    <w:rsid w:val="00BB57F0"/>
    <w:rsid w:val="00BC027E"/>
    <w:rsid w:val="00BC0FAE"/>
    <w:rsid w:val="00BC26CA"/>
    <w:rsid w:val="00BC2B9C"/>
    <w:rsid w:val="00BC31B7"/>
    <w:rsid w:val="00BC352D"/>
    <w:rsid w:val="00BC3A47"/>
    <w:rsid w:val="00BC3D98"/>
    <w:rsid w:val="00BC47C5"/>
    <w:rsid w:val="00BC4EE6"/>
    <w:rsid w:val="00BC7498"/>
    <w:rsid w:val="00BD06A1"/>
    <w:rsid w:val="00BD2804"/>
    <w:rsid w:val="00BD3D80"/>
    <w:rsid w:val="00BE0511"/>
    <w:rsid w:val="00BE11D1"/>
    <w:rsid w:val="00BE1CFF"/>
    <w:rsid w:val="00BE22F7"/>
    <w:rsid w:val="00BE4B97"/>
    <w:rsid w:val="00BE5711"/>
    <w:rsid w:val="00BF11C8"/>
    <w:rsid w:val="00BF29B0"/>
    <w:rsid w:val="00BF6845"/>
    <w:rsid w:val="00C0015D"/>
    <w:rsid w:val="00C01C5D"/>
    <w:rsid w:val="00C020C6"/>
    <w:rsid w:val="00C02E7D"/>
    <w:rsid w:val="00C030BC"/>
    <w:rsid w:val="00C035A8"/>
    <w:rsid w:val="00C0364E"/>
    <w:rsid w:val="00C03A53"/>
    <w:rsid w:val="00C05C18"/>
    <w:rsid w:val="00C06A99"/>
    <w:rsid w:val="00C10EA6"/>
    <w:rsid w:val="00C11392"/>
    <w:rsid w:val="00C129FF"/>
    <w:rsid w:val="00C15028"/>
    <w:rsid w:val="00C15AAD"/>
    <w:rsid w:val="00C211C1"/>
    <w:rsid w:val="00C31084"/>
    <w:rsid w:val="00C33B59"/>
    <w:rsid w:val="00C37B77"/>
    <w:rsid w:val="00C40400"/>
    <w:rsid w:val="00C4219B"/>
    <w:rsid w:val="00C435F8"/>
    <w:rsid w:val="00C4526C"/>
    <w:rsid w:val="00C46AF4"/>
    <w:rsid w:val="00C5008E"/>
    <w:rsid w:val="00C50E3C"/>
    <w:rsid w:val="00C53B1E"/>
    <w:rsid w:val="00C5560C"/>
    <w:rsid w:val="00C613B6"/>
    <w:rsid w:val="00C65C68"/>
    <w:rsid w:val="00C660F8"/>
    <w:rsid w:val="00C66E00"/>
    <w:rsid w:val="00C67F3E"/>
    <w:rsid w:val="00C707B0"/>
    <w:rsid w:val="00C736CA"/>
    <w:rsid w:val="00C73924"/>
    <w:rsid w:val="00C73EB6"/>
    <w:rsid w:val="00C750ED"/>
    <w:rsid w:val="00C76D1A"/>
    <w:rsid w:val="00C76DC3"/>
    <w:rsid w:val="00C76FDD"/>
    <w:rsid w:val="00C80466"/>
    <w:rsid w:val="00C83772"/>
    <w:rsid w:val="00C85500"/>
    <w:rsid w:val="00C86F81"/>
    <w:rsid w:val="00C9068E"/>
    <w:rsid w:val="00C915B0"/>
    <w:rsid w:val="00C920A9"/>
    <w:rsid w:val="00C95EAD"/>
    <w:rsid w:val="00C97285"/>
    <w:rsid w:val="00CA0069"/>
    <w:rsid w:val="00CA03CA"/>
    <w:rsid w:val="00CA04E7"/>
    <w:rsid w:val="00CA074D"/>
    <w:rsid w:val="00CA78E2"/>
    <w:rsid w:val="00CA7D4C"/>
    <w:rsid w:val="00CB03E9"/>
    <w:rsid w:val="00CB1477"/>
    <w:rsid w:val="00CB4FDB"/>
    <w:rsid w:val="00CB5AB2"/>
    <w:rsid w:val="00CB64A6"/>
    <w:rsid w:val="00CB6F07"/>
    <w:rsid w:val="00CC0B78"/>
    <w:rsid w:val="00CC2A32"/>
    <w:rsid w:val="00CC32F9"/>
    <w:rsid w:val="00CC53C5"/>
    <w:rsid w:val="00CD41B6"/>
    <w:rsid w:val="00CD5CA2"/>
    <w:rsid w:val="00CD7725"/>
    <w:rsid w:val="00CE2791"/>
    <w:rsid w:val="00CE2E39"/>
    <w:rsid w:val="00CE3BAC"/>
    <w:rsid w:val="00CE528B"/>
    <w:rsid w:val="00CE77B5"/>
    <w:rsid w:val="00CE798A"/>
    <w:rsid w:val="00CF044E"/>
    <w:rsid w:val="00CF35F2"/>
    <w:rsid w:val="00CF7F01"/>
    <w:rsid w:val="00D02082"/>
    <w:rsid w:val="00D03B3A"/>
    <w:rsid w:val="00D1092C"/>
    <w:rsid w:val="00D12086"/>
    <w:rsid w:val="00D14F0B"/>
    <w:rsid w:val="00D17C6E"/>
    <w:rsid w:val="00D17F78"/>
    <w:rsid w:val="00D200B7"/>
    <w:rsid w:val="00D20A59"/>
    <w:rsid w:val="00D21A2F"/>
    <w:rsid w:val="00D21BDE"/>
    <w:rsid w:val="00D21DDA"/>
    <w:rsid w:val="00D2546B"/>
    <w:rsid w:val="00D268B7"/>
    <w:rsid w:val="00D2760A"/>
    <w:rsid w:val="00D31CF4"/>
    <w:rsid w:val="00D3736E"/>
    <w:rsid w:val="00D37444"/>
    <w:rsid w:val="00D37663"/>
    <w:rsid w:val="00D407E9"/>
    <w:rsid w:val="00D40E24"/>
    <w:rsid w:val="00D419E9"/>
    <w:rsid w:val="00D41FA3"/>
    <w:rsid w:val="00D4313D"/>
    <w:rsid w:val="00D43EB3"/>
    <w:rsid w:val="00D442C7"/>
    <w:rsid w:val="00D45EA8"/>
    <w:rsid w:val="00D47573"/>
    <w:rsid w:val="00D47F64"/>
    <w:rsid w:val="00D502BF"/>
    <w:rsid w:val="00D51620"/>
    <w:rsid w:val="00D516AF"/>
    <w:rsid w:val="00D63D32"/>
    <w:rsid w:val="00D642D8"/>
    <w:rsid w:val="00D65731"/>
    <w:rsid w:val="00D70933"/>
    <w:rsid w:val="00D71361"/>
    <w:rsid w:val="00D755C0"/>
    <w:rsid w:val="00D75DAA"/>
    <w:rsid w:val="00D75EF5"/>
    <w:rsid w:val="00D82C9A"/>
    <w:rsid w:val="00D84D1B"/>
    <w:rsid w:val="00D9369F"/>
    <w:rsid w:val="00DA304F"/>
    <w:rsid w:val="00DA57D9"/>
    <w:rsid w:val="00DB08E0"/>
    <w:rsid w:val="00DB1290"/>
    <w:rsid w:val="00DB7EF8"/>
    <w:rsid w:val="00DC0BE5"/>
    <w:rsid w:val="00DC62F0"/>
    <w:rsid w:val="00DD061F"/>
    <w:rsid w:val="00DD2792"/>
    <w:rsid w:val="00DD309B"/>
    <w:rsid w:val="00DD7998"/>
    <w:rsid w:val="00DE162F"/>
    <w:rsid w:val="00DE2328"/>
    <w:rsid w:val="00DE2B58"/>
    <w:rsid w:val="00DE3B8E"/>
    <w:rsid w:val="00DE603B"/>
    <w:rsid w:val="00DE615D"/>
    <w:rsid w:val="00DE6F59"/>
    <w:rsid w:val="00DF0106"/>
    <w:rsid w:val="00DF1327"/>
    <w:rsid w:val="00DF4608"/>
    <w:rsid w:val="00DF4D4D"/>
    <w:rsid w:val="00E013E0"/>
    <w:rsid w:val="00E01BB3"/>
    <w:rsid w:val="00E020C4"/>
    <w:rsid w:val="00E040F0"/>
    <w:rsid w:val="00E07D74"/>
    <w:rsid w:val="00E115C1"/>
    <w:rsid w:val="00E12610"/>
    <w:rsid w:val="00E14976"/>
    <w:rsid w:val="00E14B0B"/>
    <w:rsid w:val="00E179A9"/>
    <w:rsid w:val="00E22EA5"/>
    <w:rsid w:val="00E2338B"/>
    <w:rsid w:val="00E269B1"/>
    <w:rsid w:val="00E31C78"/>
    <w:rsid w:val="00E32111"/>
    <w:rsid w:val="00E322CD"/>
    <w:rsid w:val="00E331D3"/>
    <w:rsid w:val="00E33497"/>
    <w:rsid w:val="00E36D2D"/>
    <w:rsid w:val="00E40445"/>
    <w:rsid w:val="00E4375B"/>
    <w:rsid w:val="00E43FFE"/>
    <w:rsid w:val="00E45363"/>
    <w:rsid w:val="00E45C06"/>
    <w:rsid w:val="00E46675"/>
    <w:rsid w:val="00E47001"/>
    <w:rsid w:val="00E51E85"/>
    <w:rsid w:val="00E52626"/>
    <w:rsid w:val="00E5308F"/>
    <w:rsid w:val="00E543B1"/>
    <w:rsid w:val="00E550B2"/>
    <w:rsid w:val="00E5532F"/>
    <w:rsid w:val="00E61126"/>
    <w:rsid w:val="00E644E3"/>
    <w:rsid w:val="00E653FF"/>
    <w:rsid w:val="00E669C9"/>
    <w:rsid w:val="00E66BEE"/>
    <w:rsid w:val="00E66F3A"/>
    <w:rsid w:val="00E678D2"/>
    <w:rsid w:val="00E704D7"/>
    <w:rsid w:val="00E745D1"/>
    <w:rsid w:val="00E759CE"/>
    <w:rsid w:val="00E8202E"/>
    <w:rsid w:val="00E831B7"/>
    <w:rsid w:val="00E83FE5"/>
    <w:rsid w:val="00E8411F"/>
    <w:rsid w:val="00E849B1"/>
    <w:rsid w:val="00E86011"/>
    <w:rsid w:val="00E922DB"/>
    <w:rsid w:val="00E932B6"/>
    <w:rsid w:val="00E9585B"/>
    <w:rsid w:val="00E95B63"/>
    <w:rsid w:val="00E95E2F"/>
    <w:rsid w:val="00E968FE"/>
    <w:rsid w:val="00E97CDC"/>
    <w:rsid w:val="00E97D36"/>
    <w:rsid w:val="00EA019E"/>
    <w:rsid w:val="00EA1432"/>
    <w:rsid w:val="00EA45F7"/>
    <w:rsid w:val="00EA7DB9"/>
    <w:rsid w:val="00EB082F"/>
    <w:rsid w:val="00EB4D2B"/>
    <w:rsid w:val="00EB5D17"/>
    <w:rsid w:val="00EB6DD3"/>
    <w:rsid w:val="00EC1D64"/>
    <w:rsid w:val="00EC3C80"/>
    <w:rsid w:val="00EC52C4"/>
    <w:rsid w:val="00EC7684"/>
    <w:rsid w:val="00EC7C14"/>
    <w:rsid w:val="00ED04DD"/>
    <w:rsid w:val="00ED0841"/>
    <w:rsid w:val="00ED186E"/>
    <w:rsid w:val="00ED2CB2"/>
    <w:rsid w:val="00ED2FD5"/>
    <w:rsid w:val="00ED6597"/>
    <w:rsid w:val="00ED6CE4"/>
    <w:rsid w:val="00ED7C01"/>
    <w:rsid w:val="00EE10B4"/>
    <w:rsid w:val="00EE152B"/>
    <w:rsid w:val="00EE16F0"/>
    <w:rsid w:val="00EE63AE"/>
    <w:rsid w:val="00EF19BA"/>
    <w:rsid w:val="00EF3A5A"/>
    <w:rsid w:val="00EF43D1"/>
    <w:rsid w:val="00EF6D8A"/>
    <w:rsid w:val="00EF776C"/>
    <w:rsid w:val="00EF7BDE"/>
    <w:rsid w:val="00F009FB"/>
    <w:rsid w:val="00F0775E"/>
    <w:rsid w:val="00F07EEE"/>
    <w:rsid w:val="00F112EB"/>
    <w:rsid w:val="00F120B6"/>
    <w:rsid w:val="00F120DE"/>
    <w:rsid w:val="00F1270D"/>
    <w:rsid w:val="00F16665"/>
    <w:rsid w:val="00F16699"/>
    <w:rsid w:val="00F167AE"/>
    <w:rsid w:val="00F20A8A"/>
    <w:rsid w:val="00F210CA"/>
    <w:rsid w:val="00F21D9A"/>
    <w:rsid w:val="00F22204"/>
    <w:rsid w:val="00F23DD8"/>
    <w:rsid w:val="00F25B9B"/>
    <w:rsid w:val="00F26A34"/>
    <w:rsid w:val="00F31931"/>
    <w:rsid w:val="00F327DF"/>
    <w:rsid w:val="00F32943"/>
    <w:rsid w:val="00F32DC9"/>
    <w:rsid w:val="00F336C4"/>
    <w:rsid w:val="00F340B7"/>
    <w:rsid w:val="00F36E43"/>
    <w:rsid w:val="00F401F5"/>
    <w:rsid w:val="00F40953"/>
    <w:rsid w:val="00F41F0A"/>
    <w:rsid w:val="00F451D6"/>
    <w:rsid w:val="00F45428"/>
    <w:rsid w:val="00F4768C"/>
    <w:rsid w:val="00F52927"/>
    <w:rsid w:val="00F5378C"/>
    <w:rsid w:val="00F578AD"/>
    <w:rsid w:val="00F57B74"/>
    <w:rsid w:val="00F60D25"/>
    <w:rsid w:val="00F61157"/>
    <w:rsid w:val="00F61F4E"/>
    <w:rsid w:val="00F63168"/>
    <w:rsid w:val="00F63800"/>
    <w:rsid w:val="00F644EE"/>
    <w:rsid w:val="00F65B7E"/>
    <w:rsid w:val="00F70BCB"/>
    <w:rsid w:val="00F722E4"/>
    <w:rsid w:val="00F73591"/>
    <w:rsid w:val="00F74340"/>
    <w:rsid w:val="00F74D55"/>
    <w:rsid w:val="00F7732C"/>
    <w:rsid w:val="00F817E0"/>
    <w:rsid w:val="00F83E3F"/>
    <w:rsid w:val="00F84CD3"/>
    <w:rsid w:val="00F84F87"/>
    <w:rsid w:val="00F87BD2"/>
    <w:rsid w:val="00F90C0A"/>
    <w:rsid w:val="00F915A9"/>
    <w:rsid w:val="00F9694C"/>
    <w:rsid w:val="00F976D9"/>
    <w:rsid w:val="00F979AA"/>
    <w:rsid w:val="00FA03F9"/>
    <w:rsid w:val="00FA4544"/>
    <w:rsid w:val="00FB066F"/>
    <w:rsid w:val="00FB17BC"/>
    <w:rsid w:val="00FB3031"/>
    <w:rsid w:val="00FB3BED"/>
    <w:rsid w:val="00FB5327"/>
    <w:rsid w:val="00FB550A"/>
    <w:rsid w:val="00FB59E1"/>
    <w:rsid w:val="00FB6EEA"/>
    <w:rsid w:val="00FB79DA"/>
    <w:rsid w:val="00FB7CAB"/>
    <w:rsid w:val="00FC244B"/>
    <w:rsid w:val="00FC3A76"/>
    <w:rsid w:val="00FC3E4D"/>
    <w:rsid w:val="00FC5DC3"/>
    <w:rsid w:val="00FD0004"/>
    <w:rsid w:val="00FD0AAD"/>
    <w:rsid w:val="00FD117D"/>
    <w:rsid w:val="00FD2440"/>
    <w:rsid w:val="00FD2554"/>
    <w:rsid w:val="00FD6E40"/>
    <w:rsid w:val="00FD7398"/>
    <w:rsid w:val="00FD7591"/>
    <w:rsid w:val="00FE2759"/>
    <w:rsid w:val="00FE42DE"/>
    <w:rsid w:val="00FE4648"/>
    <w:rsid w:val="00FE4AFA"/>
    <w:rsid w:val="00FE5A22"/>
    <w:rsid w:val="00FE66EA"/>
    <w:rsid w:val="00FF0188"/>
    <w:rsid w:val="00FF03B0"/>
    <w:rsid w:val="00FF5167"/>
    <w:rsid w:val="00FF57E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F3BA15"/>
  <w15:chartTrackingRefBased/>
  <w15:docId w15:val="{F9525D51-9A69-4E27-94BC-BEF8ED704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35A8"/>
    <w:rPr>
      <w:rFonts w:ascii="宋体" w:eastAsia="宋体" w:hAnsi="宋体" w:cs="宋体"/>
      <w:kern w:val="0"/>
      <w:sz w:val="24"/>
      <w:szCs w:val="24"/>
      <w14:ligatures w14:val="none"/>
    </w:rPr>
  </w:style>
  <w:style w:type="paragraph" w:styleId="1">
    <w:name w:val="heading 1"/>
    <w:basedOn w:val="a"/>
    <w:link w:val="10"/>
    <w:uiPriority w:val="9"/>
    <w:qFormat/>
    <w:rsid w:val="00926B2B"/>
    <w:pPr>
      <w:spacing w:before="100" w:beforeAutospacing="1" w:after="100" w:afterAutospacing="1"/>
      <w:outlineLvl w:val="0"/>
    </w:pPr>
    <w:rPr>
      <w:b/>
      <w:bCs/>
      <w:kern w:val="36"/>
      <w:sz w:val="48"/>
      <w:szCs w:val="48"/>
    </w:rPr>
  </w:style>
  <w:style w:type="paragraph" w:styleId="2">
    <w:name w:val="heading 2"/>
    <w:basedOn w:val="a"/>
    <w:next w:val="a"/>
    <w:link w:val="20"/>
    <w:uiPriority w:val="9"/>
    <w:unhideWhenUsed/>
    <w:qFormat/>
    <w:rsid w:val="0030223A"/>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14:ligatures w14:val="standardContextual"/>
    </w:rPr>
  </w:style>
  <w:style w:type="paragraph" w:styleId="3">
    <w:name w:val="heading 3"/>
    <w:basedOn w:val="a"/>
    <w:next w:val="a"/>
    <w:link w:val="30"/>
    <w:uiPriority w:val="9"/>
    <w:semiHidden/>
    <w:unhideWhenUsed/>
    <w:qFormat/>
    <w:rsid w:val="002C6AE4"/>
    <w:pPr>
      <w:keepNext/>
      <w:keepLines/>
      <w:widowControl w:val="0"/>
      <w:spacing w:before="260" w:after="260" w:line="416" w:lineRule="auto"/>
      <w:jc w:val="both"/>
      <w:outlineLvl w:val="2"/>
    </w:pPr>
    <w:rPr>
      <w:rFonts w:asciiTheme="minorHAnsi" w:eastAsiaTheme="minorEastAsia" w:hAnsiTheme="minorHAnsi" w:cstheme="minorBidi"/>
      <w:b/>
      <w:bCs/>
      <w:kern w:val="2"/>
      <w:sz w:val="32"/>
      <w:szCs w:val="3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09FB"/>
    <w:pPr>
      <w:widowControl w:val="0"/>
      <w:tabs>
        <w:tab w:val="center" w:pos="4153"/>
        <w:tab w:val="right" w:pos="8306"/>
      </w:tabs>
      <w:snapToGrid w:val="0"/>
      <w:jc w:val="center"/>
    </w:pPr>
    <w:rPr>
      <w:rFonts w:asciiTheme="minorHAnsi" w:eastAsiaTheme="minorEastAsia" w:hAnsiTheme="minorHAnsi" w:cstheme="minorBidi"/>
      <w:kern w:val="2"/>
      <w:sz w:val="18"/>
      <w:szCs w:val="18"/>
      <w14:ligatures w14:val="standardContextual"/>
    </w:rPr>
  </w:style>
  <w:style w:type="character" w:customStyle="1" w:styleId="a4">
    <w:name w:val="页眉 字符"/>
    <w:basedOn w:val="a0"/>
    <w:link w:val="a3"/>
    <w:uiPriority w:val="99"/>
    <w:rsid w:val="00F009FB"/>
    <w:rPr>
      <w:sz w:val="18"/>
      <w:szCs w:val="18"/>
    </w:rPr>
  </w:style>
  <w:style w:type="paragraph" w:styleId="a5">
    <w:name w:val="footer"/>
    <w:basedOn w:val="a"/>
    <w:link w:val="a6"/>
    <w:uiPriority w:val="99"/>
    <w:unhideWhenUsed/>
    <w:rsid w:val="00F009FB"/>
    <w:pPr>
      <w:widowControl w:val="0"/>
      <w:tabs>
        <w:tab w:val="center" w:pos="4153"/>
        <w:tab w:val="right" w:pos="8306"/>
      </w:tabs>
      <w:snapToGrid w:val="0"/>
    </w:pPr>
    <w:rPr>
      <w:rFonts w:asciiTheme="minorHAnsi" w:eastAsiaTheme="minorEastAsia" w:hAnsiTheme="minorHAnsi" w:cstheme="minorBidi"/>
      <w:kern w:val="2"/>
      <w:sz w:val="18"/>
      <w:szCs w:val="18"/>
      <w14:ligatures w14:val="standardContextual"/>
    </w:rPr>
  </w:style>
  <w:style w:type="character" w:customStyle="1" w:styleId="a6">
    <w:name w:val="页脚 字符"/>
    <w:basedOn w:val="a0"/>
    <w:link w:val="a5"/>
    <w:uiPriority w:val="99"/>
    <w:rsid w:val="00F009FB"/>
    <w:rPr>
      <w:sz w:val="18"/>
      <w:szCs w:val="18"/>
    </w:rPr>
  </w:style>
  <w:style w:type="character" w:styleId="a7">
    <w:name w:val="Hyperlink"/>
    <w:basedOn w:val="a0"/>
    <w:uiPriority w:val="99"/>
    <w:unhideWhenUsed/>
    <w:rsid w:val="003E0F39"/>
    <w:rPr>
      <w:color w:val="467886" w:themeColor="hyperlink"/>
      <w:u w:val="single"/>
    </w:rPr>
  </w:style>
  <w:style w:type="character" w:styleId="a8">
    <w:name w:val="Emphasis"/>
    <w:basedOn w:val="a0"/>
    <w:uiPriority w:val="20"/>
    <w:qFormat/>
    <w:rsid w:val="00B069DA"/>
    <w:rPr>
      <w:i/>
      <w:iCs/>
    </w:rPr>
  </w:style>
  <w:style w:type="character" w:customStyle="1" w:styleId="10">
    <w:name w:val="标题 1 字符"/>
    <w:basedOn w:val="a0"/>
    <w:link w:val="1"/>
    <w:uiPriority w:val="9"/>
    <w:rsid w:val="00926B2B"/>
    <w:rPr>
      <w:rFonts w:ascii="宋体" w:eastAsia="宋体" w:hAnsi="宋体" w:cs="宋体"/>
      <w:b/>
      <w:bCs/>
      <w:kern w:val="36"/>
      <w:sz w:val="48"/>
      <w:szCs w:val="48"/>
      <w14:ligatures w14:val="none"/>
    </w:rPr>
  </w:style>
  <w:style w:type="paragraph" w:customStyle="1" w:styleId="Default">
    <w:name w:val="Default"/>
    <w:rsid w:val="00926B2B"/>
    <w:pPr>
      <w:widowControl w:val="0"/>
      <w:autoSpaceDE w:val="0"/>
      <w:autoSpaceDN w:val="0"/>
      <w:adjustRightInd w:val="0"/>
    </w:pPr>
    <w:rPr>
      <w:rFonts w:ascii="HelveticaNeueLT Std" w:eastAsia="HelveticaNeueLT Std" w:cs="HelveticaNeueLT Std"/>
      <w:color w:val="000000"/>
      <w:kern w:val="0"/>
      <w:sz w:val="24"/>
      <w:szCs w:val="24"/>
    </w:rPr>
  </w:style>
  <w:style w:type="character" w:customStyle="1" w:styleId="A80">
    <w:name w:val="A8"/>
    <w:uiPriority w:val="99"/>
    <w:rsid w:val="00BF29B0"/>
    <w:rPr>
      <w:rFonts w:cs="Crimson Pro"/>
      <w:color w:val="000000"/>
      <w:sz w:val="12"/>
      <w:szCs w:val="12"/>
    </w:rPr>
  </w:style>
  <w:style w:type="paragraph" w:styleId="a9">
    <w:name w:val="List Paragraph"/>
    <w:basedOn w:val="a"/>
    <w:uiPriority w:val="34"/>
    <w:qFormat/>
    <w:rsid w:val="00F327DF"/>
    <w:pPr>
      <w:widowControl w:val="0"/>
      <w:ind w:firstLineChars="200" w:firstLine="420"/>
      <w:jc w:val="both"/>
    </w:pPr>
    <w:rPr>
      <w:rFonts w:asciiTheme="minorHAnsi" w:eastAsiaTheme="minorEastAsia" w:hAnsiTheme="minorHAnsi" w:cstheme="minorBidi"/>
      <w:kern w:val="2"/>
      <w:sz w:val="21"/>
      <w:szCs w:val="22"/>
      <w14:ligatures w14:val="standardContextual"/>
    </w:rPr>
  </w:style>
  <w:style w:type="character" w:styleId="aa">
    <w:name w:val="Strong"/>
    <w:basedOn w:val="a0"/>
    <w:uiPriority w:val="22"/>
    <w:qFormat/>
    <w:rsid w:val="00171F7D"/>
    <w:rPr>
      <w:b/>
      <w:bCs/>
    </w:rPr>
  </w:style>
  <w:style w:type="character" w:customStyle="1" w:styleId="30">
    <w:name w:val="标题 3 字符"/>
    <w:basedOn w:val="a0"/>
    <w:link w:val="3"/>
    <w:uiPriority w:val="9"/>
    <w:semiHidden/>
    <w:rsid w:val="002C6AE4"/>
    <w:rPr>
      <w:b/>
      <w:bCs/>
      <w:sz w:val="32"/>
      <w:szCs w:val="32"/>
    </w:rPr>
  </w:style>
  <w:style w:type="character" w:styleId="ab">
    <w:name w:val="Unresolved Mention"/>
    <w:basedOn w:val="a0"/>
    <w:uiPriority w:val="99"/>
    <w:semiHidden/>
    <w:unhideWhenUsed/>
    <w:rsid w:val="002C6AE4"/>
    <w:rPr>
      <w:color w:val="605E5C"/>
      <w:shd w:val="clear" w:color="auto" w:fill="E1DFDD"/>
    </w:rPr>
  </w:style>
  <w:style w:type="paragraph" w:styleId="ac">
    <w:name w:val="Normal (Web)"/>
    <w:basedOn w:val="a"/>
    <w:uiPriority w:val="99"/>
    <w:semiHidden/>
    <w:unhideWhenUsed/>
    <w:rsid w:val="00E40445"/>
    <w:pPr>
      <w:spacing w:before="100" w:beforeAutospacing="1" w:after="100" w:afterAutospacing="1"/>
    </w:pPr>
  </w:style>
  <w:style w:type="character" w:customStyle="1" w:styleId="20">
    <w:name w:val="标题 2 字符"/>
    <w:basedOn w:val="a0"/>
    <w:link w:val="2"/>
    <w:uiPriority w:val="9"/>
    <w:rsid w:val="0030223A"/>
    <w:rPr>
      <w:rFonts w:asciiTheme="majorHAnsi" w:eastAsiaTheme="majorEastAsia" w:hAnsiTheme="majorHAnsi" w:cstheme="majorBidi"/>
      <w:b/>
      <w:bCs/>
      <w:sz w:val="32"/>
      <w:szCs w:val="32"/>
    </w:rPr>
  </w:style>
  <w:style w:type="table" w:styleId="ad">
    <w:name w:val="Table Grid"/>
    <w:basedOn w:val="a1"/>
    <w:uiPriority w:val="39"/>
    <w:rsid w:val="003A02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7">
    <w:name w:val="Pa17"/>
    <w:basedOn w:val="a"/>
    <w:next w:val="a"/>
    <w:uiPriority w:val="99"/>
    <w:rsid w:val="00AF2B03"/>
    <w:pPr>
      <w:widowControl w:val="0"/>
      <w:autoSpaceDE w:val="0"/>
      <w:autoSpaceDN w:val="0"/>
      <w:adjustRightInd w:val="0"/>
      <w:spacing w:line="161" w:lineRule="atLeast"/>
    </w:pPr>
    <w:rPr>
      <w:rFonts w:ascii="Univers LT Std 45 Light" w:eastAsia="Univers LT Std 45 Light" w:hAnsiTheme="minorHAnsi" w:cstheme="minorBidi"/>
      <w14:ligatures w14:val="standardContextual"/>
    </w:rPr>
  </w:style>
  <w:style w:type="character" w:styleId="ae">
    <w:name w:val="annotation reference"/>
    <w:basedOn w:val="a0"/>
    <w:uiPriority w:val="99"/>
    <w:semiHidden/>
    <w:unhideWhenUsed/>
    <w:rsid w:val="00FA4544"/>
    <w:rPr>
      <w:sz w:val="21"/>
      <w:szCs w:val="21"/>
    </w:rPr>
  </w:style>
  <w:style w:type="paragraph" w:styleId="af">
    <w:name w:val="annotation text"/>
    <w:basedOn w:val="a"/>
    <w:link w:val="af0"/>
    <w:uiPriority w:val="99"/>
    <w:semiHidden/>
    <w:unhideWhenUsed/>
    <w:rsid w:val="00FA4544"/>
    <w:pPr>
      <w:widowControl w:val="0"/>
    </w:pPr>
    <w:rPr>
      <w:rFonts w:asciiTheme="minorHAnsi" w:eastAsiaTheme="minorEastAsia" w:hAnsiTheme="minorHAnsi" w:cstheme="minorBidi"/>
      <w:kern w:val="2"/>
      <w:sz w:val="21"/>
      <w:szCs w:val="22"/>
      <w14:ligatures w14:val="standardContextual"/>
    </w:rPr>
  </w:style>
  <w:style w:type="character" w:customStyle="1" w:styleId="af0">
    <w:name w:val="批注文字 字符"/>
    <w:basedOn w:val="a0"/>
    <w:link w:val="af"/>
    <w:uiPriority w:val="99"/>
    <w:semiHidden/>
    <w:rsid w:val="00FA4544"/>
  </w:style>
  <w:style w:type="character" w:customStyle="1" w:styleId="apple-converted-space">
    <w:name w:val="apple-converted-space"/>
    <w:basedOn w:val="a0"/>
    <w:rsid w:val="002A2F19"/>
  </w:style>
  <w:style w:type="paragraph" w:styleId="af1">
    <w:name w:val="Revision"/>
    <w:hidden/>
    <w:uiPriority w:val="99"/>
    <w:semiHidden/>
    <w:rsid w:val="000D2263"/>
    <w:rPr>
      <w:rFonts w:ascii="宋体" w:eastAsia="宋体" w:hAnsi="宋体" w:cs="宋体"/>
      <w:kern w:val="0"/>
      <w:sz w:val="24"/>
      <w:szCs w:val="24"/>
      <w14:ligatures w14:val="none"/>
    </w:rPr>
  </w:style>
  <w:style w:type="character" w:styleId="af2">
    <w:name w:val="line number"/>
    <w:basedOn w:val="a0"/>
    <w:uiPriority w:val="99"/>
    <w:semiHidden/>
    <w:unhideWhenUsed/>
    <w:rsid w:val="00A355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99543">
      <w:bodyDiv w:val="1"/>
      <w:marLeft w:val="0"/>
      <w:marRight w:val="0"/>
      <w:marTop w:val="0"/>
      <w:marBottom w:val="0"/>
      <w:divBdr>
        <w:top w:val="none" w:sz="0" w:space="0" w:color="auto"/>
        <w:left w:val="none" w:sz="0" w:space="0" w:color="auto"/>
        <w:bottom w:val="none" w:sz="0" w:space="0" w:color="auto"/>
        <w:right w:val="none" w:sz="0" w:space="0" w:color="auto"/>
      </w:divBdr>
    </w:div>
    <w:div w:id="69468318">
      <w:bodyDiv w:val="1"/>
      <w:marLeft w:val="0"/>
      <w:marRight w:val="0"/>
      <w:marTop w:val="0"/>
      <w:marBottom w:val="0"/>
      <w:divBdr>
        <w:top w:val="none" w:sz="0" w:space="0" w:color="auto"/>
        <w:left w:val="none" w:sz="0" w:space="0" w:color="auto"/>
        <w:bottom w:val="none" w:sz="0" w:space="0" w:color="auto"/>
        <w:right w:val="none" w:sz="0" w:space="0" w:color="auto"/>
      </w:divBdr>
    </w:div>
    <w:div w:id="135807583">
      <w:bodyDiv w:val="1"/>
      <w:marLeft w:val="0"/>
      <w:marRight w:val="0"/>
      <w:marTop w:val="0"/>
      <w:marBottom w:val="0"/>
      <w:divBdr>
        <w:top w:val="none" w:sz="0" w:space="0" w:color="auto"/>
        <w:left w:val="none" w:sz="0" w:space="0" w:color="auto"/>
        <w:bottom w:val="none" w:sz="0" w:space="0" w:color="auto"/>
        <w:right w:val="none" w:sz="0" w:space="0" w:color="auto"/>
      </w:divBdr>
    </w:div>
    <w:div w:id="139810601">
      <w:bodyDiv w:val="1"/>
      <w:marLeft w:val="0"/>
      <w:marRight w:val="0"/>
      <w:marTop w:val="0"/>
      <w:marBottom w:val="0"/>
      <w:divBdr>
        <w:top w:val="none" w:sz="0" w:space="0" w:color="auto"/>
        <w:left w:val="none" w:sz="0" w:space="0" w:color="auto"/>
        <w:bottom w:val="none" w:sz="0" w:space="0" w:color="auto"/>
        <w:right w:val="none" w:sz="0" w:space="0" w:color="auto"/>
      </w:divBdr>
    </w:div>
    <w:div w:id="147209657">
      <w:bodyDiv w:val="1"/>
      <w:marLeft w:val="0"/>
      <w:marRight w:val="0"/>
      <w:marTop w:val="0"/>
      <w:marBottom w:val="0"/>
      <w:divBdr>
        <w:top w:val="none" w:sz="0" w:space="0" w:color="auto"/>
        <w:left w:val="none" w:sz="0" w:space="0" w:color="auto"/>
        <w:bottom w:val="none" w:sz="0" w:space="0" w:color="auto"/>
        <w:right w:val="none" w:sz="0" w:space="0" w:color="auto"/>
      </w:divBdr>
    </w:div>
    <w:div w:id="155653095">
      <w:bodyDiv w:val="1"/>
      <w:marLeft w:val="0"/>
      <w:marRight w:val="0"/>
      <w:marTop w:val="0"/>
      <w:marBottom w:val="0"/>
      <w:divBdr>
        <w:top w:val="none" w:sz="0" w:space="0" w:color="auto"/>
        <w:left w:val="none" w:sz="0" w:space="0" w:color="auto"/>
        <w:bottom w:val="none" w:sz="0" w:space="0" w:color="auto"/>
        <w:right w:val="none" w:sz="0" w:space="0" w:color="auto"/>
      </w:divBdr>
    </w:div>
    <w:div w:id="211963300">
      <w:bodyDiv w:val="1"/>
      <w:marLeft w:val="0"/>
      <w:marRight w:val="0"/>
      <w:marTop w:val="0"/>
      <w:marBottom w:val="0"/>
      <w:divBdr>
        <w:top w:val="none" w:sz="0" w:space="0" w:color="auto"/>
        <w:left w:val="none" w:sz="0" w:space="0" w:color="auto"/>
        <w:bottom w:val="none" w:sz="0" w:space="0" w:color="auto"/>
        <w:right w:val="none" w:sz="0" w:space="0" w:color="auto"/>
      </w:divBdr>
      <w:divsChild>
        <w:div w:id="1142382702">
          <w:marLeft w:val="0"/>
          <w:marRight w:val="0"/>
          <w:marTop w:val="0"/>
          <w:marBottom w:val="0"/>
          <w:divBdr>
            <w:top w:val="none" w:sz="0" w:space="0" w:color="auto"/>
            <w:left w:val="none" w:sz="0" w:space="0" w:color="auto"/>
            <w:bottom w:val="none" w:sz="0" w:space="0" w:color="auto"/>
            <w:right w:val="none" w:sz="0" w:space="0" w:color="auto"/>
          </w:divBdr>
        </w:div>
      </w:divsChild>
    </w:div>
    <w:div w:id="237060332">
      <w:bodyDiv w:val="1"/>
      <w:marLeft w:val="0"/>
      <w:marRight w:val="0"/>
      <w:marTop w:val="0"/>
      <w:marBottom w:val="0"/>
      <w:divBdr>
        <w:top w:val="none" w:sz="0" w:space="0" w:color="auto"/>
        <w:left w:val="none" w:sz="0" w:space="0" w:color="auto"/>
        <w:bottom w:val="none" w:sz="0" w:space="0" w:color="auto"/>
        <w:right w:val="none" w:sz="0" w:space="0" w:color="auto"/>
      </w:divBdr>
    </w:div>
    <w:div w:id="263535333">
      <w:bodyDiv w:val="1"/>
      <w:marLeft w:val="0"/>
      <w:marRight w:val="0"/>
      <w:marTop w:val="0"/>
      <w:marBottom w:val="0"/>
      <w:divBdr>
        <w:top w:val="none" w:sz="0" w:space="0" w:color="auto"/>
        <w:left w:val="none" w:sz="0" w:space="0" w:color="auto"/>
        <w:bottom w:val="none" w:sz="0" w:space="0" w:color="auto"/>
        <w:right w:val="none" w:sz="0" w:space="0" w:color="auto"/>
      </w:divBdr>
    </w:div>
    <w:div w:id="346712995">
      <w:bodyDiv w:val="1"/>
      <w:marLeft w:val="0"/>
      <w:marRight w:val="0"/>
      <w:marTop w:val="0"/>
      <w:marBottom w:val="0"/>
      <w:divBdr>
        <w:top w:val="none" w:sz="0" w:space="0" w:color="auto"/>
        <w:left w:val="none" w:sz="0" w:space="0" w:color="auto"/>
        <w:bottom w:val="none" w:sz="0" w:space="0" w:color="auto"/>
        <w:right w:val="none" w:sz="0" w:space="0" w:color="auto"/>
      </w:divBdr>
    </w:div>
    <w:div w:id="383020306">
      <w:bodyDiv w:val="1"/>
      <w:marLeft w:val="0"/>
      <w:marRight w:val="0"/>
      <w:marTop w:val="0"/>
      <w:marBottom w:val="0"/>
      <w:divBdr>
        <w:top w:val="none" w:sz="0" w:space="0" w:color="auto"/>
        <w:left w:val="none" w:sz="0" w:space="0" w:color="auto"/>
        <w:bottom w:val="none" w:sz="0" w:space="0" w:color="auto"/>
        <w:right w:val="none" w:sz="0" w:space="0" w:color="auto"/>
      </w:divBdr>
    </w:div>
    <w:div w:id="516621046">
      <w:bodyDiv w:val="1"/>
      <w:marLeft w:val="0"/>
      <w:marRight w:val="0"/>
      <w:marTop w:val="0"/>
      <w:marBottom w:val="0"/>
      <w:divBdr>
        <w:top w:val="none" w:sz="0" w:space="0" w:color="auto"/>
        <w:left w:val="none" w:sz="0" w:space="0" w:color="auto"/>
        <w:bottom w:val="none" w:sz="0" w:space="0" w:color="auto"/>
        <w:right w:val="none" w:sz="0" w:space="0" w:color="auto"/>
      </w:divBdr>
    </w:div>
    <w:div w:id="536428649">
      <w:bodyDiv w:val="1"/>
      <w:marLeft w:val="0"/>
      <w:marRight w:val="0"/>
      <w:marTop w:val="0"/>
      <w:marBottom w:val="0"/>
      <w:divBdr>
        <w:top w:val="none" w:sz="0" w:space="0" w:color="auto"/>
        <w:left w:val="none" w:sz="0" w:space="0" w:color="auto"/>
        <w:bottom w:val="none" w:sz="0" w:space="0" w:color="auto"/>
        <w:right w:val="none" w:sz="0" w:space="0" w:color="auto"/>
      </w:divBdr>
    </w:div>
    <w:div w:id="715541238">
      <w:bodyDiv w:val="1"/>
      <w:marLeft w:val="0"/>
      <w:marRight w:val="0"/>
      <w:marTop w:val="0"/>
      <w:marBottom w:val="0"/>
      <w:divBdr>
        <w:top w:val="none" w:sz="0" w:space="0" w:color="auto"/>
        <w:left w:val="none" w:sz="0" w:space="0" w:color="auto"/>
        <w:bottom w:val="none" w:sz="0" w:space="0" w:color="auto"/>
        <w:right w:val="none" w:sz="0" w:space="0" w:color="auto"/>
      </w:divBdr>
    </w:div>
    <w:div w:id="828445493">
      <w:bodyDiv w:val="1"/>
      <w:marLeft w:val="0"/>
      <w:marRight w:val="0"/>
      <w:marTop w:val="0"/>
      <w:marBottom w:val="0"/>
      <w:divBdr>
        <w:top w:val="none" w:sz="0" w:space="0" w:color="auto"/>
        <w:left w:val="none" w:sz="0" w:space="0" w:color="auto"/>
        <w:bottom w:val="none" w:sz="0" w:space="0" w:color="auto"/>
        <w:right w:val="none" w:sz="0" w:space="0" w:color="auto"/>
      </w:divBdr>
    </w:div>
    <w:div w:id="887257788">
      <w:bodyDiv w:val="1"/>
      <w:marLeft w:val="0"/>
      <w:marRight w:val="0"/>
      <w:marTop w:val="0"/>
      <w:marBottom w:val="0"/>
      <w:divBdr>
        <w:top w:val="none" w:sz="0" w:space="0" w:color="auto"/>
        <w:left w:val="none" w:sz="0" w:space="0" w:color="auto"/>
        <w:bottom w:val="none" w:sz="0" w:space="0" w:color="auto"/>
        <w:right w:val="none" w:sz="0" w:space="0" w:color="auto"/>
      </w:divBdr>
    </w:div>
    <w:div w:id="942613059">
      <w:bodyDiv w:val="1"/>
      <w:marLeft w:val="0"/>
      <w:marRight w:val="0"/>
      <w:marTop w:val="0"/>
      <w:marBottom w:val="0"/>
      <w:divBdr>
        <w:top w:val="none" w:sz="0" w:space="0" w:color="auto"/>
        <w:left w:val="none" w:sz="0" w:space="0" w:color="auto"/>
        <w:bottom w:val="none" w:sz="0" w:space="0" w:color="auto"/>
        <w:right w:val="none" w:sz="0" w:space="0" w:color="auto"/>
      </w:divBdr>
      <w:divsChild>
        <w:div w:id="2047559233">
          <w:marLeft w:val="0"/>
          <w:marRight w:val="0"/>
          <w:marTop w:val="0"/>
          <w:marBottom w:val="0"/>
          <w:divBdr>
            <w:top w:val="none" w:sz="0" w:space="0" w:color="auto"/>
            <w:left w:val="none" w:sz="0" w:space="0" w:color="auto"/>
            <w:bottom w:val="none" w:sz="0" w:space="0" w:color="auto"/>
            <w:right w:val="none" w:sz="0" w:space="0" w:color="auto"/>
          </w:divBdr>
        </w:div>
      </w:divsChild>
    </w:div>
    <w:div w:id="1017930535">
      <w:bodyDiv w:val="1"/>
      <w:marLeft w:val="0"/>
      <w:marRight w:val="0"/>
      <w:marTop w:val="0"/>
      <w:marBottom w:val="0"/>
      <w:divBdr>
        <w:top w:val="none" w:sz="0" w:space="0" w:color="auto"/>
        <w:left w:val="none" w:sz="0" w:space="0" w:color="auto"/>
        <w:bottom w:val="none" w:sz="0" w:space="0" w:color="auto"/>
        <w:right w:val="none" w:sz="0" w:space="0" w:color="auto"/>
      </w:divBdr>
    </w:div>
    <w:div w:id="1027491550">
      <w:bodyDiv w:val="1"/>
      <w:marLeft w:val="0"/>
      <w:marRight w:val="0"/>
      <w:marTop w:val="0"/>
      <w:marBottom w:val="0"/>
      <w:divBdr>
        <w:top w:val="none" w:sz="0" w:space="0" w:color="auto"/>
        <w:left w:val="none" w:sz="0" w:space="0" w:color="auto"/>
        <w:bottom w:val="none" w:sz="0" w:space="0" w:color="auto"/>
        <w:right w:val="none" w:sz="0" w:space="0" w:color="auto"/>
      </w:divBdr>
    </w:div>
    <w:div w:id="1140267231">
      <w:bodyDiv w:val="1"/>
      <w:marLeft w:val="0"/>
      <w:marRight w:val="0"/>
      <w:marTop w:val="0"/>
      <w:marBottom w:val="0"/>
      <w:divBdr>
        <w:top w:val="none" w:sz="0" w:space="0" w:color="auto"/>
        <w:left w:val="none" w:sz="0" w:space="0" w:color="auto"/>
        <w:bottom w:val="none" w:sz="0" w:space="0" w:color="auto"/>
        <w:right w:val="none" w:sz="0" w:space="0" w:color="auto"/>
      </w:divBdr>
    </w:div>
    <w:div w:id="1176336813">
      <w:bodyDiv w:val="1"/>
      <w:marLeft w:val="0"/>
      <w:marRight w:val="0"/>
      <w:marTop w:val="0"/>
      <w:marBottom w:val="0"/>
      <w:divBdr>
        <w:top w:val="none" w:sz="0" w:space="0" w:color="auto"/>
        <w:left w:val="none" w:sz="0" w:space="0" w:color="auto"/>
        <w:bottom w:val="none" w:sz="0" w:space="0" w:color="auto"/>
        <w:right w:val="none" w:sz="0" w:space="0" w:color="auto"/>
      </w:divBdr>
    </w:div>
    <w:div w:id="1187871752">
      <w:bodyDiv w:val="1"/>
      <w:marLeft w:val="0"/>
      <w:marRight w:val="0"/>
      <w:marTop w:val="0"/>
      <w:marBottom w:val="0"/>
      <w:divBdr>
        <w:top w:val="none" w:sz="0" w:space="0" w:color="auto"/>
        <w:left w:val="none" w:sz="0" w:space="0" w:color="auto"/>
        <w:bottom w:val="none" w:sz="0" w:space="0" w:color="auto"/>
        <w:right w:val="none" w:sz="0" w:space="0" w:color="auto"/>
      </w:divBdr>
    </w:div>
    <w:div w:id="1215698640">
      <w:bodyDiv w:val="1"/>
      <w:marLeft w:val="0"/>
      <w:marRight w:val="0"/>
      <w:marTop w:val="0"/>
      <w:marBottom w:val="0"/>
      <w:divBdr>
        <w:top w:val="none" w:sz="0" w:space="0" w:color="auto"/>
        <w:left w:val="none" w:sz="0" w:space="0" w:color="auto"/>
        <w:bottom w:val="none" w:sz="0" w:space="0" w:color="auto"/>
        <w:right w:val="none" w:sz="0" w:space="0" w:color="auto"/>
      </w:divBdr>
    </w:div>
    <w:div w:id="1230193603">
      <w:bodyDiv w:val="1"/>
      <w:marLeft w:val="0"/>
      <w:marRight w:val="0"/>
      <w:marTop w:val="0"/>
      <w:marBottom w:val="0"/>
      <w:divBdr>
        <w:top w:val="none" w:sz="0" w:space="0" w:color="auto"/>
        <w:left w:val="none" w:sz="0" w:space="0" w:color="auto"/>
        <w:bottom w:val="none" w:sz="0" w:space="0" w:color="auto"/>
        <w:right w:val="none" w:sz="0" w:space="0" w:color="auto"/>
      </w:divBdr>
    </w:div>
    <w:div w:id="1296523864">
      <w:bodyDiv w:val="1"/>
      <w:marLeft w:val="0"/>
      <w:marRight w:val="0"/>
      <w:marTop w:val="0"/>
      <w:marBottom w:val="0"/>
      <w:divBdr>
        <w:top w:val="none" w:sz="0" w:space="0" w:color="auto"/>
        <w:left w:val="none" w:sz="0" w:space="0" w:color="auto"/>
        <w:bottom w:val="none" w:sz="0" w:space="0" w:color="auto"/>
        <w:right w:val="none" w:sz="0" w:space="0" w:color="auto"/>
      </w:divBdr>
    </w:div>
    <w:div w:id="1364818727">
      <w:bodyDiv w:val="1"/>
      <w:marLeft w:val="0"/>
      <w:marRight w:val="0"/>
      <w:marTop w:val="0"/>
      <w:marBottom w:val="0"/>
      <w:divBdr>
        <w:top w:val="none" w:sz="0" w:space="0" w:color="auto"/>
        <w:left w:val="none" w:sz="0" w:space="0" w:color="auto"/>
        <w:bottom w:val="none" w:sz="0" w:space="0" w:color="auto"/>
        <w:right w:val="none" w:sz="0" w:space="0" w:color="auto"/>
      </w:divBdr>
    </w:div>
    <w:div w:id="1402755933">
      <w:bodyDiv w:val="1"/>
      <w:marLeft w:val="0"/>
      <w:marRight w:val="0"/>
      <w:marTop w:val="0"/>
      <w:marBottom w:val="0"/>
      <w:divBdr>
        <w:top w:val="none" w:sz="0" w:space="0" w:color="auto"/>
        <w:left w:val="none" w:sz="0" w:space="0" w:color="auto"/>
        <w:bottom w:val="none" w:sz="0" w:space="0" w:color="auto"/>
        <w:right w:val="none" w:sz="0" w:space="0" w:color="auto"/>
      </w:divBdr>
    </w:div>
    <w:div w:id="1413357232">
      <w:bodyDiv w:val="1"/>
      <w:marLeft w:val="0"/>
      <w:marRight w:val="0"/>
      <w:marTop w:val="0"/>
      <w:marBottom w:val="0"/>
      <w:divBdr>
        <w:top w:val="none" w:sz="0" w:space="0" w:color="auto"/>
        <w:left w:val="none" w:sz="0" w:space="0" w:color="auto"/>
        <w:bottom w:val="none" w:sz="0" w:space="0" w:color="auto"/>
        <w:right w:val="none" w:sz="0" w:space="0" w:color="auto"/>
      </w:divBdr>
    </w:div>
    <w:div w:id="1424642399">
      <w:bodyDiv w:val="1"/>
      <w:marLeft w:val="0"/>
      <w:marRight w:val="0"/>
      <w:marTop w:val="0"/>
      <w:marBottom w:val="0"/>
      <w:divBdr>
        <w:top w:val="none" w:sz="0" w:space="0" w:color="auto"/>
        <w:left w:val="none" w:sz="0" w:space="0" w:color="auto"/>
        <w:bottom w:val="none" w:sz="0" w:space="0" w:color="auto"/>
        <w:right w:val="none" w:sz="0" w:space="0" w:color="auto"/>
      </w:divBdr>
    </w:div>
    <w:div w:id="1454328505">
      <w:bodyDiv w:val="1"/>
      <w:marLeft w:val="0"/>
      <w:marRight w:val="0"/>
      <w:marTop w:val="0"/>
      <w:marBottom w:val="0"/>
      <w:divBdr>
        <w:top w:val="none" w:sz="0" w:space="0" w:color="auto"/>
        <w:left w:val="none" w:sz="0" w:space="0" w:color="auto"/>
        <w:bottom w:val="none" w:sz="0" w:space="0" w:color="auto"/>
        <w:right w:val="none" w:sz="0" w:space="0" w:color="auto"/>
      </w:divBdr>
    </w:div>
    <w:div w:id="1467165823">
      <w:bodyDiv w:val="1"/>
      <w:marLeft w:val="0"/>
      <w:marRight w:val="0"/>
      <w:marTop w:val="0"/>
      <w:marBottom w:val="0"/>
      <w:divBdr>
        <w:top w:val="none" w:sz="0" w:space="0" w:color="auto"/>
        <w:left w:val="none" w:sz="0" w:space="0" w:color="auto"/>
        <w:bottom w:val="none" w:sz="0" w:space="0" w:color="auto"/>
        <w:right w:val="none" w:sz="0" w:space="0" w:color="auto"/>
      </w:divBdr>
    </w:div>
    <w:div w:id="1479690534">
      <w:bodyDiv w:val="1"/>
      <w:marLeft w:val="0"/>
      <w:marRight w:val="0"/>
      <w:marTop w:val="0"/>
      <w:marBottom w:val="0"/>
      <w:divBdr>
        <w:top w:val="none" w:sz="0" w:space="0" w:color="auto"/>
        <w:left w:val="none" w:sz="0" w:space="0" w:color="auto"/>
        <w:bottom w:val="none" w:sz="0" w:space="0" w:color="auto"/>
        <w:right w:val="none" w:sz="0" w:space="0" w:color="auto"/>
      </w:divBdr>
    </w:div>
    <w:div w:id="1590188022">
      <w:bodyDiv w:val="1"/>
      <w:marLeft w:val="0"/>
      <w:marRight w:val="0"/>
      <w:marTop w:val="0"/>
      <w:marBottom w:val="0"/>
      <w:divBdr>
        <w:top w:val="none" w:sz="0" w:space="0" w:color="auto"/>
        <w:left w:val="none" w:sz="0" w:space="0" w:color="auto"/>
        <w:bottom w:val="none" w:sz="0" w:space="0" w:color="auto"/>
        <w:right w:val="none" w:sz="0" w:space="0" w:color="auto"/>
      </w:divBdr>
    </w:div>
    <w:div w:id="1592355929">
      <w:bodyDiv w:val="1"/>
      <w:marLeft w:val="0"/>
      <w:marRight w:val="0"/>
      <w:marTop w:val="0"/>
      <w:marBottom w:val="0"/>
      <w:divBdr>
        <w:top w:val="none" w:sz="0" w:space="0" w:color="auto"/>
        <w:left w:val="none" w:sz="0" w:space="0" w:color="auto"/>
        <w:bottom w:val="none" w:sz="0" w:space="0" w:color="auto"/>
        <w:right w:val="none" w:sz="0" w:space="0" w:color="auto"/>
      </w:divBdr>
    </w:div>
    <w:div w:id="1643660381">
      <w:bodyDiv w:val="1"/>
      <w:marLeft w:val="0"/>
      <w:marRight w:val="0"/>
      <w:marTop w:val="0"/>
      <w:marBottom w:val="0"/>
      <w:divBdr>
        <w:top w:val="none" w:sz="0" w:space="0" w:color="auto"/>
        <w:left w:val="none" w:sz="0" w:space="0" w:color="auto"/>
        <w:bottom w:val="none" w:sz="0" w:space="0" w:color="auto"/>
        <w:right w:val="none" w:sz="0" w:space="0" w:color="auto"/>
      </w:divBdr>
    </w:div>
    <w:div w:id="1691292476">
      <w:bodyDiv w:val="1"/>
      <w:marLeft w:val="0"/>
      <w:marRight w:val="0"/>
      <w:marTop w:val="0"/>
      <w:marBottom w:val="0"/>
      <w:divBdr>
        <w:top w:val="none" w:sz="0" w:space="0" w:color="auto"/>
        <w:left w:val="none" w:sz="0" w:space="0" w:color="auto"/>
        <w:bottom w:val="none" w:sz="0" w:space="0" w:color="auto"/>
        <w:right w:val="none" w:sz="0" w:space="0" w:color="auto"/>
      </w:divBdr>
    </w:div>
    <w:div w:id="1705986189">
      <w:bodyDiv w:val="1"/>
      <w:marLeft w:val="0"/>
      <w:marRight w:val="0"/>
      <w:marTop w:val="0"/>
      <w:marBottom w:val="0"/>
      <w:divBdr>
        <w:top w:val="none" w:sz="0" w:space="0" w:color="auto"/>
        <w:left w:val="none" w:sz="0" w:space="0" w:color="auto"/>
        <w:bottom w:val="none" w:sz="0" w:space="0" w:color="auto"/>
        <w:right w:val="none" w:sz="0" w:space="0" w:color="auto"/>
      </w:divBdr>
    </w:div>
    <w:div w:id="1802141085">
      <w:bodyDiv w:val="1"/>
      <w:marLeft w:val="0"/>
      <w:marRight w:val="0"/>
      <w:marTop w:val="0"/>
      <w:marBottom w:val="0"/>
      <w:divBdr>
        <w:top w:val="none" w:sz="0" w:space="0" w:color="auto"/>
        <w:left w:val="none" w:sz="0" w:space="0" w:color="auto"/>
        <w:bottom w:val="none" w:sz="0" w:space="0" w:color="auto"/>
        <w:right w:val="none" w:sz="0" w:space="0" w:color="auto"/>
      </w:divBdr>
    </w:div>
    <w:div w:id="1863279903">
      <w:bodyDiv w:val="1"/>
      <w:marLeft w:val="0"/>
      <w:marRight w:val="0"/>
      <w:marTop w:val="0"/>
      <w:marBottom w:val="0"/>
      <w:divBdr>
        <w:top w:val="none" w:sz="0" w:space="0" w:color="auto"/>
        <w:left w:val="none" w:sz="0" w:space="0" w:color="auto"/>
        <w:bottom w:val="none" w:sz="0" w:space="0" w:color="auto"/>
        <w:right w:val="none" w:sz="0" w:space="0" w:color="auto"/>
      </w:divBdr>
    </w:div>
    <w:div w:id="1917089912">
      <w:bodyDiv w:val="1"/>
      <w:marLeft w:val="0"/>
      <w:marRight w:val="0"/>
      <w:marTop w:val="0"/>
      <w:marBottom w:val="0"/>
      <w:divBdr>
        <w:top w:val="none" w:sz="0" w:space="0" w:color="auto"/>
        <w:left w:val="none" w:sz="0" w:space="0" w:color="auto"/>
        <w:bottom w:val="none" w:sz="0" w:space="0" w:color="auto"/>
        <w:right w:val="none" w:sz="0" w:space="0" w:color="auto"/>
      </w:divBdr>
    </w:div>
    <w:div w:id="2012369211">
      <w:bodyDiv w:val="1"/>
      <w:marLeft w:val="0"/>
      <w:marRight w:val="0"/>
      <w:marTop w:val="0"/>
      <w:marBottom w:val="0"/>
      <w:divBdr>
        <w:top w:val="none" w:sz="0" w:space="0" w:color="auto"/>
        <w:left w:val="none" w:sz="0" w:space="0" w:color="auto"/>
        <w:bottom w:val="none" w:sz="0" w:space="0" w:color="auto"/>
        <w:right w:val="none" w:sz="0" w:space="0" w:color="auto"/>
      </w:divBdr>
    </w:div>
    <w:div w:id="2031637844">
      <w:bodyDiv w:val="1"/>
      <w:marLeft w:val="0"/>
      <w:marRight w:val="0"/>
      <w:marTop w:val="0"/>
      <w:marBottom w:val="0"/>
      <w:divBdr>
        <w:top w:val="none" w:sz="0" w:space="0" w:color="auto"/>
        <w:left w:val="none" w:sz="0" w:space="0" w:color="auto"/>
        <w:bottom w:val="none" w:sz="0" w:space="0" w:color="auto"/>
        <w:right w:val="none" w:sz="0" w:space="0" w:color="auto"/>
      </w:divBdr>
    </w:div>
    <w:div w:id="2108915404">
      <w:bodyDiv w:val="1"/>
      <w:marLeft w:val="0"/>
      <w:marRight w:val="0"/>
      <w:marTop w:val="0"/>
      <w:marBottom w:val="0"/>
      <w:divBdr>
        <w:top w:val="none" w:sz="0" w:space="0" w:color="auto"/>
        <w:left w:val="none" w:sz="0" w:space="0" w:color="auto"/>
        <w:bottom w:val="none" w:sz="0" w:space="0" w:color="auto"/>
        <w:right w:val="none" w:sz="0" w:space="0" w:color="auto"/>
      </w:divBdr>
    </w:div>
    <w:div w:id="2134518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word论文撰写">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BE6C0-8CD9-43EA-9D97-D96DAA05D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6</TotalTime>
  <Pages>1</Pages>
  <Words>143</Words>
  <Characters>820</Characters>
  <Application>Microsoft Office Word</Application>
  <DocSecurity>0</DocSecurity>
  <Lines>6</Lines>
  <Paragraphs>1</Paragraphs>
  <ScaleCrop>false</ScaleCrop>
  <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30463672@qq.com</dc:creator>
  <cp:keywords/>
  <dc:description>NE.Ref</dc:description>
  <cp:lastModifiedBy>1530463672@qq.com</cp:lastModifiedBy>
  <cp:revision>32</cp:revision>
  <dcterms:created xsi:type="dcterms:W3CDTF">2025-06-15T08:35:00Z</dcterms:created>
  <dcterms:modified xsi:type="dcterms:W3CDTF">2025-09-20T14:39:00Z</dcterms:modified>
</cp:coreProperties>
</file>